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harts/colors1.xml" ContentType="application/vnd.ms-office.chartcolorstyle+xml"/>
  <Override PartName="/word/charts/style1.xml" ContentType="application/vnd.ms-office.chartstyle+xml"/>
  <Override PartName="/word/charts/colors2.xml" ContentType="application/vnd.ms-office.chartcolorstyle+xml"/>
  <Override PartName="/word/charts/style2.xml" ContentType="application/vnd.ms-office.chartstyle+xml"/>
  <Override PartName="/word/charts/colors3.xml" ContentType="application/vnd.ms-office.chartcolorstyle+xml"/>
  <Override PartName="/word/charts/style3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6E029C" w14:textId="42DC758A" w:rsidR="00ED0049" w:rsidRDefault="00ED0049">
      <w:pPr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306716FB" w14:textId="77777777" w:rsidR="00C3699E" w:rsidRPr="00047335" w:rsidRDefault="00C3699E" w:rsidP="00C10145">
      <w:pPr>
        <w:spacing w:line="360" w:lineRule="auto"/>
        <w:jc w:val="both"/>
        <w:rPr>
          <w:rFonts w:ascii="Times New Roman" w:eastAsiaTheme="minorEastAsia" w:hAnsi="Times New Roman" w:cs="Times New Roman"/>
          <w:b/>
        </w:rPr>
      </w:pPr>
      <w:r w:rsidRPr="00047335">
        <w:rPr>
          <w:rFonts w:ascii="Times New Roman" w:eastAsiaTheme="minorEastAsia" w:hAnsi="Times New Roman" w:cs="Times New Roman"/>
          <w:b/>
        </w:rPr>
        <w:t>Materials and methods</w:t>
      </w:r>
    </w:p>
    <w:p w14:paraId="7DE95BD8" w14:textId="77777777" w:rsidR="00C10145" w:rsidRPr="00047335" w:rsidRDefault="00C10145" w:rsidP="00C10145">
      <w:pPr>
        <w:spacing w:line="360" w:lineRule="auto"/>
        <w:jc w:val="both"/>
        <w:rPr>
          <w:rFonts w:ascii="Times New Roman" w:eastAsiaTheme="minorEastAsia" w:hAnsi="Times New Roman" w:cs="Times New Roman"/>
          <w:b/>
        </w:rPr>
      </w:pPr>
      <w:r w:rsidRPr="00047335">
        <w:rPr>
          <w:rFonts w:ascii="Times New Roman" w:eastAsiaTheme="minorEastAsia" w:hAnsi="Times New Roman" w:cs="Times New Roman"/>
          <w:b/>
        </w:rPr>
        <w:t>Biochemical study of enzymatic antioxidant</w:t>
      </w:r>
    </w:p>
    <w:p w14:paraId="7C75644D" w14:textId="77777777" w:rsidR="00E623DF" w:rsidRPr="0017614F" w:rsidRDefault="00E623DF" w:rsidP="00E623DF">
      <w:pPr>
        <w:spacing w:line="360" w:lineRule="auto"/>
        <w:jc w:val="both"/>
        <w:rPr>
          <w:rFonts w:ascii="Times New Roman" w:eastAsiaTheme="minorEastAsia" w:hAnsi="Times New Roman" w:cs="Times New Roman"/>
          <w:b/>
          <w:iCs/>
        </w:rPr>
      </w:pPr>
      <w:r w:rsidRPr="0017614F">
        <w:rPr>
          <w:rFonts w:ascii="Times New Roman" w:eastAsiaTheme="minorEastAsia" w:hAnsi="Times New Roman" w:cs="Times New Roman"/>
          <w:b/>
          <w:iCs/>
        </w:rPr>
        <w:t>Peroxidase (POX) assay</w:t>
      </w:r>
    </w:p>
    <w:p w14:paraId="3E95E179" w14:textId="3E9E7FDB" w:rsidR="00E623DF" w:rsidRPr="00047335" w:rsidRDefault="00E623DF" w:rsidP="00E623DF">
      <w:pPr>
        <w:spacing w:line="360" w:lineRule="auto"/>
        <w:jc w:val="both"/>
        <w:rPr>
          <w:rFonts w:ascii="Times New Roman" w:eastAsiaTheme="minorEastAsia" w:hAnsi="Times New Roman" w:cs="Times New Roman"/>
          <w:iCs/>
          <w:color w:val="000000" w:themeColor="text1"/>
        </w:rPr>
      </w:pPr>
      <w:r w:rsidRPr="00047335">
        <w:rPr>
          <w:rFonts w:ascii="Times New Roman" w:eastAsiaTheme="minorEastAsia" w:hAnsi="Times New Roman" w:cs="Times New Roman"/>
          <w:iCs/>
          <w:color w:val="000000" w:themeColor="text1"/>
        </w:rPr>
        <w:t>A 100 mg of sample was grounded with 2 ml of 0.1 M Phosphate buffer (pH 7.5) in a pre-chilled mortar pestle. The homogenate obtained was subjected to centrifugation (13000 rpm for 35 min) and then the supernatant was collected in an Eppendorf tube (2 ml). A reaction mixture of 3 ml was prepared to contain 1, 0.5, and 0.5 ml of 100 mM phosphate buffer (pH 7.8), 96 mM Guaiacol, and 12 mM H</w:t>
      </w:r>
      <w:r w:rsidRPr="00047335">
        <w:rPr>
          <w:rFonts w:ascii="Times New Roman" w:eastAsiaTheme="minorEastAsia" w:hAnsi="Times New Roman" w:cs="Times New Roman"/>
          <w:iCs/>
          <w:color w:val="000000" w:themeColor="text1"/>
          <w:vertAlign w:val="subscript"/>
        </w:rPr>
        <w:t>2</w:t>
      </w:r>
      <w:r w:rsidRPr="00047335">
        <w:rPr>
          <w:rFonts w:ascii="Times New Roman" w:eastAsiaTheme="minorEastAsia" w:hAnsi="Times New Roman" w:cs="Times New Roman"/>
          <w:iCs/>
          <w:color w:val="000000" w:themeColor="text1"/>
        </w:rPr>
        <w:t>O</w:t>
      </w:r>
      <w:r w:rsidRPr="00047335">
        <w:rPr>
          <w:rFonts w:ascii="Times New Roman" w:eastAsiaTheme="minorEastAsia" w:hAnsi="Times New Roman" w:cs="Times New Roman"/>
          <w:iCs/>
          <w:color w:val="000000" w:themeColor="text1"/>
          <w:vertAlign w:val="subscript"/>
        </w:rPr>
        <w:t xml:space="preserve">2, </w:t>
      </w:r>
      <w:r w:rsidRPr="00047335">
        <w:rPr>
          <w:rFonts w:ascii="Times New Roman" w:eastAsiaTheme="minorEastAsia" w:hAnsi="Times New Roman" w:cs="Times New Roman"/>
          <w:iCs/>
          <w:color w:val="000000" w:themeColor="text1"/>
        </w:rPr>
        <w:t>respectively, and the remaining volume was adjusted with H</w:t>
      </w:r>
      <w:r w:rsidRPr="00047335">
        <w:rPr>
          <w:rFonts w:ascii="Times New Roman" w:eastAsiaTheme="minorEastAsia" w:hAnsi="Times New Roman" w:cs="Times New Roman"/>
          <w:iCs/>
          <w:color w:val="000000" w:themeColor="text1"/>
          <w:vertAlign w:val="subscript"/>
        </w:rPr>
        <w:t>2</w:t>
      </w:r>
      <w:r w:rsidRPr="00047335">
        <w:rPr>
          <w:rFonts w:ascii="Times New Roman" w:eastAsiaTheme="minorEastAsia" w:hAnsi="Times New Roman" w:cs="Times New Roman"/>
          <w:iCs/>
          <w:color w:val="000000" w:themeColor="text1"/>
        </w:rPr>
        <w:t>O. A volume of 300 µl was dispensed in the well of the microplate reader and then 20 µl enzyme extract was added. Immediately, absorbance was recorded at 470 nm with 30 s intervals for 3 min</w:t>
      </w:r>
      <w:r w:rsidR="0077744C">
        <w:rPr>
          <w:rFonts w:ascii="Times New Roman" w:eastAsiaTheme="minorEastAsia" w:hAnsi="Times New Roman" w:cs="Times New Roman"/>
          <w:iCs/>
          <w:color w:val="000000" w:themeColor="text1"/>
        </w:rPr>
        <w:t xml:space="preserve"> </w:t>
      </w:r>
      <w:r w:rsidR="0077744C" w:rsidRPr="00047335">
        <w:rPr>
          <w:rFonts w:ascii="Times New Roman" w:hAnsi="Times New Roman" w:cs="Times New Roman"/>
          <w:bCs/>
          <w:iCs/>
          <w:color w:val="000000" w:themeColor="text1"/>
          <w:lang w:val="en-US"/>
        </w:rPr>
        <w:t>using a spectrophotometer (EPOCH L2 microplate reader</w:t>
      </w:r>
      <w:r w:rsidR="00B25835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, </w:t>
      </w:r>
      <w:r w:rsidR="00B25835">
        <w:rPr>
          <w:rFonts w:ascii="Times New Roman" w:hAnsi="Times New Roman" w:cs="Times New Roman"/>
        </w:rPr>
        <w:t>Agilent Technologies, USA</w:t>
      </w:r>
      <w:r w:rsidR="0077744C" w:rsidRPr="00047335">
        <w:rPr>
          <w:rFonts w:ascii="Times New Roman" w:hAnsi="Times New Roman" w:cs="Times New Roman"/>
          <w:bCs/>
          <w:iCs/>
          <w:color w:val="000000" w:themeColor="text1"/>
          <w:lang w:val="en-US"/>
        </w:rPr>
        <w:t>).</w:t>
      </w:r>
    </w:p>
    <w:p w14:paraId="16F7B068" w14:textId="77777777" w:rsidR="00E623DF" w:rsidRPr="00047335" w:rsidRDefault="00E623DF" w:rsidP="00E623DF">
      <w:pPr>
        <w:spacing w:line="360" w:lineRule="auto"/>
        <w:jc w:val="both"/>
        <w:rPr>
          <w:rFonts w:ascii="Times New Roman" w:eastAsiaTheme="minorEastAsia" w:hAnsi="Times New Roman" w:cs="Times New Roman"/>
          <w:b/>
          <w:i/>
        </w:rPr>
      </w:pPr>
      <w:r w:rsidRPr="00047335">
        <w:rPr>
          <w:rFonts w:ascii="Times New Roman" w:eastAsiaTheme="minorEastAsia" w:hAnsi="Times New Roman" w:cs="Times New Roman"/>
          <w:b/>
          <w:iCs/>
        </w:rPr>
        <w:t>Polyphenol</w:t>
      </w:r>
      <w:r w:rsidRPr="00047335">
        <w:rPr>
          <w:rFonts w:ascii="Times New Roman" w:eastAsiaTheme="minorEastAsia" w:hAnsi="Times New Roman" w:cs="Times New Roman"/>
          <w:b/>
          <w:i/>
        </w:rPr>
        <w:t xml:space="preserve"> </w:t>
      </w:r>
      <w:r w:rsidRPr="0017614F">
        <w:rPr>
          <w:rFonts w:ascii="Times New Roman" w:eastAsiaTheme="minorEastAsia" w:hAnsi="Times New Roman" w:cs="Times New Roman"/>
          <w:b/>
          <w:iCs/>
        </w:rPr>
        <w:t>oxidase (PPO) assay</w:t>
      </w:r>
    </w:p>
    <w:p w14:paraId="37374A44" w14:textId="40223BD5" w:rsidR="00C364CA" w:rsidRPr="00047335" w:rsidRDefault="00E623DF" w:rsidP="00E623DF">
      <w:pPr>
        <w:spacing w:line="360" w:lineRule="auto"/>
        <w:jc w:val="both"/>
        <w:rPr>
          <w:rFonts w:ascii="Times New Roman" w:hAnsi="Times New Roman" w:cs="Times New Roman"/>
          <w:bCs/>
          <w:iCs/>
          <w:color w:val="000000" w:themeColor="text1"/>
          <w:lang w:val="en-US"/>
        </w:rPr>
      </w:pPr>
      <w:r w:rsidRPr="00047335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Homogenized 100 mg of leave sample with 2 ml of 0.1 M Phosphate buffer (pH 7.5) was centrifuged at 13000 rpm for 35 min and the supernatant was collected in 2 ml of Eppendorf tube. A 0.05 M </w:t>
      </w:r>
      <w:proofErr w:type="spellStart"/>
      <w:r w:rsidRPr="00047335">
        <w:rPr>
          <w:rFonts w:ascii="Times New Roman" w:hAnsi="Times New Roman" w:cs="Times New Roman"/>
          <w:bCs/>
          <w:iCs/>
          <w:color w:val="000000" w:themeColor="text1"/>
          <w:lang w:val="en-US"/>
        </w:rPr>
        <w:t>Pyrogallol</w:t>
      </w:r>
      <w:proofErr w:type="spellEnd"/>
      <w:r w:rsidRPr="00047335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 (300 </w:t>
      </w:r>
      <w:proofErr w:type="spellStart"/>
      <w:r w:rsidRPr="00047335">
        <w:rPr>
          <w:rFonts w:ascii="Times New Roman" w:hAnsi="Times New Roman" w:cs="Times New Roman"/>
          <w:bCs/>
          <w:iCs/>
          <w:color w:val="000000" w:themeColor="text1"/>
          <w:lang w:val="en-US"/>
        </w:rPr>
        <w:t>μl</w:t>
      </w:r>
      <w:proofErr w:type="spellEnd"/>
      <w:r w:rsidRPr="00047335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) as a substrate prepared in 0.05 M Tris-HCl buffer (pH 7.0) solution, was first dispensed in the well and then 50 </w:t>
      </w:r>
      <w:proofErr w:type="spellStart"/>
      <w:r w:rsidRPr="00047335">
        <w:rPr>
          <w:rFonts w:ascii="Times New Roman" w:hAnsi="Times New Roman" w:cs="Times New Roman"/>
          <w:bCs/>
          <w:iCs/>
          <w:color w:val="000000" w:themeColor="text1"/>
          <w:lang w:val="en-US"/>
        </w:rPr>
        <w:t>μl</w:t>
      </w:r>
      <w:proofErr w:type="spellEnd"/>
      <w:r w:rsidRPr="00047335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 of the sample was added. Immediately, the absorbance was recorded at 420 nm with a 30 s interval for 3 min using a spectrophotometer (EPOCH L2 microplate reader</w:t>
      </w:r>
      <w:r w:rsidR="00B25835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, </w:t>
      </w:r>
      <w:r w:rsidR="00B25835">
        <w:rPr>
          <w:rFonts w:ascii="Times New Roman" w:hAnsi="Times New Roman" w:cs="Times New Roman"/>
        </w:rPr>
        <w:t>Agilent Technologies, USA</w:t>
      </w:r>
      <w:r w:rsidRPr="00047335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). </w:t>
      </w:r>
    </w:p>
    <w:p w14:paraId="5F28ED4A" w14:textId="77777777" w:rsidR="00E623DF" w:rsidRPr="00047335" w:rsidRDefault="00E623DF" w:rsidP="00E623DF">
      <w:pPr>
        <w:spacing w:line="360" w:lineRule="auto"/>
        <w:jc w:val="both"/>
        <w:rPr>
          <w:rFonts w:ascii="Times New Roman" w:eastAsiaTheme="minorEastAsia" w:hAnsi="Times New Roman" w:cs="Times New Roman"/>
          <w:b/>
          <w:i/>
        </w:rPr>
      </w:pPr>
      <w:r w:rsidRPr="00047335">
        <w:rPr>
          <w:rFonts w:ascii="Times New Roman" w:eastAsiaTheme="minorEastAsia" w:hAnsi="Times New Roman" w:cs="Times New Roman"/>
          <w:b/>
          <w:i/>
        </w:rPr>
        <w:t xml:space="preserve">β- </w:t>
      </w:r>
      <w:r w:rsidRPr="00B25835">
        <w:rPr>
          <w:rFonts w:ascii="Times New Roman" w:eastAsiaTheme="minorEastAsia" w:hAnsi="Times New Roman" w:cs="Times New Roman"/>
          <w:b/>
          <w:iCs/>
        </w:rPr>
        <w:t>1, 3-glucanase assay</w:t>
      </w:r>
    </w:p>
    <w:p w14:paraId="402420E0" w14:textId="1CB8DA1A" w:rsidR="00E623DF" w:rsidRPr="00047335" w:rsidRDefault="00E623DF" w:rsidP="00E623DF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047335">
        <w:rPr>
          <w:rFonts w:ascii="Times New Roman" w:eastAsiaTheme="minorEastAsia" w:hAnsi="Times New Roman" w:cs="Times New Roman"/>
        </w:rPr>
        <w:t xml:space="preserve">Accurately weighed 0.5 g of sample, crushed, and ground into powder using liquid nitrogen. A 1.5 ml of 0.05 M potassium acetate buffer (pH 5.0) was added and homogenized the sample. The homogenate was then filtered using a sterilized muslin cloth followed by centrifugation at 14000 rpm for 10 min and the supernatant was collected which was </w:t>
      </w:r>
      <w:r w:rsidR="004A6885" w:rsidRPr="00047335">
        <w:rPr>
          <w:rFonts w:ascii="Times New Roman" w:eastAsiaTheme="minorEastAsia" w:hAnsi="Times New Roman" w:cs="Times New Roman"/>
        </w:rPr>
        <w:t>further used</w:t>
      </w:r>
      <w:r w:rsidRPr="00047335">
        <w:rPr>
          <w:rFonts w:ascii="Times New Roman" w:eastAsiaTheme="minorEastAsia" w:hAnsi="Times New Roman" w:cs="Times New Roman"/>
        </w:rPr>
        <w:t xml:space="preserve"> as an enzyme extrac</w:t>
      </w:r>
      <w:r w:rsidR="004A6885" w:rsidRPr="00047335">
        <w:rPr>
          <w:rFonts w:ascii="Times New Roman" w:eastAsiaTheme="minorEastAsia" w:hAnsi="Times New Roman" w:cs="Times New Roman"/>
        </w:rPr>
        <w:t xml:space="preserve">t. </w:t>
      </w:r>
      <w:r w:rsidRPr="00047335">
        <w:rPr>
          <w:rFonts w:ascii="Times New Roman" w:eastAsiaTheme="minorEastAsia" w:hAnsi="Times New Roman" w:cs="Times New Roman"/>
        </w:rPr>
        <w:t xml:space="preserve">A 100 µl of </w:t>
      </w:r>
      <w:r w:rsidR="004A6885" w:rsidRPr="00047335">
        <w:rPr>
          <w:rFonts w:ascii="Times New Roman" w:eastAsiaTheme="minorEastAsia" w:hAnsi="Times New Roman" w:cs="Times New Roman"/>
        </w:rPr>
        <w:t>enzyme extract</w:t>
      </w:r>
      <w:r w:rsidRPr="00047335">
        <w:rPr>
          <w:rFonts w:ascii="Times New Roman" w:eastAsiaTheme="minorEastAsia" w:hAnsi="Times New Roman" w:cs="Times New Roman"/>
        </w:rPr>
        <w:t xml:space="preserve"> was added immediately to 50 µl of 2 % laminarin and then incubated in a water bath at 50 °C for 2 h. The reaction was stopped by adding 300 µl of </w:t>
      </w:r>
      <w:proofErr w:type="spellStart"/>
      <w:r w:rsidRPr="00047335">
        <w:rPr>
          <w:rFonts w:ascii="Times New Roman" w:eastAsiaTheme="minorEastAsia" w:hAnsi="Times New Roman" w:cs="Times New Roman"/>
        </w:rPr>
        <w:t>dinitrocyclic</w:t>
      </w:r>
      <w:proofErr w:type="spellEnd"/>
      <w:r w:rsidRPr="00047335">
        <w:rPr>
          <w:rFonts w:ascii="Times New Roman" w:eastAsiaTheme="minorEastAsia" w:hAnsi="Times New Roman" w:cs="Times New Roman"/>
        </w:rPr>
        <w:t xml:space="preserve"> reagent. Then the reaction mixture was diluted 10 times with distilled H</w:t>
      </w:r>
      <w:r w:rsidRPr="0077744C">
        <w:rPr>
          <w:rFonts w:ascii="Times New Roman" w:eastAsiaTheme="minorEastAsia" w:hAnsi="Times New Roman" w:cs="Times New Roman"/>
          <w:vertAlign w:val="subscript"/>
        </w:rPr>
        <w:t>2</w:t>
      </w:r>
      <w:r w:rsidRPr="00047335">
        <w:rPr>
          <w:rFonts w:ascii="Times New Roman" w:eastAsiaTheme="minorEastAsia" w:hAnsi="Times New Roman" w:cs="Times New Roman"/>
        </w:rPr>
        <w:t>O. Finally, using the spectrophotometer (Epoch L2 microplate reader</w:t>
      </w:r>
      <w:r w:rsidR="00B25835">
        <w:rPr>
          <w:rFonts w:ascii="Times New Roman" w:eastAsiaTheme="minorEastAsia" w:hAnsi="Times New Roman" w:cs="Times New Roman"/>
        </w:rPr>
        <w:t xml:space="preserve">, </w:t>
      </w:r>
      <w:r w:rsidR="00B25835">
        <w:rPr>
          <w:rFonts w:ascii="Times New Roman" w:hAnsi="Times New Roman" w:cs="Times New Roman"/>
        </w:rPr>
        <w:t>Agilent Technologies, USA</w:t>
      </w:r>
      <w:r w:rsidRPr="00047335">
        <w:rPr>
          <w:rFonts w:ascii="Times New Roman" w:eastAsiaTheme="minorEastAsia" w:hAnsi="Times New Roman" w:cs="Times New Roman"/>
        </w:rPr>
        <w:t>), the absorbance was measured at 500 nm.</w:t>
      </w:r>
    </w:p>
    <w:p w14:paraId="450E07EB" w14:textId="6D6F06A4" w:rsidR="00E623DF" w:rsidRPr="0017614F" w:rsidRDefault="00E623DF" w:rsidP="00E623DF">
      <w:pPr>
        <w:spacing w:line="360" w:lineRule="auto"/>
        <w:jc w:val="both"/>
        <w:rPr>
          <w:rFonts w:ascii="Times New Roman" w:eastAsiaTheme="minorEastAsia" w:hAnsi="Times New Roman" w:cs="Times New Roman"/>
          <w:b/>
          <w:iCs/>
        </w:rPr>
      </w:pPr>
      <w:proofErr w:type="gramStart"/>
      <w:r w:rsidRPr="0017614F">
        <w:rPr>
          <w:rFonts w:ascii="Times New Roman" w:eastAsiaTheme="minorEastAsia" w:hAnsi="Times New Roman" w:cs="Times New Roman"/>
          <w:b/>
          <w:iCs/>
        </w:rPr>
        <w:t xml:space="preserve">Phenylalanine </w:t>
      </w:r>
      <w:r w:rsidR="0017614F" w:rsidRPr="0017614F">
        <w:rPr>
          <w:rFonts w:ascii="Times New Roman" w:eastAsiaTheme="minorEastAsia" w:hAnsi="Times New Roman" w:cs="Times New Roman"/>
          <w:b/>
          <w:iCs/>
        </w:rPr>
        <w:t xml:space="preserve"> ammonia</w:t>
      </w:r>
      <w:proofErr w:type="gramEnd"/>
      <w:r w:rsidR="0017614F" w:rsidRPr="0017614F">
        <w:rPr>
          <w:rFonts w:ascii="Times New Roman" w:eastAsiaTheme="minorEastAsia" w:hAnsi="Times New Roman" w:cs="Times New Roman"/>
          <w:b/>
          <w:iCs/>
        </w:rPr>
        <w:t xml:space="preserve"> </w:t>
      </w:r>
      <w:r w:rsidRPr="0017614F">
        <w:rPr>
          <w:rFonts w:ascii="Times New Roman" w:eastAsiaTheme="minorEastAsia" w:hAnsi="Times New Roman" w:cs="Times New Roman"/>
          <w:b/>
          <w:iCs/>
        </w:rPr>
        <w:t>lyase (PAL) assay</w:t>
      </w:r>
    </w:p>
    <w:p w14:paraId="46529458" w14:textId="54E895CA" w:rsidR="00E623DF" w:rsidRPr="00047335" w:rsidRDefault="00E623DF" w:rsidP="00E623DF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047335">
        <w:rPr>
          <w:rFonts w:ascii="Times New Roman" w:eastAsiaTheme="minorEastAsia" w:hAnsi="Times New Roman" w:cs="Times New Roman"/>
        </w:rPr>
        <w:t xml:space="preserve">In a pre-chilled mortar and pestle, 0.5 g of leaf sample was ground using liquid nitrogen. One ml borate buffer (0.05 M) with pH 8.5 containing 20 % polyvinyl pyrrolidine (PVP) was added, homogenized, and centrifuged at 14000 rpm for 20 min at 4 °C. Supernatant was collected and used for further assay. For the assay, a 1.5 ml reaction mixture containing 0.5 ml of L-phenylalanine (4 </w:t>
      </w:r>
      <w:r w:rsidRPr="00047335">
        <w:rPr>
          <w:rFonts w:ascii="Times New Roman" w:eastAsiaTheme="minorEastAsia" w:hAnsi="Times New Roman" w:cs="Times New Roman"/>
        </w:rPr>
        <w:lastRenderedPageBreak/>
        <w:t xml:space="preserve">mM), 0.75 ml of borate buffer (0.05 M, pH 8.5), 50 µl of </w:t>
      </w:r>
      <w:r w:rsidR="009D4307" w:rsidRPr="00047335">
        <w:rPr>
          <w:rFonts w:ascii="Times New Roman" w:eastAsiaTheme="minorEastAsia" w:hAnsi="Times New Roman" w:cs="Times New Roman"/>
        </w:rPr>
        <w:t>enzyme extract</w:t>
      </w:r>
      <w:r w:rsidRPr="00047335">
        <w:rPr>
          <w:rFonts w:ascii="Times New Roman" w:eastAsiaTheme="minorEastAsia" w:hAnsi="Times New Roman" w:cs="Times New Roman"/>
        </w:rPr>
        <w:t>, and 200 µl of H</w:t>
      </w:r>
      <w:r w:rsidRPr="00047335">
        <w:rPr>
          <w:rFonts w:ascii="Times New Roman" w:eastAsiaTheme="minorEastAsia" w:hAnsi="Times New Roman" w:cs="Times New Roman"/>
          <w:vertAlign w:val="subscript"/>
        </w:rPr>
        <w:t>2</w:t>
      </w:r>
      <w:r w:rsidRPr="00047335">
        <w:rPr>
          <w:rFonts w:ascii="Times New Roman" w:eastAsiaTheme="minorEastAsia" w:hAnsi="Times New Roman" w:cs="Times New Roman"/>
        </w:rPr>
        <w:t>O was incubated at 38 °C in a hot water bath for 1 h. On completion of the reaction, it was stopped with 0.1 ml of 5 M HCl. The absorbance of the sample was recorded at 290 nm using a spectrophotometer (</w:t>
      </w:r>
      <w:r w:rsidRPr="00047335">
        <w:rPr>
          <w:rFonts w:ascii="Times New Roman" w:hAnsi="Times New Roman" w:cs="Times New Roman"/>
        </w:rPr>
        <w:t>EPOCH L2 microplate reader</w:t>
      </w:r>
      <w:r w:rsidR="00B25835">
        <w:rPr>
          <w:rFonts w:ascii="Times New Roman" w:hAnsi="Times New Roman" w:cs="Times New Roman"/>
        </w:rPr>
        <w:t>,</w:t>
      </w:r>
      <w:r w:rsidR="00B25835" w:rsidRPr="00B25835">
        <w:rPr>
          <w:rFonts w:ascii="Times New Roman" w:hAnsi="Times New Roman" w:cs="Times New Roman"/>
        </w:rPr>
        <w:t xml:space="preserve"> </w:t>
      </w:r>
      <w:r w:rsidR="00B25835">
        <w:rPr>
          <w:rFonts w:ascii="Times New Roman" w:hAnsi="Times New Roman" w:cs="Times New Roman"/>
        </w:rPr>
        <w:t>Agilent Technologies, USA</w:t>
      </w:r>
      <w:r w:rsidRPr="00047335">
        <w:rPr>
          <w:rFonts w:ascii="Times New Roman" w:eastAsiaTheme="minorEastAsia" w:hAnsi="Times New Roman" w:cs="Times New Roman"/>
        </w:rPr>
        <w:t>) to determine the amount of trans-cinnamic acid formed by the deamination of phenylalanine. A reaction mixture without phenylalanine was used as a control.</w:t>
      </w:r>
    </w:p>
    <w:p w14:paraId="6911C2DE" w14:textId="77777777" w:rsidR="00E623DF" w:rsidRPr="00047335" w:rsidRDefault="00E623DF" w:rsidP="00E623DF">
      <w:pPr>
        <w:spacing w:line="360" w:lineRule="auto"/>
        <w:jc w:val="both"/>
        <w:rPr>
          <w:rFonts w:ascii="Times New Roman" w:eastAsiaTheme="minorEastAsia" w:hAnsi="Times New Roman" w:cs="Times New Roman"/>
          <w:b/>
        </w:rPr>
      </w:pPr>
      <w:r w:rsidRPr="00047335">
        <w:rPr>
          <w:rFonts w:ascii="Times New Roman" w:eastAsiaTheme="minorEastAsia" w:hAnsi="Times New Roman" w:cs="Times New Roman"/>
          <w:b/>
        </w:rPr>
        <w:t>Determination of total phenolic content (non-enzymatic antioxidant)</w:t>
      </w:r>
    </w:p>
    <w:p w14:paraId="696DA2C0" w14:textId="2E4E8FE3" w:rsidR="00E623DF" w:rsidRPr="00047335" w:rsidRDefault="00E623DF" w:rsidP="00E623DF">
      <w:pPr>
        <w:spacing w:line="360" w:lineRule="auto"/>
        <w:jc w:val="both"/>
        <w:rPr>
          <w:rFonts w:ascii="Times New Roman" w:eastAsiaTheme="minorEastAsia" w:hAnsi="Times New Roman" w:cs="Times New Roman"/>
          <w:iCs/>
          <w:color w:val="000000" w:themeColor="text1"/>
        </w:rPr>
      </w:pPr>
      <w:r w:rsidRPr="00047335">
        <w:rPr>
          <w:rFonts w:ascii="Times New Roman" w:eastAsiaTheme="minorEastAsia" w:hAnsi="Times New Roman" w:cs="Times New Roman"/>
          <w:iCs/>
          <w:color w:val="000000" w:themeColor="text1"/>
        </w:rPr>
        <w:t xml:space="preserve">A 100 g of sample was accurately weighed, crushed, and homogenized with pre-chilled 90% methanol in pre-chilled mortar and pestle followed by incubation at room temperature (RT) for 48 h. The homogenized tissue sample was then centrifuged at 13000 rpm for 5 min at RT, supernatant was collected for further assay. In a tube, 500 </w:t>
      </w:r>
      <w:proofErr w:type="spellStart"/>
      <w:r w:rsidRPr="00047335">
        <w:rPr>
          <w:rFonts w:ascii="Times New Roman" w:eastAsiaTheme="minorEastAsia" w:hAnsi="Times New Roman" w:cs="Times New Roman"/>
          <w:iCs/>
          <w:color w:val="000000" w:themeColor="text1"/>
        </w:rPr>
        <w:t>μl</w:t>
      </w:r>
      <w:proofErr w:type="spellEnd"/>
      <w:r w:rsidRPr="00047335">
        <w:rPr>
          <w:rFonts w:ascii="Times New Roman" w:eastAsiaTheme="minorEastAsia" w:hAnsi="Times New Roman" w:cs="Times New Roman"/>
          <w:iCs/>
          <w:color w:val="000000" w:themeColor="text1"/>
        </w:rPr>
        <w:t xml:space="preserve"> of diluted FC reagent in the ratio 1:4 (FC: distilled H</w:t>
      </w:r>
      <w:r w:rsidRPr="00047335">
        <w:rPr>
          <w:rFonts w:ascii="Times New Roman" w:eastAsiaTheme="minorEastAsia" w:hAnsi="Times New Roman" w:cs="Times New Roman"/>
          <w:iCs/>
          <w:color w:val="000000" w:themeColor="text1"/>
          <w:vertAlign w:val="subscript"/>
        </w:rPr>
        <w:t>2</w:t>
      </w:r>
      <w:r w:rsidRPr="00047335">
        <w:rPr>
          <w:rFonts w:ascii="Times New Roman" w:eastAsiaTheme="minorEastAsia" w:hAnsi="Times New Roman" w:cs="Times New Roman"/>
          <w:iCs/>
          <w:color w:val="000000" w:themeColor="text1"/>
        </w:rPr>
        <w:t>0 and 50</w:t>
      </w:r>
      <w:r w:rsidRPr="00047335">
        <w:rPr>
          <w:rFonts w:ascii="Times New Roman" w:eastAsiaTheme="minorEastAsia" w:hAnsi="Times New Roman" w:cs="Times New Roman"/>
          <w:b/>
          <w:iCs/>
          <w:color w:val="000000" w:themeColor="text1"/>
        </w:rPr>
        <w:t xml:space="preserve"> </w:t>
      </w:r>
      <w:proofErr w:type="spellStart"/>
      <w:r w:rsidRPr="00047335">
        <w:rPr>
          <w:rFonts w:ascii="Times New Roman" w:eastAsiaTheme="minorEastAsia" w:hAnsi="Times New Roman" w:cs="Times New Roman"/>
          <w:iCs/>
          <w:color w:val="000000" w:themeColor="text1"/>
        </w:rPr>
        <w:t>μl</w:t>
      </w:r>
      <w:proofErr w:type="spellEnd"/>
      <w:r w:rsidRPr="00047335">
        <w:rPr>
          <w:rFonts w:ascii="Times New Roman" w:eastAsiaTheme="minorEastAsia" w:hAnsi="Times New Roman" w:cs="Times New Roman"/>
          <w:iCs/>
          <w:color w:val="000000" w:themeColor="text1"/>
        </w:rPr>
        <w:t xml:space="preserve"> of the leaf extract were added, mixed properly, and left undisturbed at RT for 5 min. Next, 500 </w:t>
      </w:r>
      <w:proofErr w:type="spellStart"/>
      <w:r w:rsidRPr="00047335">
        <w:rPr>
          <w:rFonts w:ascii="Times New Roman" w:eastAsiaTheme="minorEastAsia" w:hAnsi="Times New Roman" w:cs="Times New Roman"/>
          <w:iCs/>
          <w:color w:val="000000" w:themeColor="text1"/>
        </w:rPr>
        <w:t>μl</w:t>
      </w:r>
      <w:proofErr w:type="spellEnd"/>
      <w:r w:rsidRPr="00047335">
        <w:rPr>
          <w:rFonts w:ascii="Times New Roman" w:eastAsiaTheme="minorEastAsia" w:hAnsi="Times New Roman" w:cs="Times New Roman"/>
          <w:iCs/>
          <w:color w:val="000000" w:themeColor="text1"/>
        </w:rPr>
        <w:t xml:space="preserve"> of 10% Na</w:t>
      </w:r>
      <w:r w:rsidRPr="00047335">
        <w:rPr>
          <w:rFonts w:ascii="Times New Roman" w:eastAsiaTheme="minorEastAsia" w:hAnsi="Times New Roman" w:cs="Times New Roman"/>
          <w:iCs/>
          <w:color w:val="000000" w:themeColor="text1"/>
          <w:vertAlign w:val="subscript"/>
        </w:rPr>
        <w:t>2</w:t>
      </w:r>
      <w:r w:rsidRPr="00047335">
        <w:rPr>
          <w:rFonts w:ascii="Times New Roman" w:eastAsiaTheme="minorEastAsia" w:hAnsi="Times New Roman" w:cs="Times New Roman"/>
          <w:iCs/>
          <w:color w:val="000000" w:themeColor="text1"/>
        </w:rPr>
        <w:t>CO</w:t>
      </w:r>
      <w:r w:rsidRPr="00047335">
        <w:rPr>
          <w:rFonts w:ascii="Times New Roman" w:eastAsiaTheme="minorEastAsia" w:hAnsi="Times New Roman" w:cs="Times New Roman"/>
          <w:iCs/>
          <w:color w:val="000000" w:themeColor="text1"/>
          <w:vertAlign w:val="subscript"/>
        </w:rPr>
        <w:t>3</w:t>
      </w:r>
      <w:r w:rsidRPr="00047335">
        <w:rPr>
          <w:rFonts w:ascii="Times New Roman" w:eastAsiaTheme="minorEastAsia" w:hAnsi="Times New Roman" w:cs="Times New Roman"/>
          <w:iCs/>
          <w:color w:val="000000" w:themeColor="text1"/>
        </w:rPr>
        <w:t xml:space="preserve"> was added, mixed thoroughly, and kept in the dark condition for 1 h. The microplate reader (EPOCH L2 microplate reader</w:t>
      </w:r>
      <w:r w:rsidR="00B25835">
        <w:rPr>
          <w:rFonts w:ascii="Times New Roman" w:eastAsiaTheme="minorEastAsia" w:hAnsi="Times New Roman" w:cs="Times New Roman"/>
          <w:iCs/>
          <w:color w:val="000000" w:themeColor="text1"/>
        </w:rPr>
        <w:t xml:space="preserve">, </w:t>
      </w:r>
      <w:r w:rsidR="00B25835">
        <w:rPr>
          <w:rFonts w:ascii="Times New Roman" w:hAnsi="Times New Roman" w:cs="Times New Roman"/>
        </w:rPr>
        <w:t>Agilent Technologies, USA</w:t>
      </w:r>
      <w:r w:rsidRPr="00047335">
        <w:rPr>
          <w:rFonts w:ascii="Times New Roman" w:eastAsiaTheme="minorEastAsia" w:hAnsi="Times New Roman" w:cs="Times New Roman"/>
          <w:iCs/>
          <w:color w:val="000000" w:themeColor="text1"/>
        </w:rPr>
        <w:t>) was used to record the absorbance of the sample at 760 nm.</w:t>
      </w:r>
    </w:p>
    <w:p w14:paraId="2E09935E" w14:textId="77777777" w:rsidR="009D4307" w:rsidRPr="00047335" w:rsidRDefault="009D4307" w:rsidP="00E623DF">
      <w:pPr>
        <w:spacing w:line="360" w:lineRule="auto"/>
        <w:jc w:val="both"/>
        <w:rPr>
          <w:rFonts w:ascii="Times New Roman" w:eastAsiaTheme="minorEastAsia" w:hAnsi="Times New Roman" w:cs="Times New Roman"/>
          <w:iCs/>
          <w:color w:val="000000" w:themeColor="text1"/>
        </w:rPr>
      </w:pPr>
      <w:r w:rsidRPr="00047335">
        <w:rPr>
          <w:rFonts w:ascii="Times New Roman" w:eastAsiaTheme="minorEastAsia" w:hAnsi="Times New Roman" w:cs="Times New Roman"/>
          <w:b/>
          <w:bCs/>
          <w:iCs/>
          <w:color w:val="000000" w:themeColor="text1"/>
        </w:rPr>
        <w:t>Supple</w:t>
      </w:r>
      <w:r w:rsidR="008A5059" w:rsidRPr="00047335">
        <w:rPr>
          <w:rFonts w:ascii="Times New Roman" w:eastAsiaTheme="minorEastAsia" w:hAnsi="Times New Roman" w:cs="Times New Roman"/>
          <w:b/>
          <w:bCs/>
          <w:iCs/>
          <w:color w:val="000000" w:themeColor="text1"/>
        </w:rPr>
        <w:t>m</w:t>
      </w:r>
      <w:r w:rsidRPr="00047335">
        <w:rPr>
          <w:rFonts w:ascii="Times New Roman" w:eastAsiaTheme="minorEastAsia" w:hAnsi="Times New Roman" w:cs="Times New Roman"/>
          <w:b/>
          <w:bCs/>
          <w:iCs/>
          <w:color w:val="000000" w:themeColor="text1"/>
        </w:rPr>
        <w:t>entary Figure 1</w:t>
      </w:r>
      <w:r w:rsidR="008A5059" w:rsidRPr="00047335">
        <w:rPr>
          <w:rFonts w:ascii="Times New Roman" w:eastAsiaTheme="minorEastAsia" w:hAnsi="Times New Roman" w:cs="Times New Roman"/>
          <w:iCs/>
          <w:color w:val="000000" w:themeColor="text1"/>
        </w:rPr>
        <w:t xml:space="preserve"> </w:t>
      </w:r>
      <w:r w:rsidR="00341E36" w:rsidRPr="00047335">
        <w:rPr>
          <w:rFonts w:ascii="Times New Roman" w:eastAsiaTheme="minorEastAsia" w:hAnsi="Times New Roman" w:cs="Times New Roman"/>
          <w:iCs/>
          <w:color w:val="000000" w:themeColor="text1"/>
        </w:rPr>
        <w:t xml:space="preserve">A </w:t>
      </w:r>
      <w:r w:rsidR="008A5059" w:rsidRPr="00047335">
        <w:rPr>
          <w:rFonts w:ascii="Times New Roman" w:eastAsiaTheme="minorEastAsia" w:hAnsi="Times New Roman" w:cs="Times New Roman"/>
          <w:iCs/>
          <w:color w:val="000000" w:themeColor="text1"/>
        </w:rPr>
        <w:t>Standard curve of D- glucose</w:t>
      </w:r>
    </w:p>
    <w:p w14:paraId="40673B0A" w14:textId="77777777" w:rsidR="008A5059" w:rsidRDefault="008A5059" w:rsidP="00E623DF">
      <w:pPr>
        <w:spacing w:line="360" w:lineRule="auto"/>
        <w:jc w:val="both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  <w:sectPr w:rsidR="008A5059" w:rsidSect="00E623D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62AAE82E" wp14:editId="519A1875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5040000" cy="2880360"/>
            <wp:effectExtent l="0" t="0" r="8255" b="15240"/>
            <wp:wrapSquare wrapText="bothSides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</wp:anchor>
        </w:drawing>
      </w:r>
    </w:p>
    <w:p w14:paraId="5350C9D2" w14:textId="77777777" w:rsidR="00344406" w:rsidRPr="00344406" w:rsidRDefault="008A5059" w:rsidP="00344406">
      <w:pPr>
        <w:spacing w:line="360" w:lineRule="auto"/>
        <w:jc w:val="both"/>
        <w:rPr>
          <w:bCs/>
          <w:iCs/>
          <w:color w:val="000000" w:themeColor="text1"/>
        </w:rPr>
      </w:pPr>
      <w:r w:rsidRPr="00341E36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lastRenderedPageBreak/>
        <w:t>Supplementary Figure 2</w:t>
      </w:r>
      <w:r w:rsidR="0034440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  <w:t xml:space="preserve"> </w:t>
      </w:r>
      <w:r w:rsidR="00344406" w:rsidRPr="0034440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  <w:t>A</w:t>
      </w:r>
      <w:r w:rsidRPr="0034440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  <w:t xml:space="preserve"> </w:t>
      </w:r>
      <w:r w:rsidR="00344406" w:rsidRPr="0034440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Standard curve of trans-cinnamic acid (CA)</w:t>
      </w:r>
    </w:p>
    <w:p w14:paraId="5D5B594D" w14:textId="77777777" w:rsidR="00344406" w:rsidRDefault="00344406" w:rsidP="00E623DF">
      <w:pPr>
        <w:spacing w:line="360" w:lineRule="auto"/>
        <w:jc w:val="both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1FA921FD" wp14:editId="3689A673">
            <wp:extent cx="5040000" cy="2880000"/>
            <wp:effectExtent l="0" t="0" r="8255" b="1587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47DBAEA" w14:textId="77777777" w:rsidR="0079101C" w:rsidRDefault="0079101C" w:rsidP="00E623DF">
      <w:pPr>
        <w:spacing w:line="360" w:lineRule="auto"/>
        <w:jc w:val="both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</w:pPr>
    </w:p>
    <w:p w14:paraId="3678519D" w14:textId="77777777" w:rsidR="00F06512" w:rsidRPr="00344406" w:rsidRDefault="00F06512" w:rsidP="00F06512">
      <w:pPr>
        <w:spacing w:line="360" w:lineRule="auto"/>
        <w:jc w:val="both"/>
        <w:rPr>
          <w:bCs/>
          <w:iCs/>
          <w:color w:val="000000" w:themeColor="text1"/>
        </w:rPr>
      </w:pPr>
      <w:r w:rsidRPr="00341E36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>Supplementary Figure 3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  <w:t xml:space="preserve"> </w:t>
      </w:r>
      <w:r w:rsidRPr="0034440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  <w:t xml:space="preserve">A </w:t>
      </w:r>
      <w:r w:rsidRPr="0034440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Standard curve of 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gallic acid</w:t>
      </w:r>
    </w:p>
    <w:p w14:paraId="40DFCD20" w14:textId="77777777" w:rsidR="00344406" w:rsidRDefault="00344406" w:rsidP="00E623DF">
      <w:pPr>
        <w:spacing w:line="360" w:lineRule="auto"/>
        <w:jc w:val="both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59C364D0" wp14:editId="37FF7400">
            <wp:extent cx="5040000" cy="2880000"/>
            <wp:effectExtent l="0" t="0" r="8255" b="1587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7B329B8-2A49-441A-9FA1-B105D730967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4CD1D57" w14:textId="77777777" w:rsidR="009D4307" w:rsidRPr="00E623DF" w:rsidRDefault="008A5059" w:rsidP="00E623DF">
      <w:pPr>
        <w:spacing w:line="360" w:lineRule="auto"/>
        <w:jc w:val="both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  <w:sectPr w:rsidR="009D4307" w:rsidRPr="00E623DF" w:rsidSect="00E623D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  <w:t xml:space="preserve"> </w:t>
      </w:r>
      <w:r w:rsidR="009D4307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  <w:br w:type="textWrapping" w:clear="all"/>
      </w:r>
    </w:p>
    <w:p w14:paraId="1B1ACA8F" w14:textId="0D7DAC40" w:rsidR="00512D94" w:rsidRDefault="00512D94" w:rsidP="00512D94">
      <w:pPr>
        <w:rPr>
          <w:rFonts w:ascii="Times New Roman" w:hAnsi="Times New Roman" w:cs="Times New Roman"/>
          <w:b/>
          <w:lang w:val="en-US"/>
        </w:rPr>
      </w:pPr>
      <w:r w:rsidRPr="00C219D5">
        <w:rPr>
          <w:rFonts w:ascii="Times New Roman" w:hAnsi="Times New Roman" w:cs="Times New Roman"/>
          <w:b/>
          <w:lang w:val="en-US"/>
        </w:rPr>
        <w:t xml:space="preserve">Supplementary Table 1 </w:t>
      </w:r>
      <w:r w:rsidRPr="00512D94">
        <w:rPr>
          <w:rFonts w:ascii="Times New Roman" w:hAnsi="Times New Roman" w:cs="Times New Roman"/>
          <w:lang w:val="en-US"/>
        </w:rPr>
        <w:t>Disease rating scale (1-9) of maydis leaf blight of maize (AICMIP, 201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4394"/>
        <w:gridCol w:w="1522"/>
        <w:gridCol w:w="2254"/>
      </w:tblGrid>
      <w:tr w:rsidR="00512D94" w14:paraId="6B58D6E7" w14:textId="77777777" w:rsidTr="00512D94">
        <w:tc>
          <w:tcPr>
            <w:tcW w:w="846" w:type="dxa"/>
          </w:tcPr>
          <w:p w14:paraId="5B90C68E" w14:textId="60BDCCD5" w:rsidR="00512D94" w:rsidRDefault="00512D94" w:rsidP="005A3DE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core</w:t>
            </w:r>
          </w:p>
        </w:tc>
        <w:tc>
          <w:tcPr>
            <w:tcW w:w="4394" w:type="dxa"/>
          </w:tcPr>
          <w:p w14:paraId="5C1E2F45" w14:textId="1FB06AD6" w:rsidR="00512D94" w:rsidRDefault="00512D94" w:rsidP="005A3DE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egree of infection</w:t>
            </w:r>
          </w:p>
        </w:tc>
        <w:tc>
          <w:tcPr>
            <w:tcW w:w="1522" w:type="dxa"/>
          </w:tcPr>
          <w:p w14:paraId="0D08434F" w14:textId="7A264995" w:rsidR="00512D94" w:rsidRDefault="00512D94" w:rsidP="005A3DE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DI</w:t>
            </w:r>
          </w:p>
        </w:tc>
        <w:tc>
          <w:tcPr>
            <w:tcW w:w="2254" w:type="dxa"/>
          </w:tcPr>
          <w:p w14:paraId="110AEDFE" w14:textId="6662AB6D" w:rsidR="00512D94" w:rsidRDefault="00512D94" w:rsidP="005A3DE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egree of reaction</w:t>
            </w:r>
          </w:p>
        </w:tc>
      </w:tr>
      <w:tr w:rsidR="00512D94" w14:paraId="3C14F00E" w14:textId="77777777" w:rsidTr="00512D94">
        <w:tc>
          <w:tcPr>
            <w:tcW w:w="846" w:type="dxa"/>
          </w:tcPr>
          <w:p w14:paraId="4A394D82" w14:textId="7257557A" w:rsidR="00512D94" w:rsidRPr="00512D94" w:rsidRDefault="00512D94" w:rsidP="005A3DE8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394" w:type="dxa"/>
          </w:tcPr>
          <w:p w14:paraId="135F5C28" w14:textId="6BE0A5A9" w:rsidR="00512D94" w:rsidRPr="00512D94" w:rsidRDefault="00512D94" w:rsidP="005A3DE8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Nil to very slight infection (≤10%).</w:t>
            </w:r>
          </w:p>
        </w:tc>
        <w:tc>
          <w:tcPr>
            <w:tcW w:w="1522" w:type="dxa"/>
          </w:tcPr>
          <w:p w14:paraId="4C5F1B89" w14:textId="3B684C7A" w:rsidR="00512D94" w:rsidRPr="00512D94" w:rsidRDefault="00512D94" w:rsidP="005A3DE8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≤11.11</w:t>
            </w:r>
          </w:p>
        </w:tc>
        <w:tc>
          <w:tcPr>
            <w:tcW w:w="2254" w:type="dxa"/>
            <w:vMerge w:val="restart"/>
          </w:tcPr>
          <w:p w14:paraId="4FD097A5" w14:textId="77777777" w:rsidR="00512D94" w:rsidRPr="00512D94" w:rsidRDefault="00512D94" w:rsidP="00512D94">
            <w:pPr>
              <w:rPr>
                <w:rFonts w:ascii="Times New Roman" w:hAnsi="Times New Roman" w:cs="Times New Roman"/>
                <w:lang w:val="en-US"/>
              </w:rPr>
            </w:pPr>
          </w:p>
          <w:p w14:paraId="0BCA3F6B" w14:textId="72B61F02" w:rsidR="00512D94" w:rsidRPr="00512D94" w:rsidRDefault="00512D94" w:rsidP="00512D94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Resistant (R)</w:t>
            </w:r>
          </w:p>
          <w:p w14:paraId="68EFB453" w14:textId="77777777" w:rsidR="00512D94" w:rsidRPr="00512D94" w:rsidRDefault="00512D94" w:rsidP="00512D94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(Score: ≤ 3.0)</w:t>
            </w:r>
          </w:p>
          <w:p w14:paraId="77B028AA" w14:textId="4EE5C6CB" w:rsidR="00512D94" w:rsidRPr="00512D94" w:rsidRDefault="00512D94" w:rsidP="00512D94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(PDI: ≤33.33)</w:t>
            </w:r>
          </w:p>
        </w:tc>
      </w:tr>
      <w:tr w:rsidR="00512D94" w14:paraId="1DFAF71C" w14:textId="77777777" w:rsidTr="00512D94">
        <w:tc>
          <w:tcPr>
            <w:tcW w:w="846" w:type="dxa"/>
          </w:tcPr>
          <w:p w14:paraId="0A4A0AF4" w14:textId="1B772435" w:rsidR="00512D94" w:rsidRPr="00512D94" w:rsidRDefault="00512D94" w:rsidP="005A3DE8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394" w:type="dxa"/>
          </w:tcPr>
          <w:p w14:paraId="5592D927" w14:textId="4CE71781" w:rsidR="00512D94" w:rsidRPr="00512D94" w:rsidRDefault="00512D94" w:rsidP="00512D94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Slight infection, a few lesions scattered on two lower leaves (10.1-20%).</w:t>
            </w:r>
          </w:p>
        </w:tc>
        <w:tc>
          <w:tcPr>
            <w:tcW w:w="1522" w:type="dxa"/>
          </w:tcPr>
          <w:p w14:paraId="7DA194F1" w14:textId="49476223" w:rsidR="00512D94" w:rsidRPr="00512D94" w:rsidRDefault="00512D94" w:rsidP="005A3DE8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22.22</w:t>
            </w:r>
          </w:p>
        </w:tc>
        <w:tc>
          <w:tcPr>
            <w:tcW w:w="2254" w:type="dxa"/>
            <w:vMerge/>
          </w:tcPr>
          <w:p w14:paraId="3ADBD158" w14:textId="77777777" w:rsidR="00512D94" w:rsidRPr="00512D94" w:rsidRDefault="00512D94" w:rsidP="005A3DE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2D94" w14:paraId="5D3D8244" w14:textId="77777777" w:rsidTr="00512D94">
        <w:tc>
          <w:tcPr>
            <w:tcW w:w="846" w:type="dxa"/>
          </w:tcPr>
          <w:p w14:paraId="3FE6B45B" w14:textId="44B4B489" w:rsidR="00512D94" w:rsidRPr="00512D94" w:rsidRDefault="00512D94" w:rsidP="005A3DE8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394" w:type="dxa"/>
          </w:tcPr>
          <w:p w14:paraId="10A1CFF8" w14:textId="45E534A6" w:rsidR="00512D94" w:rsidRPr="00512D94" w:rsidRDefault="00512D94" w:rsidP="00512D94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Light infection, a moderate number of lesions scattered on four lower leaves (20.1-30%).</w:t>
            </w:r>
          </w:p>
        </w:tc>
        <w:tc>
          <w:tcPr>
            <w:tcW w:w="1522" w:type="dxa"/>
          </w:tcPr>
          <w:p w14:paraId="2AB40675" w14:textId="3393CC53" w:rsidR="00512D94" w:rsidRPr="00512D94" w:rsidRDefault="00512D94" w:rsidP="005A3DE8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33.33</w:t>
            </w:r>
          </w:p>
        </w:tc>
        <w:tc>
          <w:tcPr>
            <w:tcW w:w="2254" w:type="dxa"/>
            <w:vMerge/>
          </w:tcPr>
          <w:p w14:paraId="5768742B" w14:textId="77777777" w:rsidR="00512D94" w:rsidRPr="00512D94" w:rsidRDefault="00512D94" w:rsidP="005A3DE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2D94" w14:paraId="019146A3" w14:textId="77777777" w:rsidTr="00512D94">
        <w:tc>
          <w:tcPr>
            <w:tcW w:w="846" w:type="dxa"/>
          </w:tcPr>
          <w:p w14:paraId="1BBB5315" w14:textId="637EB6D9" w:rsidR="00512D94" w:rsidRPr="00512D94" w:rsidRDefault="00512D94" w:rsidP="005A3DE8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394" w:type="dxa"/>
          </w:tcPr>
          <w:p w14:paraId="7C6F0113" w14:textId="6B514949" w:rsidR="00512D94" w:rsidRPr="00512D94" w:rsidRDefault="00512D94" w:rsidP="00512D94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Light infection,</w:t>
            </w:r>
            <w:r w:rsidR="007F454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Pr="00512D94">
              <w:rPr>
                <w:rFonts w:ascii="Times New Roman" w:hAnsi="Times New Roman" w:cs="Times New Roman"/>
                <w:lang w:val="en-US"/>
              </w:rPr>
              <w:t>a  moderate</w:t>
            </w:r>
            <w:proofErr w:type="gramEnd"/>
            <w:r w:rsidRPr="00512D94">
              <w:rPr>
                <w:rFonts w:ascii="Times New Roman" w:hAnsi="Times New Roman" w:cs="Times New Roman"/>
                <w:lang w:val="en-US"/>
              </w:rPr>
              <w:t xml:space="preserve"> number of lesions scattered on lower leaves, a few lesions scattered on middle leaves below the cob (30.1-40%).</w:t>
            </w:r>
          </w:p>
        </w:tc>
        <w:tc>
          <w:tcPr>
            <w:tcW w:w="1522" w:type="dxa"/>
          </w:tcPr>
          <w:p w14:paraId="49893BCD" w14:textId="1A808692" w:rsidR="00512D94" w:rsidRPr="00512D94" w:rsidRDefault="00512D94" w:rsidP="005A3DE8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44.44</w:t>
            </w:r>
          </w:p>
        </w:tc>
        <w:tc>
          <w:tcPr>
            <w:tcW w:w="2254" w:type="dxa"/>
            <w:vMerge w:val="restart"/>
          </w:tcPr>
          <w:p w14:paraId="61C49F38" w14:textId="77777777" w:rsidR="00512D94" w:rsidRPr="00512D94" w:rsidRDefault="00512D94" w:rsidP="00512D94">
            <w:pPr>
              <w:rPr>
                <w:rFonts w:ascii="Times New Roman" w:hAnsi="Times New Roman" w:cs="Times New Roman"/>
                <w:lang w:val="en-US"/>
              </w:rPr>
            </w:pPr>
          </w:p>
          <w:p w14:paraId="24C41B65" w14:textId="77777777" w:rsidR="00512D94" w:rsidRPr="00512D94" w:rsidRDefault="00512D94" w:rsidP="00512D94">
            <w:pPr>
              <w:rPr>
                <w:rFonts w:ascii="Times New Roman" w:hAnsi="Times New Roman" w:cs="Times New Roman"/>
                <w:lang w:val="en-US"/>
              </w:rPr>
            </w:pPr>
          </w:p>
          <w:p w14:paraId="1DD81AF0" w14:textId="3A4FDC52" w:rsidR="00512D94" w:rsidRPr="00512D94" w:rsidRDefault="00512D94" w:rsidP="00512D94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Moderately resistant</w:t>
            </w:r>
          </w:p>
          <w:p w14:paraId="068E2BF4" w14:textId="77777777" w:rsidR="00512D94" w:rsidRPr="00512D94" w:rsidRDefault="00512D94" w:rsidP="00512D94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(MR)</w:t>
            </w:r>
          </w:p>
          <w:p w14:paraId="1738DD0D" w14:textId="77777777" w:rsidR="00512D94" w:rsidRPr="00512D94" w:rsidRDefault="00512D94" w:rsidP="00512D94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(Score: 3.1–5.0)</w:t>
            </w:r>
          </w:p>
          <w:p w14:paraId="30C7F1BA" w14:textId="36468449" w:rsidR="00512D94" w:rsidRPr="00512D94" w:rsidRDefault="00512D94" w:rsidP="00512D94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 xml:space="preserve"> (PDI: 33,34-55.55)</w:t>
            </w:r>
          </w:p>
        </w:tc>
      </w:tr>
      <w:tr w:rsidR="00512D94" w14:paraId="46355234" w14:textId="77777777" w:rsidTr="00512D94">
        <w:tc>
          <w:tcPr>
            <w:tcW w:w="846" w:type="dxa"/>
          </w:tcPr>
          <w:p w14:paraId="3D4F9B6E" w14:textId="0F397CD3" w:rsidR="00512D94" w:rsidRPr="00512D94" w:rsidRDefault="00512D94" w:rsidP="005A3DE8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394" w:type="dxa"/>
          </w:tcPr>
          <w:p w14:paraId="320A97FD" w14:textId="28756C82" w:rsidR="00512D94" w:rsidRPr="00512D94" w:rsidRDefault="00512D94" w:rsidP="00512D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eastAsia="TimesNewRomanPSMT" w:hAnsi="Times New Roman" w:cs="Times New Roman"/>
              </w:rPr>
              <w:t>Moderate infection,</w:t>
            </w:r>
            <w:r w:rsidR="007F454E">
              <w:rPr>
                <w:rFonts w:ascii="Times New Roman" w:eastAsia="TimesNewRomanPSMT" w:hAnsi="Times New Roman" w:cs="Times New Roman"/>
              </w:rPr>
              <w:t xml:space="preserve"> </w:t>
            </w:r>
            <w:r w:rsidRPr="00512D94">
              <w:rPr>
                <w:rFonts w:ascii="Times New Roman" w:eastAsia="TimesNewRomanPSMT" w:hAnsi="Times New Roman" w:cs="Times New Roman"/>
              </w:rPr>
              <w:t>an abundant number of lesions scattered on lower leaves, and a moderate number of lesions scattered on middle leaves below the cob (40.1-50%).</w:t>
            </w:r>
          </w:p>
        </w:tc>
        <w:tc>
          <w:tcPr>
            <w:tcW w:w="1522" w:type="dxa"/>
          </w:tcPr>
          <w:p w14:paraId="5B759FB9" w14:textId="3586258E" w:rsidR="00512D94" w:rsidRPr="00512D94" w:rsidRDefault="00512D94" w:rsidP="005A3DE8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55.55</w:t>
            </w:r>
          </w:p>
        </w:tc>
        <w:tc>
          <w:tcPr>
            <w:tcW w:w="2254" w:type="dxa"/>
            <w:vMerge/>
          </w:tcPr>
          <w:p w14:paraId="4A7D5BBE" w14:textId="77777777" w:rsidR="00512D94" w:rsidRPr="00512D94" w:rsidRDefault="00512D94" w:rsidP="005A3DE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2D94" w14:paraId="165F3B29" w14:textId="77777777" w:rsidTr="00512D94">
        <w:tc>
          <w:tcPr>
            <w:tcW w:w="846" w:type="dxa"/>
          </w:tcPr>
          <w:p w14:paraId="069F67FD" w14:textId="2B7663E6" w:rsidR="00512D94" w:rsidRPr="00512D94" w:rsidRDefault="00512D94" w:rsidP="005A3DE8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394" w:type="dxa"/>
          </w:tcPr>
          <w:p w14:paraId="2C65193F" w14:textId="31BB7FAB" w:rsidR="00512D94" w:rsidRPr="00512D94" w:rsidRDefault="00512D94" w:rsidP="00512D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eastAsia="TimesNewRomanPSMT" w:hAnsi="Times New Roman" w:cs="Times New Roman"/>
              </w:rPr>
              <w:t>Heavy infection, an abundant number of lesions scattered on lower leaves, moderate infection on middle leaves, and a few lesions on two leaves above the cob (50.1- 60%).</w:t>
            </w:r>
          </w:p>
        </w:tc>
        <w:tc>
          <w:tcPr>
            <w:tcW w:w="1522" w:type="dxa"/>
          </w:tcPr>
          <w:p w14:paraId="3D86528A" w14:textId="1591E6DE" w:rsidR="00512D94" w:rsidRPr="00512D94" w:rsidRDefault="00512D94" w:rsidP="005A3DE8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66.66</w:t>
            </w:r>
          </w:p>
        </w:tc>
        <w:tc>
          <w:tcPr>
            <w:tcW w:w="2254" w:type="dxa"/>
            <w:vMerge w:val="restart"/>
          </w:tcPr>
          <w:p w14:paraId="2991D96B" w14:textId="77777777" w:rsidR="00512D94" w:rsidRPr="00512D94" w:rsidRDefault="00512D94" w:rsidP="00512D94">
            <w:pPr>
              <w:rPr>
                <w:rFonts w:ascii="Times New Roman" w:hAnsi="Times New Roman" w:cs="Times New Roman"/>
                <w:lang w:val="en-US"/>
              </w:rPr>
            </w:pPr>
          </w:p>
          <w:p w14:paraId="58E3E833" w14:textId="77777777" w:rsidR="00512D94" w:rsidRPr="00512D94" w:rsidRDefault="00512D94" w:rsidP="00512D94">
            <w:pPr>
              <w:rPr>
                <w:rFonts w:ascii="Times New Roman" w:hAnsi="Times New Roman" w:cs="Times New Roman"/>
                <w:lang w:val="en-US"/>
              </w:rPr>
            </w:pPr>
          </w:p>
          <w:p w14:paraId="15F2B101" w14:textId="00EE8152" w:rsidR="00512D94" w:rsidRPr="00512D94" w:rsidRDefault="00512D94" w:rsidP="00512D94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Mod. susceptible</w:t>
            </w:r>
          </w:p>
          <w:p w14:paraId="1A7D3DEB" w14:textId="77777777" w:rsidR="00512D94" w:rsidRPr="00512D94" w:rsidRDefault="00512D94" w:rsidP="00512D94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(MS)</w:t>
            </w:r>
          </w:p>
          <w:p w14:paraId="51BD2FF2" w14:textId="77777777" w:rsidR="00512D94" w:rsidRPr="00512D94" w:rsidRDefault="00512D94" w:rsidP="00512D94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(Score: 5.1-7.0)</w:t>
            </w:r>
          </w:p>
          <w:p w14:paraId="65194B00" w14:textId="61E52D01" w:rsidR="00512D94" w:rsidRPr="00512D94" w:rsidRDefault="00512D94" w:rsidP="00512D94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(PDI: 55.56-77.77)</w:t>
            </w:r>
          </w:p>
        </w:tc>
      </w:tr>
      <w:tr w:rsidR="00512D94" w14:paraId="69B98B32" w14:textId="77777777" w:rsidTr="00512D94">
        <w:tc>
          <w:tcPr>
            <w:tcW w:w="846" w:type="dxa"/>
          </w:tcPr>
          <w:p w14:paraId="5E6D468B" w14:textId="77E33FB3" w:rsidR="00512D94" w:rsidRPr="00512D94" w:rsidRDefault="00512D94" w:rsidP="005A3DE8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4394" w:type="dxa"/>
          </w:tcPr>
          <w:p w14:paraId="21383A9C" w14:textId="07A84390" w:rsidR="00512D94" w:rsidRPr="00512D94" w:rsidRDefault="00512D94" w:rsidP="00512D94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Heavy infection, an abundant number of lesions scattered on lower and middle leaves, and a moderate number of lesions on two to four leaves above the cob (60.1-70%).</w:t>
            </w:r>
          </w:p>
        </w:tc>
        <w:tc>
          <w:tcPr>
            <w:tcW w:w="1522" w:type="dxa"/>
          </w:tcPr>
          <w:p w14:paraId="052D2CAC" w14:textId="77B38D40" w:rsidR="00512D94" w:rsidRPr="00512D94" w:rsidRDefault="00512D94" w:rsidP="005A3DE8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77.77</w:t>
            </w:r>
          </w:p>
        </w:tc>
        <w:tc>
          <w:tcPr>
            <w:tcW w:w="2254" w:type="dxa"/>
            <w:vMerge/>
          </w:tcPr>
          <w:p w14:paraId="3117663A" w14:textId="77777777" w:rsidR="00512D94" w:rsidRPr="00512D94" w:rsidRDefault="00512D94" w:rsidP="005A3DE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2D94" w14:paraId="37482A4D" w14:textId="77777777" w:rsidTr="00512D94">
        <w:tc>
          <w:tcPr>
            <w:tcW w:w="846" w:type="dxa"/>
          </w:tcPr>
          <w:p w14:paraId="66B8186E" w14:textId="1E9D109E" w:rsidR="00512D94" w:rsidRPr="00512D94" w:rsidRDefault="00512D94" w:rsidP="005A3DE8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4394" w:type="dxa"/>
          </w:tcPr>
          <w:p w14:paraId="3F8E2614" w14:textId="41948E32" w:rsidR="00512D94" w:rsidRPr="00512D94" w:rsidRDefault="00512D94" w:rsidP="00512D94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Very heavy infection, lesions abundant scattered on lower and middle leaves and Spreading up to the flag leaf (70.1-80%).</w:t>
            </w:r>
          </w:p>
        </w:tc>
        <w:tc>
          <w:tcPr>
            <w:tcW w:w="1522" w:type="dxa"/>
          </w:tcPr>
          <w:p w14:paraId="4B57993E" w14:textId="0B925DC7" w:rsidR="00512D94" w:rsidRPr="00512D94" w:rsidRDefault="00512D94" w:rsidP="005A3DE8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88.88</w:t>
            </w:r>
          </w:p>
        </w:tc>
        <w:tc>
          <w:tcPr>
            <w:tcW w:w="2254" w:type="dxa"/>
            <w:vMerge w:val="restart"/>
          </w:tcPr>
          <w:p w14:paraId="70EE4C35" w14:textId="77777777" w:rsidR="00512D94" w:rsidRPr="00512D94" w:rsidRDefault="00512D94" w:rsidP="00512D94">
            <w:pPr>
              <w:rPr>
                <w:rFonts w:ascii="Times New Roman" w:hAnsi="Times New Roman" w:cs="Times New Roman"/>
                <w:lang w:val="en-US"/>
              </w:rPr>
            </w:pPr>
          </w:p>
          <w:p w14:paraId="55F6133D" w14:textId="2DB78195" w:rsidR="00512D94" w:rsidRPr="00512D94" w:rsidRDefault="00512D94" w:rsidP="00512D94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Susceptible (S)</w:t>
            </w:r>
          </w:p>
          <w:p w14:paraId="5C4D0105" w14:textId="77777777" w:rsidR="00512D94" w:rsidRPr="00512D94" w:rsidRDefault="00512D94" w:rsidP="00512D94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(Score: &gt;7.0)</w:t>
            </w:r>
          </w:p>
          <w:p w14:paraId="7A9EC067" w14:textId="112D124F" w:rsidR="00512D94" w:rsidRPr="00512D94" w:rsidRDefault="00512D94" w:rsidP="00512D94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(PDI: &gt;77.77)</w:t>
            </w:r>
          </w:p>
        </w:tc>
      </w:tr>
      <w:tr w:rsidR="00512D94" w14:paraId="40C3478F" w14:textId="77777777" w:rsidTr="00512D94">
        <w:tc>
          <w:tcPr>
            <w:tcW w:w="846" w:type="dxa"/>
          </w:tcPr>
          <w:p w14:paraId="36DE40D9" w14:textId="0A9344CF" w:rsidR="00512D94" w:rsidRPr="00512D94" w:rsidRDefault="00512D94" w:rsidP="005A3DE8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4394" w:type="dxa"/>
          </w:tcPr>
          <w:p w14:paraId="076A93CF" w14:textId="07CBD51D" w:rsidR="00512D94" w:rsidRPr="00512D94" w:rsidRDefault="00512D94" w:rsidP="00512D94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Very heavy infection, lesions abundant, scattered on almost all the leaves, plants prematurely dried and dead (&gt;80%).</w:t>
            </w:r>
          </w:p>
        </w:tc>
        <w:tc>
          <w:tcPr>
            <w:tcW w:w="1522" w:type="dxa"/>
          </w:tcPr>
          <w:p w14:paraId="1EB530E9" w14:textId="55BA8C05" w:rsidR="00512D94" w:rsidRPr="00512D94" w:rsidRDefault="00512D94" w:rsidP="005A3DE8">
            <w:pPr>
              <w:rPr>
                <w:rFonts w:ascii="Times New Roman" w:hAnsi="Times New Roman" w:cs="Times New Roman"/>
                <w:lang w:val="en-US"/>
              </w:rPr>
            </w:pPr>
            <w:r w:rsidRPr="00512D94">
              <w:rPr>
                <w:rFonts w:ascii="Times New Roman" w:hAnsi="Times New Roman" w:cs="Times New Roman"/>
                <w:lang w:val="en-US"/>
              </w:rPr>
              <w:t>99.99</w:t>
            </w:r>
          </w:p>
        </w:tc>
        <w:tc>
          <w:tcPr>
            <w:tcW w:w="2254" w:type="dxa"/>
            <w:vMerge/>
          </w:tcPr>
          <w:p w14:paraId="282223C7" w14:textId="77777777" w:rsidR="00512D94" w:rsidRDefault="00512D94" w:rsidP="005A3DE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14:paraId="6F0F35A1" w14:textId="3AC553AA" w:rsidR="00512D94" w:rsidRDefault="00512D94" w:rsidP="005A3DE8">
      <w:pPr>
        <w:rPr>
          <w:rFonts w:ascii="Times New Roman" w:hAnsi="Times New Roman" w:cs="Times New Roman"/>
          <w:b/>
          <w:lang w:val="en-US"/>
        </w:rPr>
      </w:pPr>
    </w:p>
    <w:p w14:paraId="2BEB6ED8" w14:textId="46BF29AE" w:rsidR="005A3DE8" w:rsidRPr="00C219D5" w:rsidRDefault="00382EAC" w:rsidP="005A3DE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2</w:t>
      </w:r>
      <w:r w:rsidR="005A3DE8" w:rsidRPr="00C219D5">
        <w:rPr>
          <w:rFonts w:ascii="Times New Roman" w:hAnsi="Times New Roman" w:cs="Times New Roman"/>
          <w:b/>
          <w:lang w:val="en-US"/>
        </w:rPr>
        <w:t xml:space="preserve"> </w:t>
      </w:r>
      <w:r w:rsidR="005A3DE8" w:rsidRPr="00C219D5">
        <w:rPr>
          <w:rFonts w:ascii="Times New Roman" w:hAnsi="Times New Roman" w:cs="Times New Roman"/>
          <w:bCs/>
          <w:lang w:val="en-US"/>
        </w:rPr>
        <w:t>Peak intensity, d-spacing value</w:t>
      </w:r>
      <w:r w:rsidR="0077744C">
        <w:rPr>
          <w:rFonts w:ascii="Times New Roman" w:hAnsi="Times New Roman" w:cs="Times New Roman"/>
          <w:bCs/>
          <w:lang w:val="en-US"/>
        </w:rPr>
        <w:t>,</w:t>
      </w:r>
      <w:r w:rsidR="005A3DE8" w:rsidRPr="00C219D5">
        <w:rPr>
          <w:rFonts w:ascii="Times New Roman" w:hAnsi="Times New Roman" w:cs="Times New Roman"/>
          <w:bCs/>
          <w:lang w:val="en-US"/>
        </w:rPr>
        <w:t xml:space="preserve"> and miller indices for </w:t>
      </w:r>
      <w:r w:rsidR="00047335">
        <w:rPr>
          <w:rFonts w:ascii="Times New Roman" w:hAnsi="Times New Roman" w:cs="Times New Roman"/>
          <w:bCs/>
          <w:lang w:val="en-US"/>
        </w:rPr>
        <w:t>Essential</w:t>
      </w:r>
      <w:r w:rsidR="007E663B" w:rsidRPr="00C219D5">
        <w:rPr>
          <w:rFonts w:ascii="Times New Roman" w:hAnsi="Times New Roman" w:cs="Times New Roman"/>
          <w:bCs/>
          <w:lang w:val="en-US"/>
        </w:rPr>
        <w:t xml:space="preserve"> oil grafted </w:t>
      </w:r>
      <w:proofErr w:type="spellStart"/>
      <w:r w:rsidR="007E663B" w:rsidRPr="00C219D5">
        <w:rPr>
          <w:rFonts w:ascii="Times New Roman" w:hAnsi="Times New Roman" w:cs="Times New Roman"/>
          <w:bCs/>
          <w:lang w:val="en-US"/>
        </w:rPr>
        <w:t>CuNPs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48"/>
        <w:gridCol w:w="949"/>
        <w:gridCol w:w="1275"/>
        <w:gridCol w:w="1276"/>
        <w:gridCol w:w="1559"/>
        <w:gridCol w:w="1559"/>
        <w:gridCol w:w="1650"/>
      </w:tblGrid>
      <w:tr w:rsidR="00E84C9B" w14:paraId="4CF0D8D4" w14:textId="77777777" w:rsidTr="00582FF3">
        <w:tc>
          <w:tcPr>
            <w:tcW w:w="748" w:type="dxa"/>
          </w:tcPr>
          <w:p w14:paraId="02081EF4" w14:textId="77777777" w:rsidR="00E84C9B" w:rsidRPr="00E84C9B" w:rsidRDefault="00E84C9B" w:rsidP="00581A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proofErr w:type="spellStart"/>
            <w:r w:rsidRPr="00E84C9B">
              <w:rPr>
                <w:rFonts w:ascii="Times New Roman" w:eastAsiaTheme="minorEastAsia" w:hAnsi="Times New Roman" w:cs="Times New Roman"/>
                <w:b/>
                <w:bCs/>
              </w:rPr>
              <w:t>S.No</w:t>
            </w:r>
            <w:proofErr w:type="spellEnd"/>
            <w:r w:rsidRPr="00E84C9B">
              <w:rPr>
                <w:rFonts w:ascii="Times New Roman" w:eastAsiaTheme="minorEastAsia" w:hAnsi="Times New Roman" w:cs="Times New Roman"/>
                <w:b/>
                <w:bCs/>
              </w:rPr>
              <w:t>.</w:t>
            </w:r>
          </w:p>
        </w:tc>
        <w:tc>
          <w:tcPr>
            <w:tcW w:w="949" w:type="dxa"/>
          </w:tcPr>
          <w:p w14:paraId="0C9818E3" w14:textId="77777777" w:rsidR="00E84C9B" w:rsidRPr="00E84C9B" w:rsidRDefault="00E84C9B" w:rsidP="00581A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84C9B">
              <w:rPr>
                <w:rFonts w:ascii="Times New Roman" w:eastAsiaTheme="minorEastAsia" w:hAnsi="Times New Roman" w:cs="Times New Roman"/>
                <w:b/>
                <w:bCs/>
              </w:rPr>
              <w:t>2</w:t>
            </w:r>
            <w:r w:rsidRPr="00E84C9B">
              <w:rPr>
                <w:rFonts w:ascii="Times New Roman" w:eastAsiaTheme="minorEastAsia" w:hAnsi="Times New Roman" w:cs="Times New Roman"/>
                <w:b/>
                <w:bCs/>
                <w:i/>
              </w:rPr>
              <w:t>θ</w:t>
            </w:r>
            <w:r w:rsidRPr="00E84C9B">
              <w:rPr>
                <w:rFonts w:ascii="Times New Roman" w:eastAsiaTheme="minorEastAsia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275" w:type="dxa"/>
          </w:tcPr>
          <w:p w14:paraId="41FF7051" w14:textId="77777777" w:rsidR="00E84C9B" w:rsidRPr="00E84C9B" w:rsidRDefault="00E84C9B" w:rsidP="00581AA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84C9B">
              <w:rPr>
                <w:rFonts w:ascii="Times New Roman" w:eastAsiaTheme="minorEastAsia" w:hAnsi="Times New Roman" w:cs="Times New Roman"/>
                <w:b/>
                <w:bCs/>
              </w:rPr>
              <w:t>Standard 2</w:t>
            </w:r>
            <w:r w:rsidRPr="00E84C9B">
              <w:rPr>
                <w:rFonts w:ascii="Times New Roman" w:eastAsiaTheme="minorEastAsia" w:hAnsi="Times New Roman" w:cs="Times New Roman"/>
                <w:b/>
                <w:bCs/>
                <w:i/>
              </w:rPr>
              <w:t>θ</w:t>
            </w:r>
            <w:r w:rsidRPr="00E84C9B">
              <w:rPr>
                <w:rFonts w:ascii="Times New Roman" w:eastAsiaTheme="minorEastAsia" w:hAnsi="Times New Roman" w:cs="Times New Roman"/>
                <w:b/>
                <w:bCs/>
              </w:rPr>
              <w:t xml:space="preserve"> (JCPDS 04-0836) </w:t>
            </w:r>
          </w:p>
        </w:tc>
        <w:tc>
          <w:tcPr>
            <w:tcW w:w="1276" w:type="dxa"/>
          </w:tcPr>
          <w:p w14:paraId="7F84B891" w14:textId="77777777" w:rsidR="00E84C9B" w:rsidRPr="00E84C9B" w:rsidRDefault="00E84C9B" w:rsidP="00581AA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84C9B">
              <w:rPr>
                <w:rFonts w:ascii="Times New Roman" w:eastAsiaTheme="minorEastAsia" w:hAnsi="Times New Roman" w:cs="Times New Roman"/>
                <w:b/>
                <w:bCs/>
              </w:rPr>
              <w:t>d-spacing value (Å)</w:t>
            </w:r>
          </w:p>
        </w:tc>
        <w:tc>
          <w:tcPr>
            <w:tcW w:w="1559" w:type="dxa"/>
          </w:tcPr>
          <w:p w14:paraId="21A98BD6" w14:textId="77777777" w:rsidR="00E84C9B" w:rsidRPr="00E84C9B" w:rsidRDefault="00E84C9B" w:rsidP="00581AA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84C9B">
              <w:rPr>
                <w:rFonts w:ascii="Times New Roman" w:eastAsiaTheme="minorEastAsia" w:hAnsi="Times New Roman" w:cs="Times New Roman"/>
                <w:b/>
                <w:bCs/>
              </w:rPr>
              <w:t>Miller indices (</w:t>
            </w:r>
            <w:proofErr w:type="spellStart"/>
            <w:r w:rsidRPr="00E84C9B">
              <w:rPr>
                <w:rFonts w:ascii="Times New Roman" w:eastAsiaTheme="minorEastAsia" w:hAnsi="Times New Roman" w:cs="Times New Roman"/>
                <w:b/>
                <w:bCs/>
                <w:i/>
              </w:rPr>
              <w:t>hkl</w:t>
            </w:r>
            <w:proofErr w:type="spellEnd"/>
            <w:r w:rsidRPr="00E84C9B">
              <w:rPr>
                <w:rFonts w:ascii="Times New Roman" w:eastAsiaTheme="minorEastAsia" w:hAnsi="Times New Roman" w:cs="Times New Roman"/>
                <w:b/>
                <w:bCs/>
              </w:rPr>
              <w:t>)</w:t>
            </w:r>
          </w:p>
        </w:tc>
        <w:tc>
          <w:tcPr>
            <w:tcW w:w="1559" w:type="dxa"/>
          </w:tcPr>
          <w:p w14:paraId="00665FA5" w14:textId="77777777" w:rsidR="00E84C9B" w:rsidRPr="00E84C9B" w:rsidRDefault="00E84C9B" w:rsidP="00581A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84C9B">
              <w:rPr>
                <w:rFonts w:ascii="Times New Roman" w:eastAsiaTheme="minorEastAsia" w:hAnsi="Times New Roman" w:cs="Times New Roman"/>
                <w:b/>
                <w:bCs/>
              </w:rPr>
              <w:t>FWHM (Radians)</w:t>
            </w:r>
          </w:p>
        </w:tc>
        <w:tc>
          <w:tcPr>
            <w:tcW w:w="1650" w:type="dxa"/>
          </w:tcPr>
          <w:p w14:paraId="726FFAAE" w14:textId="77777777" w:rsidR="00E84C9B" w:rsidRPr="00E84C9B" w:rsidRDefault="00E84C9B" w:rsidP="00581A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84C9B">
              <w:rPr>
                <w:rFonts w:ascii="Times New Roman" w:eastAsiaTheme="minorEastAsia" w:hAnsi="Times New Roman" w:cs="Times New Roman"/>
                <w:b/>
                <w:bCs/>
              </w:rPr>
              <w:t>Crystallite Size (nm)</w:t>
            </w:r>
          </w:p>
        </w:tc>
      </w:tr>
      <w:tr w:rsidR="00E84C9B" w14:paraId="4B71E395" w14:textId="77777777" w:rsidTr="00582FF3">
        <w:trPr>
          <w:trHeight w:val="420"/>
        </w:trPr>
        <w:tc>
          <w:tcPr>
            <w:tcW w:w="748" w:type="dxa"/>
          </w:tcPr>
          <w:p w14:paraId="4EBB095E" w14:textId="77777777" w:rsidR="00E84C9B" w:rsidRPr="006E3452" w:rsidRDefault="00E84C9B" w:rsidP="00220C9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E3452"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949" w:type="dxa"/>
          </w:tcPr>
          <w:p w14:paraId="78633882" w14:textId="77777777" w:rsidR="00E84C9B" w:rsidRPr="00F135DD" w:rsidRDefault="00E84C9B" w:rsidP="00F135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3452">
              <w:rPr>
                <w:rFonts w:ascii="Times New Roman" w:hAnsi="Times New Roman" w:cs="Times New Roman"/>
                <w:color w:val="000000"/>
              </w:rPr>
              <w:t>43.299</w:t>
            </w:r>
            <w:r w:rsidRPr="006E3452">
              <w:rPr>
                <w:rFonts w:ascii="Times New Roman" w:eastAsiaTheme="minorEastAsia" w:hAnsi="Times New Roman" w:cs="Times New Roman"/>
              </w:rPr>
              <w:t>°</w:t>
            </w:r>
          </w:p>
        </w:tc>
        <w:tc>
          <w:tcPr>
            <w:tcW w:w="1275" w:type="dxa"/>
          </w:tcPr>
          <w:p w14:paraId="117BB982" w14:textId="77777777" w:rsidR="00E84C9B" w:rsidRPr="006E3452" w:rsidRDefault="00DC135C" w:rsidP="00220C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.297</w:t>
            </w:r>
          </w:p>
        </w:tc>
        <w:tc>
          <w:tcPr>
            <w:tcW w:w="1276" w:type="dxa"/>
          </w:tcPr>
          <w:p w14:paraId="52886174" w14:textId="77777777" w:rsidR="00E84C9B" w:rsidRPr="006E3452" w:rsidRDefault="00E84C9B" w:rsidP="00220C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3452">
              <w:rPr>
                <w:rFonts w:ascii="Times New Roman" w:hAnsi="Times New Roman" w:cs="Times New Roman"/>
                <w:color w:val="000000"/>
              </w:rPr>
              <w:t>2.039</w:t>
            </w:r>
          </w:p>
        </w:tc>
        <w:tc>
          <w:tcPr>
            <w:tcW w:w="1559" w:type="dxa"/>
          </w:tcPr>
          <w:p w14:paraId="550F85F1" w14:textId="77777777" w:rsidR="00E84C9B" w:rsidRPr="006E3452" w:rsidRDefault="00E84C9B" w:rsidP="00220C9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11</w:t>
            </w:r>
          </w:p>
        </w:tc>
        <w:tc>
          <w:tcPr>
            <w:tcW w:w="1559" w:type="dxa"/>
          </w:tcPr>
          <w:p w14:paraId="4F92507B" w14:textId="77777777" w:rsidR="00E84C9B" w:rsidRPr="006E3452" w:rsidRDefault="00E84C9B" w:rsidP="00220C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3452">
              <w:rPr>
                <w:rFonts w:ascii="Times New Roman" w:hAnsi="Times New Roman" w:cs="Times New Roman"/>
                <w:color w:val="000000"/>
              </w:rPr>
              <w:t>0.2373</w:t>
            </w:r>
          </w:p>
        </w:tc>
        <w:tc>
          <w:tcPr>
            <w:tcW w:w="1650" w:type="dxa"/>
          </w:tcPr>
          <w:p w14:paraId="3B266809" w14:textId="77777777" w:rsidR="00E84C9B" w:rsidRPr="006E3452" w:rsidRDefault="00E84C9B" w:rsidP="00220C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3452">
              <w:rPr>
                <w:rFonts w:ascii="Times New Roman" w:hAnsi="Times New Roman" w:cs="Times New Roman"/>
                <w:color w:val="000000"/>
              </w:rPr>
              <w:t>36.01868</w:t>
            </w:r>
          </w:p>
        </w:tc>
      </w:tr>
      <w:tr w:rsidR="00E84C9B" w14:paraId="23C9B780" w14:textId="77777777" w:rsidTr="00582FF3">
        <w:tc>
          <w:tcPr>
            <w:tcW w:w="748" w:type="dxa"/>
          </w:tcPr>
          <w:p w14:paraId="6B349B73" w14:textId="77777777" w:rsidR="00E84C9B" w:rsidRPr="006E3452" w:rsidRDefault="00E84C9B" w:rsidP="00220C9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E3452">
              <w:rPr>
                <w:rFonts w:ascii="Times New Roman" w:eastAsiaTheme="minorEastAsia" w:hAnsi="Times New Roman" w:cs="Times New Roman"/>
              </w:rPr>
              <w:t>2</w:t>
            </w:r>
          </w:p>
        </w:tc>
        <w:tc>
          <w:tcPr>
            <w:tcW w:w="949" w:type="dxa"/>
          </w:tcPr>
          <w:p w14:paraId="5C3C8030" w14:textId="77777777" w:rsidR="00E84C9B" w:rsidRPr="006E3452" w:rsidRDefault="00E84C9B" w:rsidP="00220C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3452">
              <w:rPr>
                <w:rFonts w:ascii="Times New Roman" w:hAnsi="Times New Roman" w:cs="Times New Roman"/>
                <w:color w:val="000000"/>
              </w:rPr>
              <w:t>50.437</w:t>
            </w:r>
            <w:r w:rsidRPr="006E3452">
              <w:rPr>
                <w:rFonts w:ascii="Times New Roman" w:eastAsiaTheme="minorEastAsia" w:hAnsi="Times New Roman" w:cs="Times New Roman"/>
              </w:rPr>
              <w:t>°</w:t>
            </w:r>
          </w:p>
        </w:tc>
        <w:tc>
          <w:tcPr>
            <w:tcW w:w="1275" w:type="dxa"/>
          </w:tcPr>
          <w:p w14:paraId="180EA38E" w14:textId="77777777" w:rsidR="00E84C9B" w:rsidRPr="006E3452" w:rsidRDefault="00DC135C" w:rsidP="00220C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433</w:t>
            </w:r>
          </w:p>
        </w:tc>
        <w:tc>
          <w:tcPr>
            <w:tcW w:w="1276" w:type="dxa"/>
          </w:tcPr>
          <w:p w14:paraId="04A54A91" w14:textId="77777777" w:rsidR="00E84C9B" w:rsidRPr="006E3452" w:rsidRDefault="00E84C9B" w:rsidP="00220C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3452">
              <w:rPr>
                <w:rFonts w:ascii="Times New Roman" w:hAnsi="Times New Roman" w:cs="Times New Roman"/>
                <w:color w:val="000000"/>
              </w:rPr>
              <w:t>1.750</w:t>
            </w:r>
          </w:p>
        </w:tc>
        <w:tc>
          <w:tcPr>
            <w:tcW w:w="1559" w:type="dxa"/>
          </w:tcPr>
          <w:p w14:paraId="542A5732" w14:textId="77777777" w:rsidR="00E84C9B" w:rsidRPr="006E3452" w:rsidRDefault="00E84C9B" w:rsidP="00220C9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00</w:t>
            </w:r>
          </w:p>
        </w:tc>
        <w:tc>
          <w:tcPr>
            <w:tcW w:w="1559" w:type="dxa"/>
          </w:tcPr>
          <w:p w14:paraId="775FEDAE" w14:textId="77777777" w:rsidR="00E84C9B" w:rsidRPr="006E3452" w:rsidRDefault="00E84C9B" w:rsidP="00220C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3452">
              <w:rPr>
                <w:rFonts w:ascii="Times New Roman" w:hAnsi="Times New Roman" w:cs="Times New Roman"/>
                <w:color w:val="000000"/>
              </w:rPr>
              <w:t>0.31551</w:t>
            </w:r>
          </w:p>
        </w:tc>
        <w:tc>
          <w:tcPr>
            <w:tcW w:w="1650" w:type="dxa"/>
          </w:tcPr>
          <w:p w14:paraId="362E2838" w14:textId="77777777" w:rsidR="00E84C9B" w:rsidRPr="006E3452" w:rsidRDefault="00E84C9B" w:rsidP="00220C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3452">
              <w:rPr>
                <w:rFonts w:ascii="Times New Roman" w:hAnsi="Times New Roman" w:cs="Times New Roman"/>
                <w:color w:val="000000"/>
              </w:rPr>
              <w:t>27.83184</w:t>
            </w:r>
          </w:p>
        </w:tc>
      </w:tr>
      <w:tr w:rsidR="00E84C9B" w14:paraId="1F5F1F9C" w14:textId="77777777" w:rsidTr="00582FF3">
        <w:tc>
          <w:tcPr>
            <w:tcW w:w="748" w:type="dxa"/>
          </w:tcPr>
          <w:p w14:paraId="0C916419" w14:textId="77777777" w:rsidR="00E84C9B" w:rsidRPr="006E3452" w:rsidRDefault="00E84C9B" w:rsidP="00220C9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E3452"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949" w:type="dxa"/>
          </w:tcPr>
          <w:p w14:paraId="40B9C835" w14:textId="77777777" w:rsidR="00E84C9B" w:rsidRPr="006E3452" w:rsidRDefault="00E84C9B" w:rsidP="00220C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3452">
              <w:rPr>
                <w:rFonts w:ascii="Times New Roman" w:hAnsi="Times New Roman" w:cs="Times New Roman"/>
                <w:color w:val="000000"/>
              </w:rPr>
              <w:t>74.139</w:t>
            </w:r>
            <w:r w:rsidRPr="006E3452">
              <w:rPr>
                <w:rFonts w:ascii="Times New Roman" w:eastAsiaTheme="minorEastAsia" w:hAnsi="Times New Roman" w:cs="Times New Roman"/>
              </w:rPr>
              <w:t>°</w:t>
            </w:r>
          </w:p>
        </w:tc>
        <w:tc>
          <w:tcPr>
            <w:tcW w:w="1275" w:type="dxa"/>
          </w:tcPr>
          <w:p w14:paraId="32426AC7" w14:textId="77777777" w:rsidR="00E84C9B" w:rsidRPr="006E3452" w:rsidRDefault="00DC135C" w:rsidP="00220C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.130</w:t>
            </w:r>
          </w:p>
        </w:tc>
        <w:tc>
          <w:tcPr>
            <w:tcW w:w="1276" w:type="dxa"/>
          </w:tcPr>
          <w:p w14:paraId="39071FBF" w14:textId="77777777" w:rsidR="00E84C9B" w:rsidRPr="006E3452" w:rsidRDefault="00E84C9B" w:rsidP="00220C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3452">
              <w:rPr>
                <w:rFonts w:ascii="Times New Roman" w:hAnsi="Times New Roman" w:cs="Times New Roman"/>
                <w:color w:val="000000"/>
              </w:rPr>
              <w:t>1.191</w:t>
            </w:r>
          </w:p>
        </w:tc>
        <w:tc>
          <w:tcPr>
            <w:tcW w:w="1559" w:type="dxa"/>
          </w:tcPr>
          <w:p w14:paraId="6159B8DA" w14:textId="77777777" w:rsidR="00E84C9B" w:rsidRPr="006E3452" w:rsidRDefault="00E84C9B" w:rsidP="00220C9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20</w:t>
            </w:r>
          </w:p>
        </w:tc>
        <w:tc>
          <w:tcPr>
            <w:tcW w:w="1559" w:type="dxa"/>
          </w:tcPr>
          <w:p w14:paraId="4A157490" w14:textId="77777777" w:rsidR="00E84C9B" w:rsidRPr="006E3452" w:rsidRDefault="00E84C9B" w:rsidP="00220C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3452">
              <w:rPr>
                <w:rFonts w:ascii="Times New Roman" w:hAnsi="Times New Roman" w:cs="Times New Roman"/>
                <w:color w:val="000000"/>
              </w:rPr>
              <w:t>0.41883</w:t>
            </w:r>
          </w:p>
        </w:tc>
        <w:tc>
          <w:tcPr>
            <w:tcW w:w="1650" w:type="dxa"/>
          </w:tcPr>
          <w:p w14:paraId="34258B56" w14:textId="77777777" w:rsidR="00E84C9B" w:rsidRPr="006E3452" w:rsidRDefault="00E84C9B" w:rsidP="00220C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3452">
              <w:rPr>
                <w:rFonts w:ascii="Times New Roman" w:hAnsi="Times New Roman" w:cs="Times New Roman"/>
                <w:color w:val="000000"/>
              </w:rPr>
              <w:t>23.77216</w:t>
            </w:r>
          </w:p>
        </w:tc>
      </w:tr>
    </w:tbl>
    <w:p w14:paraId="1F4C7472" w14:textId="77777777" w:rsidR="00E623DF" w:rsidRDefault="00E623D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31C0BE9" w14:textId="77777777" w:rsidR="008A5059" w:rsidRDefault="008A505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01C2F5" w14:textId="77777777" w:rsidR="008A5059" w:rsidRDefault="008A505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A11EA0" w14:textId="77777777" w:rsidR="008A5059" w:rsidRDefault="008A505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20B014" w14:textId="77777777" w:rsidR="008A5059" w:rsidRDefault="008A505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0F9B79" w14:textId="77777777" w:rsidR="008A5059" w:rsidRDefault="008A505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CC513E" w14:textId="77777777" w:rsidR="008A5059" w:rsidRDefault="008A505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3F31CA" w14:textId="77777777" w:rsidR="00920C1F" w:rsidRDefault="00920C1F" w:rsidP="00995156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920C1F" w:rsidSect="008A505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E6603BF" w14:textId="342E53F1" w:rsidR="0041342A" w:rsidRPr="00C10671" w:rsidRDefault="00341E36" w:rsidP="00995156">
      <w:pPr>
        <w:rPr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41342A" w:rsidRPr="00C10671">
        <w:rPr>
          <w:rFonts w:ascii="Times New Roman" w:hAnsi="Times New Roman" w:cs="Times New Roman"/>
          <w:b/>
          <w:lang w:val="en-US"/>
        </w:rPr>
        <w:t xml:space="preserve">Table </w:t>
      </w:r>
      <w:r w:rsidR="00382EAC">
        <w:rPr>
          <w:rFonts w:ascii="Times New Roman" w:hAnsi="Times New Roman" w:cs="Times New Roman"/>
          <w:b/>
          <w:lang w:val="en-US"/>
        </w:rPr>
        <w:t>3</w:t>
      </w:r>
      <w:r w:rsidR="0041342A" w:rsidRPr="00C10671">
        <w:rPr>
          <w:rFonts w:ascii="Times New Roman" w:hAnsi="Times New Roman" w:cs="Times New Roman"/>
          <w:b/>
          <w:lang w:val="en-US"/>
        </w:rPr>
        <w:t xml:space="preserve"> </w:t>
      </w:r>
      <w:r w:rsidR="0041342A" w:rsidRPr="00C10671">
        <w:rPr>
          <w:rFonts w:ascii="Times New Roman" w:hAnsi="Times New Roman" w:cs="Times New Roman"/>
          <w:bCs/>
          <w:lang w:val="en-US"/>
        </w:rPr>
        <w:t xml:space="preserve">Efficacy of EO-grafted </w:t>
      </w:r>
      <w:proofErr w:type="spellStart"/>
      <w:r w:rsidR="0041342A" w:rsidRPr="00C10671">
        <w:rPr>
          <w:rFonts w:ascii="Times New Roman" w:hAnsi="Times New Roman" w:cs="Times New Roman"/>
          <w:bCs/>
          <w:lang w:val="en-US"/>
        </w:rPr>
        <w:t>CuNPs</w:t>
      </w:r>
      <w:proofErr w:type="spellEnd"/>
      <w:r w:rsidR="0041342A" w:rsidRPr="00C10671">
        <w:rPr>
          <w:rFonts w:ascii="Times New Roman" w:hAnsi="Times New Roman" w:cs="Times New Roman"/>
          <w:bCs/>
          <w:lang w:val="en-US"/>
        </w:rPr>
        <w:t xml:space="preserve"> against important maize fungal pathogens</w:t>
      </w:r>
    </w:p>
    <w:tbl>
      <w:tblPr>
        <w:tblStyle w:val="TableGrid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2"/>
        <w:gridCol w:w="2335"/>
        <w:gridCol w:w="1276"/>
        <w:gridCol w:w="2268"/>
        <w:gridCol w:w="1276"/>
        <w:gridCol w:w="2126"/>
        <w:gridCol w:w="1276"/>
        <w:gridCol w:w="2268"/>
      </w:tblGrid>
      <w:tr w:rsidR="0041342A" w14:paraId="3E05CB4F" w14:textId="77777777" w:rsidTr="00E623DF">
        <w:trPr>
          <w:trHeight w:val="463"/>
        </w:trPr>
        <w:tc>
          <w:tcPr>
            <w:tcW w:w="642" w:type="dxa"/>
            <w:vMerge w:val="restart"/>
            <w:tcBorders>
              <w:top w:val="single" w:sz="4" w:space="0" w:color="auto"/>
            </w:tcBorders>
          </w:tcPr>
          <w:p w14:paraId="2AAAAFC6" w14:textId="77777777" w:rsidR="0041342A" w:rsidRPr="005F7F12" w:rsidRDefault="0041342A" w:rsidP="00E623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. No.</w:t>
            </w:r>
          </w:p>
        </w:tc>
        <w:tc>
          <w:tcPr>
            <w:tcW w:w="2335" w:type="dxa"/>
            <w:vMerge w:val="restart"/>
            <w:tcBorders>
              <w:top w:val="single" w:sz="4" w:space="0" w:color="auto"/>
            </w:tcBorders>
          </w:tcPr>
          <w:p w14:paraId="7125FC4B" w14:textId="77777777" w:rsidR="0041342A" w:rsidRPr="005F7F12" w:rsidRDefault="0041342A" w:rsidP="003058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594CC062" w14:textId="77777777" w:rsidR="0041342A" w:rsidRPr="005F7F12" w:rsidRDefault="0041342A" w:rsidP="003058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707D423F" w14:textId="77777777" w:rsidR="0041342A" w:rsidRPr="005F7F12" w:rsidRDefault="0041342A" w:rsidP="003058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7F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635224" w14:textId="77777777" w:rsidR="0041342A" w:rsidRPr="005F7F12" w:rsidRDefault="0041342A" w:rsidP="0030580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5F7F1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Bipolaris</w:t>
            </w:r>
            <w:proofErr w:type="spellEnd"/>
            <w:r w:rsidRPr="005F7F1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7F1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aydis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52EE3E" w14:textId="77777777" w:rsidR="0041342A" w:rsidRPr="005F7F12" w:rsidRDefault="0041342A" w:rsidP="0030580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5F7F1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Rhizoctonia</w:t>
            </w:r>
            <w:proofErr w:type="spellEnd"/>
            <w:r w:rsidRPr="005F7F1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7F1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olani</w:t>
            </w:r>
            <w:proofErr w:type="spellEnd"/>
            <w:r w:rsidRPr="005F7F1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5848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f.sp</w:t>
            </w:r>
            <w:proofErr w:type="spellEnd"/>
            <w:r w:rsidRPr="005F7F1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5F7F1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asakii</w:t>
            </w:r>
            <w:proofErr w:type="spellEnd"/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8A9F16" w14:textId="77777777" w:rsidR="0041342A" w:rsidRPr="005F7F12" w:rsidRDefault="0041342A" w:rsidP="0030580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5F7F1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Fusarium verticillioides</w:t>
            </w:r>
          </w:p>
        </w:tc>
      </w:tr>
      <w:tr w:rsidR="0041342A" w14:paraId="42359D8E" w14:textId="77777777" w:rsidTr="00E623DF">
        <w:trPr>
          <w:trHeight w:val="707"/>
        </w:trPr>
        <w:tc>
          <w:tcPr>
            <w:tcW w:w="642" w:type="dxa"/>
            <w:vMerge/>
            <w:tcBorders>
              <w:bottom w:val="single" w:sz="4" w:space="0" w:color="auto"/>
            </w:tcBorders>
          </w:tcPr>
          <w:p w14:paraId="7F557801" w14:textId="77777777" w:rsidR="0041342A" w:rsidRPr="005F7F12" w:rsidRDefault="0041342A" w:rsidP="00E623D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35" w:type="dxa"/>
            <w:vMerge/>
            <w:tcBorders>
              <w:bottom w:val="single" w:sz="4" w:space="0" w:color="auto"/>
            </w:tcBorders>
          </w:tcPr>
          <w:p w14:paraId="0CE9AFA9" w14:textId="77777777" w:rsidR="0041342A" w:rsidRPr="005F7F12" w:rsidRDefault="0041342A" w:rsidP="003058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C048C15" w14:textId="77777777" w:rsidR="0041342A" w:rsidRPr="005F7F12" w:rsidRDefault="0041342A" w:rsidP="003058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7F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dial Growth (cm)</w:t>
            </w:r>
            <w:r w:rsidR="000473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57EE97B" w14:textId="77777777" w:rsidR="0041342A" w:rsidRPr="005F7F12" w:rsidRDefault="0041342A" w:rsidP="003058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7F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cent Inhibition (%)</w:t>
            </w:r>
            <w:r w:rsidR="000473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CFE43C" w14:textId="77777777" w:rsidR="0041342A" w:rsidRPr="005F7F12" w:rsidRDefault="0041342A" w:rsidP="003058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7F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dial Growth (cm)</w:t>
            </w:r>
            <w:r w:rsidR="000473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2738F63" w14:textId="77777777" w:rsidR="0041342A" w:rsidRPr="005F7F12" w:rsidRDefault="0041342A" w:rsidP="003058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7F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cent Inhibition (%)</w:t>
            </w:r>
            <w:r w:rsidR="000473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50AEA4" w14:textId="77777777" w:rsidR="0041342A" w:rsidRPr="005F7F12" w:rsidRDefault="0041342A" w:rsidP="003058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7F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dial Growth (cm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048C18A" w14:textId="77777777" w:rsidR="0041342A" w:rsidRPr="005F7F12" w:rsidRDefault="0041342A" w:rsidP="003058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7F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cent Inhibition (%)</w:t>
            </w:r>
          </w:p>
        </w:tc>
      </w:tr>
      <w:tr w:rsidR="0041342A" w14:paraId="40B6A731" w14:textId="77777777" w:rsidTr="00E623DF">
        <w:trPr>
          <w:trHeight w:val="231"/>
        </w:trPr>
        <w:tc>
          <w:tcPr>
            <w:tcW w:w="642" w:type="dxa"/>
            <w:tcBorders>
              <w:top w:val="single" w:sz="4" w:space="0" w:color="auto"/>
            </w:tcBorders>
          </w:tcPr>
          <w:p w14:paraId="1DEA22EF" w14:textId="77777777" w:rsidR="0041342A" w:rsidRPr="00913575" w:rsidRDefault="0041342A" w:rsidP="00E623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35" w:type="dxa"/>
            <w:tcBorders>
              <w:top w:val="single" w:sz="4" w:space="0" w:color="auto"/>
            </w:tcBorders>
          </w:tcPr>
          <w:p w14:paraId="3A4AF634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8D3F863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5.00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6ECE374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0.000(0.00±0.000</w:t>
            </w:r>
            <w:r w:rsidRPr="006E4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)</w:t>
            </w:r>
            <w:r w:rsidR="00047335" w:rsidRPr="00FB079C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8DEABC9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47335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1712545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0.000(0.000±0.000)</w:t>
            </w:r>
            <w:proofErr w:type="spellStart"/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CAFAD72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0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A9DBF09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(0.000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±0.000</w:t>
            </w: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proofErr w:type="spellStart"/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i</w:t>
            </w:r>
            <w:proofErr w:type="spellEnd"/>
          </w:p>
        </w:tc>
      </w:tr>
      <w:tr w:rsidR="0041342A" w14:paraId="52A2C6A2" w14:textId="77777777" w:rsidTr="00E623DF">
        <w:trPr>
          <w:trHeight w:val="203"/>
        </w:trPr>
        <w:tc>
          <w:tcPr>
            <w:tcW w:w="642" w:type="dxa"/>
          </w:tcPr>
          <w:p w14:paraId="3A38E45C" w14:textId="77777777" w:rsidR="0041342A" w:rsidRDefault="0041342A" w:rsidP="00E623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35" w:type="dxa"/>
          </w:tcPr>
          <w:p w14:paraId="339D63EE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C @20 µg ml</w:t>
            </w:r>
            <w:r w:rsidRPr="006E4D6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</w:tcPr>
          <w:p w14:paraId="380F7861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4.067</w:t>
            </w:r>
          </w:p>
        </w:tc>
        <w:tc>
          <w:tcPr>
            <w:tcW w:w="2268" w:type="dxa"/>
          </w:tcPr>
          <w:p w14:paraId="4489EFB0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20.000(25.559±0.995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76" w:type="dxa"/>
          </w:tcPr>
          <w:p w14:paraId="7ABD1397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6.033</w:t>
            </w:r>
          </w:p>
        </w:tc>
        <w:tc>
          <w:tcPr>
            <w:tcW w:w="2126" w:type="dxa"/>
          </w:tcPr>
          <w:p w14:paraId="42A59432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13.809(21.735±1.405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276" w:type="dxa"/>
          </w:tcPr>
          <w:p w14:paraId="6533243E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66</w:t>
            </w:r>
          </w:p>
        </w:tc>
        <w:tc>
          <w:tcPr>
            <w:tcW w:w="2268" w:type="dxa"/>
          </w:tcPr>
          <w:p w14:paraId="760255CE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476(26.891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±0.337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g</w:t>
            </w:r>
          </w:p>
        </w:tc>
      </w:tr>
      <w:tr w:rsidR="0041342A" w14:paraId="17753932" w14:textId="77777777" w:rsidTr="00E623DF">
        <w:trPr>
          <w:trHeight w:val="167"/>
        </w:trPr>
        <w:tc>
          <w:tcPr>
            <w:tcW w:w="642" w:type="dxa"/>
          </w:tcPr>
          <w:p w14:paraId="49AB0600" w14:textId="77777777" w:rsidR="0041342A" w:rsidRDefault="0041342A" w:rsidP="00E623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335" w:type="dxa"/>
          </w:tcPr>
          <w:p w14:paraId="4111FCFA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C @40 µg ml</w:t>
            </w:r>
            <w:r w:rsidRPr="006E4D6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</w:tcPr>
          <w:p w14:paraId="6A22C787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3.600</w:t>
            </w:r>
          </w:p>
        </w:tc>
        <w:tc>
          <w:tcPr>
            <w:tcW w:w="2268" w:type="dxa"/>
          </w:tcPr>
          <w:p w14:paraId="534D7589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30.000(31.906±1.292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76" w:type="dxa"/>
          </w:tcPr>
          <w:p w14:paraId="5DA2ED66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4.5333</w:t>
            </w:r>
          </w:p>
        </w:tc>
        <w:tc>
          <w:tcPr>
            <w:tcW w:w="2126" w:type="dxa"/>
          </w:tcPr>
          <w:p w14:paraId="4E7A39B8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35.238(36.393±0.757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76" w:type="dxa"/>
          </w:tcPr>
          <w:p w14:paraId="4205359D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33</w:t>
            </w:r>
          </w:p>
        </w:tc>
        <w:tc>
          <w:tcPr>
            <w:tcW w:w="2268" w:type="dxa"/>
          </w:tcPr>
          <w:p w14:paraId="5CE6A5D8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238(36.399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±0.286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</w:t>
            </w:r>
          </w:p>
        </w:tc>
      </w:tr>
      <w:tr w:rsidR="0041342A" w14:paraId="3D84BD0A" w14:textId="77777777" w:rsidTr="00E623DF">
        <w:trPr>
          <w:trHeight w:val="259"/>
        </w:trPr>
        <w:tc>
          <w:tcPr>
            <w:tcW w:w="642" w:type="dxa"/>
          </w:tcPr>
          <w:p w14:paraId="071FF1F5" w14:textId="77777777" w:rsidR="0041342A" w:rsidRDefault="0041342A" w:rsidP="00E623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335" w:type="dxa"/>
          </w:tcPr>
          <w:p w14:paraId="6F91FFB8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C @60 µg ml</w:t>
            </w:r>
            <w:r w:rsidRPr="006E4D6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</w:tcPr>
          <w:p w14:paraId="4F0C2D21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2.530</w:t>
            </w:r>
          </w:p>
        </w:tc>
        <w:tc>
          <w:tcPr>
            <w:tcW w:w="2268" w:type="dxa"/>
          </w:tcPr>
          <w:p w14:paraId="212C2B6C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54.000(44.600±1.378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6" w:type="dxa"/>
          </w:tcPr>
          <w:p w14:paraId="368A9F4F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2.033</w:t>
            </w:r>
          </w:p>
        </w:tc>
        <w:tc>
          <w:tcPr>
            <w:tcW w:w="2126" w:type="dxa"/>
          </w:tcPr>
          <w:p w14:paraId="7F0E61B4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70.952(57.366±0.300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6" w:type="dxa"/>
          </w:tcPr>
          <w:p w14:paraId="65C72595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33</w:t>
            </w:r>
          </w:p>
        </w:tc>
        <w:tc>
          <w:tcPr>
            <w:tcW w:w="2268" w:type="dxa"/>
          </w:tcPr>
          <w:p w14:paraId="23F9B440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667(43.069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±0.985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e</w:t>
            </w:r>
          </w:p>
        </w:tc>
      </w:tr>
      <w:tr w:rsidR="0041342A" w14:paraId="3821A473" w14:textId="77777777" w:rsidTr="00E623DF">
        <w:trPr>
          <w:trHeight w:val="277"/>
        </w:trPr>
        <w:tc>
          <w:tcPr>
            <w:tcW w:w="642" w:type="dxa"/>
          </w:tcPr>
          <w:p w14:paraId="2854EE8B" w14:textId="77777777" w:rsidR="0041342A" w:rsidRDefault="0041342A" w:rsidP="00E623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335" w:type="dxa"/>
          </w:tcPr>
          <w:p w14:paraId="5D501007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C @ 80 µg ml</w:t>
            </w:r>
            <w:r w:rsidRPr="006E4D6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</w:tcPr>
          <w:p w14:paraId="6383CBF6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1.467</w:t>
            </w:r>
          </w:p>
        </w:tc>
        <w:tc>
          <w:tcPr>
            <w:tcW w:w="2268" w:type="dxa"/>
          </w:tcPr>
          <w:p w14:paraId="52347A07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62.000(57.366±3.330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423A3A55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1.500</w:t>
            </w:r>
          </w:p>
        </w:tc>
        <w:tc>
          <w:tcPr>
            <w:tcW w:w="2126" w:type="dxa"/>
          </w:tcPr>
          <w:p w14:paraId="4EDC95E9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78.571(62.408±0.576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7F6FECF9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00</w:t>
            </w:r>
          </w:p>
        </w:tc>
        <w:tc>
          <w:tcPr>
            <w:tcW w:w="2268" w:type="dxa"/>
          </w:tcPr>
          <w:p w14:paraId="03E30ACA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714(48.265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±0.825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</w:tr>
      <w:tr w:rsidR="0041342A" w14:paraId="3BE88F1B" w14:textId="77777777" w:rsidTr="00E623DF">
        <w:trPr>
          <w:trHeight w:val="231"/>
        </w:trPr>
        <w:tc>
          <w:tcPr>
            <w:tcW w:w="642" w:type="dxa"/>
          </w:tcPr>
          <w:p w14:paraId="7DAEAB09" w14:textId="77777777" w:rsidR="0041342A" w:rsidRDefault="0041342A" w:rsidP="00E623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335" w:type="dxa"/>
          </w:tcPr>
          <w:p w14:paraId="30E4819D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C @100 µg ml</w:t>
            </w:r>
            <w:r w:rsidRPr="006E4D6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</w:tcPr>
          <w:p w14:paraId="494D3BED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268" w:type="dxa"/>
          </w:tcPr>
          <w:p w14:paraId="3300CF69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100.000(90.000±0.000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4121C098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126" w:type="dxa"/>
          </w:tcPr>
          <w:p w14:paraId="46E64BB4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100.000(90.000±0.000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0BF312FC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4</w:t>
            </w:r>
          </w:p>
        </w:tc>
        <w:tc>
          <w:tcPr>
            <w:tcW w:w="2268" w:type="dxa"/>
          </w:tcPr>
          <w:p w14:paraId="072BF1D1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238(60.172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±1.374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41342A" w14:paraId="6280D40D" w14:textId="77777777" w:rsidTr="00E623DF">
        <w:trPr>
          <w:trHeight w:val="243"/>
        </w:trPr>
        <w:tc>
          <w:tcPr>
            <w:tcW w:w="642" w:type="dxa"/>
          </w:tcPr>
          <w:p w14:paraId="63C6D0C7" w14:textId="77777777" w:rsidR="0041342A" w:rsidRDefault="0041342A" w:rsidP="00E623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335" w:type="dxa"/>
          </w:tcPr>
          <w:p w14:paraId="5D44578E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C @120 µg ml</w:t>
            </w:r>
            <w:r w:rsidRPr="006E4D6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</w:tcPr>
          <w:p w14:paraId="21DFC6B1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268" w:type="dxa"/>
          </w:tcPr>
          <w:p w14:paraId="20D6418E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100.000(90.000±0.000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569DA27A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126" w:type="dxa"/>
          </w:tcPr>
          <w:p w14:paraId="786EFD81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100.000(90.000±0.000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5500403D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268" w:type="dxa"/>
          </w:tcPr>
          <w:p w14:paraId="05AD401A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00(0.000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±0.000)</w:t>
            </w:r>
            <w:r w:rsidRPr="006E4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41342A" w14:paraId="156C88A8" w14:textId="77777777" w:rsidTr="00E623DF">
        <w:trPr>
          <w:trHeight w:val="231"/>
        </w:trPr>
        <w:tc>
          <w:tcPr>
            <w:tcW w:w="642" w:type="dxa"/>
          </w:tcPr>
          <w:p w14:paraId="0353CFD1" w14:textId="77777777" w:rsidR="0041342A" w:rsidRDefault="0041342A" w:rsidP="00E623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335" w:type="dxa"/>
          </w:tcPr>
          <w:p w14:paraId="41583747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C @140 µg ml</w:t>
            </w:r>
            <w:r w:rsidRPr="006E4D6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</w:tcPr>
          <w:p w14:paraId="704D7B08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268" w:type="dxa"/>
          </w:tcPr>
          <w:p w14:paraId="6775C363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100.000(90.000±0.000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2BD592F2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126" w:type="dxa"/>
          </w:tcPr>
          <w:p w14:paraId="3B73098F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100.000(90.000±0.000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47427CE7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268" w:type="dxa"/>
          </w:tcPr>
          <w:p w14:paraId="5CBE8E78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00(0.000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±0.000)</w:t>
            </w:r>
            <w:r w:rsidRPr="006E4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41342A" w14:paraId="07CBF398" w14:textId="77777777" w:rsidTr="00E623DF">
        <w:trPr>
          <w:trHeight w:val="231"/>
        </w:trPr>
        <w:tc>
          <w:tcPr>
            <w:tcW w:w="642" w:type="dxa"/>
          </w:tcPr>
          <w:p w14:paraId="7FC3608E" w14:textId="77777777" w:rsidR="0041342A" w:rsidRPr="00913575" w:rsidRDefault="0041342A" w:rsidP="00E623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335" w:type="dxa"/>
          </w:tcPr>
          <w:p w14:paraId="055C2B64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NPs</w:t>
            </w:r>
            <w:proofErr w:type="spellEnd"/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@100 µg ml</w:t>
            </w:r>
            <w:r w:rsidRPr="006E4D6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</w:tcPr>
          <w:p w14:paraId="3BF93BEC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4.066</w:t>
            </w:r>
          </w:p>
        </w:tc>
        <w:tc>
          <w:tcPr>
            <w:tcW w:w="2268" w:type="dxa"/>
          </w:tcPr>
          <w:p w14:paraId="637CA719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22.000(25.237±0.000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76" w:type="dxa"/>
          </w:tcPr>
          <w:p w14:paraId="4023462B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4.200</w:t>
            </w:r>
          </w:p>
        </w:tc>
        <w:tc>
          <w:tcPr>
            <w:tcW w:w="2126" w:type="dxa"/>
          </w:tcPr>
          <w:p w14:paraId="2447C287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40.000(39.209±0.965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76" w:type="dxa"/>
          </w:tcPr>
          <w:p w14:paraId="6FFE85E3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67</w:t>
            </w:r>
          </w:p>
        </w:tc>
        <w:tc>
          <w:tcPr>
            <w:tcW w:w="2268" w:type="dxa"/>
          </w:tcPr>
          <w:p w14:paraId="1263554C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904(27.892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±0.328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g</w:t>
            </w:r>
          </w:p>
        </w:tc>
      </w:tr>
      <w:tr w:rsidR="0041342A" w14:paraId="4FF19AE5" w14:textId="77777777" w:rsidTr="00E623DF">
        <w:trPr>
          <w:trHeight w:val="243"/>
        </w:trPr>
        <w:tc>
          <w:tcPr>
            <w:tcW w:w="642" w:type="dxa"/>
          </w:tcPr>
          <w:p w14:paraId="364CBD6D" w14:textId="77777777" w:rsidR="0041342A" w:rsidRPr="00913575" w:rsidRDefault="0041342A" w:rsidP="00E623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335" w:type="dxa"/>
          </w:tcPr>
          <w:p w14:paraId="390BC2B5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NPs</w:t>
            </w:r>
            <w:proofErr w:type="spellEnd"/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@200 µg ml</w:t>
            </w:r>
            <w:r w:rsidRPr="006E4D6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</w:tcPr>
          <w:p w14:paraId="133977DE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2.267</w:t>
            </w:r>
          </w:p>
        </w:tc>
        <w:tc>
          <w:tcPr>
            <w:tcW w:w="2268" w:type="dxa"/>
          </w:tcPr>
          <w:p w14:paraId="1EB83885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52.000(47.662±1.016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6" w:type="dxa"/>
          </w:tcPr>
          <w:p w14:paraId="1C5D1AFD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2.833</w:t>
            </w:r>
          </w:p>
        </w:tc>
        <w:tc>
          <w:tcPr>
            <w:tcW w:w="2126" w:type="dxa"/>
          </w:tcPr>
          <w:p w14:paraId="3AE11921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59.524(50.480±1.210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6" w:type="dxa"/>
          </w:tcPr>
          <w:p w14:paraId="688DC9D2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67</w:t>
            </w:r>
          </w:p>
        </w:tc>
        <w:tc>
          <w:tcPr>
            <w:tcW w:w="2268" w:type="dxa"/>
          </w:tcPr>
          <w:p w14:paraId="22847E65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333(46.894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±0.985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</w:tr>
      <w:tr w:rsidR="0041342A" w14:paraId="202F3962" w14:textId="77777777" w:rsidTr="00E623DF">
        <w:trPr>
          <w:trHeight w:val="231"/>
        </w:trPr>
        <w:tc>
          <w:tcPr>
            <w:tcW w:w="642" w:type="dxa"/>
          </w:tcPr>
          <w:p w14:paraId="02D0117F" w14:textId="77777777" w:rsidR="0041342A" w:rsidRPr="00913575" w:rsidRDefault="0041342A" w:rsidP="00E623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335" w:type="dxa"/>
          </w:tcPr>
          <w:p w14:paraId="033BE180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 @100 µg ml</w:t>
            </w:r>
            <w:r w:rsidRPr="006E4D6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</w:tcPr>
          <w:p w14:paraId="2B468CFF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3.867</w:t>
            </w:r>
          </w:p>
        </w:tc>
        <w:tc>
          <w:tcPr>
            <w:tcW w:w="2268" w:type="dxa"/>
          </w:tcPr>
          <w:p w14:paraId="4C9BE487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24.000(28.400±0.923)</w:t>
            </w:r>
            <w:proofErr w:type="spellStart"/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g</w:t>
            </w:r>
            <w:proofErr w:type="spellEnd"/>
          </w:p>
        </w:tc>
        <w:tc>
          <w:tcPr>
            <w:tcW w:w="1276" w:type="dxa"/>
          </w:tcPr>
          <w:p w14:paraId="139AF5B3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4.633</w:t>
            </w:r>
          </w:p>
        </w:tc>
        <w:tc>
          <w:tcPr>
            <w:tcW w:w="2126" w:type="dxa"/>
          </w:tcPr>
          <w:p w14:paraId="3AD081A9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33.809(35.152±0.765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76" w:type="dxa"/>
          </w:tcPr>
          <w:p w14:paraId="6C0AFB9F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67</w:t>
            </w:r>
          </w:p>
        </w:tc>
        <w:tc>
          <w:tcPr>
            <w:tcW w:w="2268" w:type="dxa"/>
          </w:tcPr>
          <w:p w14:paraId="7C63EAAF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47(25.863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±0.346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g</w:t>
            </w:r>
          </w:p>
        </w:tc>
      </w:tr>
      <w:tr w:rsidR="0041342A" w14:paraId="1FE9D75D" w14:textId="77777777" w:rsidTr="00E623DF">
        <w:trPr>
          <w:trHeight w:val="231"/>
        </w:trPr>
        <w:tc>
          <w:tcPr>
            <w:tcW w:w="642" w:type="dxa"/>
          </w:tcPr>
          <w:p w14:paraId="4EB9172D" w14:textId="77777777" w:rsidR="0041342A" w:rsidRPr="00913575" w:rsidRDefault="0041342A" w:rsidP="00E623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335" w:type="dxa"/>
          </w:tcPr>
          <w:p w14:paraId="2DBB0A7E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 @200 µg ml</w:t>
            </w:r>
            <w:r w:rsidRPr="006E4D6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</w:tcPr>
          <w:p w14:paraId="7B8E41E3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1.867</w:t>
            </w:r>
          </w:p>
        </w:tc>
        <w:tc>
          <w:tcPr>
            <w:tcW w:w="2268" w:type="dxa"/>
          </w:tcPr>
          <w:p w14:paraId="1B82918F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64.000(52.322±0.787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7B16EA98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2.633</w:t>
            </w:r>
          </w:p>
        </w:tc>
        <w:tc>
          <w:tcPr>
            <w:tcW w:w="2126" w:type="dxa"/>
          </w:tcPr>
          <w:p w14:paraId="3932CCA5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62.381(52.151±0.744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6" w:type="dxa"/>
          </w:tcPr>
          <w:p w14:paraId="6CE1A07E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33</w:t>
            </w:r>
          </w:p>
        </w:tc>
        <w:tc>
          <w:tcPr>
            <w:tcW w:w="2268" w:type="dxa"/>
          </w:tcPr>
          <w:p w14:paraId="26D6F7B6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952(45.528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±0.984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e</w:t>
            </w:r>
          </w:p>
        </w:tc>
      </w:tr>
      <w:tr w:rsidR="0041342A" w14:paraId="180136DB" w14:textId="77777777" w:rsidTr="00E623DF">
        <w:trPr>
          <w:trHeight w:val="243"/>
        </w:trPr>
        <w:tc>
          <w:tcPr>
            <w:tcW w:w="642" w:type="dxa"/>
          </w:tcPr>
          <w:p w14:paraId="68F7C0E2" w14:textId="77777777" w:rsidR="0041342A" w:rsidRPr="00913575" w:rsidRDefault="0041342A" w:rsidP="00E623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335" w:type="dxa"/>
          </w:tcPr>
          <w:p w14:paraId="03AF7D7D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gicides @100 µg ml</w:t>
            </w:r>
            <w:r w:rsidRPr="006E4D6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</w:tcPr>
          <w:p w14:paraId="7E6DE0A6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4.633</w:t>
            </w:r>
          </w:p>
        </w:tc>
        <w:tc>
          <w:tcPr>
            <w:tcW w:w="2268" w:type="dxa"/>
          </w:tcPr>
          <w:p w14:paraId="58504201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4.000(15.461±2.048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276" w:type="dxa"/>
          </w:tcPr>
          <w:p w14:paraId="1A010A64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2.900</w:t>
            </w:r>
          </w:p>
        </w:tc>
        <w:tc>
          <w:tcPr>
            <w:tcW w:w="2126" w:type="dxa"/>
          </w:tcPr>
          <w:p w14:paraId="34F852A1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58.571(49.917±0.480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6" w:type="dxa"/>
          </w:tcPr>
          <w:p w14:paraId="3586BC16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33</w:t>
            </w:r>
          </w:p>
        </w:tc>
        <w:tc>
          <w:tcPr>
            <w:tcW w:w="2268" w:type="dxa"/>
          </w:tcPr>
          <w:p w14:paraId="0CEA6A6B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952(57.407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±1.605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41342A" w14:paraId="2BE00B7B" w14:textId="77777777" w:rsidTr="00E623DF">
        <w:trPr>
          <w:trHeight w:val="231"/>
        </w:trPr>
        <w:tc>
          <w:tcPr>
            <w:tcW w:w="642" w:type="dxa"/>
          </w:tcPr>
          <w:p w14:paraId="01A23AF1" w14:textId="77777777" w:rsidR="0041342A" w:rsidRPr="00913575" w:rsidRDefault="0041342A" w:rsidP="00E623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335" w:type="dxa"/>
          </w:tcPr>
          <w:p w14:paraId="47BBD8B0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gicides @200 µg ml</w:t>
            </w:r>
            <w:r w:rsidRPr="006E4D6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</w:tcPr>
          <w:p w14:paraId="0C74A711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3.100</w:t>
            </w:r>
          </w:p>
        </w:tc>
        <w:tc>
          <w:tcPr>
            <w:tcW w:w="2268" w:type="dxa"/>
          </w:tcPr>
          <w:p w14:paraId="7239EEEB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36.000(38.037±0.681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6" w:type="dxa"/>
          </w:tcPr>
          <w:p w14:paraId="338FB2F8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1.2.00</w:t>
            </w:r>
          </w:p>
        </w:tc>
        <w:tc>
          <w:tcPr>
            <w:tcW w:w="2126" w:type="dxa"/>
          </w:tcPr>
          <w:p w14:paraId="2AD1A8D7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82.857(65.563±1.258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4847044A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7</w:t>
            </w:r>
          </w:p>
        </w:tc>
        <w:tc>
          <w:tcPr>
            <w:tcW w:w="2268" w:type="dxa"/>
          </w:tcPr>
          <w:p w14:paraId="677C6FF6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619(69.378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±0.418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41342A" w14:paraId="67325CA2" w14:textId="77777777" w:rsidTr="00E623DF">
        <w:trPr>
          <w:trHeight w:val="231"/>
        </w:trPr>
        <w:tc>
          <w:tcPr>
            <w:tcW w:w="642" w:type="dxa"/>
          </w:tcPr>
          <w:p w14:paraId="4D2542BA" w14:textId="77777777" w:rsidR="0041342A" w:rsidRPr="00913575" w:rsidRDefault="0041342A" w:rsidP="00E623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335" w:type="dxa"/>
          </w:tcPr>
          <w:p w14:paraId="297DB9A1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een-80 @1000 µg ml</w:t>
            </w:r>
            <w:r w:rsidRPr="006E4D6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</w:tcPr>
          <w:p w14:paraId="57472A15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5.000</w:t>
            </w:r>
          </w:p>
        </w:tc>
        <w:tc>
          <w:tcPr>
            <w:tcW w:w="2268" w:type="dxa"/>
          </w:tcPr>
          <w:p w14:paraId="6026443D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0.000(0.000±0.000)</w:t>
            </w:r>
            <w:proofErr w:type="spellStart"/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276" w:type="dxa"/>
          </w:tcPr>
          <w:p w14:paraId="3714C57B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7.000</w:t>
            </w:r>
          </w:p>
        </w:tc>
        <w:tc>
          <w:tcPr>
            <w:tcW w:w="2126" w:type="dxa"/>
          </w:tcPr>
          <w:p w14:paraId="32E8DA0C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0.000(0.000±0.000)</w:t>
            </w:r>
            <w:proofErr w:type="spellStart"/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276" w:type="dxa"/>
          </w:tcPr>
          <w:p w14:paraId="2A01DA73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33</w:t>
            </w:r>
          </w:p>
        </w:tc>
        <w:tc>
          <w:tcPr>
            <w:tcW w:w="2268" w:type="dxa"/>
          </w:tcPr>
          <w:p w14:paraId="24262A52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2(3.243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±3.243)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h</w:t>
            </w:r>
          </w:p>
        </w:tc>
      </w:tr>
      <w:tr w:rsidR="0041342A" w14:paraId="01E25E65" w14:textId="77777777" w:rsidTr="00E623DF">
        <w:trPr>
          <w:trHeight w:val="284"/>
        </w:trPr>
        <w:tc>
          <w:tcPr>
            <w:tcW w:w="642" w:type="dxa"/>
            <w:tcBorders>
              <w:bottom w:val="single" w:sz="4" w:space="0" w:color="auto"/>
            </w:tcBorders>
          </w:tcPr>
          <w:p w14:paraId="1218B2AF" w14:textId="77777777" w:rsidR="0041342A" w:rsidRPr="00913575" w:rsidRDefault="0041342A" w:rsidP="00E623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335" w:type="dxa"/>
            <w:tcBorders>
              <w:bottom w:val="single" w:sz="4" w:space="0" w:color="auto"/>
            </w:tcBorders>
          </w:tcPr>
          <w:p w14:paraId="588B9267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MSO @1000 µg ml</w:t>
            </w:r>
            <w:r w:rsidRPr="006E4D6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7C6769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5.00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89819DD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0.000(0.000±0.000)</w:t>
            </w:r>
            <w:proofErr w:type="spellStart"/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E24EA5B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7.00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93F924F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0.000(0.000±0.000)</w:t>
            </w:r>
            <w:proofErr w:type="spellStart"/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DC8DE2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0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63BDEE2" w14:textId="77777777" w:rsidR="0041342A" w:rsidRPr="006E4D66" w:rsidRDefault="0041342A" w:rsidP="003058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(0.000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±0.000)</w:t>
            </w:r>
            <w:proofErr w:type="spellStart"/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i</w:t>
            </w:r>
            <w:proofErr w:type="spellEnd"/>
          </w:p>
        </w:tc>
      </w:tr>
    </w:tbl>
    <w:p w14:paraId="644BF772" w14:textId="1DDC25BE" w:rsidR="0041342A" w:rsidRPr="004D1E68" w:rsidRDefault="00C10671" w:rsidP="00C10671">
      <w:pPr>
        <w:jc w:val="both"/>
        <w:rPr>
          <w:rFonts w:ascii="Times New Roman" w:hAnsi="Times New Roman" w:cs="Times New Roman"/>
          <w:bCs/>
        </w:rPr>
      </w:pPr>
      <w:r w:rsidRPr="004D1E68">
        <w:rPr>
          <w:rFonts w:ascii="Times New Roman" w:hAnsi="Times New Roman"/>
          <w:bCs/>
        </w:rPr>
        <w:t xml:space="preserve">*Data are the mean of three replications. </w:t>
      </w:r>
      <w:r w:rsidR="00305801" w:rsidRPr="004D1E68">
        <w:rPr>
          <w:rFonts w:ascii="Times New Roman" w:hAnsi="Times New Roman"/>
          <w:bCs/>
          <w:vertAlign w:val="superscript"/>
        </w:rPr>
        <w:t>#</w:t>
      </w:r>
      <w:r w:rsidR="00305801" w:rsidRPr="004D1E68">
        <w:rPr>
          <w:rFonts w:ascii="Times New Roman" w:hAnsi="Times New Roman"/>
          <w:bCs/>
        </w:rPr>
        <w:t xml:space="preserve">Data within parentheses are </w:t>
      </w:r>
      <w:r w:rsidR="00CC4D35">
        <w:rPr>
          <w:rFonts w:ascii="Times New Roman" w:hAnsi="Times New Roman"/>
          <w:bCs/>
        </w:rPr>
        <w:t>Angular-transformed</w:t>
      </w:r>
      <w:r w:rsidR="00305801" w:rsidRPr="004D1E68">
        <w:rPr>
          <w:rFonts w:ascii="Times New Roman" w:hAnsi="Times New Roman"/>
          <w:bCs/>
        </w:rPr>
        <w:t xml:space="preserve"> </w:t>
      </w:r>
      <w:r w:rsidR="00305801">
        <w:rPr>
          <w:rFonts w:ascii="Times New Roman" w:hAnsi="Times New Roman"/>
          <w:bCs/>
        </w:rPr>
        <w:t>values</w:t>
      </w:r>
      <w:r w:rsidR="00CC4D35">
        <w:rPr>
          <w:rFonts w:ascii="Times New Roman" w:hAnsi="Times New Roman"/>
          <w:bCs/>
        </w:rPr>
        <w:t xml:space="preserve">. Value </w:t>
      </w:r>
      <w:r w:rsidR="00305801" w:rsidRPr="004D1E68">
        <w:rPr>
          <w:rFonts w:ascii="Times New Roman" w:hAnsi="Times New Roman"/>
          <w:bCs/>
          <w:color w:val="000000"/>
        </w:rPr>
        <w:t xml:space="preserve">± Standard errors </w:t>
      </w:r>
      <w:r w:rsidRPr="004D1E68">
        <w:rPr>
          <w:rFonts w:ascii="Times New Roman" w:hAnsi="Times New Roman"/>
          <w:bCs/>
          <w:color w:val="000000"/>
        </w:rPr>
        <w:t xml:space="preserve">followed by different letters in each column indicate a significant difference (Tukey HSD, </w:t>
      </w:r>
      <w:r w:rsidR="009F22A3" w:rsidRPr="009F22A3">
        <w:rPr>
          <w:rFonts w:ascii="Times New Roman" w:hAnsi="Times New Roman"/>
          <w:bCs/>
          <w:i/>
          <w:iCs/>
          <w:color w:val="000000"/>
        </w:rPr>
        <w:t>p</w:t>
      </w:r>
      <w:r w:rsidRPr="004D1E68">
        <w:rPr>
          <w:rFonts w:ascii="Times New Roman" w:hAnsi="Times New Roman"/>
          <w:bCs/>
          <w:color w:val="000000"/>
        </w:rPr>
        <w:t xml:space="preserve">≤0.01). </w:t>
      </w:r>
      <w:proofErr w:type="spellStart"/>
      <w:r w:rsidRPr="004D1E68">
        <w:rPr>
          <w:rFonts w:ascii="Times New Roman" w:hAnsi="Times New Roman"/>
          <w:bCs/>
          <w:color w:val="000000"/>
        </w:rPr>
        <w:t>CuNPs</w:t>
      </w:r>
      <w:proofErr w:type="spellEnd"/>
      <w:r w:rsidRPr="004D1E68">
        <w:rPr>
          <w:rFonts w:ascii="Times New Roman" w:hAnsi="Times New Roman"/>
          <w:bCs/>
          <w:color w:val="000000"/>
        </w:rPr>
        <w:t xml:space="preserve">: Copper nanoparticles, </w:t>
      </w:r>
      <w:r w:rsidR="0041342A" w:rsidRPr="004D1E68">
        <w:rPr>
          <w:rFonts w:ascii="Times New Roman" w:hAnsi="Times New Roman" w:cs="Times New Roman"/>
          <w:bCs/>
        </w:rPr>
        <w:t>EGC= E</w:t>
      </w:r>
      <w:r w:rsidR="00305801">
        <w:rPr>
          <w:rFonts w:ascii="Times New Roman" w:hAnsi="Times New Roman" w:cs="Times New Roman"/>
          <w:bCs/>
        </w:rPr>
        <w:t>ssential oil-</w:t>
      </w:r>
      <w:r w:rsidR="0041342A" w:rsidRPr="004D1E68">
        <w:rPr>
          <w:rFonts w:ascii="Times New Roman" w:hAnsi="Times New Roman" w:cs="Times New Roman"/>
          <w:bCs/>
        </w:rPr>
        <w:t xml:space="preserve">grafted </w:t>
      </w:r>
      <w:proofErr w:type="spellStart"/>
      <w:r w:rsidR="0041342A" w:rsidRPr="004D1E68">
        <w:rPr>
          <w:rFonts w:ascii="Times New Roman" w:hAnsi="Times New Roman" w:cs="Times New Roman"/>
          <w:bCs/>
        </w:rPr>
        <w:t>CuNPs</w:t>
      </w:r>
      <w:proofErr w:type="spellEnd"/>
      <w:r w:rsidR="0041342A" w:rsidRPr="004D1E68">
        <w:rPr>
          <w:rFonts w:ascii="Times New Roman" w:hAnsi="Times New Roman" w:cs="Times New Roman"/>
          <w:bCs/>
        </w:rPr>
        <w:t>, EO: Essential oil (C</w:t>
      </w:r>
      <w:r w:rsidRPr="004D1E68">
        <w:rPr>
          <w:rFonts w:ascii="Times New Roman" w:hAnsi="Times New Roman" w:cs="Times New Roman"/>
          <w:bCs/>
        </w:rPr>
        <w:t>lov</w:t>
      </w:r>
      <w:r w:rsidR="0041342A" w:rsidRPr="004D1E68">
        <w:rPr>
          <w:rFonts w:ascii="Times New Roman" w:hAnsi="Times New Roman" w:cs="Times New Roman"/>
          <w:bCs/>
        </w:rPr>
        <w:t xml:space="preserve">e oil), </w:t>
      </w:r>
      <w:r w:rsidRPr="004D1E68">
        <w:rPr>
          <w:rFonts w:ascii="Times New Roman" w:hAnsi="Times New Roman" w:cs="Times New Roman"/>
          <w:bCs/>
        </w:rPr>
        <w:t xml:space="preserve">Fungicides: </w:t>
      </w:r>
      <w:r w:rsidR="0041342A" w:rsidRPr="004D1E68">
        <w:rPr>
          <w:rFonts w:ascii="Times New Roman" w:hAnsi="Times New Roman" w:cs="Times New Roman"/>
          <w:bCs/>
        </w:rPr>
        <w:t>Mancozeb 75 % WP</w:t>
      </w:r>
      <w:r w:rsidRPr="004D1E68">
        <w:rPr>
          <w:rFonts w:ascii="Times New Roman" w:hAnsi="Times New Roman" w:cs="Times New Roman"/>
          <w:bCs/>
        </w:rPr>
        <w:t xml:space="preserve"> (for </w:t>
      </w:r>
      <w:proofErr w:type="spellStart"/>
      <w:r w:rsidRPr="004D1E68">
        <w:rPr>
          <w:rFonts w:ascii="Times New Roman" w:hAnsi="Times New Roman" w:cs="Times New Roman"/>
          <w:bCs/>
          <w:i/>
          <w:iCs/>
        </w:rPr>
        <w:t>Bipolaris</w:t>
      </w:r>
      <w:proofErr w:type="spellEnd"/>
      <w:r w:rsidRPr="004D1E68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4D1E68">
        <w:rPr>
          <w:rFonts w:ascii="Times New Roman" w:hAnsi="Times New Roman" w:cs="Times New Roman"/>
          <w:bCs/>
          <w:i/>
          <w:iCs/>
        </w:rPr>
        <w:t>maydis</w:t>
      </w:r>
      <w:proofErr w:type="spellEnd"/>
      <w:r w:rsidRPr="004D1E68">
        <w:rPr>
          <w:rFonts w:ascii="Times New Roman" w:hAnsi="Times New Roman" w:cs="Times New Roman"/>
          <w:bCs/>
        </w:rPr>
        <w:t>)</w:t>
      </w:r>
      <w:r w:rsidR="0041342A" w:rsidRPr="004D1E68">
        <w:rPr>
          <w:rFonts w:ascii="Times New Roman" w:hAnsi="Times New Roman" w:cs="Times New Roman"/>
          <w:bCs/>
        </w:rPr>
        <w:t xml:space="preserve">, </w:t>
      </w:r>
      <w:bookmarkStart w:id="0" w:name="_Hlk130155156"/>
      <w:proofErr w:type="spellStart"/>
      <w:r w:rsidRPr="004D1E68">
        <w:rPr>
          <w:rFonts w:ascii="Times New Roman" w:hAnsi="Times New Roman"/>
          <w:bCs/>
          <w:color w:val="000000"/>
        </w:rPr>
        <w:t>Carbendazim</w:t>
      </w:r>
      <w:proofErr w:type="spellEnd"/>
      <w:r w:rsidRPr="004D1E68">
        <w:rPr>
          <w:rFonts w:ascii="Times New Roman" w:hAnsi="Times New Roman"/>
          <w:bCs/>
          <w:color w:val="000000"/>
        </w:rPr>
        <w:t xml:space="preserve"> </w:t>
      </w:r>
      <w:r w:rsidRPr="004D1E68">
        <w:rPr>
          <w:rFonts w:ascii="Times New Roman" w:hAnsi="Times New Roman"/>
          <w:bCs/>
        </w:rPr>
        <w:t xml:space="preserve">50% WP </w:t>
      </w:r>
      <w:bookmarkEnd w:id="0"/>
      <w:r w:rsidRPr="004D1E68">
        <w:rPr>
          <w:rFonts w:ascii="Times New Roman" w:hAnsi="Times New Roman"/>
          <w:bCs/>
        </w:rPr>
        <w:t xml:space="preserve">(for </w:t>
      </w:r>
      <w:proofErr w:type="spellStart"/>
      <w:r w:rsidRPr="004D1E68">
        <w:rPr>
          <w:rFonts w:ascii="Times New Roman" w:hAnsi="Times New Roman"/>
          <w:bCs/>
          <w:i/>
          <w:iCs/>
        </w:rPr>
        <w:t>Rhizoctonia</w:t>
      </w:r>
      <w:proofErr w:type="spellEnd"/>
      <w:r w:rsidRPr="004D1E68">
        <w:rPr>
          <w:rFonts w:ascii="Times New Roman" w:hAnsi="Times New Roman"/>
          <w:bCs/>
          <w:i/>
          <w:iCs/>
        </w:rPr>
        <w:t xml:space="preserve"> </w:t>
      </w:r>
      <w:proofErr w:type="spellStart"/>
      <w:r w:rsidRPr="004D1E68">
        <w:rPr>
          <w:rFonts w:ascii="Times New Roman" w:hAnsi="Times New Roman"/>
          <w:bCs/>
          <w:i/>
          <w:iCs/>
        </w:rPr>
        <w:t>solani</w:t>
      </w:r>
      <w:proofErr w:type="spellEnd"/>
      <w:r w:rsidRPr="004D1E68">
        <w:rPr>
          <w:rFonts w:ascii="Times New Roman" w:hAnsi="Times New Roman"/>
          <w:bCs/>
        </w:rPr>
        <w:t xml:space="preserve"> </w:t>
      </w:r>
      <w:proofErr w:type="spellStart"/>
      <w:r w:rsidRPr="004D1E68">
        <w:rPr>
          <w:rFonts w:ascii="Times New Roman" w:hAnsi="Times New Roman"/>
          <w:bCs/>
        </w:rPr>
        <w:t>f.sp</w:t>
      </w:r>
      <w:proofErr w:type="spellEnd"/>
      <w:r w:rsidRPr="004D1E68">
        <w:rPr>
          <w:rFonts w:ascii="Times New Roman" w:hAnsi="Times New Roman"/>
          <w:bCs/>
        </w:rPr>
        <w:t xml:space="preserve">. </w:t>
      </w:r>
      <w:proofErr w:type="spellStart"/>
      <w:r w:rsidR="00531E29" w:rsidRPr="00531E29">
        <w:rPr>
          <w:rFonts w:ascii="Times New Roman" w:hAnsi="Times New Roman"/>
          <w:bCs/>
          <w:i/>
          <w:iCs/>
        </w:rPr>
        <w:t>sasakii</w:t>
      </w:r>
      <w:proofErr w:type="spellEnd"/>
      <w:r w:rsidRPr="004D1E68">
        <w:rPr>
          <w:rFonts w:ascii="Times New Roman" w:hAnsi="Times New Roman"/>
          <w:bCs/>
          <w:i/>
          <w:iCs/>
        </w:rPr>
        <w:t xml:space="preserve"> </w:t>
      </w:r>
      <w:r w:rsidRPr="004D1E68">
        <w:rPr>
          <w:rFonts w:ascii="Times New Roman" w:hAnsi="Times New Roman"/>
          <w:bCs/>
        </w:rPr>
        <w:t xml:space="preserve">and </w:t>
      </w:r>
      <w:r w:rsidRPr="004D1E68">
        <w:rPr>
          <w:rFonts w:ascii="Times New Roman" w:hAnsi="Times New Roman"/>
          <w:bCs/>
          <w:i/>
          <w:iCs/>
        </w:rPr>
        <w:t xml:space="preserve">Fusarium </w:t>
      </w:r>
      <w:proofErr w:type="spellStart"/>
      <w:r w:rsidRPr="004D1E68">
        <w:rPr>
          <w:rFonts w:ascii="Times New Roman" w:hAnsi="Times New Roman"/>
          <w:bCs/>
          <w:i/>
          <w:iCs/>
        </w:rPr>
        <w:t>verticillioides</w:t>
      </w:r>
      <w:proofErr w:type="spellEnd"/>
      <w:r w:rsidRPr="004D1E68">
        <w:rPr>
          <w:rFonts w:ascii="Times New Roman" w:hAnsi="Times New Roman"/>
          <w:bCs/>
        </w:rPr>
        <w:t>)</w:t>
      </w:r>
    </w:p>
    <w:p w14:paraId="5160B771" w14:textId="77777777" w:rsidR="0041342A" w:rsidRDefault="0041342A" w:rsidP="00995156">
      <w:pPr>
        <w:rPr>
          <w:lang w:val="en-US"/>
        </w:rPr>
      </w:pPr>
    </w:p>
    <w:p w14:paraId="066A5188" w14:textId="77777777" w:rsidR="00305801" w:rsidRDefault="00305801" w:rsidP="00995156">
      <w:pPr>
        <w:rPr>
          <w:lang w:val="en-US"/>
        </w:rPr>
        <w:sectPr w:rsidR="00305801" w:rsidSect="00C1067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7C67BF7" w14:textId="59124B89" w:rsidR="0041342A" w:rsidRPr="00C10671" w:rsidRDefault="00341E36" w:rsidP="0041342A">
      <w:pPr>
        <w:rPr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41342A" w:rsidRPr="00C10671">
        <w:rPr>
          <w:rFonts w:ascii="Times New Roman" w:hAnsi="Times New Roman" w:cs="Times New Roman"/>
          <w:b/>
          <w:lang w:val="en-US"/>
        </w:rPr>
        <w:t xml:space="preserve">Table </w:t>
      </w:r>
      <w:r w:rsidR="00382EAC">
        <w:rPr>
          <w:rFonts w:ascii="Times New Roman" w:hAnsi="Times New Roman" w:cs="Times New Roman"/>
          <w:b/>
          <w:lang w:val="en-US"/>
        </w:rPr>
        <w:t>4</w:t>
      </w:r>
      <w:r w:rsidR="0041342A" w:rsidRPr="00C10671">
        <w:rPr>
          <w:rFonts w:ascii="Times New Roman" w:hAnsi="Times New Roman" w:cs="Times New Roman"/>
          <w:b/>
          <w:lang w:val="en-US"/>
        </w:rPr>
        <w:t xml:space="preserve"> </w:t>
      </w:r>
      <w:r w:rsidR="0041342A" w:rsidRPr="00C10671">
        <w:rPr>
          <w:rFonts w:ascii="Times New Roman" w:hAnsi="Times New Roman" w:cs="Times New Roman"/>
          <w:bCs/>
          <w:lang w:val="en-US"/>
        </w:rPr>
        <w:t xml:space="preserve">Efficacy of EO-grafted </w:t>
      </w:r>
      <w:proofErr w:type="spellStart"/>
      <w:r w:rsidR="0041342A" w:rsidRPr="00C10671">
        <w:rPr>
          <w:rFonts w:ascii="Times New Roman" w:hAnsi="Times New Roman" w:cs="Times New Roman"/>
          <w:bCs/>
          <w:lang w:val="en-US"/>
        </w:rPr>
        <w:t>CuNPs</w:t>
      </w:r>
      <w:proofErr w:type="spellEnd"/>
      <w:r w:rsidR="0041342A" w:rsidRPr="00C10671">
        <w:rPr>
          <w:rFonts w:ascii="Times New Roman" w:hAnsi="Times New Roman" w:cs="Times New Roman"/>
          <w:bCs/>
          <w:lang w:val="en-US"/>
        </w:rPr>
        <w:t xml:space="preserve"> against important maize fungal pathogens</w:t>
      </w:r>
    </w:p>
    <w:tbl>
      <w:tblPr>
        <w:tblStyle w:val="TableGrid"/>
        <w:tblW w:w="11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2"/>
        <w:gridCol w:w="2619"/>
        <w:gridCol w:w="1275"/>
        <w:gridCol w:w="2694"/>
        <w:gridCol w:w="1134"/>
        <w:gridCol w:w="2835"/>
      </w:tblGrid>
      <w:tr w:rsidR="0041342A" w14:paraId="2BC38639" w14:textId="77777777" w:rsidTr="00547C34">
        <w:trPr>
          <w:trHeight w:val="463"/>
        </w:trPr>
        <w:tc>
          <w:tcPr>
            <w:tcW w:w="642" w:type="dxa"/>
            <w:vMerge w:val="restart"/>
            <w:tcBorders>
              <w:top w:val="single" w:sz="4" w:space="0" w:color="auto"/>
            </w:tcBorders>
          </w:tcPr>
          <w:p w14:paraId="548E76FD" w14:textId="77777777" w:rsidR="0041342A" w:rsidRPr="005F7F12" w:rsidRDefault="0041342A" w:rsidP="00E623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. No.</w:t>
            </w:r>
          </w:p>
        </w:tc>
        <w:tc>
          <w:tcPr>
            <w:tcW w:w="2619" w:type="dxa"/>
            <w:vMerge w:val="restart"/>
            <w:tcBorders>
              <w:top w:val="single" w:sz="4" w:space="0" w:color="auto"/>
            </w:tcBorders>
          </w:tcPr>
          <w:p w14:paraId="7877B3F4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233F94FF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5943D021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A1D3D">
              <w:rPr>
                <w:rFonts w:ascii="Times New Roman" w:hAnsi="Times New Roman" w:cs="Times New Roman"/>
                <w:b/>
                <w:lang w:val="en-US"/>
              </w:rPr>
              <w:t>Treatment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94657F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EA1D3D">
              <w:rPr>
                <w:rFonts w:ascii="Times New Roman" w:hAnsi="Times New Roman" w:cs="Times New Roman"/>
                <w:b/>
                <w:i/>
                <w:lang w:val="en-US"/>
              </w:rPr>
              <w:t>Macrophomina</w:t>
            </w:r>
            <w:proofErr w:type="spellEnd"/>
            <w:r w:rsidRPr="00EA1D3D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proofErr w:type="spellStart"/>
            <w:r w:rsidRPr="00EA1D3D">
              <w:rPr>
                <w:rFonts w:ascii="Times New Roman" w:hAnsi="Times New Roman" w:cs="Times New Roman"/>
                <w:b/>
                <w:i/>
                <w:lang w:val="en-US"/>
              </w:rPr>
              <w:t>phaseolina</w:t>
            </w:r>
            <w:proofErr w:type="spellEnd"/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067501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EA1D3D">
              <w:rPr>
                <w:rFonts w:ascii="Times New Roman" w:hAnsi="Times New Roman" w:cs="Times New Roman"/>
                <w:b/>
                <w:i/>
                <w:lang w:val="en-US"/>
              </w:rPr>
              <w:t>Sclerotium</w:t>
            </w:r>
            <w:proofErr w:type="spellEnd"/>
            <w:r w:rsidRPr="00EA1D3D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proofErr w:type="spellStart"/>
            <w:r w:rsidRPr="00EA1D3D">
              <w:rPr>
                <w:rFonts w:ascii="Times New Roman" w:hAnsi="Times New Roman" w:cs="Times New Roman"/>
                <w:b/>
                <w:i/>
                <w:lang w:val="en-US"/>
              </w:rPr>
              <w:t>rolfsii</w:t>
            </w:r>
            <w:proofErr w:type="spellEnd"/>
          </w:p>
        </w:tc>
      </w:tr>
      <w:tr w:rsidR="0041342A" w14:paraId="4F1C94FA" w14:textId="77777777" w:rsidTr="00547C34">
        <w:trPr>
          <w:trHeight w:val="707"/>
        </w:trPr>
        <w:tc>
          <w:tcPr>
            <w:tcW w:w="642" w:type="dxa"/>
            <w:vMerge/>
            <w:tcBorders>
              <w:bottom w:val="single" w:sz="4" w:space="0" w:color="auto"/>
            </w:tcBorders>
          </w:tcPr>
          <w:p w14:paraId="0701110D" w14:textId="77777777" w:rsidR="0041342A" w:rsidRPr="005F7F12" w:rsidRDefault="0041342A" w:rsidP="00E623D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619" w:type="dxa"/>
            <w:vMerge/>
            <w:tcBorders>
              <w:bottom w:val="single" w:sz="4" w:space="0" w:color="auto"/>
            </w:tcBorders>
          </w:tcPr>
          <w:p w14:paraId="4EF7D91E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55132FC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A1D3D">
              <w:rPr>
                <w:rFonts w:ascii="Times New Roman" w:hAnsi="Times New Roman" w:cs="Times New Roman"/>
                <w:b/>
                <w:lang w:val="en-US"/>
              </w:rPr>
              <w:t>Radial Growth (cm)</w:t>
            </w:r>
            <w:r w:rsidR="00787F67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71DB447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A1D3D">
              <w:rPr>
                <w:rFonts w:ascii="Times New Roman" w:hAnsi="Times New Roman" w:cs="Times New Roman"/>
                <w:b/>
                <w:lang w:val="en-US"/>
              </w:rPr>
              <w:t>Percent Inhibition (%)</w:t>
            </w:r>
            <w:r w:rsidR="00787F67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99F39D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A1D3D">
              <w:rPr>
                <w:rFonts w:ascii="Times New Roman" w:hAnsi="Times New Roman" w:cs="Times New Roman"/>
                <w:b/>
                <w:lang w:val="en-US"/>
              </w:rPr>
              <w:t>Radial Growth (cm)</w:t>
            </w:r>
            <w:r w:rsidR="00787F67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223B67D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A1D3D">
              <w:rPr>
                <w:rFonts w:ascii="Times New Roman" w:hAnsi="Times New Roman" w:cs="Times New Roman"/>
                <w:b/>
                <w:lang w:val="en-US"/>
              </w:rPr>
              <w:t>Percent Inhibition (%)</w:t>
            </w:r>
            <w:r w:rsidR="00787F67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</w:tr>
      <w:tr w:rsidR="0041342A" w14:paraId="1DDEBCBA" w14:textId="77777777" w:rsidTr="00547C34">
        <w:trPr>
          <w:trHeight w:val="231"/>
        </w:trPr>
        <w:tc>
          <w:tcPr>
            <w:tcW w:w="642" w:type="dxa"/>
            <w:tcBorders>
              <w:top w:val="single" w:sz="4" w:space="0" w:color="auto"/>
            </w:tcBorders>
          </w:tcPr>
          <w:p w14:paraId="168C242C" w14:textId="77777777" w:rsidR="0041342A" w:rsidRPr="00B26D7E" w:rsidRDefault="0041342A" w:rsidP="00E623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619" w:type="dxa"/>
            <w:tcBorders>
              <w:top w:val="single" w:sz="4" w:space="0" w:color="auto"/>
            </w:tcBorders>
          </w:tcPr>
          <w:p w14:paraId="19546E4C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D3D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71829EE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550D84DF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D3D">
              <w:rPr>
                <w:rFonts w:ascii="Times New Roman" w:hAnsi="Times New Roman" w:cs="Times New Roman"/>
                <w:lang w:val="en-US"/>
              </w:rPr>
              <w:t>0.0000 (0.000</w:t>
            </w:r>
            <w:r w:rsidRPr="00EA1D3D">
              <w:rPr>
                <w:rFonts w:ascii="Times New Roman" w:hAnsi="Times New Roman" w:cs="Times New Roman"/>
              </w:rPr>
              <w:t>±0.000)</w:t>
            </w:r>
            <w:r w:rsidR="00787F67">
              <w:rPr>
                <w:rFonts w:ascii="Times New Roman" w:hAnsi="Times New Roman" w:cs="Times New Roman"/>
              </w:rPr>
              <w:t>#</w:t>
            </w:r>
            <w:r w:rsidRPr="00EA1D3D">
              <w:rPr>
                <w:rFonts w:ascii="Times New Roman" w:hAnsi="Times New Roman" w:cs="Times New Roman"/>
                <w:b/>
                <w:vertAlign w:val="superscript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AF510F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AC54B19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0.0000 (0.000±0.000)</w:t>
            </w:r>
            <w:r w:rsidRPr="00EA1D3D">
              <w:rPr>
                <w:rFonts w:ascii="Times New Roman" w:hAnsi="Times New Roman" w:cs="Times New Roman"/>
                <w:b/>
                <w:vertAlign w:val="superscript"/>
              </w:rPr>
              <w:t>j</w:t>
            </w:r>
          </w:p>
        </w:tc>
      </w:tr>
      <w:tr w:rsidR="0041342A" w14:paraId="7E81F418" w14:textId="77777777" w:rsidTr="00547C34">
        <w:trPr>
          <w:trHeight w:val="203"/>
        </w:trPr>
        <w:tc>
          <w:tcPr>
            <w:tcW w:w="642" w:type="dxa"/>
          </w:tcPr>
          <w:p w14:paraId="04FAF05C" w14:textId="77777777" w:rsidR="0041342A" w:rsidRPr="00B26D7E" w:rsidRDefault="0041342A" w:rsidP="00E623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619" w:type="dxa"/>
          </w:tcPr>
          <w:p w14:paraId="29E3A329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D3D">
              <w:rPr>
                <w:rFonts w:ascii="Times New Roman" w:hAnsi="Times New Roman" w:cs="Times New Roman"/>
                <w:lang w:val="en-US"/>
              </w:rPr>
              <w:t>EGC @20 µg ml</w:t>
            </w:r>
            <w:r w:rsidRPr="00EA1D3D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275" w:type="dxa"/>
          </w:tcPr>
          <w:p w14:paraId="1CF7160B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6.133</w:t>
            </w:r>
          </w:p>
        </w:tc>
        <w:tc>
          <w:tcPr>
            <w:tcW w:w="2694" w:type="dxa"/>
          </w:tcPr>
          <w:p w14:paraId="4E1555AC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D3D">
              <w:rPr>
                <w:rFonts w:ascii="Times New Roman" w:hAnsi="Times New Roman" w:cs="Times New Roman"/>
                <w:lang w:val="en-US"/>
              </w:rPr>
              <w:t>12.381 (20.567</w:t>
            </w:r>
            <w:r w:rsidRPr="00EA1D3D">
              <w:rPr>
                <w:rFonts w:ascii="Times New Roman" w:hAnsi="Times New Roman" w:cs="Times New Roman"/>
              </w:rPr>
              <w:t>±0.816)</w:t>
            </w:r>
            <w:r w:rsidRPr="00EA1D3D">
              <w:rPr>
                <w:rFonts w:ascii="Times New Roman" w:hAnsi="Times New Roman" w:cs="Times New Roman"/>
                <w:b/>
                <w:vertAlign w:val="superscript"/>
              </w:rPr>
              <w:t>g</w:t>
            </w:r>
          </w:p>
        </w:tc>
        <w:tc>
          <w:tcPr>
            <w:tcW w:w="1134" w:type="dxa"/>
          </w:tcPr>
          <w:p w14:paraId="238491BC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4.966</w:t>
            </w:r>
          </w:p>
        </w:tc>
        <w:tc>
          <w:tcPr>
            <w:tcW w:w="2835" w:type="dxa"/>
          </w:tcPr>
          <w:p w14:paraId="2FD7A281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29.048 (32.590±0.792)</w:t>
            </w:r>
            <w:r w:rsidRPr="00EA1D3D">
              <w:rPr>
                <w:rFonts w:ascii="Times New Roman" w:hAnsi="Times New Roman" w:cs="Times New Roman"/>
                <w:b/>
                <w:vertAlign w:val="superscript"/>
              </w:rPr>
              <w:t xml:space="preserve"> g</w:t>
            </w:r>
          </w:p>
        </w:tc>
      </w:tr>
      <w:tr w:rsidR="0041342A" w14:paraId="1E205B1E" w14:textId="77777777" w:rsidTr="00547C34">
        <w:trPr>
          <w:trHeight w:val="167"/>
        </w:trPr>
        <w:tc>
          <w:tcPr>
            <w:tcW w:w="642" w:type="dxa"/>
          </w:tcPr>
          <w:p w14:paraId="5A7E36A0" w14:textId="77777777" w:rsidR="0041342A" w:rsidRPr="00B26D7E" w:rsidRDefault="0041342A" w:rsidP="00E623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619" w:type="dxa"/>
          </w:tcPr>
          <w:p w14:paraId="37028658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D3D">
              <w:rPr>
                <w:rFonts w:ascii="Times New Roman" w:hAnsi="Times New Roman" w:cs="Times New Roman"/>
                <w:lang w:val="en-US"/>
              </w:rPr>
              <w:t>EGC @40 µg ml</w:t>
            </w:r>
            <w:r w:rsidRPr="00EA1D3D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275" w:type="dxa"/>
          </w:tcPr>
          <w:p w14:paraId="76E8BF39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5.333</w:t>
            </w:r>
          </w:p>
        </w:tc>
        <w:tc>
          <w:tcPr>
            <w:tcW w:w="2694" w:type="dxa"/>
          </w:tcPr>
          <w:p w14:paraId="59FCE511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D3D">
              <w:rPr>
                <w:rFonts w:ascii="Times New Roman" w:hAnsi="Times New Roman" w:cs="Times New Roman"/>
                <w:lang w:val="en-US"/>
              </w:rPr>
              <w:t>23.809 (29.186</w:t>
            </w:r>
            <w:r w:rsidRPr="00EA1D3D">
              <w:rPr>
                <w:rFonts w:ascii="Times New Roman" w:hAnsi="Times New Roman" w:cs="Times New Roman"/>
              </w:rPr>
              <w:t>±0.636)</w:t>
            </w:r>
            <w:r w:rsidRPr="00EA1D3D">
              <w:rPr>
                <w:rFonts w:ascii="Times New Roman" w:hAnsi="Times New Roman" w:cs="Times New Roman"/>
                <w:b/>
                <w:vertAlign w:val="superscript"/>
              </w:rPr>
              <w:t>e</w:t>
            </w:r>
          </w:p>
        </w:tc>
        <w:tc>
          <w:tcPr>
            <w:tcW w:w="1134" w:type="dxa"/>
          </w:tcPr>
          <w:p w14:paraId="55ECA4A7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4.367</w:t>
            </w:r>
          </w:p>
        </w:tc>
        <w:tc>
          <w:tcPr>
            <w:tcW w:w="2835" w:type="dxa"/>
          </w:tcPr>
          <w:p w14:paraId="72756E96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37.619 (37.814±0.565)</w:t>
            </w:r>
            <w:r w:rsidRPr="00EA1D3D">
              <w:rPr>
                <w:rFonts w:ascii="Times New Roman" w:hAnsi="Times New Roman" w:cs="Times New Roman"/>
                <w:b/>
                <w:vertAlign w:val="superscript"/>
              </w:rPr>
              <w:t>f</w:t>
            </w:r>
          </w:p>
        </w:tc>
      </w:tr>
      <w:tr w:rsidR="0041342A" w14:paraId="3D1EE096" w14:textId="77777777" w:rsidTr="00547C34">
        <w:trPr>
          <w:trHeight w:val="259"/>
        </w:trPr>
        <w:tc>
          <w:tcPr>
            <w:tcW w:w="642" w:type="dxa"/>
          </w:tcPr>
          <w:p w14:paraId="5A5453A8" w14:textId="77777777" w:rsidR="0041342A" w:rsidRPr="00B26D7E" w:rsidRDefault="0041342A" w:rsidP="00E623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619" w:type="dxa"/>
          </w:tcPr>
          <w:p w14:paraId="701A31FD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D3D">
              <w:rPr>
                <w:rFonts w:ascii="Times New Roman" w:hAnsi="Times New Roman" w:cs="Times New Roman"/>
                <w:lang w:val="en-US"/>
              </w:rPr>
              <w:t>EGC @60 µg ml</w:t>
            </w:r>
            <w:r w:rsidRPr="00EA1D3D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275" w:type="dxa"/>
          </w:tcPr>
          <w:p w14:paraId="37FCAE92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4.766</w:t>
            </w:r>
          </w:p>
        </w:tc>
        <w:tc>
          <w:tcPr>
            <w:tcW w:w="2694" w:type="dxa"/>
          </w:tcPr>
          <w:p w14:paraId="73C1F406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D3D">
              <w:rPr>
                <w:rFonts w:ascii="Times New Roman" w:hAnsi="Times New Roman" w:cs="Times New Roman"/>
                <w:lang w:val="en-US"/>
              </w:rPr>
              <w:t>31.904 (34.370</w:t>
            </w:r>
            <w:r w:rsidRPr="00EA1D3D">
              <w:rPr>
                <w:rFonts w:ascii="Times New Roman" w:hAnsi="Times New Roman" w:cs="Times New Roman"/>
              </w:rPr>
              <w:t>±0.772)</w:t>
            </w:r>
            <w:r w:rsidRPr="00EA1D3D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134" w:type="dxa"/>
          </w:tcPr>
          <w:p w14:paraId="72BB73FA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2835" w:type="dxa"/>
          </w:tcPr>
          <w:p w14:paraId="1C5D29F2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 xml:space="preserve">42.857 (40.876±0.477) </w:t>
            </w:r>
            <w:r w:rsidRPr="00EA1D3D">
              <w:rPr>
                <w:rFonts w:ascii="Times New Roman" w:hAnsi="Times New Roman" w:cs="Times New Roman"/>
                <w:b/>
                <w:vertAlign w:val="superscript"/>
              </w:rPr>
              <w:t>e</w:t>
            </w:r>
          </w:p>
        </w:tc>
      </w:tr>
      <w:tr w:rsidR="0041342A" w14:paraId="04E9084F" w14:textId="77777777" w:rsidTr="00547C34">
        <w:trPr>
          <w:trHeight w:val="277"/>
        </w:trPr>
        <w:tc>
          <w:tcPr>
            <w:tcW w:w="642" w:type="dxa"/>
          </w:tcPr>
          <w:p w14:paraId="649AB2C1" w14:textId="77777777" w:rsidR="0041342A" w:rsidRPr="00B26D7E" w:rsidRDefault="0041342A" w:rsidP="00E623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619" w:type="dxa"/>
          </w:tcPr>
          <w:p w14:paraId="1DC89545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D3D">
              <w:rPr>
                <w:rFonts w:ascii="Times New Roman" w:hAnsi="Times New Roman" w:cs="Times New Roman"/>
                <w:lang w:val="en-US"/>
              </w:rPr>
              <w:t>EGC @ 80 µg ml</w:t>
            </w:r>
            <w:r w:rsidRPr="00EA1D3D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275" w:type="dxa"/>
          </w:tcPr>
          <w:p w14:paraId="331334E9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3.333</w:t>
            </w:r>
          </w:p>
        </w:tc>
        <w:tc>
          <w:tcPr>
            <w:tcW w:w="2694" w:type="dxa"/>
          </w:tcPr>
          <w:p w14:paraId="02E19502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D3D">
              <w:rPr>
                <w:rFonts w:ascii="Times New Roman" w:hAnsi="Times New Roman" w:cs="Times New Roman"/>
                <w:lang w:val="en-US"/>
              </w:rPr>
              <w:t>52.381 (46.347</w:t>
            </w:r>
            <w:r w:rsidRPr="00EA1D3D">
              <w:rPr>
                <w:rFonts w:ascii="Times New Roman" w:hAnsi="Times New Roman" w:cs="Times New Roman"/>
              </w:rPr>
              <w:t>±0.722)</w:t>
            </w:r>
            <w:r w:rsidRPr="00EA1D3D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231E1058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3.266</w:t>
            </w:r>
          </w:p>
        </w:tc>
        <w:tc>
          <w:tcPr>
            <w:tcW w:w="2835" w:type="dxa"/>
          </w:tcPr>
          <w:p w14:paraId="5365D6AA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53.333 (46.893±0.546)</w:t>
            </w:r>
            <w:r w:rsidRPr="00EA1D3D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</w:p>
        </w:tc>
      </w:tr>
      <w:tr w:rsidR="0041342A" w14:paraId="29523B11" w14:textId="77777777" w:rsidTr="00547C34">
        <w:trPr>
          <w:trHeight w:val="231"/>
        </w:trPr>
        <w:tc>
          <w:tcPr>
            <w:tcW w:w="642" w:type="dxa"/>
          </w:tcPr>
          <w:p w14:paraId="7AF07C49" w14:textId="77777777" w:rsidR="0041342A" w:rsidRPr="00B26D7E" w:rsidRDefault="0041342A" w:rsidP="00E623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619" w:type="dxa"/>
          </w:tcPr>
          <w:p w14:paraId="76DD088F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D3D">
              <w:rPr>
                <w:rFonts w:ascii="Times New Roman" w:hAnsi="Times New Roman" w:cs="Times New Roman"/>
                <w:lang w:val="en-US"/>
              </w:rPr>
              <w:t>EGC @100 µg ml</w:t>
            </w:r>
            <w:r w:rsidRPr="00EA1D3D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275" w:type="dxa"/>
          </w:tcPr>
          <w:p w14:paraId="189E4286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694" w:type="dxa"/>
          </w:tcPr>
          <w:p w14:paraId="0A6AC9CD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A1D3D">
              <w:rPr>
                <w:rFonts w:ascii="Times New Roman" w:hAnsi="Times New Roman" w:cs="Times New Roman"/>
                <w:lang w:val="en-US"/>
              </w:rPr>
              <w:t>100.000 (90.000</w:t>
            </w:r>
            <w:r w:rsidRPr="00EA1D3D">
              <w:rPr>
                <w:rFonts w:ascii="Times New Roman" w:hAnsi="Times New Roman" w:cs="Times New Roman"/>
              </w:rPr>
              <w:t>±0.000)</w:t>
            </w:r>
            <w:r w:rsidRPr="00EA1D3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3DCC7D03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2.833</w:t>
            </w:r>
          </w:p>
        </w:tc>
        <w:tc>
          <w:tcPr>
            <w:tcW w:w="2835" w:type="dxa"/>
          </w:tcPr>
          <w:p w14:paraId="68E4B720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59.523 (50.470±0.278)</w:t>
            </w:r>
            <w:r w:rsidRPr="00EA1D3D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</w:tr>
      <w:tr w:rsidR="0041342A" w14:paraId="76EE5BDE" w14:textId="77777777" w:rsidTr="00547C34">
        <w:trPr>
          <w:trHeight w:val="243"/>
        </w:trPr>
        <w:tc>
          <w:tcPr>
            <w:tcW w:w="642" w:type="dxa"/>
          </w:tcPr>
          <w:p w14:paraId="52B0B8FE" w14:textId="77777777" w:rsidR="0041342A" w:rsidRPr="00B26D7E" w:rsidRDefault="0041342A" w:rsidP="00E623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619" w:type="dxa"/>
          </w:tcPr>
          <w:p w14:paraId="60B5BC7E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D3D">
              <w:rPr>
                <w:rFonts w:ascii="Times New Roman" w:hAnsi="Times New Roman" w:cs="Times New Roman"/>
                <w:lang w:val="en-US"/>
              </w:rPr>
              <w:t>EGC @120 µg ml</w:t>
            </w:r>
            <w:r w:rsidRPr="00EA1D3D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275" w:type="dxa"/>
          </w:tcPr>
          <w:p w14:paraId="370D0DE8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694" w:type="dxa"/>
          </w:tcPr>
          <w:p w14:paraId="0ADB58D9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D3D">
              <w:rPr>
                <w:rFonts w:ascii="Times New Roman" w:hAnsi="Times New Roman" w:cs="Times New Roman"/>
                <w:lang w:val="en-US"/>
              </w:rPr>
              <w:t>100.000 (90.000</w:t>
            </w:r>
            <w:r w:rsidRPr="00EA1D3D">
              <w:rPr>
                <w:rFonts w:ascii="Times New Roman" w:hAnsi="Times New Roman" w:cs="Times New Roman"/>
              </w:rPr>
              <w:t>±0.000)</w:t>
            </w:r>
            <w:r w:rsidRPr="00EA1D3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1BEC2EF6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2.000</w:t>
            </w:r>
          </w:p>
        </w:tc>
        <w:tc>
          <w:tcPr>
            <w:tcW w:w="2835" w:type="dxa"/>
          </w:tcPr>
          <w:p w14:paraId="4ED25AB3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71.429 (57.683±1.047)</w:t>
            </w:r>
            <w:r w:rsidRPr="00EA1D3D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</w:tr>
      <w:tr w:rsidR="0041342A" w14:paraId="6C646265" w14:textId="77777777" w:rsidTr="00547C34">
        <w:trPr>
          <w:trHeight w:val="231"/>
        </w:trPr>
        <w:tc>
          <w:tcPr>
            <w:tcW w:w="642" w:type="dxa"/>
          </w:tcPr>
          <w:p w14:paraId="3147417F" w14:textId="77777777" w:rsidR="0041342A" w:rsidRPr="00B26D7E" w:rsidRDefault="0041342A" w:rsidP="00E623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619" w:type="dxa"/>
          </w:tcPr>
          <w:p w14:paraId="15A863B4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D3D">
              <w:rPr>
                <w:rFonts w:ascii="Times New Roman" w:hAnsi="Times New Roman" w:cs="Times New Roman"/>
                <w:lang w:val="en-US"/>
              </w:rPr>
              <w:t>EGC @140 µg ml</w:t>
            </w:r>
            <w:r w:rsidRPr="00EA1D3D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275" w:type="dxa"/>
          </w:tcPr>
          <w:p w14:paraId="7805BD90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694" w:type="dxa"/>
          </w:tcPr>
          <w:p w14:paraId="0F4640F7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D3D">
              <w:rPr>
                <w:rFonts w:ascii="Times New Roman" w:hAnsi="Times New Roman" w:cs="Times New Roman"/>
                <w:lang w:val="en-US"/>
              </w:rPr>
              <w:t>100.000 (90.000</w:t>
            </w:r>
            <w:r w:rsidRPr="00EA1D3D">
              <w:rPr>
                <w:rFonts w:ascii="Times New Roman" w:hAnsi="Times New Roman" w:cs="Times New Roman"/>
              </w:rPr>
              <w:t>±0.000)</w:t>
            </w:r>
            <w:r w:rsidRPr="00EA1D3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1536FCC1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835" w:type="dxa"/>
          </w:tcPr>
          <w:p w14:paraId="798B345A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100.000 (90.000±0.000)</w:t>
            </w:r>
            <w:r w:rsidRPr="00EA1D3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41342A" w14:paraId="28604034" w14:textId="77777777" w:rsidTr="00547C34">
        <w:trPr>
          <w:trHeight w:val="231"/>
        </w:trPr>
        <w:tc>
          <w:tcPr>
            <w:tcW w:w="642" w:type="dxa"/>
          </w:tcPr>
          <w:p w14:paraId="621FA6B7" w14:textId="77777777" w:rsidR="0041342A" w:rsidRPr="00B26D7E" w:rsidRDefault="0041342A" w:rsidP="00E623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619" w:type="dxa"/>
          </w:tcPr>
          <w:p w14:paraId="734B9537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1D3D">
              <w:rPr>
                <w:rFonts w:ascii="Times New Roman" w:hAnsi="Times New Roman" w:cs="Times New Roman"/>
                <w:lang w:val="en-US"/>
              </w:rPr>
              <w:t>CuNPs</w:t>
            </w:r>
            <w:proofErr w:type="spellEnd"/>
            <w:r w:rsidRPr="00EA1D3D">
              <w:rPr>
                <w:rFonts w:ascii="Times New Roman" w:hAnsi="Times New Roman" w:cs="Times New Roman"/>
                <w:lang w:val="en-US"/>
              </w:rPr>
              <w:t xml:space="preserve"> @100 µg ml</w:t>
            </w:r>
            <w:r w:rsidRPr="00EA1D3D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275" w:type="dxa"/>
          </w:tcPr>
          <w:p w14:paraId="35A85DE9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694" w:type="dxa"/>
          </w:tcPr>
          <w:p w14:paraId="17278219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D3D">
              <w:rPr>
                <w:rFonts w:ascii="Times New Roman" w:hAnsi="Times New Roman" w:cs="Times New Roman"/>
                <w:lang w:val="en-US"/>
              </w:rPr>
              <w:t>18.095 (25.139</w:t>
            </w:r>
            <w:r w:rsidRPr="00EA1D3D">
              <w:rPr>
                <w:rFonts w:ascii="Times New Roman" w:hAnsi="Times New Roman" w:cs="Times New Roman"/>
              </w:rPr>
              <w:t>±0.946)</w:t>
            </w:r>
            <w:r w:rsidRPr="00EA1D3D">
              <w:rPr>
                <w:rFonts w:ascii="Times New Roman" w:hAnsi="Times New Roman" w:cs="Times New Roman"/>
                <w:b/>
                <w:vertAlign w:val="superscript"/>
              </w:rPr>
              <w:t>f</w:t>
            </w:r>
          </w:p>
        </w:tc>
        <w:tc>
          <w:tcPr>
            <w:tcW w:w="1134" w:type="dxa"/>
          </w:tcPr>
          <w:p w14:paraId="61B6B360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5.300</w:t>
            </w:r>
          </w:p>
        </w:tc>
        <w:tc>
          <w:tcPr>
            <w:tcW w:w="2835" w:type="dxa"/>
          </w:tcPr>
          <w:p w14:paraId="390C4FDA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24.286 (29.507±0.551)</w:t>
            </w:r>
            <w:r w:rsidRPr="00EA1D3D">
              <w:rPr>
                <w:rFonts w:ascii="Times New Roman" w:hAnsi="Times New Roman" w:cs="Times New Roman"/>
                <w:b/>
                <w:vertAlign w:val="superscript"/>
              </w:rPr>
              <w:t>h</w:t>
            </w:r>
          </w:p>
        </w:tc>
      </w:tr>
      <w:tr w:rsidR="0041342A" w14:paraId="04C2E9F1" w14:textId="77777777" w:rsidTr="00547C34">
        <w:trPr>
          <w:trHeight w:val="243"/>
        </w:trPr>
        <w:tc>
          <w:tcPr>
            <w:tcW w:w="642" w:type="dxa"/>
          </w:tcPr>
          <w:p w14:paraId="0F8BD4D9" w14:textId="77777777" w:rsidR="0041342A" w:rsidRPr="00B26D7E" w:rsidRDefault="0041342A" w:rsidP="00E623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619" w:type="dxa"/>
          </w:tcPr>
          <w:p w14:paraId="02714707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1D3D">
              <w:rPr>
                <w:rFonts w:ascii="Times New Roman" w:hAnsi="Times New Roman" w:cs="Times New Roman"/>
                <w:lang w:val="en-US"/>
              </w:rPr>
              <w:t>CuNPs</w:t>
            </w:r>
            <w:proofErr w:type="spellEnd"/>
            <w:r w:rsidRPr="00EA1D3D">
              <w:rPr>
                <w:rFonts w:ascii="Times New Roman" w:hAnsi="Times New Roman" w:cs="Times New Roman"/>
                <w:lang w:val="en-US"/>
              </w:rPr>
              <w:t xml:space="preserve"> @200 µg ml</w:t>
            </w:r>
            <w:r w:rsidRPr="00EA1D3D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275" w:type="dxa"/>
          </w:tcPr>
          <w:p w14:paraId="4EBE81E0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5.733</w:t>
            </w:r>
          </w:p>
        </w:tc>
        <w:tc>
          <w:tcPr>
            <w:tcW w:w="2694" w:type="dxa"/>
          </w:tcPr>
          <w:p w14:paraId="7D896044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D3D">
              <w:rPr>
                <w:rFonts w:ascii="Times New Roman" w:hAnsi="Times New Roman" w:cs="Times New Roman"/>
                <w:lang w:val="en-US"/>
              </w:rPr>
              <w:t>46.667 (43.069</w:t>
            </w:r>
            <w:r w:rsidRPr="00EA1D3D">
              <w:rPr>
                <w:rFonts w:ascii="Times New Roman" w:hAnsi="Times New Roman" w:cs="Times New Roman"/>
              </w:rPr>
              <w:t>±0.985)</w:t>
            </w:r>
            <w:r w:rsidRPr="00EA1D3D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134" w:type="dxa"/>
          </w:tcPr>
          <w:p w14:paraId="1A3F0525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2.966</w:t>
            </w:r>
          </w:p>
        </w:tc>
        <w:tc>
          <w:tcPr>
            <w:tcW w:w="2835" w:type="dxa"/>
          </w:tcPr>
          <w:p w14:paraId="7EB51A67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57.619 (49.366±0.731)</w:t>
            </w:r>
            <w:r w:rsidRPr="00EA1D3D">
              <w:rPr>
                <w:rFonts w:ascii="Times New Roman" w:hAnsi="Times New Roman" w:cs="Times New Roman"/>
                <w:b/>
                <w:vertAlign w:val="superscript"/>
              </w:rPr>
              <w:t>cd</w:t>
            </w:r>
          </w:p>
        </w:tc>
      </w:tr>
      <w:tr w:rsidR="0041342A" w14:paraId="2A023B39" w14:textId="77777777" w:rsidTr="00547C34">
        <w:trPr>
          <w:trHeight w:val="231"/>
        </w:trPr>
        <w:tc>
          <w:tcPr>
            <w:tcW w:w="642" w:type="dxa"/>
          </w:tcPr>
          <w:p w14:paraId="4495743A" w14:textId="77777777" w:rsidR="0041342A" w:rsidRPr="00B26D7E" w:rsidRDefault="0041342A" w:rsidP="00E623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619" w:type="dxa"/>
          </w:tcPr>
          <w:p w14:paraId="3498BF52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D3D">
              <w:rPr>
                <w:rFonts w:ascii="Times New Roman" w:hAnsi="Times New Roman" w:cs="Times New Roman"/>
                <w:lang w:val="en-US"/>
              </w:rPr>
              <w:t>EO @100 µg ml</w:t>
            </w:r>
            <w:r w:rsidRPr="00EA1D3D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275" w:type="dxa"/>
          </w:tcPr>
          <w:p w14:paraId="62F075FE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3.733</w:t>
            </w:r>
          </w:p>
        </w:tc>
        <w:tc>
          <w:tcPr>
            <w:tcW w:w="2694" w:type="dxa"/>
          </w:tcPr>
          <w:p w14:paraId="3DEB7CDF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D3D">
              <w:rPr>
                <w:rFonts w:ascii="Times New Roman" w:hAnsi="Times New Roman" w:cs="Times New Roman"/>
                <w:lang w:val="en-US"/>
              </w:rPr>
              <w:t>16.190 (23.713</w:t>
            </w:r>
            <w:r w:rsidRPr="00EA1D3D">
              <w:rPr>
                <w:rFonts w:ascii="Times New Roman" w:hAnsi="Times New Roman" w:cs="Times New Roman"/>
              </w:rPr>
              <w:t>±0.368)</w:t>
            </w:r>
            <w:r w:rsidRPr="00EA1D3D">
              <w:rPr>
                <w:rFonts w:ascii="Times New Roman" w:hAnsi="Times New Roman" w:cs="Times New Roman"/>
                <w:b/>
                <w:vertAlign w:val="superscript"/>
              </w:rPr>
              <w:t>f</w:t>
            </w:r>
          </w:p>
        </w:tc>
        <w:tc>
          <w:tcPr>
            <w:tcW w:w="1134" w:type="dxa"/>
          </w:tcPr>
          <w:p w14:paraId="0E224A8F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5.133</w:t>
            </w:r>
          </w:p>
        </w:tc>
        <w:tc>
          <w:tcPr>
            <w:tcW w:w="2835" w:type="dxa"/>
          </w:tcPr>
          <w:p w14:paraId="549317BB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26.666 (31.066±0.820)</w:t>
            </w:r>
            <w:proofErr w:type="spellStart"/>
            <w:r w:rsidRPr="00EA1D3D">
              <w:rPr>
                <w:rFonts w:ascii="Times New Roman" w:hAnsi="Times New Roman" w:cs="Times New Roman"/>
                <w:b/>
                <w:vertAlign w:val="superscript"/>
              </w:rPr>
              <w:t>gh</w:t>
            </w:r>
            <w:proofErr w:type="spellEnd"/>
          </w:p>
        </w:tc>
      </w:tr>
      <w:tr w:rsidR="0041342A" w14:paraId="57A0272F" w14:textId="77777777" w:rsidTr="00547C34">
        <w:trPr>
          <w:trHeight w:val="231"/>
        </w:trPr>
        <w:tc>
          <w:tcPr>
            <w:tcW w:w="642" w:type="dxa"/>
          </w:tcPr>
          <w:p w14:paraId="32A6CED4" w14:textId="77777777" w:rsidR="0041342A" w:rsidRPr="00B26D7E" w:rsidRDefault="0041342A" w:rsidP="00E623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619" w:type="dxa"/>
          </w:tcPr>
          <w:p w14:paraId="44595BAE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D3D">
              <w:rPr>
                <w:rFonts w:ascii="Times New Roman" w:hAnsi="Times New Roman" w:cs="Times New Roman"/>
                <w:lang w:val="en-US"/>
              </w:rPr>
              <w:t>EO @200 µg ml</w:t>
            </w:r>
            <w:r w:rsidRPr="00EA1D3D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275" w:type="dxa"/>
          </w:tcPr>
          <w:p w14:paraId="331EF2AF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5.867</w:t>
            </w:r>
          </w:p>
        </w:tc>
        <w:tc>
          <w:tcPr>
            <w:tcW w:w="2694" w:type="dxa"/>
          </w:tcPr>
          <w:p w14:paraId="4551008F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D3D">
              <w:rPr>
                <w:rFonts w:ascii="Times New Roman" w:hAnsi="Times New Roman" w:cs="Times New Roman"/>
                <w:lang w:val="en-US"/>
              </w:rPr>
              <w:t>47.619 (43.615</w:t>
            </w:r>
            <w:r w:rsidRPr="00EA1D3D">
              <w:rPr>
                <w:rFonts w:ascii="Times New Roman" w:hAnsi="Times New Roman" w:cs="Times New Roman"/>
              </w:rPr>
              <w:t>±1.521)</w:t>
            </w:r>
            <w:r w:rsidRPr="00EA1D3D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134" w:type="dxa"/>
          </w:tcPr>
          <w:p w14:paraId="4F8F57BF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2.266</w:t>
            </w:r>
          </w:p>
        </w:tc>
        <w:tc>
          <w:tcPr>
            <w:tcW w:w="2835" w:type="dxa"/>
          </w:tcPr>
          <w:p w14:paraId="49262682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67.619 (55.308±10.46)</w:t>
            </w:r>
            <w:r w:rsidRPr="00EA1D3D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</w:tr>
      <w:tr w:rsidR="0041342A" w14:paraId="56C37392" w14:textId="77777777" w:rsidTr="00547C34">
        <w:trPr>
          <w:trHeight w:val="243"/>
        </w:trPr>
        <w:tc>
          <w:tcPr>
            <w:tcW w:w="642" w:type="dxa"/>
          </w:tcPr>
          <w:p w14:paraId="360C2DBC" w14:textId="77777777" w:rsidR="0041342A" w:rsidRPr="00B26D7E" w:rsidRDefault="0041342A" w:rsidP="00E623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619" w:type="dxa"/>
          </w:tcPr>
          <w:p w14:paraId="0C436236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D3D">
              <w:rPr>
                <w:rFonts w:ascii="Times New Roman" w:hAnsi="Times New Roman" w:cs="Times New Roman"/>
                <w:lang w:val="en-US"/>
              </w:rPr>
              <w:t>Fungicides @100 µg ml</w:t>
            </w:r>
            <w:r w:rsidRPr="00EA1D3D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275" w:type="dxa"/>
          </w:tcPr>
          <w:p w14:paraId="101B6E16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3.666</w:t>
            </w:r>
          </w:p>
        </w:tc>
        <w:tc>
          <w:tcPr>
            <w:tcW w:w="2694" w:type="dxa"/>
          </w:tcPr>
          <w:p w14:paraId="075B0BE0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D3D">
              <w:rPr>
                <w:rFonts w:ascii="Times New Roman" w:hAnsi="Times New Roman" w:cs="Times New Roman"/>
                <w:lang w:val="en-US"/>
              </w:rPr>
              <w:t>53.333 (46.893</w:t>
            </w:r>
            <w:r w:rsidRPr="00EA1D3D">
              <w:rPr>
                <w:rFonts w:ascii="Times New Roman" w:hAnsi="Times New Roman" w:cs="Times New Roman"/>
              </w:rPr>
              <w:t>±0.273)</w:t>
            </w:r>
            <w:r w:rsidRPr="00EA1D3D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4AE34799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3.000</w:t>
            </w:r>
          </w:p>
        </w:tc>
        <w:tc>
          <w:tcPr>
            <w:tcW w:w="2835" w:type="dxa"/>
          </w:tcPr>
          <w:p w14:paraId="0C3E8D68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57.143 (49.091±0.955)</w:t>
            </w:r>
            <w:r w:rsidRPr="00EA1D3D">
              <w:rPr>
                <w:rFonts w:ascii="Times New Roman" w:hAnsi="Times New Roman" w:cs="Times New Roman"/>
                <w:b/>
                <w:vertAlign w:val="superscript"/>
              </w:rPr>
              <w:t>cd</w:t>
            </w:r>
          </w:p>
        </w:tc>
      </w:tr>
      <w:tr w:rsidR="0041342A" w14:paraId="082BD5E5" w14:textId="77777777" w:rsidTr="00547C34">
        <w:trPr>
          <w:trHeight w:val="231"/>
        </w:trPr>
        <w:tc>
          <w:tcPr>
            <w:tcW w:w="642" w:type="dxa"/>
          </w:tcPr>
          <w:p w14:paraId="23358900" w14:textId="77777777" w:rsidR="0041342A" w:rsidRPr="00B26D7E" w:rsidRDefault="0041342A" w:rsidP="00E623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619" w:type="dxa"/>
          </w:tcPr>
          <w:p w14:paraId="57D57A1F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D3D">
              <w:rPr>
                <w:rFonts w:ascii="Times New Roman" w:hAnsi="Times New Roman" w:cs="Times New Roman"/>
                <w:lang w:val="en-US"/>
              </w:rPr>
              <w:t>Fungicides @200 µg ml</w:t>
            </w:r>
            <w:r w:rsidRPr="00EA1D3D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275" w:type="dxa"/>
          </w:tcPr>
          <w:p w14:paraId="33BAEF26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3.267</w:t>
            </w:r>
          </w:p>
        </w:tc>
        <w:tc>
          <w:tcPr>
            <w:tcW w:w="2694" w:type="dxa"/>
          </w:tcPr>
          <w:p w14:paraId="25755042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D3D">
              <w:rPr>
                <w:rFonts w:ascii="Times New Roman" w:hAnsi="Times New Roman" w:cs="Times New Roman"/>
                <w:lang w:val="en-US"/>
              </w:rPr>
              <w:t>100.000 (90.000</w:t>
            </w:r>
            <w:r w:rsidRPr="00EA1D3D">
              <w:rPr>
                <w:rFonts w:ascii="Times New Roman" w:hAnsi="Times New Roman" w:cs="Times New Roman"/>
              </w:rPr>
              <w:t>±0.000)</w:t>
            </w:r>
            <w:r w:rsidRPr="00EA1D3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2094CA72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835" w:type="dxa"/>
          </w:tcPr>
          <w:p w14:paraId="0727426C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100.000 (90.000±0.000)</w:t>
            </w:r>
            <w:r w:rsidRPr="00EA1D3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41342A" w14:paraId="6112FA55" w14:textId="77777777" w:rsidTr="00547C34">
        <w:trPr>
          <w:trHeight w:val="231"/>
        </w:trPr>
        <w:tc>
          <w:tcPr>
            <w:tcW w:w="642" w:type="dxa"/>
          </w:tcPr>
          <w:p w14:paraId="14B96F90" w14:textId="77777777" w:rsidR="0041342A" w:rsidRPr="00B26D7E" w:rsidRDefault="0041342A" w:rsidP="00E623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619" w:type="dxa"/>
          </w:tcPr>
          <w:p w14:paraId="28F991B9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D3D">
              <w:rPr>
                <w:rFonts w:ascii="Times New Roman" w:hAnsi="Times New Roman" w:cs="Times New Roman"/>
                <w:lang w:val="en-US"/>
              </w:rPr>
              <w:t>Tween-80 @1000 µg ml</w:t>
            </w:r>
            <w:r w:rsidRPr="00EA1D3D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275" w:type="dxa"/>
          </w:tcPr>
          <w:p w14:paraId="095838B5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694" w:type="dxa"/>
          </w:tcPr>
          <w:p w14:paraId="18842AB5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D3D">
              <w:rPr>
                <w:rFonts w:ascii="Times New Roman" w:hAnsi="Times New Roman" w:cs="Times New Roman"/>
                <w:lang w:val="en-US"/>
              </w:rPr>
              <w:t>0.000 (0.000</w:t>
            </w:r>
            <w:r w:rsidRPr="00EA1D3D">
              <w:rPr>
                <w:rFonts w:ascii="Times New Roman" w:hAnsi="Times New Roman" w:cs="Times New Roman"/>
              </w:rPr>
              <w:t>±0.000)</w:t>
            </w:r>
            <w:r w:rsidRPr="00EA1D3D">
              <w:rPr>
                <w:rFonts w:ascii="Times New Roman" w:hAnsi="Times New Roman" w:cs="Times New Roman"/>
                <w:b/>
                <w:vertAlign w:val="superscript"/>
              </w:rPr>
              <w:t>h</w:t>
            </w:r>
          </w:p>
        </w:tc>
        <w:tc>
          <w:tcPr>
            <w:tcW w:w="1134" w:type="dxa"/>
          </w:tcPr>
          <w:p w14:paraId="21672903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6.933</w:t>
            </w:r>
          </w:p>
        </w:tc>
        <w:tc>
          <w:tcPr>
            <w:tcW w:w="2835" w:type="dxa"/>
          </w:tcPr>
          <w:p w14:paraId="0D9D27F8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0.9524 (3.243±3.243)</w:t>
            </w:r>
            <w:proofErr w:type="spellStart"/>
            <w:r w:rsidRPr="00EA1D3D">
              <w:rPr>
                <w:rFonts w:ascii="Times New Roman" w:hAnsi="Times New Roman" w:cs="Times New Roman"/>
                <w:b/>
                <w:vertAlign w:val="superscript"/>
              </w:rPr>
              <w:t>i</w:t>
            </w:r>
            <w:proofErr w:type="spellEnd"/>
          </w:p>
        </w:tc>
      </w:tr>
      <w:tr w:rsidR="0041342A" w14:paraId="63F3946D" w14:textId="77777777" w:rsidTr="00547C34">
        <w:trPr>
          <w:trHeight w:val="231"/>
        </w:trPr>
        <w:tc>
          <w:tcPr>
            <w:tcW w:w="642" w:type="dxa"/>
            <w:tcBorders>
              <w:bottom w:val="single" w:sz="4" w:space="0" w:color="auto"/>
            </w:tcBorders>
          </w:tcPr>
          <w:p w14:paraId="301A7349" w14:textId="77777777" w:rsidR="0041342A" w:rsidRPr="00B26D7E" w:rsidRDefault="0041342A" w:rsidP="00E623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619" w:type="dxa"/>
            <w:tcBorders>
              <w:bottom w:val="single" w:sz="4" w:space="0" w:color="auto"/>
            </w:tcBorders>
          </w:tcPr>
          <w:p w14:paraId="01C57A49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D3D">
              <w:rPr>
                <w:rFonts w:ascii="Times New Roman" w:hAnsi="Times New Roman" w:cs="Times New Roman"/>
                <w:lang w:val="en-US"/>
              </w:rPr>
              <w:t>DMSO @1000 µg ml</w:t>
            </w:r>
            <w:r w:rsidRPr="00EA1D3D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FF0EFEE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7.000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93133CA" w14:textId="77777777" w:rsidR="0041342A" w:rsidRPr="00EA1D3D" w:rsidRDefault="0041342A" w:rsidP="00EA1D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D3D">
              <w:rPr>
                <w:rFonts w:ascii="Times New Roman" w:hAnsi="Times New Roman" w:cs="Times New Roman"/>
                <w:lang w:val="en-US"/>
              </w:rPr>
              <w:t>0.000 (0.000</w:t>
            </w:r>
            <w:r w:rsidRPr="00EA1D3D">
              <w:rPr>
                <w:rFonts w:ascii="Times New Roman" w:hAnsi="Times New Roman" w:cs="Times New Roman"/>
              </w:rPr>
              <w:t>±0.000)</w:t>
            </w:r>
            <w:r w:rsidRPr="00EA1D3D">
              <w:rPr>
                <w:rFonts w:ascii="Times New Roman" w:hAnsi="Times New Roman" w:cs="Times New Roman"/>
                <w:b/>
                <w:vertAlign w:val="superscript"/>
              </w:rPr>
              <w:t>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9C8AF2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38B5975" w14:textId="77777777" w:rsidR="0041342A" w:rsidRPr="00EA1D3D" w:rsidRDefault="0041342A" w:rsidP="00EA1D3D">
            <w:pPr>
              <w:jc w:val="center"/>
              <w:rPr>
                <w:rFonts w:ascii="Times New Roman" w:hAnsi="Times New Roman" w:cs="Times New Roman"/>
              </w:rPr>
            </w:pPr>
            <w:r w:rsidRPr="00EA1D3D">
              <w:rPr>
                <w:rFonts w:ascii="Times New Roman" w:hAnsi="Times New Roman" w:cs="Times New Roman"/>
              </w:rPr>
              <w:t>0.000 (0.000±0.000)</w:t>
            </w:r>
            <w:r w:rsidRPr="00EA1D3D">
              <w:rPr>
                <w:rFonts w:ascii="Times New Roman" w:hAnsi="Times New Roman" w:cs="Times New Roman"/>
                <w:b/>
                <w:vertAlign w:val="superscript"/>
              </w:rPr>
              <w:t>j</w:t>
            </w:r>
          </w:p>
        </w:tc>
      </w:tr>
    </w:tbl>
    <w:p w14:paraId="1291F8E9" w14:textId="3D9E1117" w:rsidR="0041342A" w:rsidRPr="00CC4D35" w:rsidRDefault="00CC4D35" w:rsidP="00C10671">
      <w:pPr>
        <w:jc w:val="both"/>
        <w:rPr>
          <w:rFonts w:ascii="Times New Roman" w:hAnsi="Times New Roman" w:cs="Times New Roman"/>
          <w:bCs/>
        </w:rPr>
      </w:pPr>
      <w:r w:rsidRPr="00CC4D35">
        <w:rPr>
          <w:rFonts w:ascii="Times New Roman" w:hAnsi="Times New Roman"/>
          <w:bCs/>
        </w:rPr>
        <w:t xml:space="preserve">*Data are the mean of three replications. </w:t>
      </w:r>
      <w:r w:rsidRPr="00CC4D35">
        <w:rPr>
          <w:rFonts w:ascii="Times New Roman" w:hAnsi="Times New Roman"/>
          <w:bCs/>
          <w:vertAlign w:val="superscript"/>
        </w:rPr>
        <w:t>#</w:t>
      </w:r>
      <w:r w:rsidRPr="00CC4D35">
        <w:rPr>
          <w:rFonts w:ascii="Times New Roman" w:hAnsi="Times New Roman"/>
          <w:bCs/>
        </w:rPr>
        <w:t xml:space="preserve">Data within parentheses are Angular-transformed values. Value </w:t>
      </w:r>
      <w:r w:rsidRPr="00CC4D35">
        <w:rPr>
          <w:rFonts w:ascii="Times New Roman" w:hAnsi="Times New Roman"/>
          <w:bCs/>
          <w:color w:val="000000"/>
        </w:rPr>
        <w:t xml:space="preserve">± Standard errors followed by different letters in each column indicate a significant difference (Tukey HSD, </w:t>
      </w:r>
      <w:r w:rsidR="009F22A3" w:rsidRPr="009F22A3">
        <w:rPr>
          <w:rFonts w:ascii="Times New Roman" w:hAnsi="Times New Roman"/>
          <w:bCs/>
          <w:i/>
          <w:iCs/>
          <w:color w:val="000000"/>
        </w:rPr>
        <w:t>p</w:t>
      </w:r>
      <w:r w:rsidRPr="00CC4D35">
        <w:rPr>
          <w:rFonts w:ascii="Times New Roman" w:hAnsi="Times New Roman"/>
          <w:bCs/>
          <w:color w:val="000000"/>
        </w:rPr>
        <w:t xml:space="preserve">≤0.01). </w:t>
      </w:r>
      <w:proofErr w:type="spellStart"/>
      <w:r w:rsidRPr="00CC4D35">
        <w:rPr>
          <w:rFonts w:ascii="Times New Roman" w:hAnsi="Times New Roman"/>
          <w:bCs/>
          <w:color w:val="000000"/>
        </w:rPr>
        <w:t>CuNPs</w:t>
      </w:r>
      <w:proofErr w:type="spellEnd"/>
      <w:r w:rsidRPr="00CC4D35">
        <w:rPr>
          <w:rFonts w:ascii="Times New Roman" w:hAnsi="Times New Roman"/>
          <w:bCs/>
          <w:color w:val="000000"/>
        </w:rPr>
        <w:t xml:space="preserve">: Copper nanoparticles, </w:t>
      </w:r>
      <w:r w:rsidRPr="00CC4D35">
        <w:rPr>
          <w:rFonts w:ascii="Times New Roman" w:hAnsi="Times New Roman" w:cs="Times New Roman"/>
          <w:bCs/>
        </w:rPr>
        <w:t xml:space="preserve">EGC= Essential oil-grafted </w:t>
      </w:r>
      <w:proofErr w:type="spellStart"/>
      <w:r w:rsidRPr="00CC4D35">
        <w:rPr>
          <w:rFonts w:ascii="Times New Roman" w:hAnsi="Times New Roman" w:cs="Times New Roman"/>
          <w:bCs/>
        </w:rPr>
        <w:t>CuNPs</w:t>
      </w:r>
      <w:proofErr w:type="spellEnd"/>
      <w:r w:rsidRPr="00CC4D35">
        <w:rPr>
          <w:rFonts w:ascii="Times New Roman" w:hAnsi="Times New Roman" w:cs="Times New Roman"/>
          <w:bCs/>
        </w:rPr>
        <w:t xml:space="preserve">, </w:t>
      </w:r>
      <w:r w:rsidR="00C10671" w:rsidRPr="00CC4D35">
        <w:rPr>
          <w:rFonts w:ascii="Times New Roman" w:hAnsi="Times New Roman" w:cs="Times New Roman"/>
          <w:bCs/>
        </w:rPr>
        <w:t xml:space="preserve">EO: Essential oil (Clove oil), Fungicides: </w:t>
      </w:r>
      <w:r w:rsidR="00C10671" w:rsidRPr="00CC4D35">
        <w:rPr>
          <w:rFonts w:ascii="Times New Roman" w:hAnsi="Times New Roman"/>
          <w:bCs/>
          <w:color w:val="000000"/>
        </w:rPr>
        <w:t xml:space="preserve">Carbendazim </w:t>
      </w:r>
      <w:r w:rsidR="00C10671" w:rsidRPr="00CC4D35">
        <w:rPr>
          <w:rFonts w:ascii="Times New Roman" w:hAnsi="Times New Roman"/>
          <w:bCs/>
        </w:rPr>
        <w:t xml:space="preserve">50% WP (for </w:t>
      </w:r>
      <w:proofErr w:type="spellStart"/>
      <w:r w:rsidR="00C10671" w:rsidRPr="00CC4D35">
        <w:rPr>
          <w:rFonts w:ascii="Times New Roman" w:hAnsi="Times New Roman"/>
          <w:bCs/>
          <w:i/>
          <w:iCs/>
        </w:rPr>
        <w:t>Macrophomina</w:t>
      </w:r>
      <w:proofErr w:type="spellEnd"/>
      <w:r w:rsidR="00C10671" w:rsidRPr="00CC4D35">
        <w:rPr>
          <w:rFonts w:ascii="Times New Roman" w:hAnsi="Times New Roman"/>
          <w:bCs/>
          <w:i/>
          <w:iCs/>
        </w:rPr>
        <w:t xml:space="preserve"> </w:t>
      </w:r>
      <w:proofErr w:type="spellStart"/>
      <w:r w:rsidR="00C10671" w:rsidRPr="00CC4D35">
        <w:rPr>
          <w:rFonts w:ascii="Times New Roman" w:hAnsi="Times New Roman"/>
          <w:bCs/>
          <w:i/>
          <w:iCs/>
        </w:rPr>
        <w:t>phaseolina</w:t>
      </w:r>
      <w:proofErr w:type="spellEnd"/>
      <w:r w:rsidR="00C10671" w:rsidRPr="00CC4D35">
        <w:rPr>
          <w:rFonts w:ascii="Times New Roman" w:hAnsi="Times New Roman"/>
          <w:bCs/>
        </w:rPr>
        <w:t>),</w:t>
      </w:r>
      <w:r w:rsidR="00C10671" w:rsidRPr="00CC4D35">
        <w:rPr>
          <w:rFonts w:ascii="Times New Roman" w:eastAsia="Times New Roman" w:hAnsi="Times New Roman"/>
          <w:bCs/>
          <w:color w:val="000000"/>
          <w:sz w:val="20"/>
          <w:szCs w:val="20"/>
          <w:lang w:val="en-US"/>
        </w:rPr>
        <w:t xml:space="preserve"> </w:t>
      </w:r>
      <w:bookmarkStart w:id="1" w:name="_Hlk130155170"/>
      <w:r w:rsidR="00C10671" w:rsidRPr="00CC4D35">
        <w:rPr>
          <w:rFonts w:ascii="Times New Roman" w:eastAsia="Times New Roman" w:hAnsi="Times New Roman"/>
          <w:bCs/>
          <w:color w:val="000000"/>
          <w:sz w:val="20"/>
          <w:szCs w:val="20"/>
          <w:lang w:val="en-US"/>
        </w:rPr>
        <w:t xml:space="preserve">Hexaconazole 5% SC </w:t>
      </w:r>
      <w:bookmarkEnd w:id="1"/>
      <w:r w:rsidR="00C10671" w:rsidRPr="00CC4D35">
        <w:rPr>
          <w:rFonts w:ascii="Times New Roman" w:eastAsia="Times New Roman" w:hAnsi="Times New Roman"/>
          <w:bCs/>
          <w:color w:val="000000"/>
          <w:sz w:val="20"/>
          <w:szCs w:val="20"/>
          <w:lang w:val="en-US"/>
        </w:rPr>
        <w:t>(for</w:t>
      </w:r>
      <w:r w:rsidR="004D1E68" w:rsidRPr="00CC4D35">
        <w:rPr>
          <w:rFonts w:ascii="Times New Roman" w:eastAsia="Times New Roman" w:hAnsi="Times New Roman"/>
          <w:bCs/>
          <w:color w:val="000000"/>
          <w:sz w:val="20"/>
          <w:szCs w:val="20"/>
          <w:lang w:val="en-US"/>
        </w:rPr>
        <w:t xml:space="preserve"> </w:t>
      </w:r>
      <w:proofErr w:type="spellStart"/>
      <w:r w:rsidR="00C10671" w:rsidRPr="00CC4D35">
        <w:rPr>
          <w:rFonts w:ascii="Times New Roman" w:eastAsia="Times New Roman" w:hAnsi="Times New Roman"/>
          <w:bCs/>
          <w:i/>
          <w:iCs/>
          <w:color w:val="000000"/>
          <w:sz w:val="20"/>
          <w:szCs w:val="20"/>
          <w:lang w:val="en-US"/>
        </w:rPr>
        <w:t>Sclerotium</w:t>
      </w:r>
      <w:proofErr w:type="spellEnd"/>
      <w:r w:rsidR="00C10671" w:rsidRPr="00CC4D35">
        <w:rPr>
          <w:rFonts w:ascii="Times New Roman" w:eastAsia="Times New Roman" w:hAnsi="Times New Roman"/>
          <w:bCs/>
          <w:i/>
          <w:iCs/>
          <w:color w:val="000000"/>
          <w:sz w:val="20"/>
          <w:szCs w:val="20"/>
          <w:lang w:val="en-US"/>
        </w:rPr>
        <w:t xml:space="preserve"> </w:t>
      </w:r>
      <w:proofErr w:type="spellStart"/>
      <w:r w:rsidR="00C10671" w:rsidRPr="00CC4D35">
        <w:rPr>
          <w:rFonts w:ascii="Times New Roman" w:eastAsia="Times New Roman" w:hAnsi="Times New Roman"/>
          <w:bCs/>
          <w:i/>
          <w:iCs/>
          <w:color w:val="000000"/>
          <w:sz w:val="20"/>
          <w:szCs w:val="20"/>
          <w:lang w:val="en-US"/>
        </w:rPr>
        <w:t>rolfsii</w:t>
      </w:r>
      <w:proofErr w:type="spellEnd"/>
      <w:r w:rsidR="00C10671" w:rsidRPr="00CC4D35">
        <w:rPr>
          <w:rFonts w:ascii="Times New Roman" w:eastAsia="Times New Roman" w:hAnsi="Times New Roman"/>
          <w:bCs/>
          <w:color w:val="000000"/>
          <w:sz w:val="20"/>
          <w:szCs w:val="20"/>
          <w:lang w:val="en-US"/>
        </w:rPr>
        <w:t>)</w:t>
      </w:r>
    </w:p>
    <w:p w14:paraId="0506B7EC" w14:textId="77777777" w:rsidR="0041342A" w:rsidRDefault="0041342A" w:rsidP="00995156">
      <w:pPr>
        <w:rPr>
          <w:lang w:val="en-US"/>
        </w:rPr>
      </w:pPr>
    </w:p>
    <w:p w14:paraId="6DCA91D4" w14:textId="77777777" w:rsidR="0041342A" w:rsidRDefault="0041342A" w:rsidP="00995156">
      <w:pPr>
        <w:rPr>
          <w:lang w:val="en-US"/>
        </w:rPr>
      </w:pPr>
    </w:p>
    <w:p w14:paraId="0F495B98" w14:textId="77777777" w:rsidR="0041342A" w:rsidRDefault="0041342A" w:rsidP="00995156">
      <w:pPr>
        <w:rPr>
          <w:lang w:val="en-US"/>
        </w:rPr>
      </w:pPr>
    </w:p>
    <w:p w14:paraId="0C4B8727" w14:textId="77777777" w:rsidR="00593371" w:rsidRDefault="00593371" w:rsidP="00995156">
      <w:pPr>
        <w:rPr>
          <w:lang w:val="en-US"/>
        </w:rPr>
        <w:sectPr w:rsidR="00593371" w:rsidSect="00C1067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88C87BC" w14:textId="05B17F91" w:rsidR="00EC5D03" w:rsidRPr="00547B37" w:rsidRDefault="00382EAC" w:rsidP="00547B3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5</w:t>
      </w:r>
      <w:r w:rsidR="00547B37">
        <w:rPr>
          <w:rFonts w:ascii="Times New Roman" w:hAnsi="Times New Roman" w:cs="Times New Roman"/>
          <w:lang w:val="en-US"/>
        </w:rPr>
        <w:t xml:space="preserve"> </w:t>
      </w:r>
      <w:r w:rsidR="00547B37" w:rsidRPr="00547B37">
        <w:rPr>
          <w:rFonts w:ascii="Times New Roman" w:hAnsi="Times New Roman" w:cs="Times New Roman"/>
          <w:i/>
          <w:iCs/>
          <w:lang w:val="en-US"/>
        </w:rPr>
        <w:t>In-vivo</w:t>
      </w:r>
      <w:r w:rsidR="00547B37" w:rsidRPr="00547B37">
        <w:rPr>
          <w:rFonts w:ascii="Times New Roman" w:hAnsi="Times New Roman" w:cs="Times New Roman"/>
          <w:lang w:val="en-US"/>
        </w:rPr>
        <w:t xml:space="preserve"> efficacy (Net house) of </w:t>
      </w:r>
      <w:r w:rsidR="00866C89">
        <w:rPr>
          <w:rFonts w:ascii="Times New Roman" w:hAnsi="Times New Roman" w:cs="Times New Roman"/>
          <w:lang w:val="en-US"/>
        </w:rPr>
        <w:t xml:space="preserve">EO-grafted </w:t>
      </w:r>
      <w:proofErr w:type="spellStart"/>
      <w:r w:rsidR="00866C89">
        <w:rPr>
          <w:rFonts w:ascii="Times New Roman" w:hAnsi="Times New Roman" w:cs="Times New Roman"/>
          <w:lang w:val="en-US"/>
        </w:rPr>
        <w:t>CuNPs</w:t>
      </w:r>
      <w:proofErr w:type="spellEnd"/>
      <w:r w:rsidR="00611E42">
        <w:rPr>
          <w:rFonts w:ascii="Times New Roman" w:hAnsi="Times New Roman" w:cs="Times New Roman"/>
          <w:lang w:val="en-US"/>
        </w:rPr>
        <w:t xml:space="preserve"> and other treatments</w:t>
      </w:r>
      <w:r w:rsidR="00547B37" w:rsidRPr="00547B37">
        <w:rPr>
          <w:rFonts w:ascii="Times New Roman" w:hAnsi="Times New Roman" w:cs="Times New Roman"/>
          <w:lang w:val="en-US"/>
        </w:rPr>
        <w:t xml:space="preserve"> against maydis leaf blight of</w:t>
      </w:r>
      <w:r w:rsidR="00547B37">
        <w:rPr>
          <w:rFonts w:ascii="Times New Roman" w:hAnsi="Times New Roman" w:cs="Times New Roman"/>
          <w:lang w:val="en-US"/>
        </w:rPr>
        <w:t xml:space="preserve"> </w:t>
      </w:r>
      <w:r w:rsidR="00547B37" w:rsidRPr="00547B37">
        <w:rPr>
          <w:rFonts w:ascii="Times New Roman" w:hAnsi="Times New Roman" w:cs="Times New Roman"/>
          <w:lang w:val="en-US"/>
        </w:rPr>
        <w:t>maize</w:t>
      </w:r>
      <w:r w:rsidR="00547B37">
        <w:rPr>
          <w:rFonts w:ascii="Times New Roman" w:hAnsi="Times New Roman" w:cs="Times New Roman"/>
          <w:lang w:val="en-US"/>
        </w:rPr>
        <w:t xml:space="preserve"> from </w:t>
      </w:r>
      <w:r w:rsidR="00547B37" w:rsidRPr="00547B37">
        <w:rPr>
          <w:rFonts w:ascii="Times New Roman" w:hAnsi="Times New Roman" w:cs="Times New Roman"/>
          <w:lang w:val="en-US"/>
        </w:rPr>
        <w:t>May</w:t>
      </w:r>
      <w:r w:rsidR="00547B37">
        <w:rPr>
          <w:rFonts w:ascii="Times New Roman" w:hAnsi="Times New Roman" w:cs="Times New Roman"/>
          <w:lang w:val="en-US"/>
        </w:rPr>
        <w:t xml:space="preserve"> to </w:t>
      </w:r>
      <w:r w:rsidR="00547B37" w:rsidRPr="00547B37">
        <w:rPr>
          <w:rFonts w:ascii="Times New Roman" w:hAnsi="Times New Roman" w:cs="Times New Roman"/>
          <w:lang w:val="en-US"/>
        </w:rPr>
        <w:t>Sep of 2021</w:t>
      </w:r>
      <w:r w:rsidR="00547B37">
        <w:rPr>
          <w:rFonts w:ascii="Times New Roman" w:hAnsi="Times New Roman" w:cs="Times New Roman"/>
          <w:lang w:val="en-US"/>
        </w:rPr>
        <w:t xml:space="preserve"> (1</w:t>
      </w:r>
      <w:r w:rsidR="00547B37" w:rsidRPr="00547B37">
        <w:rPr>
          <w:rFonts w:ascii="Times New Roman" w:hAnsi="Times New Roman" w:cs="Times New Roman"/>
          <w:vertAlign w:val="superscript"/>
          <w:lang w:val="en-US"/>
        </w:rPr>
        <w:t>st</w:t>
      </w:r>
      <w:r w:rsidR="00547B37">
        <w:rPr>
          <w:rFonts w:ascii="Times New Roman" w:hAnsi="Times New Roman" w:cs="Times New Roman"/>
          <w:lang w:val="en-US"/>
        </w:rPr>
        <w:t xml:space="preserve"> Season)</w:t>
      </w:r>
    </w:p>
    <w:tbl>
      <w:tblPr>
        <w:tblpPr w:leftFromText="180" w:rightFromText="180" w:vertAnchor="text" w:horzAnchor="margin" w:tblpXSpec="center" w:tblpY="-63"/>
        <w:tblW w:w="900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57"/>
        <w:gridCol w:w="10"/>
        <w:gridCol w:w="1418"/>
        <w:gridCol w:w="1276"/>
        <w:gridCol w:w="2126"/>
        <w:gridCol w:w="1417"/>
        <w:gridCol w:w="2202"/>
      </w:tblGrid>
      <w:tr w:rsidR="007E3D67" w:rsidRPr="00866C89" w14:paraId="07D8C257" w14:textId="77777777" w:rsidTr="00E623DF">
        <w:trPr>
          <w:trHeight w:val="466"/>
        </w:trPr>
        <w:tc>
          <w:tcPr>
            <w:tcW w:w="567" w:type="dxa"/>
            <w:gridSpan w:val="2"/>
            <w:vMerge w:val="restart"/>
            <w:tcBorders>
              <w:top w:val="single" w:sz="4" w:space="0" w:color="auto"/>
            </w:tcBorders>
          </w:tcPr>
          <w:p w14:paraId="52400359" w14:textId="77777777" w:rsidR="007E3D67" w:rsidRPr="00866C89" w:rsidRDefault="007E3D67" w:rsidP="00E623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CCD552E" w14:textId="77777777" w:rsidR="007E3D67" w:rsidRPr="00866C89" w:rsidRDefault="007E3D67" w:rsidP="00E623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. No.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49BC78" w14:textId="77777777" w:rsidR="007E3D67" w:rsidRPr="00866C89" w:rsidRDefault="007E3D67" w:rsidP="00E623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3D0440C" w14:textId="77777777" w:rsidR="007E3D67" w:rsidRPr="00866C89" w:rsidRDefault="007E3D67" w:rsidP="00E623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b/>
                <w:sz w:val="20"/>
                <w:szCs w:val="20"/>
              </w:rPr>
              <w:t>Treatment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F7553" w14:textId="77777777" w:rsidR="007E3D67" w:rsidRPr="00866C89" w:rsidRDefault="007E3D67" w:rsidP="00E62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coring</w:t>
            </w:r>
          </w:p>
        </w:tc>
        <w:tc>
          <w:tcPr>
            <w:tcW w:w="36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D4B961" w14:textId="77777777" w:rsidR="007E3D67" w:rsidRPr="00866C89" w:rsidRDefault="007E3D67" w:rsidP="00E62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nd</w:t>
            </w:r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coring</w:t>
            </w:r>
          </w:p>
        </w:tc>
      </w:tr>
      <w:tr w:rsidR="007E3D67" w:rsidRPr="00866C89" w14:paraId="6D408BD4" w14:textId="77777777" w:rsidTr="00E623DF">
        <w:trPr>
          <w:trHeight w:val="201"/>
        </w:trPr>
        <w:tc>
          <w:tcPr>
            <w:tcW w:w="567" w:type="dxa"/>
            <w:gridSpan w:val="2"/>
            <w:vMerge/>
          </w:tcPr>
          <w:p w14:paraId="21A44013" w14:textId="77777777" w:rsidR="007E3D67" w:rsidRPr="00866C89" w:rsidRDefault="007E3D67" w:rsidP="00E62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AE2C8" w14:textId="77777777" w:rsidR="007E3D67" w:rsidRPr="00866C89" w:rsidRDefault="007E3D67" w:rsidP="00E62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AF03E" w14:textId="77777777" w:rsidR="007E3D67" w:rsidRPr="00866C89" w:rsidRDefault="007E3D67" w:rsidP="00E62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core</w:t>
            </w:r>
            <w:r w:rsidR="00F15CFE" w:rsidRPr="00866C8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F4F58" w14:textId="77777777" w:rsidR="007E3D67" w:rsidRPr="00866C89" w:rsidRDefault="007E3D67" w:rsidP="00E62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DI (%)</w:t>
            </w:r>
            <w:r w:rsidR="00F15CFE" w:rsidRPr="00866C8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3AE20" w14:textId="77777777" w:rsidR="007E3D67" w:rsidRPr="00866C89" w:rsidRDefault="007E3D67" w:rsidP="00E62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core</w:t>
            </w:r>
            <w:r w:rsidR="00F15CFE" w:rsidRPr="00866C8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*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BBC38" w14:textId="77777777" w:rsidR="007E3D67" w:rsidRPr="00866C89" w:rsidRDefault="007E3D67" w:rsidP="00E62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DI (%)</w:t>
            </w:r>
            <w:r w:rsidR="00F15CFE" w:rsidRPr="00866C8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*</w:t>
            </w:r>
          </w:p>
        </w:tc>
      </w:tr>
      <w:tr w:rsidR="00806947" w:rsidRPr="00866C89" w14:paraId="4CB8E0A5" w14:textId="77777777" w:rsidTr="00E623DF">
        <w:trPr>
          <w:trHeight w:val="361"/>
        </w:trPr>
        <w:tc>
          <w:tcPr>
            <w:tcW w:w="557" w:type="dxa"/>
            <w:tcBorders>
              <w:top w:val="single" w:sz="4" w:space="0" w:color="auto"/>
            </w:tcBorders>
          </w:tcPr>
          <w:p w14:paraId="60413BE6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A3D85F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 (EGC) @250  mg L</w:t>
            </w:r>
            <w:r w:rsidRPr="00866C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08AFB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10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095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08A30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31.227(33.948±0.651)</w:t>
            </w:r>
            <w:r w:rsidR="00FB079C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22674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52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048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0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A3A3C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32.804(34.927±0.323)</w:t>
            </w:r>
            <w:proofErr w:type="spellStart"/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de</w:t>
            </w:r>
            <w:proofErr w:type="spellEnd"/>
          </w:p>
        </w:tc>
      </w:tr>
      <w:tr w:rsidR="00806947" w:rsidRPr="00866C89" w14:paraId="78FC6D5F" w14:textId="77777777" w:rsidTr="00E623DF">
        <w:trPr>
          <w:trHeight w:val="361"/>
        </w:trPr>
        <w:tc>
          <w:tcPr>
            <w:tcW w:w="557" w:type="dxa"/>
          </w:tcPr>
          <w:p w14:paraId="6B8EF367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2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1CB1F9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 (EGC) @500  mg L</w:t>
            </w:r>
            <w:r w:rsidRPr="00866C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48B86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67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095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98D5D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29.639(32.959±0.660)</w:t>
            </w:r>
            <w:proofErr w:type="spellStart"/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def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10206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62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095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786D4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30.688(33.619±0.660)</w:t>
            </w:r>
            <w:proofErr w:type="spellStart"/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efg</w:t>
            </w:r>
            <w:proofErr w:type="spellEnd"/>
          </w:p>
        </w:tc>
      </w:tr>
      <w:tr w:rsidR="00806947" w:rsidRPr="00866C89" w14:paraId="152EA5F4" w14:textId="77777777" w:rsidTr="00E623DF">
        <w:trPr>
          <w:trHeight w:val="361"/>
        </w:trPr>
        <w:tc>
          <w:tcPr>
            <w:tcW w:w="557" w:type="dxa"/>
          </w:tcPr>
          <w:p w14:paraId="06FCC72F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2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71F851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 (EGC) @1000  mg L</w:t>
            </w:r>
            <w:r w:rsidRPr="00866C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015A3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86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165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B02BB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25.397(30.221±1.208)</w:t>
            </w:r>
            <w:proofErr w:type="spellStart"/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fg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484CB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81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126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736D0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26.455(30.925±0.914)</w:t>
            </w:r>
            <w:proofErr w:type="spellStart"/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gh</w:t>
            </w:r>
            <w:proofErr w:type="spellEnd"/>
          </w:p>
        </w:tc>
      </w:tr>
      <w:tr w:rsidR="00806947" w:rsidRPr="00866C89" w14:paraId="2C5DF5A6" w14:textId="77777777" w:rsidTr="00E623DF">
        <w:trPr>
          <w:trHeight w:val="361"/>
        </w:trPr>
        <w:tc>
          <w:tcPr>
            <w:tcW w:w="557" w:type="dxa"/>
          </w:tcPr>
          <w:p w14:paraId="39A133B2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2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48F406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 (</w:t>
            </w:r>
            <w:proofErr w:type="spellStart"/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NPs</w:t>
            </w:r>
            <w:proofErr w:type="spellEnd"/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@1000  </w:t>
            </w:r>
            <w:r w:rsidR="00FC332C"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 L</w:t>
            </w:r>
            <w:r w:rsidRPr="00866C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68B82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71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082</w:t>
            </w:r>
            <w:r w:rsidRPr="00866C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2C17B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28.571(32.293±0.581)</w:t>
            </w:r>
            <w:proofErr w:type="spellStart"/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def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581EC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14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165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60656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30.158(33.277±1.145)</w:t>
            </w:r>
            <w:proofErr w:type="spellStart"/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efg</w:t>
            </w:r>
            <w:proofErr w:type="spellEnd"/>
          </w:p>
        </w:tc>
      </w:tr>
      <w:tr w:rsidR="00806947" w:rsidRPr="00866C89" w14:paraId="43ECE633" w14:textId="77777777" w:rsidTr="00E623DF">
        <w:trPr>
          <w:trHeight w:val="361"/>
        </w:trPr>
        <w:tc>
          <w:tcPr>
            <w:tcW w:w="557" w:type="dxa"/>
          </w:tcPr>
          <w:p w14:paraId="2BA5A411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2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93F3F3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 (EO) @100 </w:t>
            </w:r>
          </w:p>
          <w:p w14:paraId="2302679A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g L</w:t>
            </w:r>
            <w:r w:rsidRPr="00866C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D4CDF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24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126</w:t>
            </w:r>
            <w:r w:rsidRPr="00866C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ADD41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50.265(45.133±0.802)</w:t>
            </w:r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6E312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62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172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22F49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52.910(46.652±1.094)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806947" w:rsidRPr="00866C89" w14:paraId="6B151A07" w14:textId="77777777" w:rsidTr="00E623DF">
        <w:trPr>
          <w:trHeight w:val="361"/>
        </w:trPr>
        <w:tc>
          <w:tcPr>
            <w:tcW w:w="557" w:type="dxa"/>
          </w:tcPr>
          <w:p w14:paraId="724814D5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2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541535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S (EGC) @250  mg L</w:t>
            </w:r>
            <w:r w:rsidRPr="00866C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E6665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95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095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B3038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34.392(35.886±0.636)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5B42D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90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048</w:t>
            </w:r>
            <w:r w:rsidRPr="00866C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E0866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35.450(36.525±0.316)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806947" w:rsidRPr="00866C89" w14:paraId="7AE52FA8" w14:textId="77777777" w:rsidTr="00E623DF">
        <w:trPr>
          <w:trHeight w:val="361"/>
        </w:trPr>
        <w:tc>
          <w:tcPr>
            <w:tcW w:w="557" w:type="dxa"/>
          </w:tcPr>
          <w:p w14:paraId="23946ABE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2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CFB998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S (EGC) @500  mg L</w:t>
            </w:r>
            <w:r w:rsidRPr="00866C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FA308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48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126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E4732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 xml:space="preserve"> 33.862(35.563±0.845)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E021D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43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082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3C7CE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34.921(36.206±0.551)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806947" w:rsidRPr="00866C89" w14:paraId="01DD22AE" w14:textId="77777777" w:rsidTr="00E623DF">
        <w:trPr>
          <w:trHeight w:val="361"/>
        </w:trPr>
        <w:tc>
          <w:tcPr>
            <w:tcW w:w="557" w:type="dxa"/>
          </w:tcPr>
          <w:p w14:paraId="456229C1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2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E8B657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S (EGC) @1000  mg L</w:t>
            </w:r>
            <w:r w:rsidRPr="00866C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810A8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14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247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3C9D5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30.158(33.252±1.720)</w:t>
            </w:r>
            <w:proofErr w:type="spellStart"/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de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2D12F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10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172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FEBFD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31.217(33.935±1.173)</w:t>
            </w:r>
            <w:proofErr w:type="spellStart"/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def</w:t>
            </w:r>
            <w:proofErr w:type="spellEnd"/>
          </w:p>
        </w:tc>
      </w:tr>
      <w:tr w:rsidR="00806947" w:rsidRPr="00866C89" w14:paraId="069FE085" w14:textId="77777777" w:rsidTr="00E623DF">
        <w:trPr>
          <w:trHeight w:val="361"/>
        </w:trPr>
        <w:tc>
          <w:tcPr>
            <w:tcW w:w="557" w:type="dxa"/>
          </w:tcPr>
          <w:p w14:paraId="1B88118E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2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162BBC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S (</w:t>
            </w:r>
            <w:proofErr w:type="spellStart"/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NPs</w:t>
            </w:r>
            <w:proofErr w:type="spellEnd"/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@1000  mg L</w:t>
            </w:r>
            <w:r w:rsidRPr="00866C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8B027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52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126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A8E60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32.804(34.919±0.857)</w:t>
            </w:r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4DA48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48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095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6DB18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33.862(35.566±0.643)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806947" w:rsidRPr="00866C89" w14:paraId="260A8C0D" w14:textId="77777777" w:rsidTr="00E623DF">
        <w:trPr>
          <w:trHeight w:val="418"/>
        </w:trPr>
        <w:tc>
          <w:tcPr>
            <w:tcW w:w="557" w:type="dxa"/>
          </w:tcPr>
          <w:p w14:paraId="3E74F5A7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42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00EF5F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S (EO) @1000  mg L</w:t>
            </w:r>
            <w:r w:rsidRPr="00866C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BD1F9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52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126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31BB7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 xml:space="preserve"> 55.026(47.871±1.328)</w:t>
            </w:r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B28A7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58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126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35B19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56.085(48.478±0.809)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806947" w:rsidRPr="00866C89" w14:paraId="787B57BD" w14:textId="77777777" w:rsidTr="00E623DF">
        <w:trPr>
          <w:trHeight w:val="418"/>
        </w:trPr>
        <w:tc>
          <w:tcPr>
            <w:tcW w:w="557" w:type="dxa"/>
          </w:tcPr>
          <w:p w14:paraId="7DAB8A83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42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EDC1D8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+FS (EGC) @250  mg L</w:t>
            </w:r>
            <w:r w:rsidRPr="00866C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3257DC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29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082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6144F9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26.984(31.277±0.591)</w:t>
            </w:r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ef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9FEB2F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71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165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0E450B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28.571(32.276±1.163)</w:t>
            </w:r>
            <w:proofErr w:type="spellStart"/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fg</w:t>
            </w:r>
            <w:proofErr w:type="spellEnd"/>
          </w:p>
        </w:tc>
      </w:tr>
      <w:tr w:rsidR="00806947" w:rsidRPr="00866C89" w14:paraId="3D24E0BD" w14:textId="77777777" w:rsidTr="00E623DF">
        <w:trPr>
          <w:trHeight w:val="361"/>
        </w:trPr>
        <w:tc>
          <w:tcPr>
            <w:tcW w:w="557" w:type="dxa"/>
          </w:tcPr>
          <w:p w14:paraId="2EE1D5F7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42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DA294B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+FS (EGC) @500 mg L</w:t>
            </w:r>
            <w:r w:rsidRPr="00866C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EDD70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33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095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1FE8F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25.925(30.587±0.696)</w:t>
            </w:r>
            <w:proofErr w:type="spellStart"/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efg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F8ADD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29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143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F3519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26.984(31.264±1.035)</w:t>
            </w:r>
            <w:proofErr w:type="spellStart"/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fgh</w:t>
            </w:r>
            <w:proofErr w:type="spellEnd"/>
          </w:p>
        </w:tc>
      </w:tr>
      <w:tr w:rsidR="00806947" w:rsidRPr="00866C89" w14:paraId="3114A9F9" w14:textId="77777777" w:rsidTr="00E623DF">
        <w:trPr>
          <w:trHeight w:val="361"/>
        </w:trPr>
        <w:tc>
          <w:tcPr>
            <w:tcW w:w="557" w:type="dxa"/>
          </w:tcPr>
          <w:p w14:paraId="4ACE98A3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42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C28738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+FS (EGC) @ mg L</w:t>
            </w:r>
            <w:r w:rsidRPr="00866C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A5FAA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2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333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4BB07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21.693(27.591±2.566)</w:t>
            </w:r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7ACD8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43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247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EC83E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23.809(29.120±1.857)</w:t>
            </w:r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h</w:t>
            </w:r>
          </w:p>
        </w:tc>
      </w:tr>
      <w:tr w:rsidR="00806947" w:rsidRPr="00866C89" w14:paraId="30FCF13F" w14:textId="77777777" w:rsidTr="00E623DF">
        <w:trPr>
          <w:trHeight w:val="361"/>
        </w:trPr>
        <w:tc>
          <w:tcPr>
            <w:tcW w:w="557" w:type="dxa"/>
          </w:tcPr>
          <w:p w14:paraId="00C978D2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42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2CCF14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+FS (</w:t>
            </w:r>
            <w:proofErr w:type="spellStart"/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NPs</w:t>
            </w:r>
            <w:proofErr w:type="spellEnd"/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@1000  mg L</w:t>
            </w:r>
            <w:r w:rsidRPr="00866C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11458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90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208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676B9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24.338(29.500±1.535)</w:t>
            </w:r>
            <w:proofErr w:type="spellStart"/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fg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54955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33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265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B2F93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25.926(30.529±1.901)</w:t>
            </w:r>
            <w:proofErr w:type="spellStart"/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gh</w:t>
            </w:r>
            <w:proofErr w:type="spellEnd"/>
          </w:p>
        </w:tc>
      </w:tr>
      <w:tr w:rsidR="00806947" w:rsidRPr="00866C89" w14:paraId="473D2AF0" w14:textId="77777777" w:rsidTr="00E623DF">
        <w:trPr>
          <w:trHeight w:val="361"/>
        </w:trPr>
        <w:tc>
          <w:tcPr>
            <w:tcW w:w="557" w:type="dxa"/>
          </w:tcPr>
          <w:p w14:paraId="72BFC55E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42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038BED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+FS (EO) @1000 mg L</w:t>
            </w:r>
            <w:r w:rsidRPr="00866C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BE8C7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76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048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DE06D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49.735(44.830±0.303)</w:t>
            </w:r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79009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19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048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D8C54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51.322(45.740±0.303)</w:t>
            </w:r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806947" w:rsidRPr="00866C89" w14:paraId="17B8422B" w14:textId="77777777" w:rsidTr="00E623DF">
        <w:trPr>
          <w:trHeight w:val="361"/>
        </w:trPr>
        <w:tc>
          <w:tcPr>
            <w:tcW w:w="557" w:type="dxa"/>
          </w:tcPr>
          <w:p w14:paraId="10A50A6A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42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8D3417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solute control (Water Spray) 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416F2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5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095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10B6C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1.058(3.420±3.420)</w:t>
            </w:r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FE8FB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0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095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2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9A83F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2.116(6.840±3.420)</w:t>
            </w:r>
            <w:proofErr w:type="spellStart"/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i</w:t>
            </w:r>
            <w:proofErr w:type="spellEnd"/>
          </w:p>
        </w:tc>
      </w:tr>
      <w:tr w:rsidR="00806947" w:rsidRPr="00866C89" w14:paraId="1F3B5A15" w14:textId="77777777" w:rsidTr="00E623DF">
        <w:trPr>
          <w:trHeight w:val="342"/>
        </w:trPr>
        <w:tc>
          <w:tcPr>
            <w:tcW w:w="557" w:type="dxa"/>
          </w:tcPr>
          <w:p w14:paraId="12CF37D4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42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9D6914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c @2000</w:t>
            </w:r>
          </w:p>
          <w:p w14:paraId="5BD4EC6C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g L</w:t>
            </w:r>
            <w:r w:rsidRPr="00866C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EC201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48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126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560E1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33.862(35.563±0.845)</w:t>
            </w:r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25A47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38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126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E14A9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35.978(36.835±0.838)</w:t>
            </w:r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806947" w:rsidRPr="00866C89" w14:paraId="61D921F5" w14:textId="77777777" w:rsidTr="00E623DF">
        <w:trPr>
          <w:trHeight w:val="418"/>
        </w:trPr>
        <w:tc>
          <w:tcPr>
            <w:tcW w:w="557" w:type="dxa"/>
            <w:tcBorders>
              <w:bottom w:val="single" w:sz="4" w:space="0" w:color="auto"/>
            </w:tcBorders>
          </w:tcPr>
          <w:p w14:paraId="42FBA46E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428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DFF0C5" w14:textId="77777777" w:rsidR="00806947" w:rsidRPr="00866C89" w:rsidRDefault="00806947" w:rsidP="0080694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 (Pathogen only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4831F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14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143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6EFA9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63.492(52.815±0.949)</w:t>
            </w:r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51776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48</w:t>
            </w: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±0.172</w:t>
            </w:r>
            <w:r w:rsidRPr="00866C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0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1E775" w14:textId="77777777" w:rsidR="00806947" w:rsidRPr="00866C89" w:rsidRDefault="00806947" w:rsidP="0080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89">
              <w:rPr>
                <w:rFonts w:ascii="Times New Roman" w:hAnsi="Times New Roman" w:cs="Times New Roman"/>
                <w:sz w:val="20"/>
                <w:szCs w:val="20"/>
              </w:rPr>
              <w:t>67.196(55.052±1.158)</w:t>
            </w:r>
            <w:r w:rsidRPr="00866C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</w:tbl>
    <w:p w14:paraId="61F8A585" w14:textId="791C096A" w:rsidR="00F15CFE" w:rsidRPr="0079101C" w:rsidRDefault="00F15CFE" w:rsidP="00F15CFE">
      <w:pPr>
        <w:jc w:val="both"/>
        <w:rPr>
          <w:rFonts w:ascii="Times New Roman" w:hAnsi="Times New Roman" w:cs="Times New Roman"/>
        </w:rPr>
      </w:pPr>
      <w:r w:rsidRPr="0079101C">
        <w:rPr>
          <w:rFonts w:ascii="Times New Roman" w:hAnsi="Times New Roman" w:cs="Times New Roman"/>
        </w:rPr>
        <w:t xml:space="preserve">*Data are the mean of three replications. Data (Mean ± Standard errors) followed by different letters in each column indicate a significant difference (Tukey HSD, </w:t>
      </w:r>
      <w:r w:rsidR="009F22A3" w:rsidRPr="009F22A3">
        <w:rPr>
          <w:rFonts w:ascii="Times New Roman" w:hAnsi="Times New Roman" w:cs="Times New Roman"/>
          <w:i/>
          <w:iCs/>
        </w:rPr>
        <w:t>p</w:t>
      </w:r>
      <w:r w:rsidRPr="0079101C">
        <w:rPr>
          <w:rFonts w:ascii="Times New Roman" w:hAnsi="Times New Roman" w:cs="Times New Roman"/>
        </w:rPr>
        <w:t xml:space="preserve">≤0.05). </w:t>
      </w:r>
      <w:r w:rsidR="00866C89" w:rsidRPr="0079101C">
        <w:rPr>
          <w:rFonts w:ascii="Times New Roman" w:hAnsi="Times New Roman" w:cs="Times New Roman"/>
        </w:rPr>
        <w:t xml:space="preserve">#Data within the parentheses are Angular transformed </w:t>
      </w:r>
      <w:r w:rsidR="00FB079C">
        <w:rPr>
          <w:rFonts w:ascii="Times New Roman" w:hAnsi="Times New Roman" w:cs="Times New Roman"/>
        </w:rPr>
        <w:t>values</w:t>
      </w:r>
      <w:r w:rsidR="00866C89">
        <w:rPr>
          <w:rFonts w:ascii="Times New Roman" w:hAnsi="Times New Roman" w:cs="Times New Roman"/>
        </w:rPr>
        <w:t xml:space="preserve">. </w:t>
      </w:r>
      <w:r w:rsidRPr="0079101C">
        <w:rPr>
          <w:rFonts w:ascii="Times New Roman" w:hAnsi="Times New Roman" w:cs="Times New Roman"/>
        </w:rPr>
        <w:t xml:space="preserve">Disease data scored twice on 20 and 30 DAI. (ST: Seed Treatment, FS: Foliar Spray, PDI: Percentage Disease index, EGC= EO grafted </w:t>
      </w:r>
      <w:proofErr w:type="spellStart"/>
      <w:r w:rsidRPr="0079101C">
        <w:rPr>
          <w:rFonts w:ascii="Times New Roman" w:hAnsi="Times New Roman" w:cs="Times New Roman"/>
        </w:rPr>
        <w:t>CuNPs</w:t>
      </w:r>
      <w:proofErr w:type="spellEnd"/>
      <w:r w:rsidRPr="0079101C">
        <w:rPr>
          <w:rFonts w:ascii="Times New Roman" w:hAnsi="Times New Roman" w:cs="Times New Roman"/>
        </w:rPr>
        <w:t xml:space="preserve">, EO: Essential oil (Clove oil), Manc: Mancozeb 75 % WP, NC: Negative Control). </w:t>
      </w:r>
    </w:p>
    <w:p w14:paraId="1AF2C047" w14:textId="77777777" w:rsidR="008B5A11" w:rsidRDefault="008B5A11" w:rsidP="008B5A11">
      <w:pPr>
        <w:rPr>
          <w:lang w:val="en-US"/>
        </w:rPr>
      </w:pPr>
    </w:p>
    <w:p w14:paraId="6DC718EA" w14:textId="77777777" w:rsidR="008B5A11" w:rsidRDefault="008B5A11" w:rsidP="008B5A11">
      <w:pPr>
        <w:rPr>
          <w:lang w:val="en-US"/>
        </w:rPr>
      </w:pPr>
    </w:p>
    <w:p w14:paraId="0A13C0E6" w14:textId="77777777" w:rsidR="008B5A11" w:rsidRDefault="008B5A11" w:rsidP="008B5A11">
      <w:pPr>
        <w:rPr>
          <w:lang w:val="en-US"/>
        </w:rPr>
      </w:pPr>
    </w:p>
    <w:p w14:paraId="32DBDCA5" w14:textId="5847687C" w:rsidR="00547B37" w:rsidRPr="00547B37" w:rsidRDefault="00547B37" w:rsidP="00547B37">
      <w:pPr>
        <w:rPr>
          <w:rFonts w:ascii="Times New Roman" w:hAnsi="Times New Roman" w:cs="Times New Roman"/>
          <w:lang w:val="en-US"/>
        </w:rPr>
      </w:pPr>
      <w:r w:rsidRPr="00547B37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382EAC">
        <w:rPr>
          <w:rFonts w:ascii="Times New Roman" w:hAnsi="Times New Roman" w:cs="Times New Roman"/>
          <w:b/>
          <w:bCs/>
          <w:lang w:val="en-US"/>
        </w:rPr>
        <w:t>6</w:t>
      </w:r>
      <w:r w:rsidR="00611E42" w:rsidRPr="00611E42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611E42" w:rsidRPr="00547B37">
        <w:rPr>
          <w:rFonts w:ascii="Times New Roman" w:hAnsi="Times New Roman" w:cs="Times New Roman"/>
          <w:i/>
          <w:iCs/>
          <w:lang w:val="en-US"/>
        </w:rPr>
        <w:t>In-vivo</w:t>
      </w:r>
      <w:r w:rsidR="00611E42" w:rsidRPr="00547B37">
        <w:rPr>
          <w:rFonts w:ascii="Times New Roman" w:hAnsi="Times New Roman" w:cs="Times New Roman"/>
          <w:lang w:val="en-US"/>
        </w:rPr>
        <w:t xml:space="preserve"> efficacy (Net house) of </w:t>
      </w:r>
      <w:r w:rsidR="00611E42">
        <w:rPr>
          <w:rFonts w:ascii="Times New Roman" w:hAnsi="Times New Roman" w:cs="Times New Roman"/>
          <w:lang w:val="en-US"/>
        </w:rPr>
        <w:t xml:space="preserve">EO-grafted </w:t>
      </w:r>
      <w:proofErr w:type="spellStart"/>
      <w:r w:rsidR="00611E42">
        <w:rPr>
          <w:rFonts w:ascii="Times New Roman" w:hAnsi="Times New Roman" w:cs="Times New Roman"/>
          <w:lang w:val="en-US"/>
        </w:rPr>
        <w:t>CuNPs</w:t>
      </w:r>
      <w:proofErr w:type="spellEnd"/>
      <w:r w:rsidR="00611E42">
        <w:rPr>
          <w:rFonts w:ascii="Times New Roman" w:hAnsi="Times New Roman" w:cs="Times New Roman"/>
          <w:lang w:val="en-US"/>
        </w:rPr>
        <w:t xml:space="preserve"> and other treatments</w:t>
      </w:r>
      <w:r w:rsidR="00611E42" w:rsidRPr="00547B37">
        <w:rPr>
          <w:rFonts w:ascii="Times New Roman" w:hAnsi="Times New Roman" w:cs="Times New Roman"/>
          <w:lang w:val="en-US"/>
        </w:rPr>
        <w:t xml:space="preserve"> against maydis leaf blight of</w:t>
      </w:r>
      <w:r w:rsidR="00611E42">
        <w:rPr>
          <w:rFonts w:ascii="Times New Roman" w:hAnsi="Times New Roman" w:cs="Times New Roman"/>
          <w:lang w:val="en-US"/>
        </w:rPr>
        <w:t xml:space="preserve"> </w:t>
      </w:r>
      <w:r w:rsidR="00611E42" w:rsidRPr="00547B37">
        <w:rPr>
          <w:rFonts w:ascii="Times New Roman" w:hAnsi="Times New Roman" w:cs="Times New Roman"/>
          <w:lang w:val="en-US"/>
        </w:rPr>
        <w:t>maize</w:t>
      </w:r>
      <w:r w:rsidR="00611E42">
        <w:rPr>
          <w:rFonts w:ascii="Times New Roman" w:hAnsi="Times New Roman" w:cs="Times New Roman"/>
          <w:lang w:val="en-US"/>
        </w:rPr>
        <w:t xml:space="preserve"> from </w:t>
      </w:r>
      <w:r w:rsidR="00611E42" w:rsidRPr="00547B37">
        <w:rPr>
          <w:rFonts w:ascii="Times New Roman" w:hAnsi="Times New Roman" w:cs="Times New Roman"/>
          <w:lang w:val="en-US"/>
        </w:rPr>
        <w:t>May</w:t>
      </w:r>
      <w:r w:rsidR="00611E42">
        <w:rPr>
          <w:rFonts w:ascii="Times New Roman" w:hAnsi="Times New Roman" w:cs="Times New Roman"/>
          <w:lang w:val="en-US"/>
        </w:rPr>
        <w:t xml:space="preserve"> to </w:t>
      </w:r>
      <w:r w:rsidR="00611E42" w:rsidRPr="00547B37">
        <w:rPr>
          <w:rFonts w:ascii="Times New Roman" w:hAnsi="Times New Roman" w:cs="Times New Roman"/>
          <w:lang w:val="en-US"/>
        </w:rPr>
        <w:t>Sep of 202</w:t>
      </w:r>
      <w:r w:rsidR="00237A34">
        <w:rPr>
          <w:rFonts w:ascii="Times New Roman" w:hAnsi="Times New Roman" w:cs="Times New Roman"/>
          <w:lang w:val="en-US"/>
        </w:rPr>
        <w:t>2</w:t>
      </w:r>
      <w:r w:rsidR="00611E4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2</w:t>
      </w:r>
      <w:r w:rsidRPr="00547B37">
        <w:rPr>
          <w:rFonts w:ascii="Times New Roman" w:hAnsi="Times New Roman" w:cs="Times New Roman"/>
          <w:vertAlign w:val="superscript"/>
          <w:lang w:val="en-US"/>
        </w:rPr>
        <w:t>nd</w:t>
      </w:r>
      <w:r>
        <w:rPr>
          <w:rFonts w:ascii="Times New Roman" w:hAnsi="Times New Roman" w:cs="Times New Roman"/>
          <w:lang w:val="en-US"/>
        </w:rPr>
        <w:t xml:space="preserve"> Season)</w:t>
      </w:r>
    </w:p>
    <w:tbl>
      <w:tblPr>
        <w:tblpPr w:leftFromText="180" w:rightFromText="180" w:vertAnchor="text" w:horzAnchor="margin" w:tblpXSpec="center" w:tblpY="-63"/>
        <w:tblW w:w="867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3"/>
        <w:gridCol w:w="1619"/>
        <w:gridCol w:w="1337"/>
        <w:gridCol w:w="1997"/>
        <w:gridCol w:w="1336"/>
        <w:gridCol w:w="1953"/>
      </w:tblGrid>
      <w:tr w:rsidR="007E3D67" w:rsidRPr="00A65E98" w14:paraId="63C03BE6" w14:textId="77777777" w:rsidTr="00570A47">
        <w:trPr>
          <w:trHeight w:val="454"/>
        </w:trPr>
        <w:tc>
          <w:tcPr>
            <w:tcW w:w="433" w:type="dxa"/>
            <w:vMerge w:val="restart"/>
            <w:tcBorders>
              <w:top w:val="single" w:sz="4" w:space="0" w:color="auto"/>
            </w:tcBorders>
          </w:tcPr>
          <w:p w14:paraId="37AC7C69" w14:textId="77777777" w:rsidR="007E3D67" w:rsidRPr="008B5A11" w:rsidRDefault="007E3D67" w:rsidP="00E623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F2D9325" w14:textId="77777777" w:rsidR="007E3D67" w:rsidRPr="008B5A11" w:rsidRDefault="007E3D67" w:rsidP="00E623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B5A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. No.</w:t>
            </w:r>
          </w:p>
        </w:tc>
        <w:tc>
          <w:tcPr>
            <w:tcW w:w="161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2EBD3" w14:textId="77777777" w:rsidR="007E3D67" w:rsidRPr="008B5A11" w:rsidRDefault="007E3D67" w:rsidP="00E623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DCDE162" w14:textId="77777777" w:rsidR="007E3D67" w:rsidRPr="008B5A11" w:rsidRDefault="007E3D67" w:rsidP="00E62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A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eatments</w:t>
            </w:r>
          </w:p>
        </w:tc>
        <w:tc>
          <w:tcPr>
            <w:tcW w:w="33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4C3D5F" w14:textId="77777777" w:rsidR="007E3D67" w:rsidRPr="008B5A11" w:rsidRDefault="007E3D67" w:rsidP="00E62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A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8B5A1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Pr="008B5A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coring</w:t>
            </w:r>
          </w:p>
        </w:tc>
        <w:tc>
          <w:tcPr>
            <w:tcW w:w="32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DB5E5E" w14:textId="77777777" w:rsidR="007E3D67" w:rsidRPr="008B5A11" w:rsidRDefault="007E3D67" w:rsidP="00E62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A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8B5A1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nd</w:t>
            </w:r>
            <w:r w:rsidRPr="008B5A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scoring</w:t>
            </w:r>
          </w:p>
        </w:tc>
      </w:tr>
      <w:tr w:rsidR="007E3D67" w:rsidRPr="00A65E98" w14:paraId="2B0E7947" w14:textId="77777777" w:rsidTr="00570A47">
        <w:trPr>
          <w:trHeight w:val="419"/>
        </w:trPr>
        <w:tc>
          <w:tcPr>
            <w:tcW w:w="433" w:type="dxa"/>
            <w:vMerge/>
            <w:tcBorders>
              <w:bottom w:val="single" w:sz="4" w:space="0" w:color="auto"/>
            </w:tcBorders>
          </w:tcPr>
          <w:p w14:paraId="60C6DB37" w14:textId="77777777" w:rsidR="007E3D67" w:rsidRPr="008B5A11" w:rsidRDefault="007E3D67" w:rsidP="00E62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4C610" w14:textId="77777777" w:rsidR="007E3D67" w:rsidRPr="008B5A11" w:rsidRDefault="007E3D67" w:rsidP="00E62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F4208" w14:textId="77777777" w:rsidR="007E3D67" w:rsidRPr="00787497" w:rsidRDefault="007E3D67" w:rsidP="00E623D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8749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core</w:t>
            </w:r>
            <w:r w:rsidR="00F15CF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*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50E29" w14:textId="77777777" w:rsidR="007E3D67" w:rsidRPr="00787497" w:rsidRDefault="007E3D67" w:rsidP="00E623D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8749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DI (%)</w:t>
            </w:r>
            <w:r w:rsidR="00F15CF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*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D3242" w14:textId="77777777" w:rsidR="007E3D67" w:rsidRPr="00787497" w:rsidRDefault="007E3D67" w:rsidP="00E623D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8749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core</w:t>
            </w:r>
            <w:r w:rsidR="00F15CF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*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DCF18" w14:textId="77777777" w:rsidR="007E3D67" w:rsidRPr="00787497" w:rsidRDefault="007E3D67" w:rsidP="00E623D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8749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DI (%)</w:t>
            </w:r>
            <w:r w:rsidR="00F15CF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*</w:t>
            </w:r>
          </w:p>
        </w:tc>
      </w:tr>
      <w:tr w:rsidR="00570A47" w:rsidRPr="00A65E98" w14:paraId="4C8AAD95" w14:textId="77777777" w:rsidTr="00570A47">
        <w:trPr>
          <w:trHeight w:val="351"/>
        </w:trPr>
        <w:tc>
          <w:tcPr>
            <w:tcW w:w="433" w:type="dxa"/>
            <w:tcBorders>
              <w:top w:val="single" w:sz="4" w:space="0" w:color="auto"/>
            </w:tcBorders>
          </w:tcPr>
          <w:p w14:paraId="654F5D0D" w14:textId="77777777" w:rsidR="00570A47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B1A7C5" w14:textId="77777777" w:rsidR="00570A47" w:rsidRPr="00A308CA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 (EGC) @250  mg L</w:t>
            </w:r>
            <w:r w:rsidRPr="00DA4AC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7E078F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14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  <w:r w:rsidRPr="00360DB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F4CE5E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159(33.292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 w:rsidRPr="0009237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ef</w:t>
            </w:r>
            <w:proofErr w:type="spellEnd"/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9DC8B0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0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  <w:r w:rsidRPr="00C00D3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28C7EE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33(35.246±0.557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921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570A47" w:rsidRPr="00A65E98" w14:paraId="646BA579" w14:textId="77777777" w:rsidTr="00570A47">
        <w:trPr>
          <w:trHeight w:val="351"/>
        </w:trPr>
        <w:tc>
          <w:tcPr>
            <w:tcW w:w="433" w:type="dxa"/>
          </w:tcPr>
          <w:p w14:paraId="7F3208D6" w14:textId="77777777" w:rsidR="00570A47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8A0688" w14:textId="77777777" w:rsidR="00570A47" w:rsidRPr="00A308CA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 (EGC) @500  mg L</w:t>
            </w:r>
            <w:r w:rsidRPr="00DA4AC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2974EE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71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  <w:r w:rsidRPr="00360DB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77D363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571 (32.293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 w:rsidRPr="0009237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fg</w:t>
            </w:r>
            <w:proofErr w:type="spellEnd"/>
          </w:p>
        </w:tc>
        <w:tc>
          <w:tcPr>
            <w:tcW w:w="13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F5396F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10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  <w:r w:rsidRPr="00C00D3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19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A92135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217(33.943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69)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f</w:t>
            </w:r>
            <w:proofErr w:type="spellEnd"/>
          </w:p>
        </w:tc>
      </w:tr>
      <w:tr w:rsidR="00570A47" w:rsidRPr="00A65E98" w14:paraId="40FDADD0" w14:textId="77777777" w:rsidTr="00570A47">
        <w:trPr>
          <w:trHeight w:val="351"/>
        </w:trPr>
        <w:tc>
          <w:tcPr>
            <w:tcW w:w="433" w:type="dxa"/>
          </w:tcPr>
          <w:p w14:paraId="10B80E24" w14:textId="77777777" w:rsidR="00570A47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03463C" w14:textId="77777777" w:rsidR="00570A47" w:rsidRPr="00A308CA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 (EGC) @1000  mg L</w:t>
            </w:r>
            <w:r w:rsidRPr="00DA4AC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AA2665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90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  <w:r w:rsidRPr="00360DB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8FA5D1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339 (29.546±0.352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9237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3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D92245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71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Pr="00C00D3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19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04A369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571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.299±0.000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fg</w:t>
            </w:r>
            <w:proofErr w:type="spellEnd"/>
          </w:p>
        </w:tc>
      </w:tr>
      <w:tr w:rsidR="00570A47" w:rsidRPr="00A65E98" w14:paraId="618AC211" w14:textId="77777777" w:rsidTr="00570A47">
        <w:trPr>
          <w:trHeight w:val="351"/>
        </w:trPr>
        <w:tc>
          <w:tcPr>
            <w:tcW w:w="433" w:type="dxa"/>
          </w:tcPr>
          <w:p w14:paraId="5F01E704" w14:textId="77777777" w:rsidR="00570A47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6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087837" w14:textId="77777777" w:rsidR="00570A47" w:rsidRPr="00A308CA" w:rsidRDefault="00570A47" w:rsidP="00FC332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NP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@1000  mg </w:t>
            </w:r>
            <w:r w:rsidR="00FC33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DA4AC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F8C82C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67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  <w:r w:rsidRPr="00360DB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2412EE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629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.953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 w:rsidRPr="0009237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f</w:t>
            </w:r>
            <w:proofErr w:type="spellEnd"/>
          </w:p>
        </w:tc>
        <w:tc>
          <w:tcPr>
            <w:tcW w:w="13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F7113A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05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  <w:r w:rsidRPr="00C00D3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19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5C8C9B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275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.603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 w:rsidR="00570A47" w:rsidRPr="00A65E98" w14:paraId="17B6A608" w14:textId="77777777" w:rsidTr="00570A47">
        <w:trPr>
          <w:trHeight w:val="351"/>
        </w:trPr>
        <w:tc>
          <w:tcPr>
            <w:tcW w:w="433" w:type="dxa"/>
          </w:tcPr>
          <w:p w14:paraId="2343E304" w14:textId="77777777" w:rsidR="00570A47" w:rsidRPr="00A65E98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6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68C5F3" w14:textId="77777777" w:rsidR="00570A47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8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 (EO) @100 </w:t>
            </w:r>
          </w:p>
          <w:p w14:paraId="147EEFA5" w14:textId="77777777" w:rsidR="00570A47" w:rsidRPr="00570A47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g L</w:t>
            </w:r>
            <w:r w:rsidRPr="00DA4AC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BC43DD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76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  <w:r w:rsidRPr="00360DB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845499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735(44.830±0.802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9237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AE26DB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0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  <w:r w:rsidRPr="00C00D3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157F05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.954±0.608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570A47" w:rsidRPr="00A65E98" w14:paraId="5FA7807C" w14:textId="77777777" w:rsidTr="00570A47">
        <w:trPr>
          <w:trHeight w:val="351"/>
        </w:trPr>
        <w:tc>
          <w:tcPr>
            <w:tcW w:w="433" w:type="dxa"/>
          </w:tcPr>
          <w:p w14:paraId="550C31C2" w14:textId="77777777" w:rsidR="00570A47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6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DDC9CD" w14:textId="77777777" w:rsidR="00570A47" w:rsidRPr="00A308CA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08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S (EGC) @25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g L</w:t>
            </w:r>
            <w:r w:rsidRPr="00DA4AC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938DA6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0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  <w:r w:rsidRPr="00360DB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ADDA6B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33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.246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C63A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A10ECA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33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  <w:r w:rsidRPr="00C00D3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C14602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037(37.471±0.313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570A47" w:rsidRPr="00A65E98" w14:paraId="44E57EF3" w14:textId="77777777" w:rsidTr="00570A47">
        <w:trPr>
          <w:trHeight w:val="351"/>
        </w:trPr>
        <w:tc>
          <w:tcPr>
            <w:tcW w:w="433" w:type="dxa"/>
          </w:tcPr>
          <w:p w14:paraId="37F8F302" w14:textId="77777777" w:rsidR="00570A47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6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8F6506" w14:textId="77777777" w:rsidR="00570A47" w:rsidRPr="00A308CA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08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S (EGC) @50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g L</w:t>
            </w:r>
            <w:r w:rsidRPr="00DA4AC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237417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52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  <w:r w:rsidRPr="00360DB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297930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804(34.919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9237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ef</w:t>
            </w:r>
          </w:p>
        </w:tc>
        <w:tc>
          <w:tcPr>
            <w:tcW w:w="13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1AF063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95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  <w:r w:rsidRPr="00C00D3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9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8510E3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39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.889±0.320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570A47" w:rsidRPr="00A65E98" w14:paraId="37DEA467" w14:textId="77777777" w:rsidTr="00570A47">
        <w:trPr>
          <w:trHeight w:val="351"/>
        </w:trPr>
        <w:tc>
          <w:tcPr>
            <w:tcW w:w="433" w:type="dxa"/>
          </w:tcPr>
          <w:p w14:paraId="334409BE" w14:textId="77777777" w:rsidR="00570A47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6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369337" w14:textId="77777777" w:rsidR="00570A47" w:rsidRPr="00A308CA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S (EGC) @1000  mg L</w:t>
            </w:r>
            <w:r w:rsidRPr="00DA4AC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BA92FA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71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Pr="00360DB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A54D2C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571(32.299±0.000)</w:t>
            </w:r>
            <w:proofErr w:type="spellStart"/>
            <w:r w:rsidRPr="0009237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g</w:t>
            </w:r>
            <w:proofErr w:type="spellEnd"/>
          </w:p>
        </w:tc>
        <w:tc>
          <w:tcPr>
            <w:tcW w:w="13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8E6E58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05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  <w:r w:rsidRPr="00C00D3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19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2C0C3F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275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.603±0.323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 w:rsidR="00570A47" w:rsidRPr="00A65E98" w14:paraId="4202FEC9" w14:textId="77777777" w:rsidTr="00570A47">
        <w:trPr>
          <w:trHeight w:val="351"/>
        </w:trPr>
        <w:tc>
          <w:tcPr>
            <w:tcW w:w="433" w:type="dxa"/>
          </w:tcPr>
          <w:p w14:paraId="7355E340" w14:textId="77777777" w:rsidR="00570A47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6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FBF44D" w14:textId="77777777" w:rsidR="00570A47" w:rsidRPr="00A308CA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08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S (</w:t>
            </w:r>
            <w:proofErr w:type="spellStart"/>
            <w:r w:rsidRPr="00A308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NPs</w:t>
            </w:r>
            <w:proofErr w:type="spellEnd"/>
            <w:r w:rsidRPr="00A308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@10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g L</w:t>
            </w:r>
            <w:r w:rsidRPr="00DA4AC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D81719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62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  <w:r w:rsidRPr="00360DB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FAEDDB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8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.624±0.328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f</w:t>
            </w:r>
            <w:proofErr w:type="spellEnd"/>
          </w:p>
        </w:tc>
        <w:tc>
          <w:tcPr>
            <w:tcW w:w="13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83A0E2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5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  <w:r w:rsidRPr="00C00D3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9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BFCC06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391(35.889±0.320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91DE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 w:rsidR="00570A47" w:rsidRPr="00A65E98" w14:paraId="7D0FF149" w14:textId="77777777" w:rsidTr="00570A47">
        <w:trPr>
          <w:trHeight w:val="407"/>
        </w:trPr>
        <w:tc>
          <w:tcPr>
            <w:tcW w:w="433" w:type="dxa"/>
          </w:tcPr>
          <w:p w14:paraId="07F5418F" w14:textId="77777777" w:rsidR="00570A47" w:rsidRPr="00A65E98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6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E0CAF0" w14:textId="77777777" w:rsidR="00570A47" w:rsidRPr="00A308CA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08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S (EO) @100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g L</w:t>
            </w:r>
            <w:r w:rsidRPr="00DA4AC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D637AC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90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  <w:r w:rsidRPr="00360DB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229D33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671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.403±1.340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F56D98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86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  <w:r w:rsidRPr="00C00D3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7A1F50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730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.019±1.407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570A47" w:rsidRPr="00A65E98" w14:paraId="1B907A1C" w14:textId="77777777" w:rsidTr="00570A47">
        <w:trPr>
          <w:trHeight w:val="407"/>
        </w:trPr>
        <w:tc>
          <w:tcPr>
            <w:tcW w:w="433" w:type="dxa"/>
          </w:tcPr>
          <w:p w14:paraId="67A88AAF" w14:textId="77777777" w:rsidR="00570A47" w:rsidRPr="00F02595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6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DD3D81" w14:textId="77777777" w:rsidR="00570A47" w:rsidRPr="00A308CA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8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+FS (EGC) @25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g L</w:t>
            </w:r>
            <w:r w:rsidRPr="00DA4AC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A308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8D6737" w14:textId="77777777" w:rsidR="00570A47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86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  <w:r w:rsidRPr="00360DB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BD6B4C" w14:textId="77777777" w:rsidR="00570A47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397(30.242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03)</w:t>
            </w:r>
            <w:proofErr w:type="spellStart"/>
            <w:r w:rsidRPr="0009237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gh</w:t>
            </w:r>
            <w:proofErr w:type="spellEnd"/>
          </w:p>
        </w:tc>
        <w:tc>
          <w:tcPr>
            <w:tcW w:w="13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C9EC91" w14:textId="77777777" w:rsidR="00570A47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76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  <w:r w:rsidRPr="00C00D3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9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856C16" w14:textId="77777777" w:rsidR="00570A47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513(31.622+0.338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g</w:t>
            </w:r>
          </w:p>
        </w:tc>
      </w:tr>
      <w:tr w:rsidR="00570A47" w:rsidRPr="00A65E98" w14:paraId="209633DB" w14:textId="77777777" w:rsidTr="00570A47">
        <w:trPr>
          <w:trHeight w:val="351"/>
        </w:trPr>
        <w:tc>
          <w:tcPr>
            <w:tcW w:w="433" w:type="dxa"/>
          </w:tcPr>
          <w:p w14:paraId="10A95027" w14:textId="77777777" w:rsidR="00570A47" w:rsidRPr="00A65E98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6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74A2B0" w14:textId="77777777" w:rsidR="00570A47" w:rsidRPr="00A308CA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+FS (EGC) @500 mg 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</w:t>
            </w:r>
            <w:r w:rsidRPr="00A308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920E74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43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  <w:r w:rsidRPr="00360DB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417426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09(29.186±0.616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3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11A0F6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29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  <w:r w:rsidRPr="00C00D3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9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58B7F7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80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277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g</w:t>
            </w:r>
          </w:p>
        </w:tc>
      </w:tr>
      <w:tr w:rsidR="00570A47" w:rsidRPr="00A65E98" w14:paraId="3D3BBF57" w14:textId="77777777" w:rsidTr="00570A47">
        <w:trPr>
          <w:trHeight w:val="351"/>
        </w:trPr>
        <w:tc>
          <w:tcPr>
            <w:tcW w:w="433" w:type="dxa"/>
          </w:tcPr>
          <w:p w14:paraId="3D502A15" w14:textId="77777777" w:rsidR="00570A47" w:rsidRPr="00A65E98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6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6B4A16" w14:textId="77777777" w:rsidR="00570A47" w:rsidRPr="00A308CA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08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+FS (EGC) @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g L</w:t>
            </w:r>
            <w:r w:rsidRPr="00DA4AC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05FB64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2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  <w:r w:rsidRPr="001009D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8A1D85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77(26.246±0.380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 w:rsidRPr="0009237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3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9B4A44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95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  <w:r w:rsidRPr="00C00D3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9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7CC91A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280(28.834±0.360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h</w:t>
            </w:r>
          </w:p>
        </w:tc>
      </w:tr>
      <w:tr w:rsidR="00570A47" w:rsidRPr="00A65E98" w14:paraId="537D999E" w14:textId="77777777" w:rsidTr="00570A47">
        <w:trPr>
          <w:trHeight w:val="351"/>
        </w:trPr>
        <w:tc>
          <w:tcPr>
            <w:tcW w:w="433" w:type="dxa"/>
          </w:tcPr>
          <w:p w14:paraId="38283EBA" w14:textId="77777777" w:rsidR="00570A47" w:rsidRPr="00A65E98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6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FB4267" w14:textId="77777777" w:rsidR="00570A47" w:rsidRPr="00A308CA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+F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NP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@1000  mg L</w:t>
            </w:r>
            <w:r w:rsidRPr="00DA4AC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2F6BA5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86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  <w:r w:rsidRPr="001009D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416717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396(30.242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 w:rsidRPr="0009237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gh</w:t>
            </w:r>
            <w:proofErr w:type="spellEnd"/>
          </w:p>
        </w:tc>
        <w:tc>
          <w:tcPr>
            <w:tcW w:w="13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1CC881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81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  <w:r w:rsidRPr="00C00D3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9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44CD1C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55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939±0.345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g</w:t>
            </w:r>
          </w:p>
        </w:tc>
      </w:tr>
      <w:tr w:rsidR="00570A47" w:rsidRPr="00A65E98" w14:paraId="03C845D1" w14:textId="77777777" w:rsidTr="00570A47">
        <w:trPr>
          <w:trHeight w:val="351"/>
        </w:trPr>
        <w:tc>
          <w:tcPr>
            <w:tcW w:w="433" w:type="dxa"/>
          </w:tcPr>
          <w:p w14:paraId="147B125A" w14:textId="77777777" w:rsidR="00570A47" w:rsidRPr="00A65E98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6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7BB2E7" w14:textId="77777777" w:rsidR="00570A47" w:rsidRPr="00A308CA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+FS (EO) @1000 mg L</w:t>
            </w:r>
            <w:r w:rsidRPr="00DA4AC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8B2834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67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  <w:r w:rsidRPr="001009D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921606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851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.043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9237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63DACA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10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  <w:r w:rsidRPr="00C00D3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CD65D4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439(46.955±0.804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</w:t>
            </w:r>
          </w:p>
        </w:tc>
      </w:tr>
      <w:tr w:rsidR="00570A47" w:rsidRPr="00A65E98" w14:paraId="304ECBC0" w14:textId="77777777" w:rsidTr="00570A47">
        <w:trPr>
          <w:trHeight w:val="351"/>
        </w:trPr>
        <w:tc>
          <w:tcPr>
            <w:tcW w:w="433" w:type="dxa"/>
          </w:tcPr>
          <w:p w14:paraId="352B2790" w14:textId="77777777" w:rsidR="00570A47" w:rsidRPr="00A65E98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6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998179" w14:textId="77777777" w:rsidR="00570A47" w:rsidRPr="00A308CA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08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solute control (Water Spray) 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08E7B5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8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  <w:r w:rsidRPr="001009D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ADE20C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12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2.211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923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3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C5B149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3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Pr="00F5173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9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2F2FEF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7(7.235±0.000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i</w:t>
            </w:r>
            <w:proofErr w:type="spellEnd"/>
          </w:p>
        </w:tc>
      </w:tr>
      <w:tr w:rsidR="00570A47" w:rsidRPr="00A65E98" w14:paraId="685B3AC3" w14:textId="77777777" w:rsidTr="00570A47">
        <w:trPr>
          <w:trHeight w:val="334"/>
        </w:trPr>
        <w:tc>
          <w:tcPr>
            <w:tcW w:w="433" w:type="dxa"/>
          </w:tcPr>
          <w:p w14:paraId="59EB5C1D" w14:textId="77777777" w:rsidR="00570A47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6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39BCCC" w14:textId="77777777" w:rsidR="00570A47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8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c @2000</w:t>
            </w:r>
          </w:p>
          <w:p w14:paraId="030CA60B" w14:textId="77777777" w:rsidR="00570A47" w:rsidRPr="00A308CA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g L</w:t>
            </w:r>
            <w:r w:rsidRPr="00DA4AC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4AB5DC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90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  <w:r w:rsidRPr="001009D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2F85CD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450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.512±1.148)</w:t>
            </w:r>
            <w:r w:rsidRPr="003C63A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2CE1E3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81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  <w:r w:rsidRPr="00F5173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E2A831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566(37.784±0.313)</w:t>
            </w:r>
            <w:r w:rsidRPr="00491DE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570A47" w:rsidRPr="00A65E98" w14:paraId="0C20A5B6" w14:textId="77777777" w:rsidTr="00570A47">
        <w:trPr>
          <w:trHeight w:val="407"/>
        </w:trPr>
        <w:tc>
          <w:tcPr>
            <w:tcW w:w="433" w:type="dxa"/>
            <w:tcBorders>
              <w:bottom w:val="single" w:sz="4" w:space="0" w:color="auto"/>
            </w:tcBorders>
          </w:tcPr>
          <w:p w14:paraId="0EEA3850" w14:textId="77777777" w:rsidR="00570A47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7F1700" w14:textId="77777777" w:rsidR="00570A47" w:rsidRPr="00A308CA" w:rsidRDefault="00570A47" w:rsidP="00570A4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08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 (Pathogen only)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A22ED9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05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  <w:r w:rsidRPr="001009D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EBF81F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608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.074±0.320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C63A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9AAD6F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86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  <w:r w:rsidRPr="00C00D3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FC2B94" w14:textId="77777777" w:rsidR="00570A47" w:rsidRPr="00A65E98" w:rsidRDefault="00570A47" w:rsidP="00570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841(56.672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  <w:r w:rsidRPr="00A65E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91DE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</w:tbl>
    <w:p w14:paraId="5B81DB88" w14:textId="7176A6C7" w:rsidR="00FB079C" w:rsidRPr="0079101C" w:rsidRDefault="00FB079C" w:rsidP="00FB079C">
      <w:pPr>
        <w:jc w:val="both"/>
        <w:rPr>
          <w:rFonts w:ascii="Times New Roman" w:hAnsi="Times New Roman" w:cs="Times New Roman"/>
        </w:rPr>
      </w:pPr>
      <w:r w:rsidRPr="0079101C">
        <w:rPr>
          <w:rFonts w:ascii="Times New Roman" w:hAnsi="Times New Roman" w:cs="Times New Roman"/>
        </w:rPr>
        <w:t xml:space="preserve">*Data are the mean of three replications. Data (Mean ± Standard errors) followed by different letters in each column indicate a significant difference (Tukey HSD, </w:t>
      </w:r>
      <w:r w:rsidR="009F22A3" w:rsidRPr="009F22A3">
        <w:rPr>
          <w:rFonts w:ascii="Times New Roman" w:hAnsi="Times New Roman" w:cs="Times New Roman"/>
          <w:i/>
          <w:iCs/>
        </w:rPr>
        <w:t>p</w:t>
      </w:r>
      <w:r w:rsidRPr="0079101C">
        <w:rPr>
          <w:rFonts w:ascii="Times New Roman" w:hAnsi="Times New Roman" w:cs="Times New Roman"/>
        </w:rPr>
        <w:t xml:space="preserve">≤0.05). #Data within the parentheses are Angular transformed </w:t>
      </w:r>
      <w:r>
        <w:rPr>
          <w:rFonts w:ascii="Times New Roman" w:hAnsi="Times New Roman" w:cs="Times New Roman"/>
        </w:rPr>
        <w:t xml:space="preserve">values. </w:t>
      </w:r>
      <w:r w:rsidRPr="0079101C">
        <w:rPr>
          <w:rFonts w:ascii="Times New Roman" w:hAnsi="Times New Roman" w:cs="Times New Roman"/>
        </w:rPr>
        <w:t xml:space="preserve">Disease data scored twice on 20 and 30 DAI. (ST: Seed Treatment, FS: Foliar Spray, PDI: Percentage Disease index, EGC= EO grafted </w:t>
      </w:r>
      <w:proofErr w:type="spellStart"/>
      <w:r w:rsidRPr="0079101C">
        <w:rPr>
          <w:rFonts w:ascii="Times New Roman" w:hAnsi="Times New Roman" w:cs="Times New Roman"/>
        </w:rPr>
        <w:t>CuNPs</w:t>
      </w:r>
      <w:proofErr w:type="spellEnd"/>
      <w:r w:rsidRPr="0079101C">
        <w:rPr>
          <w:rFonts w:ascii="Times New Roman" w:hAnsi="Times New Roman" w:cs="Times New Roman"/>
        </w:rPr>
        <w:t xml:space="preserve">, EO: Essential oil (Clove oil), Manc: Mancozeb 75 % WP, NC: Negative Control). </w:t>
      </w:r>
    </w:p>
    <w:p w14:paraId="1FCFD4E3" w14:textId="77777777" w:rsidR="008B5A11" w:rsidRDefault="008B5A11" w:rsidP="008B5A11">
      <w:pPr>
        <w:rPr>
          <w:lang w:val="en-US"/>
        </w:rPr>
      </w:pPr>
    </w:p>
    <w:p w14:paraId="0326D233" w14:textId="77777777" w:rsidR="00547B37" w:rsidRDefault="00547B37" w:rsidP="008B5A11">
      <w:pPr>
        <w:rPr>
          <w:lang w:val="en-US"/>
        </w:rPr>
      </w:pPr>
    </w:p>
    <w:p w14:paraId="035A97D1" w14:textId="77777777" w:rsidR="00547B37" w:rsidRDefault="00547B37" w:rsidP="008B5A11">
      <w:pPr>
        <w:rPr>
          <w:lang w:val="en-US"/>
        </w:rPr>
      </w:pPr>
    </w:p>
    <w:p w14:paraId="457EE3A0" w14:textId="3B5040B0" w:rsidR="00377CBE" w:rsidRDefault="00341E36" w:rsidP="00377CBE">
      <w:pPr>
        <w:pStyle w:val="Default"/>
        <w:rPr>
          <w:rFonts w:eastAsiaTheme="minorEastAsia"/>
          <w:sz w:val="22"/>
          <w:szCs w:val="22"/>
        </w:rPr>
      </w:pPr>
      <w:r w:rsidRPr="00C219D5">
        <w:rPr>
          <w:b/>
          <w:bCs/>
          <w:sz w:val="22"/>
          <w:szCs w:val="22"/>
        </w:rPr>
        <w:t xml:space="preserve">Supplementary </w:t>
      </w:r>
      <w:r w:rsidR="00377CBE" w:rsidRPr="00C219D5">
        <w:rPr>
          <w:b/>
          <w:bCs/>
          <w:sz w:val="22"/>
          <w:szCs w:val="22"/>
        </w:rPr>
        <w:t>Table</w:t>
      </w:r>
      <w:r w:rsidR="00764E5B">
        <w:rPr>
          <w:b/>
          <w:bCs/>
          <w:sz w:val="22"/>
          <w:szCs w:val="22"/>
        </w:rPr>
        <w:t xml:space="preserve"> </w:t>
      </w:r>
      <w:r w:rsidR="00382EAC">
        <w:rPr>
          <w:b/>
          <w:bCs/>
          <w:sz w:val="22"/>
          <w:szCs w:val="22"/>
        </w:rPr>
        <w:t>7</w:t>
      </w:r>
      <w:r w:rsidR="00377CBE" w:rsidRPr="00C219D5">
        <w:rPr>
          <w:sz w:val="22"/>
          <w:szCs w:val="22"/>
        </w:rPr>
        <w:t xml:space="preserve"> Effect of E</w:t>
      </w:r>
      <w:r w:rsidR="00805366">
        <w:rPr>
          <w:sz w:val="22"/>
          <w:szCs w:val="22"/>
        </w:rPr>
        <w:t xml:space="preserve">O-grafted </w:t>
      </w:r>
      <w:proofErr w:type="spellStart"/>
      <w:r w:rsidR="00805366">
        <w:rPr>
          <w:sz w:val="22"/>
          <w:szCs w:val="22"/>
        </w:rPr>
        <w:t>CuNPs</w:t>
      </w:r>
      <w:proofErr w:type="spellEnd"/>
      <w:r w:rsidR="00805366">
        <w:rPr>
          <w:sz w:val="22"/>
          <w:szCs w:val="22"/>
        </w:rPr>
        <w:t xml:space="preserve"> </w:t>
      </w:r>
      <w:r w:rsidR="00377CBE" w:rsidRPr="00C219D5">
        <w:rPr>
          <w:sz w:val="22"/>
          <w:szCs w:val="22"/>
        </w:rPr>
        <w:t xml:space="preserve">and other treatments on </w:t>
      </w:r>
      <w:bookmarkStart w:id="2" w:name="_Hlk130164716"/>
      <w:r w:rsidR="00377CBE" w:rsidRPr="00C219D5">
        <w:rPr>
          <w:rFonts w:eastAsiaTheme="minorEastAsia"/>
          <w:i/>
          <w:iCs/>
          <w:sz w:val="22"/>
          <w:szCs w:val="22"/>
        </w:rPr>
        <w:t>β</w:t>
      </w:r>
      <w:r w:rsidR="00377CBE" w:rsidRPr="00C219D5">
        <w:rPr>
          <w:rFonts w:eastAsiaTheme="minorEastAsia"/>
          <w:sz w:val="22"/>
          <w:szCs w:val="22"/>
        </w:rPr>
        <w:t>-1, 3-glucanase</w:t>
      </w:r>
      <w:bookmarkEnd w:id="2"/>
    </w:p>
    <w:p w14:paraId="2FEF5286" w14:textId="77777777" w:rsidR="00FB079C" w:rsidRDefault="00FB079C" w:rsidP="00377CBE">
      <w:pPr>
        <w:pStyle w:val="Default"/>
        <w:rPr>
          <w:rFonts w:eastAsiaTheme="minorEastAsia"/>
          <w:sz w:val="22"/>
          <w:szCs w:val="22"/>
        </w:rPr>
      </w:pPr>
    </w:p>
    <w:tbl>
      <w:tblPr>
        <w:tblW w:w="9464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4"/>
        <w:gridCol w:w="2292"/>
        <w:gridCol w:w="1080"/>
        <w:gridCol w:w="990"/>
        <w:gridCol w:w="990"/>
        <w:gridCol w:w="990"/>
        <w:gridCol w:w="1260"/>
        <w:gridCol w:w="1328"/>
      </w:tblGrid>
      <w:tr w:rsidR="00FB079C" w:rsidRPr="00C61C4D" w14:paraId="5855A993" w14:textId="77777777" w:rsidTr="00382EAC">
        <w:trPr>
          <w:trHeight w:val="130"/>
        </w:trPr>
        <w:tc>
          <w:tcPr>
            <w:tcW w:w="9464" w:type="dxa"/>
            <w:gridSpan w:val="8"/>
          </w:tcPr>
          <w:p w14:paraId="0B3DAE55" w14:textId="2927F14B" w:rsidR="00FB079C" w:rsidRPr="00C61C4D" w:rsidRDefault="00FB079C" w:rsidP="00382EAC">
            <w:pPr>
              <w:pStyle w:val="Default"/>
              <w:jc w:val="center"/>
              <w:rPr>
                <w:b/>
                <w:bCs/>
                <w:sz w:val="20"/>
                <w:szCs w:val="20"/>
              </w:rPr>
            </w:pPr>
            <w:r w:rsidRPr="00472EA5">
              <w:rPr>
                <w:b/>
                <w:bCs/>
                <w:i/>
                <w:iCs/>
                <w:sz w:val="20"/>
                <w:szCs w:val="20"/>
                <w:lang w:val="el-GR"/>
              </w:rPr>
              <w:t>β</w:t>
            </w:r>
            <w:r w:rsidRPr="00C61C4D">
              <w:rPr>
                <w:b/>
                <w:bCs/>
                <w:sz w:val="20"/>
                <w:szCs w:val="20"/>
                <w:lang w:val="el-GR"/>
              </w:rPr>
              <w:t>-1,3, Glucanse enzyme Activity (</w:t>
            </w:r>
            <w:bookmarkStart w:id="3" w:name="_Hlk131947979"/>
            <w:r w:rsidRPr="00C61C4D">
              <w:rPr>
                <w:b/>
                <w:bCs/>
                <w:sz w:val="20"/>
                <w:szCs w:val="20"/>
                <w:lang w:val="el-GR"/>
              </w:rPr>
              <w:t>µ mol</w:t>
            </w:r>
            <w:r w:rsidR="00FE6B34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C61C4D">
              <w:rPr>
                <w:b/>
                <w:bCs/>
                <w:sz w:val="20"/>
                <w:szCs w:val="20"/>
                <w:lang w:val="el-GR"/>
              </w:rPr>
              <w:t>g</w:t>
            </w:r>
            <w:r w:rsidR="00FE6B34" w:rsidRPr="00FE6B34">
              <w:rPr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C61C4D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C61C4D">
              <w:rPr>
                <w:b/>
                <w:bCs/>
                <w:sz w:val="20"/>
                <w:szCs w:val="20"/>
                <w:lang w:val="el-GR"/>
              </w:rPr>
              <w:t>FW</w:t>
            </w:r>
            <w:bookmarkEnd w:id="3"/>
            <w:r w:rsidRPr="00C61C4D">
              <w:rPr>
                <w:b/>
                <w:bCs/>
                <w:sz w:val="20"/>
                <w:szCs w:val="20"/>
                <w:lang w:val="el-GR"/>
              </w:rPr>
              <w:t>)</w:t>
            </w:r>
          </w:p>
        </w:tc>
      </w:tr>
      <w:tr w:rsidR="00FB079C" w:rsidRPr="00C61C4D" w14:paraId="011D7DC7" w14:textId="77777777" w:rsidTr="00382EAC">
        <w:trPr>
          <w:trHeight w:val="413"/>
        </w:trPr>
        <w:tc>
          <w:tcPr>
            <w:tcW w:w="534" w:type="dxa"/>
            <w:vMerge w:val="restart"/>
          </w:tcPr>
          <w:p w14:paraId="69575D2B" w14:textId="77777777" w:rsidR="00FB079C" w:rsidRPr="00C61C4D" w:rsidRDefault="00FB079C" w:rsidP="00382EAC">
            <w:pPr>
              <w:pStyle w:val="Default"/>
              <w:rPr>
                <w:noProof/>
                <w:sz w:val="22"/>
                <w:szCs w:val="22"/>
                <w:lang w:eastAsia="en-IN"/>
              </w:rPr>
            </w:pPr>
            <w:r>
              <w:rPr>
                <w:noProof/>
                <w:sz w:val="22"/>
                <w:szCs w:val="22"/>
                <w:lang w:eastAsia="en-IN"/>
              </w:rPr>
              <w:t>S. N.</w:t>
            </w:r>
          </w:p>
        </w:tc>
        <w:tc>
          <w:tcPr>
            <w:tcW w:w="2292" w:type="dxa"/>
            <w:vMerge w:val="restart"/>
          </w:tcPr>
          <w:p w14:paraId="579E229F" w14:textId="77777777" w:rsidR="00FB079C" w:rsidRPr="00C61C4D" w:rsidRDefault="00FB079C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 xml:space="preserve"> </w:t>
            </w:r>
          </w:p>
          <w:p w14:paraId="68A30C18" w14:textId="77777777" w:rsidR="00FB079C" w:rsidRPr="00C61C4D" w:rsidRDefault="00FB079C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Treatments</w:t>
            </w:r>
          </w:p>
        </w:tc>
        <w:tc>
          <w:tcPr>
            <w:tcW w:w="5310" w:type="dxa"/>
            <w:gridSpan w:val="5"/>
          </w:tcPr>
          <w:p w14:paraId="5213E8DB" w14:textId="77777777" w:rsidR="00FB079C" w:rsidRPr="00C61C4D" w:rsidRDefault="00FB079C" w:rsidP="00382EAC">
            <w:pPr>
              <w:pStyle w:val="Default"/>
              <w:jc w:val="center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Time Intervals</w:t>
            </w:r>
          </w:p>
        </w:tc>
        <w:tc>
          <w:tcPr>
            <w:tcW w:w="1328" w:type="dxa"/>
            <w:vMerge w:val="restart"/>
          </w:tcPr>
          <w:p w14:paraId="60D9083A" w14:textId="77777777" w:rsidR="00FB079C" w:rsidRPr="00C61C4D" w:rsidRDefault="00FB079C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b/>
                <w:bCs/>
                <w:sz w:val="20"/>
                <w:szCs w:val="20"/>
              </w:rPr>
              <w:t>Mea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C61C4D">
              <w:rPr>
                <w:b/>
                <w:bCs/>
                <w:sz w:val="20"/>
                <w:szCs w:val="20"/>
              </w:rPr>
              <w:t>Treatments</w:t>
            </w:r>
          </w:p>
        </w:tc>
      </w:tr>
      <w:tr w:rsidR="00FB079C" w:rsidRPr="00C61C4D" w14:paraId="14627104" w14:textId="77777777" w:rsidTr="00382EAC">
        <w:trPr>
          <w:trHeight w:val="130"/>
        </w:trPr>
        <w:tc>
          <w:tcPr>
            <w:tcW w:w="534" w:type="dxa"/>
            <w:vMerge/>
          </w:tcPr>
          <w:p w14:paraId="636EF390" w14:textId="77777777" w:rsidR="00FB079C" w:rsidRPr="00C61C4D" w:rsidRDefault="00FB079C" w:rsidP="00382EAC">
            <w:pPr>
              <w:pStyle w:val="Default"/>
              <w:rPr>
                <w:noProof/>
                <w:sz w:val="22"/>
                <w:szCs w:val="22"/>
                <w:lang w:eastAsia="en-IN"/>
              </w:rPr>
            </w:pPr>
          </w:p>
        </w:tc>
        <w:tc>
          <w:tcPr>
            <w:tcW w:w="2292" w:type="dxa"/>
            <w:vMerge/>
          </w:tcPr>
          <w:p w14:paraId="3282C4F7" w14:textId="77777777" w:rsidR="00FB079C" w:rsidRDefault="00FB079C" w:rsidP="00382EAC">
            <w:pPr>
              <w:pStyle w:val="Default"/>
              <w:rPr>
                <w:noProof/>
              </w:rPr>
            </w:pPr>
          </w:p>
        </w:tc>
        <w:tc>
          <w:tcPr>
            <w:tcW w:w="1080" w:type="dxa"/>
          </w:tcPr>
          <w:p w14:paraId="5DCAFB04" w14:textId="77777777" w:rsidR="00FB079C" w:rsidRPr="00C61C4D" w:rsidRDefault="00FB079C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 xml:space="preserve"> </w:t>
            </w:r>
            <w:r w:rsidRPr="00C61C4D">
              <w:rPr>
                <w:b/>
                <w:bCs/>
                <w:sz w:val="20"/>
                <w:szCs w:val="20"/>
              </w:rPr>
              <w:t>0 h</w:t>
            </w:r>
          </w:p>
        </w:tc>
        <w:tc>
          <w:tcPr>
            <w:tcW w:w="990" w:type="dxa"/>
          </w:tcPr>
          <w:p w14:paraId="4F0CA6A3" w14:textId="77777777" w:rsidR="00FB079C" w:rsidRPr="00C61C4D" w:rsidRDefault="00FB079C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b/>
                <w:bCs/>
                <w:sz w:val="20"/>
                <w:szCs w:val="20"/>
              </w:rPr>
              <w:t>24 h</w:t>
            </w:r>
          </w:p>
        </w:tc>
        <w:tc>
          <w:tcPr>
            <w:tcW w:w="990" w:type="dxa"/>
          </w:tcPr>
          <w:p w14:paraId="3361A16B" w14:textId="77777777" w:rsidR="00FB079C" w:rsidRPr="00C61C4D" w:rsidRDefault="00FB079C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b/>
                <w:bCs/>
                <w:sz w:val="20"/>
                <w:szCs w:val="20"/>
              </w:rPr>
              <w:t>48 h</w:t>
            </w:r>
          </w:p>
        </w:tc>
        <w:tc>
          <w:tcPr>
            <w:tcW w:w="990" w:type="dxa"/>
          </w:tcPr>
          <w:p w14:paraId="437A566B" w14:textId="77777777" w:rsidR="00FB079C" w:rsidRPr="00C61C4D" w:rsidRDefault="00FB079C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b/>
                <w:bCs/>
                <w:sz w:val="20"/>
                <w:szCs w:val="20"/>
              </w:rPr>
              <w:t>72 h</w:t>
            </w:r>
          </w:p>
        </w:tc>
        <w:tc>
          <w:tcPr>
            <w:tcW w:w="1260" w:type="dxa"/>
          </w:tcPr>
          <w:p w14:paraId="47522AD3" w14:textId="77777777" w:rsidR="00FB079C" w:rsidRPr="00C61C4D" w:rsidRDefault="00FB079C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b/>
                <w:bCs/>
                <w:sz w:val="20"/>
                <w:szCs w:val="20"/>
              </w:rPr>
              <w:t>96 h</w:t>
            </w:r>
          </w:p>
        </w:tc>
        <w:tc>
          <w:tcPr>
            <w:tcW w:w="1328" w:type="dxa"/>
            <w:vMerge/>
          </w:tcPr>
          <w:p w14:paraId="3641C655" w14:textId="77777777" w:rsidR="00FB079C" w:rsidRPr="00C61C4D" w:rsidRDefault="00FB079C" w:rsidP="00382EAC">
            <w:pPr>
              <w:pStyle w:val="Default"/>
              <w:rPr>
                <w:b/>
                <w:bCs/>
                <w:sz w:val="20"/>
                <w:szCs w:val="20"/>
              </w:rPr>
            </w:pPr>
          </w:p>
        </w:tc>
      </w:tr>
      <w:tr w:rsidR="00FB079C" w:rsidRPr="00C61C4D" w14:paraId="001F517E" w14:textId="77777777" w:rsidTr="00382EAC">
        <w:trPr>
          <w:trHeight w:val="177"/>
        </w:trPr>
        <w:tc>
          <w:tcPr>
            <w:tcW w:w="534" w:type="dxa"/>
          </w:tcPr>
          <w:p w14:paraId="1F965A88" w14:textId="77777777" w:rsidR="00FB079C" w:rsidRPr="00C61C4D" w:rsidRDefault="00FB079C" w:rsidP="00FB079C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92" w:type="dxa"/>
          </w:tcPr>
          <w:p w14:paraId="661BD019" w14:textId="77777777" w:rsidR="00FB079C" w:rsidRPr="00C61C4D" w:rsidRDefault="00FB079C" w:rsidP="00FB079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ST (EGC) @25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080" w:type="dxa"/>
          </w:tcPr>
          <w:p w14:paraId="540B2DDE" w14:textId="77777777" w:rsidR="00FB079C" w:rsidRPr="00877CCE" w:rsidRDefault="00FB079C" w:rsidP="00FB079C">
            <w:pPr>
              <w:pStyle w:val="Default"/>
              <w:rPr>
                <w:sz w:val="20"/>
                <w:szCs w:val="20"/>
              </w:rPr>
            </w:pPr>
            <w:r w:rsidRPr="00877CCE">
              <w:rPr>
                <w:sz w:val="20"/>
                <w:szCs w:val="20"/>
              </w:rPr>
              <w:t>560.833</w:t>
            </w:r>
          </w:p>
        </w:tc>
        <w:tc>
          <w:tcPr>
            <w:tcW w:w="990" w:type="dxa"/>
          </w:tcPr>
          <w:p w14:paraId="4BEB6EDF" w14:textId="77777777" w:rsidR="00FB079C" w:rsidRPr="00877CCE" w:rsidRDefault="00FB079C" w:rsidP="00FB079C">
            <w:pPr>
              <w:pStyle w:val="Default"/>
              <w:rPr>
                <w:sz w:val="20"/>
                <w:szCs w:val="20"/>
              </w:rPr>
            </w:pPr>
            <w:r w:rsidRPr="00877CCE">
              <w:rPr>
                <w:sz w:val="20"/>
                <w:szCs w:val="20"/>
              </w:rPr>
              <w:t>552.500</w:t>
            </w:r>
          </w:p>
        </w:tc>
        <w:tc>
          <w:tcPr>
            <w:tcW w:w="990" w:type="dxa"/>
          </w:tcPr>
          <w:p w14:paraId="220936F5" w14:textId="77777777" w:rsidR="00FB079C" w:rsidRPr="00877CCE" w:rsidRDefault="00FB079C" w:rsidP="00FB079C">
            <w:pPr>
              <w:pStyle w:val="Default"/>
              <w:rPr>
                <w:sz w:val="20"/>
                <w:szCs w:val="20"/>
              </w:rPr>
            </w:pPr>
            <w:r w:rsidRPr="00877CCE">
              <w:rPr>
                <w:sz w:val="20"/>
                <w:szCs w:val="20"/>
              </w:rPr>
              <w:t>410.833</w:t>
            </w:r>
          </w:p>
        </w:tc>
        <w:tc>
          <w:tcPr>
            <w:tcW w:w="990" w:type="dxa"/>
          </w:tcPr>
          <w:p w14:paraId="568E1597" w14:textId="77777777" w:rsidR="00FB079C" w:rsidRPr="00877CCE" w:rsidRDefault="00FB079C" w:rsidP="00FB079C">
            <w:pPr>
              <w:pStyle w:val="Default"/>
              <w:rPr>
                <w:sz w:val="20"/>
                <w:szCs w:val="20"/>
              </w:rPr>
            </w:pPr>
            <w:r w:rsidRPr="00877CCE">
              <w:rPr>
                <w:sz w:val="20"/>
                <w:szCs w:val="20"/>
              </w:rPr>
              <w:t>432.500</w:t>
            </w:r>
          </w:p>
        </w:tc>
        <w:tc>
          <w:tcPr>
            <w:tcW w:w="1260" w:type="dxa"/>
          </w:tcPr>
          <w:p w14:paraId="23DF31BA" w14:textId="77777777" w:rsidR="00FB079C" w:rsidRPr="00877CCE" w:rsidRDefault="00FB079C" w:rsidP="00FB079C">
            <w:pPr>
              <w:pStyle w:val="Default"/>
              <w:rPr>
                <w:sz w:val="20"/>
                <w:szCs w:val="20"/>
              </w:rPr>
            </w:pPr>
            <w:r w:rsidRPr="00877CCE">
              <w:rPr>
                <w:sz w:val="20"/>
                <w:szCs w:val="20"/>
              </w:rPr>
              <w:t>420.000</w:t>
            </w:r>
          </w:p>
        </w:tc>
        <w:tc>
          <w:tcPr>
            <w:tcW w:w="1328" w:type="dxa"/>
          </w:tcPr>
          <w:p w14:paraId="44836750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 xml:space="preserve">475.333 </w:t>
            </w:r>
            <w:r w:rsidRPr="00C61C4D">
              <w:rPr>
                <w:b/>
                <w:sz w:val="20"/>
                <w:szCs w:val="20"/>
                <w:vertAlign w:val="superscript"/>
              </w:rPr>
              <w:t>e</w:t>
            </w:r>
          </w:p>
        </w:tc>
      </w:tr>
      <w:tr w:rsidR="00FB079C" w:rsidRPr="00C61C4D" w14:paraId="6FD5EB02" w14:textId="77777777" w:rsidTr="00382EAC">
        <w:trPr>
          <w:trHeight w:val="177"/>
        </w:trPr>
        <w:tc>
          <w:tcPr>
            <w:tcW w:w="534" w:type="dxa"/>
          </w:tcPr>
          <w:p w14:paraId="4C85F1B1" w14:textId="77777777" w:rsidR="00FB079C" w:rsidRPr="00C61C4D" w:rsidRDefault="00FB079C" w:rsidP="00FB079C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2292" w:type="dxa"/>
          </w:tcPr>
          <w:p w14:paraId="4995DF81" w14:textId="77777777" w:rsidR="00FB079C" w:rsidRPr="00C61C4D" w:rsidRDefault="00FB079C" w:rsidP="00FB079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ST (EGC) @50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080" w:type="dxa"/>
          </w:tcPr>
          <w:p w14:paraId="15AC35AD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534.167</w:t>
            </w:r>
          </w:p>
        </w:tc>
        <w:tc>
          <w:tcPr>
            <w:tcW w:w="990" w:type="dxa"/>
          </w:tcPr>
          <w:p w14:paraId="0A93F136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554.167</w:t>
            </w:r>
          </w:p>
        </w:tc>
        <w:tc>
          <w:tcPr>
            <w:tcW w:w="990" w:type="dxa"/>
          </w:tcPr>
          <w:p w14:paraId="68996368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538.333</w:t>
            </w:r>
          </w:p>
        </w:tc>
        <w:tc>
          <w:tcPr>
            <w:tcW w:w="990" w:type="dxa"/>
          </w:tcPr>
          <w:p w14:paraId="5F876EDC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455.000</w:t>
            </w:r>
          </w:p>
        </w:tc>
        <w:tc>
          <w:tcPr>
            <w:tcW w:w="1260" w:type="dxa"/>
          </w:tcPr>
          <w:p w14:paraId="69B4E535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486.667</w:t>
            </w:r>
          </w:p>
        </w:tc>
        <w:tc>
          <w:tcPr>
            <w:tcW w:w="1328" w:type="dxa"/>
          </w:tcPr>
          <w:p w14:paraId="5BCA02AF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 xml:space="preserve">513.667 </w:t>
            </w:r>
            <w:proofErr w:type="spellStart"/>
            <w:r w:rsidRPr="00C61C4D">
              <w:rPr>
                <w:b/>
                <w:sz w:val="20"/>
                <w:szCs w:val="20"/>
                <w:vertAlign w:val="superscript"/>
              </w:rPr>
              <w:t>cde</w:t>
            </w:r>
            <w:proofErr w:type="spellEnd"/>
          </w:p>
        </w:tc>
      </w:tr>
      <w:tr w:rsidR="00FB079C" w:rsidRPr="00C61C4D" w14:paraId="2524E8C7" w14:textId="77777777" w:rsidTr="00382EAC">
        <w:trPr>
          <w:trHeight w:val="177"/>
        </w:trPr>
        <w:tc>
          <w:tcPr>
            <w:tcW w:w="534" w:type="dxa"/>
          </w:tcPr>
          <w:p w14:paraId="7CA59A18" w14:textId="77777777" w:rsidR="00FB079C" w:rsidRPr="00C61C4D" w:rsidRDefault="00FB079C" w:rsidP="00FB079C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2292" w:type="dxa"/>
          </w:tcPr>
          <w:p w14:paraId="781579FC" w14:textId="77777777" w:rsidR="00FB079C" w:rsidRPr="00C61C4D" w:rsidRDefault="00FB079C" w:rsidP="00FB079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FS (EGC) @25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</w:p>
        </w:tc>
        <w:tc>
          <w:tcPr>
            <w:tcW w:w="1080" w:type="dxa"/>
          </w:tcPr>
          <w:p w14:paraId="6AF5AEB5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487.500</w:t>
            </w:r>
          </w:p>
        </w:tc>
        <w:tc>
          <w:tcPr>
            <w:tcW w:w="990" w:type="dxa"/>
          </w:tcPr>
          <w:p w14:paraId="6E3C40D3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549.167</w:t>
            </w:r>
          </w:p>
        </w:tc>
        <w:tc>
          <w:tcPr>
            <w:tcW w:w="990" w:type="dxa"/>
          </w:tcPr>
          <w:p w14:paraId="188FCE39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550.833</w:t>
            </w:r>
          </w:p>
        </w:tc>
        <w:tc>
          <w:tcPr>
            <w:tcW w:w="990" w:type="dxa"/>
          </w:tcPr>
          <w:p w14:paraId="5FE72604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470.000</w:t>
            </w:r>
          </w:p>
        </w:tc>
        <w:tc>
          <w:tcPr>
            <w:tcW w:w="1260" w:type="dxa"/>
          </w:tcPr>
          <w:p w14:paraId="41AA41F7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468.333</w:t>
            </w:r>
          </w:p>
        </w:tc>
        <w:tc>
          <w:tcPr>
            <w:tcW w:w="1328" w:type="dxa"/>
          </w:tcPr>
          <w:p w14:paraId="3BB18AC1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 xml:space="preserve">505.167 </w:t>
            </w:r>
            <w:r w:rsidRPr="00C61C4D">
              <w:rPr>
                <w:b/>
                <w:sz w:val="20"/>
                <w:szCs w:val="20"/>
                <w:vertAlign w:val="superscript"/>
              </w:rPr>
              <w:t>de</w:t>
            </w:r>
          </w:p>
        </w:tc>
      </w:tr>
      <w:tr w:rsidR="00FB079C" w:rsidRPr="00C61C4D" w14:paraId="0B169041" w14:textId="77777777" w:rsidTr="00382EAC">
        <w:trPr>
          <w:trHeight w:val="177"/>
        </w:trPr>
        <w:tc>
          <w:tcPr>
            <w:tcW w:w="534" w:type="dxa"/>
          </w:tcPr>
          <w:p w14:paraId="1402EBE5" w14:textId="77777777" w:rsidR="00FB079C" w:rsidRPr="00C61C4D" w:rsidRDefault="00FB079C" w:rsidP="00FB079C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2292" w:type="dxa"/>
          </w:tcPr>
          <w:p w14:paraId="4F205C40" w14:textId="77777777" w:rsidR="00FB079C" w:rsidRPr="00C61C4D" w:rsidRDefault="00FB079C" w:rsidP="00FB079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FS (EGC) @50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080" w:type="dxa"/>
          </w:tcPr>
          <w:p w14:paraId="277FD599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484.167</w:t>
            </w:r>
          </w:p>
        </w:tc>
        <w:tc>
          <w:tcPr>
            <w:tcW w:w="990" w:type="dxa"/>
          </w:tcPr>
          <w:p w14:paraId="6E3219F5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560.000</w:t>
            </w:r>
          </w:p>
        </w:tc>
        <w:tc>
          <w:tcPr>
            <w:tcW w:w="990" w:type="dxa"/>
          </w:tcPr>
          <w:p w14:paraId="131AC1DF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595.833</w:t>
            </w:r>
          </w:p>
        </w:tc>
        <w:tc>
          <w:tcPr>
            <w:tcW w:w="990" w:type="dxa"/>
          </w:tcPr>
          <w:p w14:paraId="048C30DA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599.167</w:t>
            </w:r>
          </w:p>
        </w:tc>
        <w:tc>
          <w:tcPr>
            <w:tcW w:w="1260" w:type="dxa"/>
          </w:tcPr>
          <w:p w14:paraId="113ACE73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537.500</w:t>
            </w:r>
          </w:p>
        </w:tc>
        <w:tc>
          <w:tcPr>
            <w:tcW w:w="1328" w:type="dxa"/>
          </w:tcPr>
          <w:p w14:paraId="180ECE8C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 xml:space="preserve">555.333 </w:t>
            </w:r>
            <w:proofErr w:type="spellStart"/>
            <w:r w:rsidRPr="00C61C4D">
              <w:rPr>
                <w:b/>
                <w:sz w:val="20"/>
                <w:szCs w:val="20"/>
                <w:vertAlign w:val="superscript"/>
              </w:rPr>
              <w:t>bc</w:t>
            </w:r>
            <w:proofErr w:type="spellEnd"/>
          </w:p>
        </w:tc>
      </w:tr>
      <w:tr w:rsidR="00FB079C" w:rsidRPr="00C61C4D" w14:paraId="52660242" w14:textId="77777777" w:rsidTr="00382EAC">
        <w:trPr>
          <w:trHeight w:val="177"/>
        </w:trPr>
        <w:tc>
          <w:tcPr>
            <w:tcW w:w="534" w:type="dxa"/>
          </w:tcPr>
          <w:p w14:paraId="7BA8B459" w14:textId="77777777" w:rsidR="00FB079C" w:rsidRPr="00C61C4D" w:rsidRDefault="00FB079C" w:rsidP="00FB079C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2292" w:type="dxa"/>
          </w:tcPr>
          <w:p w14:paraId="121BB704" w14:textId="77777777" w:rsidR="00FB079C" w:rsidRPr="00C61C4D" w:rsidRDefault="00FB079C" w:rsidP="00FB079C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ST+FS (EGC) @25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</w:p>
        </w:tc>
        <w:tc>
          <w:tcPr>
            <w:tcW w:w="1080" w:type="dxa"/>
          </w:tcPr>
          <w:p w14:paraId="4C48D185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528.333</w:t>
            </w:r>
          </w:p>
        </w:tc>
        <w:tc>
          <w:tcPr>
            <w:tcW w:w="990" w:type="dxa"/>
          </w:tcPr>
          <w:p w14:paraId="209AB695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620.000</w:t>
            </w:r>
          </w:p>
        </w:tc>
        <w:tc>
          <w:tcPr>
            <w:tcW w:w="990" w:type="dxa"/>
          </w:tcPr>
          <w:p w14:paraId="6A5B2EBE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600.833</w:t>
            </w:r>
          </w:p>
        </w:tc>
        <w:tc>
          <w:tcPr>
            <w:tcW w:w="990" w:type="dxa"/>
          </w:tcPr>
          <w:p w14:paraId="471D2D34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570.833</w:t>
            </w:r>
          </w:p>
        </w:tc>
        <w:tc>
          <w:tcPr>
            <w:tcW w:w="1260" w:type="dxa"/>
          </w:tcPr>
          <w:p w14:paraId="455BF93C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532.500</w:t>
            </w:r>
          </w:p>
        </w:tc>
        <w:tc>
          <w:tcPr>
            <w:tcW w:w="1328" w:type="dxa"/>
          </w:tcPr>
          <w:p w14:paraId="7475485D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 xml:space="preserve">570.500 </w:t>
            </w:r>
            <w:r w:rsidRPr="00C61C4D">
              <w:rPr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FB079C" w:rsidRPr="00C61C4D" w14:paraId="6631414C" w14:textId="77777777" w:rsidTr="00382EAC">
        <w:trPr>
          <w:trHeight w:val="177"/>
        </w:trPr>
        <w:tc>
          <w:tcPr>
            <w:tcW w:w="534" w:type="dxa"/>
          </w:tcPr>
          <w:p w14:paraId="2E717C2A" w14:textId="77777777" w:rsidR="00FB079C" w:rsidRPr="00C61C4D" w:rsidRDefault="00FB079C" w:rsidP="00FB079C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2292" w:type="dxa"/>
          </w:tcPr>
          <w:p w14:paraId="52B51719" w14:textId="77777777" w:rsidR="00FB079C" w:rsidRPr="00C61C4D" w:rsidRDefault="00FB079C" w:rsidP="00FB079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ST+FS (EGC) @50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080" w:type="dxa"/>
          </w:tcPr>
          <w:p w14:paraId="0843EAA2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565.833</w:t>
            </w:r>
          </w:p>
        </w:tc>
        <w:tc>
          <w:tcPr>
            <w:tcW w:w="990" w:type="dxa"/>
          </w:tcPr>
          <w:p w14:paraId="308D0672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625.000</w:t>
            </w:r>
          </w:p>
        </w:tc>
        <w:tc>
          <w:tcPr>
            <w:tcW w:w="990" w:type="dxa"/>
          </w:tcPr>
          <w:p w14:paraId="2D3D02BB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623.333</w:t>
            </w:r>
          </w:p>
        </w:tc>
        <w:tc>
          <w:tcPr>
            <w:tcW w:w="990" w:type="dxa"/>
          </w:tcPr>
          <w:p w14:paraId="189E8612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754.167</w:t>
            </w:r>
          </w:p>
        </w:tc>
        <w:tc>
          <w:tcPr>
            <w:tcW w:w="1260" w:type="dxa"/>
          </w:tcPr>
          <w:p w14:paraId="148A149E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809.167</w:t>
            </w:r>
          </w:p>
        </w:tc>
        <w:tc>
          <w:tcPr>
            <w:tcW w:w="1328" w:type="dxa"/>
          </w:tcPr>
          <w:p w14:paraId="1045AE18" w14:textId="77777777" w:rsidR="00FB079C" w:rsidRPr="00C61C4D" w:rsidRDefault="00FB079C" w:rsidP="00FB079C">
            <w:pPr>
              <w:pStyle w:val="Default"/>
              <w:rPr>
                <w:b/>
                <w:sz w:val="20"/>
                <w:szCs w:val="20"/>
                <w:vertAlign w:val="superscript"/>
              </w:rPr>
            </w:pPr>
            <w:r w:rsidRPr="00C61C4D">
              <w:rPr>
                <w:sz w:val="20"/>
                <w:szCs w:val="20"/>
              </w:rPr>
              <w:t xml:space="preserve">675.500 </w:t>
            </w:r>
            <w:r w:rsidRPr="00C61C4D">
              <w:rPr>
                <w:b/>
                <w:sz w:val="20"/>
                <w:szCs w:val="20"/>
                <w:vertAlign w:val="superscript"/>
              </w:rPr>
              <w:t>a</w:t>
            </w:r>
          </w:p>
          <w:p w14:paraId="5C348723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</w:p>
        </w:tc>
      </w:tr>
      <w:tr w:rsidR="00FB079C" w:rsidRPr="00C61C4D" w14:paraId="2CAF19C0" w14:textId="77777777" w:rsidTr="00382EAC">
        <w:trPr>
          <w:trHeight w:val="177"/>
        </w:trPr>
        <w:tc>
          <w:tcPr>
            <w:tcW w:w="534" w:type="dxa"/>
          </w:tcPr>
          <w:p w14:paraId="0AA2FCEB" w14:textId="77777777" w:rsidR="00FB079C" w:rsidRPr="00C61C4D" w:rsidRDefault="00FB079C" w:rsidP="00FB079C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2292" w:type="dxa"/>
          </w:tcPr>
          <w:p w14:paraId="29CD83F6" w14:textId="77777777" w:rsidR="00FB079C" w:rsidRPr="00C61C4D" w:rsidRDefault="00FB079C" w:rsidP="00FB079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bsolute control (Water Spray) </w:t>
            </w:r>
          </w:p>
        </w:tc>
        <w:tc>
          <w:tcPr>
            <w:tcW w:w="1080" w:type="dxa"/>
          </w:tcPr>
          <w:p w14:paraId="4C4C3DDF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392.500</w:t>
            </w:r>
          </w:p>
        </w:tc>
        <w:tc>
          <w:tcPr>
            <w:tcW w:w="990" w:type="dxa"/>
          </w:tcPr>
          <w:p w14:paraId="23EE751F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386.667</w:t>
            </w:r>
          </w:p>
        </w:tc>
        <w:tc>
          <w:tcPr>
            <w:tcW w:w="990" w:type="dxa"/>
          </w:tcPr>
          <w:p w14:paraId="0E0FE953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370.833</w:t>
            </w:r>
          </w:p>
        </w:tc>
        <w:tc>
          <w:tcPr>
            <w:tcW w:w="990" w:type="dxa"/>
          </w:tcPr>
          <w:p w14:paraId="1376DE6F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334.167</w:t>
            </w:r>
          </w:p>
        </w:tc>
        <w:tc>
          <w:tcPr>
            <w:tcW w:w="1260" w:type="dxa"/>
          </w:tcPr>
          <w:p w14:paraId="52401487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365.000</w:t>
            </w:r>
          </w:p>
        </w:tc>
        <w:tc>
          <w:tcPr>
            <w:tcW w:w="1328" w:type="dxa"/>
          </w:tcPr>
          <w:p w14:paraId="7F604E77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 xml:space="preserve">369.833 </w:t>
            </w:r>
            <w:r w:rsidRPr="00C61C4D">
              <w:rPr>
                <w:b/>
                <w:sz w:val="20"/>
                <w:szCs w:val="20"/>
                <w:vertAlign w:val="superscript"/>
              </w:rPr>
              <w:t>g</w:t>
            </w:r>
          </w:p>
        </w:tc>
      </w:tr>
      <w:tr w:rsidR="00FB079C" w:rsidRPr="00C61C4D" w14:paraId="3331D77A" w14:textId="77777777" w:rsidTr="00382EAC">
        <w:trPr>
          <w:trHeight w:val="177"/>
        </w:trPr>
        <w:tc>
          <w:tcPr>
            <w:tcW w:w="534" w:type="dxa"/>
          </w:tcPr>
          <w:p w14:paraId="547BB197" w14:textId="77777777" w:rsidR="00FB079C" w:rsidRPr="00C61C4D" w:rsidRDefault="00FB079C" w:rsidP="00FB079C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2292" w:type="dxa"/>
          </w:tcPr>
          <w:p w14:paraId="2858DBB4" w14:textId="77777777" w:rsidR="00FB079C" w:rsidRPr="00C61C4D" w:rsidRDefault="00FB079C" w:rsidP="00FB079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Manc @200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080" w:type="dxa"/>
          </w:tcPr>
          <w:p w14:paraId="73F146CE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485.000</w:t>
            </w:r>
          </w:p>
        </w:tc>
        <w:tc>
          <w:tcPr>
            <w:tcW w:w="990" w:type="dxa"/>
          </w:tcPr>
          <w:p w14:paraId="0A363271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340.833</w:t>
            </w:r>
          </w:p>
        </w:tc>
        <w:tc>
          <w:tcPr>
            <w:tcW w:w="990" w:type="dxa"/>
          </w:tcPr>
          <w:p w14:paraId="5C39D837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473.333</w:t>
            </w:r>
          </w:p>
        </w:tc>
        <w:tc>
          <w:tcPr>
            <w:tcW w:w="990" w:type="dxa"/>
          </w:tcPr>
          <w:p w14:paraId="3228948B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395.833</w:t>
            </w:r>
          </w:p>
        </w:tc>
        <w:tc>
          <w:tcPr>
            <w:tcW w:w="1260" w:type="dxa"/>
          </w:tcPr>
          <w:p w14:paraId="59D754D0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406.667</w:t>
            </w:r>
          </w:p>
        </w:tc>
        <w:tc>
          <w:tcPr>
            <w:tcW w:w="1328" w:type="dxa"/>
          </w:tcPr>
          <w:p w14:paraId="34DD91DF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 xml:space="preserve">420.333 </w:t>
            </w:r>
            <w:r w:rsidRPr="00C61C4D">
              <w:rPr>
                <w:b/>
                <w:sz w:val="20"/>
                <w:szCs w:val="20"/>
                <w:vertAlign w:val="superscript"/>
              </w:rPr>
              <w:t>f</w:t>
            </w:r>
          </w:p>
        </w:tc>
      </w:tr>
      <w:tr w:rsidR="00FB079C" w:rsidRPr="00C61C4D" w14:paraId="5F58552E" w14:textId="77777777" w:rsidTr="00382EAC">
        <w:trPr>
          <w:trHeight w:val="177"/>
        </w:trPr>
        <w:tc>
          <w:tcPr>
            <w:tcW w:w="534" w:type="dxa"/>
          </w:tcPr>
          <w:p w14:paraId="1A243764" w14:textId="77777777" w:rsidR="00FB079C" w:rsidRPr="00C61C4D" w:rsidRDefault="00FB079C" w:rsidP="00FB079C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2292" w:type="dxa"/>
          </w:tcPr>
          <w:p w14:paraId="7A6DC985" w14:textId="77777777" w:rsidR="00FB079C" w:rsidRPr="00C61C4D" w:rsidRDefault="00FB079C" w:rsidP="00FB079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NC (Pathogen only)</w:t>
            </w:r>
          </w:p>
        </w:tc>
        <w:tc>
          <w:tcPr>
            <w:tcW w:w="1080" w:type="dxa"/>
          </w:tcPr>
          <w:p w14:paraId="60D8FD7C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713.333</w:t>
            </w:r>
          </w:p>
        </w:tc>
        <w:tc>
          <w:tcPr>
            <w:tcW w:w="990" w:type="dxa"/>
          </w:tcPr>
          <w:p w14:paraId="7F8155C9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578.333</w:t>
            </w:r>
          </w:p>
        </w:tc>
        <w:tc>
          <w:tcPr>
            <w:tcW w:w="990" w:type="dxa"/>
          </w:tcPr>
          <w:p w14:paraId="1FC4F4C3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609.167</w:t>
            </w:r>
          </w:p>
        </w:tc>
        <w:tc>
          <w:tcPr>
            <w:tcW w:w="990" w:type="dxa"/>
          </w:tcPr>
          <w:p w14:paraId="61EE9050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397.500</w:t>
            </w:r>
          </w:p>
        </w:tc>
        <w:tc>
          <w:tcPr>
            <w:tcW w:w="1260" w:type="dxa"/>
          </w:tcPr>
          <w:p w14:paraId="1823451A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455.000</w:t>
            </w:r>
          </w:p>
        </w:tc>
        <w:tc>
          <w:tcPr>
            <w:tcW w:w="1328" w:type="dxa"/>
          </w:tcPr>
          <w:p w14:paraId="1C1EA979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 xml:space="preserve">550.667 </w:t>
            </w:r>
            <w:proofErr w:type="spellStart"/>
            <w:r w:rsidRPr="00C61C4D">
              <w:rPr>
                <w:b/>
                <w:sz w:val="20"/>
                <w:szCs w:val="20"/>
                <w:vertAlign w:val="superscript"/>
              </w:rPr>
              <w:t>bcd</w:t>
            </w:r>
            <w:proofErr w:type="spellEnd"/>
          </w:p>
        </w:tc>
      </w:tr>
      <w:tr w:rsidR="00FB079C" w:rsidRPr="00C61C4D" w14:paraId="2D6DEA99" w14:textId="77777777" w:rsidTr="00382EAC">
        <w:trPr>
          <w:trHeight w:val="182"/>
        </w:trPr>
        <w:tc>
          <w:tcPr>
            <w:tcW w:w="534" w:type="dxa"/>
          </w:tcPr>
          <w:p w14:paraId="5AC8B7D3" w14:textId="77777777" w:rsidR="00FB079C" w:rsidRPr="00C61C4D" w:rsidRDefault="00FB079C" w:rsidP="00FB079C">
            <w:pPr>
              <w:pStyle w:val="Defaul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292" w:type="dxa"/>
          </w:tcPr>
          <w:p w14:paraId="61410BFE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b/>
                <w:bCs/>
                <w:sz w:val="20"/>
                <w:szCs w:val="20"/>
              </w:rPr>
              <w:t>Mean (Time intervals)</w:t>
            </w:r>
          </w:p>
        </w:tc>
        <w:tc>
          <w:tcPr>
            <w:tcW w:w="1080" w:type="dxa"/>
          </w:tcPr>
          <w:p w14:paraId="1775F029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 xml:space="preserve">527.963 </w:t>
            </w:r>
            <w:r w:rsidRPr="00C61C4D">
              <w:rPr>
                <w:b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90" w:type="dxa"/>
          </w:tcPr>
          <w:p w14:paraId="228B030D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 xml:space="preserve">529.630 </w:t>
            </w:r>
            <w:r w:rsidRPr="00C61C4D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4A00DF5E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 xml:space="preserve">530.370 </w:t>
            </w:r>
            <w:r w:rsidRPr="00C61C4D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1E85E43B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 xml:space="preserve">489.907 </w:t>
            </w:r>
            <w:r w:rsidRPr="00C61C4D"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</w:tcPr>
          <w:p w14:paraId="11915F10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 xml:space="preserve">497.870 </w:t>
            </w:r>
            <w:proofErr w:type="spellStart"/>
            <w:r w:rsidRPr="00C61C4D">
              <w:rPr>
                <w:b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328" w:type="dxa"/>
          </w:tcPr>
          <w:p w14:paraId="10F8A210" w14:textId="77777777" w:rsidR="00FB079C" w:rsidRPr="00C61C4D" w:rsidRDefault="00FB079C" w:rsidP="00FB079C">
            <w:pPr>
              <w:pStyle w:val="Default"/>
              <w:rPr>
                <w:sz w:val="20"/>
                <w:szCs w:val="20"/>
              </w:rPr>
            </w:pPr>
          </w:p>
        </w:tc>
      </w:tr>
    </w:tbl>
    <w:p w14:paraId="6CCDBE8E" w14:textId="04ACC7F2" w:rsidR="00192D2B" w:rsidRPr="00C219D5" w:rsidRDefault="00192D2B" w:rsidP="00192D2B">
      <w:pPr>
        <w:jc w:val="both"/>
        <w:rPr>
          <w:rFonts w:ascii="Times New Roman" w:hAnsi="Times New Roman" w:cs="Times New Roman"/>
        </w:rPr>
      </w:pPr>
      <w:r w:rsidRPr="00C219D5">
        <w:rPr>
          <w:rFonts w:ascii="Times New Roman" w:hAnsi="Times New Roman" w:cs="Times New Roman"/>
        </w:rPr>
        <w:t xml:space="preserve">Data are the mean of three replications. Data (Mean ± Standard errors) followed by different letters in each column indicate a significant difference (Tukey HSD, </w:t>
      </w:r>
      <w:r w:rsidR="009F22A3" w:rsidRPr="009F22A3">
        <w:rPr>
          <w:rFonts w:ascii="Times New Roman" w:hAnsi="Times New Roman" w:cs="Times New Roman"/>
          <w:i/>
          <w:iCs/>
        </w:rPr>
        <w:t>p</w:t>
      </w:r>
      <w:r w:rsidRPr="00C219D5">
        <w:rPr>
          <w:rFonts w:ascii="Times New Roman" w:hAnsi="Times New Roman" w:cs="Times New Roman"/>
        </w:rPr>
        <w:t>≤0.05). Maize leaves were collected five days after spraying. ST: Seed Treatment, FS: Foliar Spray, EGC</w:t>
      </w:r>
      <w:r w:rsidR="003E7887">
        <w:rPr>
          <w:rFonts w:ascii="Times New Roman" w:hAnsi="Times New Roman" w:cs="Times New Roman"/>
        </w:rPr>
        <w:t>:</w:t>
      </w:r>
      <w:r w:rsidRPr="00C219D5">
        <w:rPr>
          <w:rFonts w:ascii="Times New Roman" w:hAnsi="Times New Roman" w:cs="Times New Roman"/>
        </w:rPr>
        <w:t xml:space="preserve"> E</w:t>
      </w:r>
      <w:r w:rsidR="00751CF9">
        <w:rPr>
          <w:rFonts w:ascii="Times New Roman" w:hAnsi="Times New Roman" w:cs="Times New Roman"/>
        </w:rPr>
        <w:t>O</w:t>
      </w:r>
      <w:r w:rsidRPr="00C219D5">
        <w:rPr>
          <w:rFonts w:ascii="Times New Roman" w:hAnsi="Times New Roman" w:cs="Times New Roman"/>
        </w:rPr>
        <w:t xml:space="preserve">-grafted </w:t>
      </w:r>
      <w:proofErr w:type="spellStart"/>
      <w:r w:rsidRPr="00C219D5">
        <w:rPr>
          <w:rFonts w:ascii="Times New Roman" w:hAnsi="Times New Roman" w:cs="Times New Roman"/>
        </w:rPr>
        <w:t>CuNPs</w:t>
      </w:r>
      <w:proofErr w:type="spellEnd"/>
      <w:r w:rsidRPr="00C219D5">
        <w:rPr>
          <w:rFonts w:ascii="Times New Roman" w:hAnsi="Times New Roman" w:cs="Times New Roman"/>
        </w:rPr>
        <w:t xml:space="preserve">, EO: Essential oil (Clove oil), Manc: Mancozeb 75 % WP, NC: Negative Control </w:t>
      </w:r>
    </w:p>
    <w:p w14:paraId="2C1438A9" w14:textId="63E44731" w:rsidR="00341E36" w:rsidRDefault="00341E36" w:rsidP="00341E36">
      <w:pPr>
        <w:pStyle w:val="Default"/>
        <w:rPr>
          <w:rFonts w:eastAsiaTheme="minorEastAsia"/>
        </w:rPr>
      </w:pPr>
      <w:r>
        <w:rPr>
          <w:b/>
          <w:bCs/>
        </w:rPr>
        <w:t xml:space="preserve">Supplementary </w:t>
      </w:r>
      <w:r w:rsidRPr="00377CBE">
        <w:rPr>
          <w:b/>
          <w:bCs/>
        </w:rPr>
        <w:t xml:space="preserve">Table </w:t>
      </w:r>
      <w:r w:rsidR="00382EAC">
        <w:rPr>
          <w:b/>
          <w:bCs/>
        </w:rPr>
        <w:t>8</w:t>
      </w:r>
      <w:r>
        <w:t xml:space="preserve"> Effect of EGC and other treatments on </w:t>
      </w:r>
      <w:r w:rsidR="00E623B1">
        <w:rPr>
          <w:rFonts w:eastAsiaTheme="minorEastAsia"/>
        </w:rPr>
        <w:t>Phenylalanine</w:t>
      </w:r>
      <w:r w:rsidR="00FB079C">
        <w:rPr>
          <w:rFonts w:eastAsiaTheme="minorEastAsia"/>
        </w:rPr>
        <w:t xml:space="preserve"> ammonia</w:t>
      </w:r>
      <w:r w:rsidRPr="00341E36">
        <w:rPr>
          <w:rFonts w:eastAsiaTheme="minorEastAsia"/>
        </w:rPr>
        <w:t xml:space="preserve"> Lyase (PAL)</w:t>
      </w:r>
    </w:p>
    <w:p w14:paraId="1ECE749A" w14:textId="77777777" w:rsidR="00FB079C" w:rsidRDefault="00FB079C" w:rsidP="00341E36">
      <w:pPr>
        <w:pStyle w:val="Default"/>
        <w:rPr>
          <w:rFonts w:eastAsiaTheme="minorEastAsia"/>
        </w:rPr>
      </w:pPr>
    </w:p>
    <w:tbl>
      <w:tblPr>
        <w:tblW w:w="9464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4"/>
        <w:gridCol w:w="2292"/>
        <w:gridCol w:w="1080"/>
        <w:gridCol w:w="990"/>
        <w:gridCol w:w="990"/>
        <w:gridCol w:w="990"/>
        <w:gridCol w:w="1260"/>
        <w:gridCol w:w="1328"/>
      </w:tblGrid>
      <w:tr w:rsidR="00FB079C" w:rsidRPr="00C61C4D" w14:paraId="710CA141" w14:textId="77777777" w:rsidTr="00382EAC">
        <w:trPr>
          <w:trHeight w:val="130"/>
        </w:trPr>
        <w:tc>
          <w:tcPr>
            <w:tcW w:w="9464" w:type="dxa"/>
            <w:gridSpan w:val="8"/>
          </w:tcPr>
          <w:p w14:paraId="715BFD2D" w14:textId="77777777" w:rsidR="00FB079C" w:rsidRPr="00C61C4D" w:rsidRDefault="00FB079C" w:rsidP="00382EAC">
            <w:pPr>
              <w:pStyle w:val="Default"/>
              <w:jc w:val="center"/>
              <w:rPr>
                <w:b/>
                <w:bCs/>
                <w:sz w:val="20"/>
                <w:szCs w:val="20"/>
              </w:rPr>
            </w:pPr>
            <w:r w:rsidRPr="005E4103">
              <w:rPr>
                <w:b/>
                <w:bCs/>
                <w:sz w:val="20"/>
                <w:szCs w:val="20"/>
              </w:rPr>
              <w:t>PAL enzyme Activity (µg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5E4103">
              <w:rPr>
                <w:b/>
                <w:bCs/>
                <w:sz w:val="20"/>
                <w:szCs w:val="20"/>
              </w:rPr>
              <w:t>g</w:t>
            </w:r>
            <w:r w:rsidRPr="00FB079C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5E4103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FB079C" w:rsidRPr="00C61C4D" w14:paraId="52ADE230" w14:textId="77777777" w:rsidTr="00382EAC">
        <w:trPr>
          <w:trHeight w:val="413"/>
        </w:trPr>
        <w:tc>
          <w:tcPr>
            <w:tcW w:w="534" w:type="dxa"/>
            <w:vMerge w:val="restart"/>
          </w:tcPr>
          <w:p w14:paraId="0C9328D6" w14:textId="77777777" w:rsidR="00FB079C" w:rsidRPr="00C61C4D" w:rsidRDefault="00FB079C" w:rsidP="00382EAC">
            <w:pPr>
              <w:pStyle w:val="Default"/>
              <w:rPr>
                <w:noProof/>
                <w:sz w:val="22"/>
                <w:szCs w:val="22"/>
                <w:lang w:eastAsia="en-IN"/>
              </w:rPr>
            </w:pPr>
            <w:r>
              <w:rPr>
                <w:noProof/>
                <w:sz w:val="22"/>
                <w:szCs w:val="22"/>
                <w:lang w:eastAsia="en-IN"/>
              </w:rPr>
              <w:t>S. N.</w:t>
            </w:r>
          </w:p>
        </w:tc>
        <w:tc>
          <w:tcPr>
            <w:tcW w:w="2292" w:type="dxa"/>
            <w:vMerge w:val="restart"/>
          </w:tcPr>
          <w:p w14:paraId="049254B7" w14:textId="77777777" w:rsidR="00FB079C" w:rsidRPr="00C61C4D" w:rsidRDefault="00FB079C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 xml:space="preserve"> </w:t>
            </w:r>
          </w:p>
          <w:p w14:paraId="7CC8A214" w14:textId="77777777" w:rsidR="00FB079C" w:rsidRPr="00C61C4D" w:rsidRDefault="00FB079C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Treatments</w:t>
            </w:r>
          </w:p>
        </w:tc>
        <w:tc>
          <w:tcPr>
            <w:tcW w:w="5310" w:type="dxa"/>
            <w:gridSpan w:val="5"/>
          </w:tcPr>
          <w:p w14:paraId="37FEE2E9" w14:textId="77777777" w:rsidR="00FB079C" w:rsidRPr="00C61C4D" w:rsidRDefault="00FB079C" w:rsidP="00382EAC">
            <w:pPr>
              <w:pStyle w:val="Default"/>
              <w:jc w:val="center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Time Intervals</w:t>
            </w:r>
          </w:p>
        </w:tc>
        <w:tc>
          <w:tcPr>
            <w:tcW w:w="1328" w:type="dxa"/>
            <w:vMerge w:val="restart"/>
          </w:tcPr>
          <w:p w14:paraId="4853D20C" w14:textId="77777777" w:rsidR="00FB079C" w:rsidRPr="00C61C4D" w:rsidRDefault="00FB079C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b/>
                <w:bCs/>
                <w:sz w:val="20"/>
                <w:szCs w:val="20"/>
              </w:rPr>
              <w:t>Mea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C61C4D">
              <w:rPr>
                <w:b/>
                <w:bCs/>
                <w:sz w:val="20"/>
                <w:szCs w:val="20"/>
              </w:rPr>
              <w:t>Treatments</w:t>
            </w:r>
          </w:p>
        </w:tc>
      </w:tr>
      <w:tr w:rsidR="00FB079C" w:rsidRPr="00C61C4D" w14:paraId="6BB708FC" w14:textId="77777777" w:rsidTr="00382EAC">
        <w:trPr>
          <w:trHeight w:val="130"/>
        </w:trPr>
        <w:tc>
          <w:tcPr>
            <w:tcW w:w="534" w:type="dxa"/>
            <w:vMerge/>
          </w:tcPr>
          <w:p w14:paraId="73CB1E61" w14:textId="77777777" w:rsidR="00FB079C" w:rsidRPr="00C61C4D" w:rsidRDefault="00FB079C" w:rsidP="00382EAC">
            <w:pPr>
              <w:pStyle w:val="Default"/>
              <w:rPr>
                <w:noProof/>
                <w:sz w:val="22"/>
                <w:szCs w:val="22"/>
                <w:lang w:eastAsia="en-IN"/>
              </w:rPr>
            </w:pPr>
          </w:p>
        </w:tc>
        <w:tc>
          <w:tcPr>
            <w:tcW w:w="2292" w:type="dxa"/>
            <w:vMerge/>
          </w:tcPr>
          <w:p w14:paraId="5259725D" w14:textId="77777777" w:rsidR="00FB079C" w:rsidRDefault="00FB079C" w:rsidP="00382EAC">
            <w:pPr>
              <w:pStyle w:val="Default"/>
              <w:rPr>
                <w:noProof/>
              </w:rPr>
            </w:pPr>
          </w:p>
        </w:tc>
        <w:tc>
          <w:tcPr>
            <w:tcW w:w="1080" w:type="dxa"/>
          </w:tcPr>
          <w:p w14:paraId="4C852ED4" w14:textId="77777777" w:rsidR="00FB079C" w:rsidRPr="00C61C4D" w:rsidRDefault="00FB079C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 xml:space="preserve"> </w:t>
            </w:r>
            <w:r w:rsidRPr="00C61C4D">
              <w:rPr>
                <w:b/>
                <w:bCs/>
                <w:sz w:val="20"/>
                <w:szCs w:val="20"/>
              </w:rPr>
              <w:t>0 h</w:t>
            </w:r>
          </w:p>
        </w:tc>
        <w:tc>
          <w:tcPr>
            <w:tcW w:w="990" w:type="dxa"/>
          </w:tcPr>
          <w:p w14:paraId="2C625B13" w14:textId="77777777" w:rsidR="00FB079C" w:rsidRPr="00C61C4D" w:rsidRDefault="00FB079C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b/>
                <w:bCs/>
                <w:sz w:val="20"/>
                <w:szCs w:val="20"/>
              </w:rPr>
              <w:t>24 h</w:t>
            </w:r>
          </w:p>
        </w:tc>
        <w:tc>
          <w:tcPr>
            <w:tcW w:w="990" w:type="dxa"/>
          </w:tcPr>
          <w:p w14:paraId="544CBC7F" w14:textId="77777777" w:rsidR="00FB079C" w:rsidRPr="00C61C4D" w:rsidRDefault="00FB079C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b/>
                <w:bCs/>
                <w:sz w:val="20"/>
                <w:szCs w:val="20"/>
              </w:rPr>
              <w:t>48 h</w:t>
            </w:r>
          </w:p>
        </w:tc>
        <w:tc>
          <w:tcPr>
            <w:tcW w:w="990" w:type="dxa"/>
          </w:tcPr>
          <w:p w14:paraId="1EE830C0" w14:textId="77777777" w:rsidR="00FB079C" w:rsidRPr="00C61C4D" w:rsidRDefault="00FB079C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b/>
                <w:bCs/>
                <w:sz w:val="20"/>
                <w:szCs w:val="20"/>
              </w:rPr>
              <w:t>72 h</w:t>
            </w:r>
          </w:p>
        </w:tc>
        <w:tc>
          <w:tcPr>
            <w:tcW w:w="1260" w:type="dxa"/>
          </w:tcPr>
          <w:p w14:paraId="4CA2FCB5" w14:textId="77777777" w:rsidR="00FB079C" w:rsidRPr="00C61C4D" w:rsidRDefault="00FB079C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b/>
                <w:bCs/>
                <w:sz w:val="20"/>
                <w:szCs w:val="20"/>
              </w:rPr>
              <w:t>96 h</w:t>
            </w:r>
          </w:p>
        </w:tc>
        <w:tc>
          <w:tcPr>
            <w:tcW w:w="1328" w:type="dxa"/>
            <w:vMerge/>
          </w:tcPr>
          <w:p w14:paraId="23C5861F" w14:textId="77777777" w:rsidR="00FB079C" w:rsidRPr="00C61C4D" w:rsidRDefault="00FB079C" w:rsidP="00382EAC">
            <w:pPr>
              <w:pStyle w:val="Default"/>
              <w:rPr>
                <w:b/>
                <w:bCs/>
                <w:sz w:val="20"/>
                <w:szCs w:val="20"/>
              </w:rPr>
            </w:pPr>
          </w:p>
        </w:tc>
      </w:tr>
      <w:tr w:rsidR="00835997" w:rsidRPr="00C61C4D" w14:paraId="13238CF8" w14:textId="77777777" w:rsidTr="00382EAC">
        <w:trPr>
          <w:trHeight w:val="177"/>
        </w:trPr>
        <w:tc>
          <w:tcPr>
            <w:tcW w:w="534" w:type="dxa"/>
          </w:tcPr>
          <w:p w14:paraId="67E08E73" w14:textId="77777777" w:rsidR="00835997" w:rsidRPr="00C61C4D" w:rsidRDefault="00835997" w:rsidP="00835997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92" w:type="dxa"/>
          </w:tcPr>
          <w:p w14:paraId="2CC5C8FD" w14:textId="77777777" w:rsidR="00835997" w:rsidRPr="00C61C4D" w:rsidRDefault="00835997" w:rsidP="0083599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ST (EGC) @25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080" w:type="dxa"/>
          </w:tcPr>
          <w:p w14:paraId="3ABC6B60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.125</w:t>
            </w:r>
          </w:p>
        </w:tc>
        <w:tc>
          <w:tcPr>
            <w:tcW w:w="990" w:type="dxa"/>
          </w:tcPr>
          <w:p w14:paraId="69701711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.708</w:t>
            </w:r>
          </w:p>
        </w:tc>
        <w:tc>
          <w:tcPr>
            <w:tcW w:w="990" w:type="dxa"/>
          </w:tcPr>
          <w:p w14:paraId="0C31D52D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.125</w:t>
            </w:r>
          </w:p>
        </w:tc>
        <w:tc>
          <w:tcPr>
            <w:tcW w:w="990" w:type="dxa"/>
          </w:tcPr>
          <w:p w14:paraId="6ECBC555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9.708</w:t>
            </w:r>
          </w:p>
        </w:tc>
        <w:tc>
          <w:tcPr>
            <w:tcW w:w="1260" w:type="dxa"/>
          </w:tcPr>
          <w:p w14:paraId="1A5E519B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.958</w:t>
            </w:r>
          </w:p>
        </w:tc>
        <w:tc>
          <w:tcPr>
            <w:tcW w:w="1328" w:type="dxa"/>
          </w:tcPr>
          <w:p w14:paraId="2F6D6760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0.125</w:t>
            </w:r>
            <w:r w:rsidRPr="005E41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835997" w:rsidRPr="00C61C4D" w14:paraId="6DB4BB4F" w14:textId="77777777" w:rsidTr="00382EAC">
        <w:trPr>
          <w:trHeight w:val="177"/>
        </w:trPr>
        <w:tc>
          <w:tcPr>
            <w:tcW w:w="534" w:type="dxa"/>
          </w:tcPr>
          <w:p w14:paraId="55E3B752" w14:textId="77777777" w:rsidR="00835997" w:rsidRPr="00C61C4D" w:rsidRDefault="00835997" w:rsidP="00835997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2292" w:type="dxa"/>
          </w:tcPr>
          <w:p w14:paraId="1BFCAB98" w14:textId="77777777" w:rsidR="00835997" w:rsidRPr="00C61C4D" w:rsidRDefault="00835997" w:rsidP="0083599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ST (EGC) @50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080" w:type="dxa"/>
          </w:tcPr>
          <w:p w14:paraId="474FA1C9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4.708</w:t>
            </w:r>
          </w:p>
        </w:tc>
        <w:tc>
          <w:tcPr>
            <w:tcW w:w="990" w:type="dxa"/>
          </w:tcPr>
          <w:p w14:paraId="54FE855E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.958</w:t>
            </w:r>
          </w:p>
        </w:tc>
        <w:tc>
          <w:tcPr>
            <w:tcW w:w="990" w:type="dxa"/>
          </w:tcPr>
          <w:p w14:paraId="434F4FD3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1.375</w:t>
            </w:r>
          </w:p>
        </w:tc>
        <w:tc>
          <w:tcPr>
            <w:tcW w:w="990" w:type="dxa"/>
          </w:tcPr>
          <w:p w14:paraId="54B621F9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.208</w:t>
            </w:r>
          </w:p>
        </w:tc>
        <w:tc>
          <w:tcPr>
            <w:tcW w:w="1260" w:type="dxa"/>
          </w:tcPr>
          <w:p w14:paraId="6A4242DE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.208</w:t>
            </w:r>
          </w:p>
        </w:tc>
        <w:tc>
          <w:tcPr>
            <w:tcW w:w="1328" w:type="dxa"/>
          </w:tcPr>
          <w:p w14:paraId="0B0C30B1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.292</w:t>
            </w:r>
            <w:r w:rsidRPr="005E41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c</w:t>
            </w:r>
          </w:p>
        </w:tc>
      </w:tr>
      <w:tr w:rsidR="00835997" w:rsidRPr="00C61C4D" w14:paraId="3ADF09E8" w14:textId="77777777" w:rsidTr="00382EAC">
        <w:trPr>
          <w:trHeight w:val="177"/>
        </w:trPr>
        <w:tc>
          <w:tcPr>
            <w:tcW w:w="534" w:type="dxa"/>
          </w:tcPr>
          <w:p w14:paraId="4982AAB4" w14:textId="77777777" w:rsidR="00835997" w:rsidRPr="00C61C4D" w:rsidRDefault="00835997" w:rsidP="00835997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2292" w:type="dxa"/>
          </w:tcPr>
          <w:p w14:paraId="34DB8F89" w14:textId="77777777" w:rsidR="00835997" w:rsidRPr="00C61C4D" w:rsidRDefault="00835997" w:rsidP="0083599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FS (EGC) @25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</w:p>
        </w:tc>
        <w:tc>
          <w:tcPr>
            <w:tcW w:w="1080" w:type="dxa"/>
          </w:tcPr>
          <w:p w14:paraId="661E53EF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.125</w:t>
            </w:r>
          </w:p>
        </w:tc>
        <w:tc>
          <w:tcPr>
            <w:tcW w:w="990" w:type="dxa"/>
          </w:tcPr>
          <w:p w14:paraId="3486D782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.208</w:t>
            </w:r>
          </w:p>
        </w:tc>
        <w:tc>
          <w:tcPr>
            <w:tcW w:w="990" w:type="dxa"/>
          </w:tcPr>
          <w:p w14:paraId="34066E58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.042</w:t>
            </w:r>
          </w:p>
        </w:tc>
        <w:tc>
          <w:tcPr>
            <w:tcW w:w="990" w:type="dxa"/>
          </w:tcPr>
          <w:p w14:paraId="75C3F0D2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8.875</w:t>
            </w:r>
          </w:p>
        </w:tc>
        <w:tc>
          <w:tcPr>
            <w:tcW w:w="1260" w:type="dxa"/>
          </w:tcPr>
          <w:p w14:paraId="78FA93BC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6.792</w:t>
            </w:r>
          </w:p>
        </w:tc>
        <w:tc>
          <w:tcPr>
            <w:tcW w:w="1328" w:type="dxa"/>
          </w:tcPr>
          <w:p w14:paraId="40027F6B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.008</w:t>
            </w:r>
            <w:r w:rsidRPr="005E41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835997" w:rsidRPr="00C61C4D" w14:paraId="5D07677E" w14:textId="77777777" w:rsidTr="00382EAC">
        <w:trPr>
          <w:trHeight w:val="177"/>
        </w:trPr>
        <w:tc>
          <w:tcPr>
            <w:tcW w:w="534" w:type="dxa"/>
          </w:tcPr>
          <w:p w14:paraId="198BE18D" w14:textId="77777777" w:rsidR="00835997" w:rsidRPr="00C61C4D" w:rsidRDefault="00835997" w:rsidP="00835997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2292" w:type="dxa"/>
          </w:tcPr>
          <w:p w14:paraId="265890A7" w14:textId="77777777" w:rsidR="00835997" w:rsidRPr="00C61C4D" w:rsidRDefault="00835997" w:rsidP="0083599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FS (EGC) @50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080" w:type="dxa"/>
          </w:tcPr>
          <w:p w14:paraId="2EB21383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.875</w:t>
            </w:r>
          </w:p>
        </w:tc>
        <w:tc>
          <w:tcPr>
            <w:tcW w:w="990" w:type="dxa"/>
          </w:tcPr>
          <w:p w14:paraId="00A34EF4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.458</w:t>
            </w:r>
          </w:p>
        </w:tc>
        <w:tc>
          <w:tcPr>
            <w:tcW w:w="990" w:type="dxa"/>
          </w:tcPr>
          <w:p w14:paraId="14188943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0.958</w:t>
            </w:r>
          </w:p>
        </w:tc>
        <w:tc>
          <w:tcPr>
            <w:tcW w:w="990" w:type="dxa"/>
          </w:tcPr>
          <w:p w14:paraId="0C567FAC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.208</w:t>
            </w:r>
          </w:p>
        </w:tc>
        <w:tc>
          <w:tcPr>
            <w:tcW w:w="1260" w:type="dxa"/>
          </w:tcPr>
          <w:p w14:paraId="6D6CAE87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.958</w:t>
            </w:r>
          </w:p>
        </w:tc>
        <w:tc>
          <w:tcPr>
            <w:tcW w:w="1328" w:type="dxa"/>
          </w:tcPr>
          <w:p w14:paraId="7D706CB5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.292</w:t>
            </w:r>
            <w:r w:rsidRPr="005E41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835997" w:rsidRPr="00C61C4D" w14:paraId="624C4303" w14:textId="77777777" w:rsidTr="00382EAC">
        <w:trPr>
          <w:trHeight w:val="177"/>
        </w:trPr>
        <w:tc>
          <w:tcPr>
            <w:tcW w:w="534" w:type="dxa"/>
          </w:tcPr>
          <w:p w14:paraId="001A43D7" w14:textId="77777777" w:rsidR="00835997" w:rsidRPr="00C61C4D" w:rsidRDefault="00835997" w:rsidP="00835997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2292" w:type="dxa"/>
          </w:tcPr>
          <w:p w14:paraId="0AA93446" w14:textId="77777777" w:rsidR="00835997" w:rsidRPr="00C61C4D" w:rsidRDefault="00835997" w:rsidP="00835997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ST+FS (EGC) @25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</w:p>
        </w:tc>
        <w:tc>
          <w:tcPr>
            <w:tcW w:w="1080" w:type="dxa"/>
          </w:tcPr>
          <w:p w14:paraId="18471882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0.125</w:t>
            </w:r>
          </w:p>
        </w:tc>
        <w:tc>
          <w:tcPr>
            <w:tcW w:w="990" w:type="dxa"/>
          </w:tcPr>
          <w:p w14:paraId="7A83E21E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.708</w:t>
            </w:r>
          </w:p>
        </w:tc>
        <w:tc>
          <w:tcPr>
            <w:tcW w:w="990" w:type="dxa"/>
          </w:tcPr>
          <w:p w14:paraId="3086A4FA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.875</w:t>
            </w:r>
          </w:p>
        </w:tc>
        <w:tc>
          <w:tcPr>
            <w:tcW w:w="990" w:type="dxa"/>
          </w:tcPr>
          <w:p w14:paraId="3873E7A8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5.542</w:t>
            </w:r>
          </w:p>
        </w:tc>
        <w:tc>
          <w:tcPr>
            <w:tcW w:w="1260" w:type="dxa"/>
          </w:tcPr>
          <w:p w14:paraId="518AF3E5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8.458</w:t>
            </w:r>
          </w:p>
        </w:tc>
        <w:tc>
          <w:tcPr>
            <w:tcW w:w="1328" w:type="dxa"/>
          </w:tcPr>
          <w:p w14:paraId="5ABB6631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2.542</w:t>
            </w:r>
            <w:r w:rsidRPr="005E41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35997" w:rsidRPr="00C61C4D" w14:paraId="185E8CEE" w14:textId="77777777" w:rsidTr="00382EAC">
        <w:trPr>
          <w:trHeight w:val="177"/>
        </w:trPr>
        <w:tc>
          <w:tcPr>
            <w:tcW w:w="534" w:type="dxa"/>
          </w:tcPr>
          <w:p w14:paraId="22B3A26F" w14:textId="77777777" w:rsidR="00835997" w:rsidRPr="00C61C4D" w:rsidRDefault="00835997" w:rsidP="00835997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2292" w:type="dxa"/>
          </w:tcPr>
          <w:p w14:paraId="606B35B8" w14:textId="77777777" w:rsidR="00835997" w:rsidRPr="00C61C4D" w:rsidRDefault="00835997" w:rsidP="0083599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ST+FS (EGC) @50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080" w:type="dxa"/>
          </w:tcPr>
          <w:p w14:paraId="0BF8B2EE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8.042</w:t>
            </w:r>
          </w:p>
        </w:tc>
        <w:tc>
          <w:tcPr>
            <w:tcW w:w="990" w:type="dxa"/>
          </w:tcPr>
          <w:p w14:paraId="5EF51B31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7.625</w:t>
            </w:r>
          </w:p>
        </w:tc>
        <w:tc>
          <w:tcPr>
            <w:tcW w:w="990" w:type="dxa"/>
          </w:tcPr>
          <w:p w14:paraId="7C21129F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.542</w:t>
            </w:r>
          </w:p>
        </w:tc>
        <w:tc>
          <w:tcPr>
            <w:tcW w:w="990" w:type="dxa"/>
          </w:tcPr>
          <w:p w14:paraId="1BD44637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.125</w:t>
            </w:r>
          </w:p>
        </w:tc>
        <w:tc>
          <w:tcPr>
            <w:tcW w:w="1260" w:type="dxa"/>
          </w:tcPr>
          <w:p w14:paraId="3996678D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.458</w:t>
            </w:r>
          </w:p>
        </w:tc>
        <w:tc>
          <w:tcPr>
            <w:tcW w:w="1328" w:type="dxa"/>
          </w:tcPr>
          <w:p w14:paraId="5A0F4F35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.958</w:t>
            </w:r>
            <w:r w:rsidRPr="005E41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c</w:t>
            </w:r>
          </w:p>
        </w:tc>
      </w:tr>
      <w:tr w:rsidR="00835997" w:rsidRPr="00C61C4D" w14:paraId="3B3D0CD5" w14:textId="77777777" w:rsidTr="00382EAC">
        <w:trPr>
          <w:trHeight w:val="177"/>
        </w:trPr>
        <w:tc>
          <w:tcPr>
            <w:tcW w:w="534" w:type="dxa"/>
          </w:tcPr>
          <w:p w14:paraId="7E5156C8" w14:textId="77777777" w:rsidR="00835997" w:rsidRPr="00C61C4D" w:rsidRDefault="00835997" w:rsidP="00835997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2292" w:type="dxa"/>
          </w:tcPr>
          <w:p w14:paraId="117B2C12" w14:textId="77777777" w:rsidR="00835997" w:rsidRPr="00C61C4D" w:rsidRDefault="00835997" w:rsidP="0083599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bsolute control (Water Spray) </w:t>
            </w:r>
          </w:p>
        </w:tc>
        <w:tc>
          <w:tcPr>
            <w:tcW w:w="1080" w:type="dxa"/>
          </w:tcPr>
          <w:p w14:paraId="3D567A4B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.042</w:t>
            </w:r>
          </w:p>
        </w:tc>
        <w:tc>
          <w:tcPr>
            <w:tcW w:w="990" w:type="dxa"/>
          </w:tcPr>
          <w:p w14:paraId="399E5B39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.708</w:t>
            </w:r>
          </w:p>
        </w:tc>
        <w:tc>
          <w:tcPr>
            <w:tcW w:w="990" w:type="dxa"/>
          </w:tcPr>
          <w:p w14:paraId="0B1E7A98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.375</w:t>
            </w:r>
          </w:p>
        </w:tc>
        <w:tc>
          <w:tcPr>
            <w:tcW w:w="990" w:type="dxa"/>
          </w:tcPr>
          <w:p w14:paraId="2B51C760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.792</w:t>
            </w:r>
          </w:p>
        </w:tc>
        <w:tc>
          <w:tcPr>
            <w:tcW w:w="1260" w:type="dxa"/>
          </w:tcPr>
          <w:p w14:paraId="7B5A8384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.625</w:t>
            </w:r>
          </w:p>
        </w:tc>
        <w:tc>
          <w:tcPr>
            <w:tcW w:w="1328" w:type="dxa"/>
          </w:tcPr>
          <w:p w14:paraId="5A745065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.708</w:t>
            </w:r>
            <w:r w:rsidRPr="005E41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835997" w:rsidRPr="00C61C4D" w14:paraId="28463C5B" w14:textId="77777777" w:rsidTr="00382EAC">
        <w:trPr>
          <w:trHeight w:val="177"/>
        </w:trPr>
        <w:tc>
          <w:tcPr>
            <w:tcW w:w="534" w:type="dxa"/>
          </w:tcPr>
          <w:p w14:paraId="30220E90" w14:textId="77777777" w:rsidR="00835997" w:rsidRPr="00C61C4D" w:rsidRDefault="00835997" w:rsidP="00835997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2292" w:type="dxa"/>
          </w:tcPr>
          <w:p w14:paraId="25957338" w14:textId="77777777" w:rsidR="00835997" w:rsidRPr="00C61C4D" w:rsidRDefault="00835997" w:rsidP="0083599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Manc @200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080" w:type="dxa"/>
          </w:tcPr>
          <w:p w14:paraId="7171FB11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.542</w:t>
            </w:r>
          </w:p>
        </w:tc>
        <w:tc>
          <w:tcPr>
            <w:tcW w:w="990" w:type="dxa"/>
          </w:tcPr>
          <w:p w14:paraId="3CB99F35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.208</w:t>
            </w:r>
          </w:p>
        </w:tc>
        <w:tc>
          <w:tcPr>
            <w:tcW w:w="990" w:type="dxa"/>
          </w:tcPr>
          <w:p w14:paraId="381D7A9D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.625</w:t>
            </w:r>
          </w:p>
        </w:tc>
        <w:tc>
          <w:tcPr>
            <w:tcW w:w="990" w:type="dxa"/>
          </w:tcPr>
          <w:p w14:paraId="5DF5A204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.042</w:t>
            </w:r>
          </w:p>
        </w:tc>
        <w:tc>
          <w:tcPr>
            <w:tcW w:w="1260" w:type="dxa"/>
          </w:tcPr>
          <w:p w14:paraId="33554A25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.708</w:t>
            </w:r>
          </w:p>
        </w:tc>
        <w:tc>
          <w:tcPr>
            <w:tcW w:w="1328" w:type="dxa"/>
          </w:tcPr>
          <w:p w14:paraId="6A0A4D59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.625</w:t>
            </w:r>
            <w:r w:rsidRPr="005E41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ef</w:t>
            </w:r>
          </w:p>
        </w:tc>
      </w:tr>
      <w:tr w:rsidR="00835997" w:rsidRPr="00C61C4D" w14:paraId="4E8308DE" w14:textId="77777777" w:rsidTr="00382EAC">
        <w:trPr>
          <w:trHeight w:val="177"/>
        </w:trPr>
        <w:tc>
          <w:tcPr>
            <w:tcW w:w="534" w:type="dxa"/>
          </w:tcPr>
          <w:p w14:paraId="29862D8D" w14:textId="77777777" w:rsidR="00835997" w:rsidRPr="00C61C4D" w:rsidRDefault="00835997" w:rsidP="00835997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2292" w:type="dxa"/>
          </w:tcPr>
          <w:p w14:paraId="1B8E406F" w14:textId="77777777" w:rsidR="00835997" w:rsidRPr="00C61C4D" w:rsidRDefault="00835997" w:rsidP="0083599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NC (Pathogen only)</w:t>
            </w:r>
          </w:p>
        </w:tc>
        <w:tc>
          <w:tcPr>
            <w:tcW w:w="1080" w:type="dxa"/>
          </w:tcPr>
          <w:p w14:paraId="3B4A9D5E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.958</w:t>
            </w:r>
          </w:p>
        </w:tc>
        <w:tc>
          <w:tcPr>
            <w:tcW w:w="990" w:type="dxa"/>
          </w:tcPr>
          <w:p w14:paraId="3883FE15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.125</w:t>
            </w:r>
          </w:p>
        </w:tc>
        <w:tc>
          <w:tcPr>
            <w:tcW w:w="990" w:type="dxa"/>
          </w:tcPr>
          <w:p w14:paraId="3AB74ACA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.792</w:t>
            </w:r>
          </w:p>
        </w:tc>
        <w:tc>
          <w:tcPr>
            <w:tcW w:w="990" w:type="dxa"/>
          </w:tcPr>
          <w:p w14:paraId="24BCF516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.458</w:t>
            </w:r>
          </w:p>
        </w:tc>
        <w:tc>
          <w:tcPr>
            <w:tcW w:w="1260" w:type="dxa"/>
          </w:tcPr>
          <w:p w14:paraId="00130E55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.875</w:t>
            </w:r>
          </w:p>
        </w:tc>
        <w:tc>
          <w:tcPr>
            <w:tcW w:w="1328" w:type="dxa"/>
          </w:tcPr>
          <w:p w14:paraId="76199556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.842</w:t>
            </w:r>
            <w:r w:rsidRPr="005E41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de</w:t>
            </w:r>
          </w:p>
        </w:tc>
      </w:tr>
      <w:tr w:rsidR="00835997" w:rsidRPr="00C61C4D" w14:paraId="7D8E7B56" w14:textId="77777777" w:rsidTr="00382EAC">
        <w:trPr>
          <w:trHeight w:val="182"/>
        </w:trPr>
        <w:tc>
          <w:tcPr>
            <w:tcW w:w="534" w:type="dxa"/>
          </w:tcPr>
          <w:p w14:paraId="13F8013F" w14:textId="77777777" w:rsidR="00835997" w:rsidRPr="00C61C4D" w:rsidRDefault="00835997" w:rsidP="00835997">
            <w:pPr>
              <w:pStyle w:val="Defaul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292" w:type="dxa"/>
          </w:tcPr>
          <w:p w14:paraId="2C548423" w14:textId="77777777" w:rsidR="00835997" w:rsidRPr="00C61C4D" w:rsidRDefault="00835997" w:rsidP="00835997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b/>
                <w:bCs/>
                <w:sz w:val="20"/>
                <w:szCs w:val="20"/>
              </w:rPr>
              <w:t>Mean (Time intervals)</w:t>
            </w:r>
          </w:p>
        </w:tc>
        <w:tc>
          <w:tcPr>
            <w:tcW w:w="1080" w:type="dxa"/>
          </w:tcPr>
          <w:p w14:paraId="415DF9AC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.060</w:t>
            </w:r>
            <w:r w:rsidRPr="005E41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0" w:type="dxa"/>
          </w:tcPr>
          <w:p w14:paraId="4D4015D9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.190</w:t>
            </w:r>
            <w:r w:rsidRPr="005E41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0" w:type="dxa"/>
          </w:tcPr>
          <w:p w14:paraId="2E9301EC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.412</w:t>
            </w: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90" w:type="dxa"/>
          </w:tcPr>
          <w:p w14:paraId="58BD7746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.995</w:t>
            </w:r>
            <w:r w:rsidRPr="005E41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</w:tcPr>
          <w:p w14:paraId="7795AFA3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4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.894</w:t>
            </w:r>
            <w:r w:rsidRPr="005E41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28" w:type="dxa"/>
          </w:tcPr>
          <w:p w14:paraId="4480000B" w14:textId="77777777" w:rsidR="00835997" w:rsidRPr="005E4103" w:rsidRDefault="00835997" w:rsidP="008359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E1E8E2C" w14:textId="491AB9B3" w:rsidR="00192D2B" w:rsidRPr="0079101C" w:rsidRDefault="00192D2B" w:rsidP="00192D2B">
      <w:pPr>
        <w:jc w:val="both"/>
        <w:rPr>
          <w:rFonts w:ascii="Times New Roman" w:hAnsi="Times New Roman" w:cs="Times New Roman"/>
        </w:rPr>
      </w:pPr>
      <w:r w:rsidRPr="0079101C">
        <w:rPr>
          <w:rFonts w:ascii="Times New Roman" w:hAnsi="Times New Roman" w:cs="Times New Roman"/>
        </w:rPr>
        <w:t xml:space="preserve">Data are the mean of three replications. Data (Mean ± Standard errors) followed by different letters in each column indicate a significant difference (Tukey HSD, </w:t>
      </w:r>
      <w:r w:rsidR="009F22A3">
        <w:rPr>
          <w:rFonts w:ascii="Times New Roman" w:hAnsi="Times New Roman" w:cs="Times New Roman"/>
          <w:i/>
          <w:iCs/>
        </w:rPr>
        <w:t>p</w:t>
      </w:r>
      <w:r w:rsidRPr="0079101C">
        <w:rPr>
          <w:rFonts w:ascii="Times New Roman" w:hAnsi="Times New Roman" w:cs="Times New Roman"/>
        </w:rPr>
        <w:t>≤0.05). Maize leaves were collected five days after spraying. ST: Seed Treatment, FS: Foliar Spray, EGC</w:t>
      </w:r>
      <w:r w:rsidR="003E7887">
        <w:rPr>
          <w:rFonts w:ascii="Times New Roman" w:hAnsi="Times New Roman" w:cs="Times New Roman"/>
        </w:rPr>
        <w:t>:</w:t>
      </w:r>
      <w:r w:rsidRPr="0079101C">
        <w:rPr>
          <w:rFonts w:ascii="Times New Roman" w:hAnsi="Times New Roman" w:cs="Times New Roman"/>
        </w:rPr>
        <w:t xml:space="preserve"> Essential oil-grafted </w:t>
      </w:r>
      <w:proofErr w:type="spellStart"/>
      <w:r w:rsidRPr="0079101C">
        <w:rPr>
          <w:rFonts w:ascii="Times New Roman" w:hAnsi="Times New Roman" w:cs="Times New Roman"/>
        </w:rPr>
        <w:t>CuNPs</w:t>
      </w:r>
      <w:proofErr w:type="spellEnd"/>
      <w:r w:rsidRPr="0079101C">
        <w:rPr>
          <w:rFonts w:ascii="Times New Roman" w:hAnsi="Times New Roman" w:cs="Times New Roman"/>
        </w:rPr>
        <w:t xml:space="preserve">, EO: Essential oil (Clove oil), Manc: Mancozeb 75 % WP, NC: Negative Control </w:t>
      </w:r>
    </w:p>
    <w:p w14:paraId="5541189B" w14:textId="77777777" w:rsidR="00341E36" w:rsidRDefault="00341E36" w:rsidP="00341E36">
      <w:pPr>
        <w:rPr>
          <w:lang w:val="en-US"/>
        </w:rPr>
      </w:pPr>
    </w:p>
    <w:p w14:paraId="3D59DE5B" w14:textId="77777777" w:rsidR="00341E36" w:rsidRDefault="00341E36" w:rsidP="00341E36">
      <w:pPr>
        <w:rPr>
          <w:lang w:val="en-US"/>
        </w:rPr>
        <w:sectPr w:rsidR="00341E36" w:rsidSect="00192D2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BB4200D" w14:textId="477A6AFD" w:rsidR="00341E36" w:rsidRDefault="00382EAC" w:rsidP="00341E36">
      <w:pPr>
        <w:pStyle w:val="Default"/>
        <w:rPr>
          <w:rFonts w:eastAsiaTheme="minorEastAsia"/>
          <w:sz w:val="22"/>
          <w:szCs w:val="22"/>
        </w:rPr>
      </w:pPr>
      <w:r>
        <w:rPr>
          <w:b/>
          <w:bCs/>
          <w:sz w:val="22"/>
          <w:szCs w:val="22"/>
        </w:rPr>
        <w:t>Supplementary Table 9</w:t>
      </w:r>
      <w:r w:rsidR="00341E36" w:rsidRPr="005E4103">
        <w:rPr>
          <w:sz w:val="22"/>
          <w:szCs w:val="22"/>
        </w:rPr>
        <w:t xml:space="preserve"> Effect of E</w:t>
      </w:r>
      <w:r w:rsidR="00716614">
        <w:rPr>
          <w:sz w:val="22"/>
          <w:szCs w:val="22"/>
        </w:rPr>
        <w:t xml:space="preserve">O-grafted </w:t>
      </w:r>
      <w:proofErr w:type="spellStart"/>
      <w:r w:rsidR="00716614">
        <w:rPr>
          <w:sz w:val="22"/>
          <w:szCs w:val="22"/>
        </w:rPr>
        <w:t>CuNPs</w:t>
      </w:r>
      <w:proofErr w:type="spellEnd"/>
      <w:r w:rsidR="00341E36" w:rsidRPr="005E4103">
        <w:rPr>
          <w:sz w:val="22"/>
          <w:szCs w:val="22"/>
        </w:rPr>
        <w:t xml:space="preserve"> and other treatments on </w:t>
      </w:r>
      <w:r w:rsidR="00341E36" w:rsidRPr="005E4103">
        <w:rPr>
          <w:rFonts w:eastAsiaTheme="minorEastAsia"/>
          <w:sz w:val="22"/>
          <w:szCs w:val="22"/>
        </w:rPr>
        <w:t>Peroxidase (POX)</w:t>
      </w:r>
    </w:p>
    <w:p w14:paraId="083E6825" w14:textId="77777777" w:rsidR="00E84030" w:rsidRDefault="00E84030" w:rsidP="00341E36">
      <w:pPr>
        <w:pStyle w:val="Default"/>
        <w:rPr>
          <w:rFonts w:eastAsiaTheme="minorEastAsia"/>
          <w:sz w:val="22"/>
          <w:szCs w:val="22"/>
        </w:rPr>
      </w:pPr>
    </w:p>
    <w:tbl>
      <w:tblPr>
        <w:tblW w:w="9464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4"/>
        <w:gridCol w:w="2292"/>
        <w:gridCol w:w="1080"/>
        <w:gridCol w:w="990"/>
        <w:gridCol w:w="990"/>
        <w:gridCol w:w="990"/>
        <w:gridCol w:w="1260"/>
        <w:gridCol w:w="1328"/>
      </w:tblGrid>
      <w:tr w:rsidR="00E84030" w:rsidRPr="00C61C4D" w14:paraId="4A33B263" w14:textId="77777777" w:rsidTr="00382EAC">
        <w:trPr>
          <w:trHeight w:val="130"/>
        </w:trPr>
        <w:tc>
          <w:tcPr>
            <w:tcW w:w="9464" w:type="dxa"/>
            <w:gridSpan w:val="8"/>
          </w:tcPr>
          <w:p w14:paraId="5D2E099D" w14:textId="77777777" w:rsidR="00E84030" w:rsidRPr="00C61C4D" w:rsidRDefault="00E84030" w:rsidP="00382EAC">
            <w:pPr>
              <w:pStyle w:val="Default"/>
              <w:jc w:val="center"/>
              <w:rPr>
                <w:b/>
                <w:bCs/>
                <w:sz w:val="20"/>
                <w:szCs w:val="20"/>
              </w:rPr>
            </w:pPr>
            <w:r w:rsidRPr="005E4103">
              <w:rPr>
                <w:b/>
                <w:bCs/>
                <w:sz w:val="22"/>
                <w:szCs w:val="22"/>
              </w:rPr>
              <w:t>POX enzyme Activity (µM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5E4103">
              <w:rPr>
                <w:b/>
                <w:bCs/>
                <w:sz w:val="22"/>
                <w:szCs w:val="22"/>
              </w:rPr>
              <w:t>min</w:t>
            </w:r>
            <w:r w:rsidRPr="00E84030">
              <w:rPr>
                <w:b/>
                <w:bCs/>
                <w:sz w:val="22"/>
                <w:szCs w:val="22"/>
                <w:vertAlign w:val="superscript"/>
              </w:rPr>
              <w:t>-1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  <w:r w:rsidRPr="005E4103">
              <w:rPr>
                <w:b/>
                <w:bCs/>
                <w:sz w:val="22"/>
                <w:szCs w:val="22"/>
              </w:rPr>
              <w:t>g</w:t>
            </w:r>
            <w:r w:rsidRPr="00E84030">
              <w:rPr>
                <w:b/>
                <w:bCs/>
                <w:sz w:val="22"/>
                <w:szCs w:val="22"/>
                <w:vertAlign w:val="superscript"/>
              </w:rPr>
              <w:t>-1</w:t>
            </w:r>
            <w:r w:rsidRPr="005E4103">
              <w:rPr>
                <w:b/>
                <w:bCs/>
                <w:sz w:val="22"/>
                <w:szCs w:val="22"/>
              </w:rPr>
              <w:t xml:space="preserve"> FW)</w:t>
            </w:r>
          </w:p>
        </w:tc>
      </w:tr>
      <w:tr w:rsidR="00E84030" w:rsidRPr="00C61C4D" w14:paraId="598DA087" w14:textId="77777777" w:rsidTr="00382EAC">
        <w:trPr>
          <w:trHeight w:val="413"/>
        </w:trPr>
        <w:tc>
          <w:tcPr>
            <w:tcW w:w="534" w:type="dxa"/>
            <w:vMerge w:val="restart"/>
          </w:tcPr>
          <w:p w14:paraId="3C4F5E73" w14:textId="77777777" w:rsidR="00E84030" w:rsidRPr="00C61C4D" w:rsidRDefault="00E84030" w:rsidP="00382EAC">
            <w:pPr>
              <w:pStyle w:val="Default"/>
              <w:rPr>
                <w:noProof/>
                <w:sz w:val="22"/>
                <w:szCs w:val="22"/>
                <w:lang w:eastAsia="en-IN"/>
              </w:rPr>
            </w:pPr>
            <w:r>
              <w:rPr>
                <w:noProof/>
                <w:sz w:val="22"/>
                <w:szCs w:val="22"/>
                <w:lang w:eastAsia="en-IN"/>
              </w:rPr>
              <w:t>S. N.</w:t>
            </w:r>
          </w:p>
        </w:tc>
        <w:tc>
          <w:tcPr>
            <w:tcW w:w="2292" w:type="dxa"/>
            <w:vMerge w:val="restart"/>
          </w:tcPr>
          <w:p w14:paraId="4BE73D7D" w14:textId="77777777" w:rsidR="00E84030" w:rsidRPr="00C61C4D" w:rsidRDefault="00E84030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 xml:space="preserve"> </w:t>
            </w:r>
          </w:p>
          <w:p w14:paraId="012ECAD7" w14:textId="77777777" w:rsidR="00E84030" w:rsidRPr="00C61C4D" w:rsidRDefault="00E84030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Treatments</w:t>
            </w:r>
          </w:p>
        </w:tc>
        <w:tc>
          <w:tcPr>
            <w:tcW w:w="5310" w:type="dxa"/>
            <w:gridSpan w:val="5"/>
          </w:tcPr>
          <w:p w14:paraId="7B285931" w14:textId="77777777" w:rsidR="00E84030" w:rsidRPr="00C61C4D" w:rsidRDefault="00E84030" w:rsidP="00382EAC">
            <w:pPr>
              <w:pStyle w:val="Default"/>
              <w:jc w:val="center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Time Intervals</w:t>
            </w:r>
          </w:p>
        </w:tc>
        <w:tc>
          <w:tcPr>
            <w:tcW w:w="1328" w:type="dxa"/>
            <w:vMerge w:val="restart"/>
          </w:tcPr>
          <w:p w14:paraId="55F2AAC1" w14:textId="77777777" w:rsidR="00E84030" w:rsidRPr="00C61C4D" w:rsidRDefault="00E84030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b/>
                <w:bCs/>
                <w:sz w:val="20"/>
                <w:szCs w:val="20"/>
              </w:rPr>
              <w:t>Mea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C61C4D">
              <w:rPr>
                <w:b/>
                <w:bCs/>
                <w:sz w:val="20"/>
                <w:szCs w:val="20"/>
              </w:rPr>
              <w:t>Treatments</w:t>
            </w:r>
          </w:p>
        </w:tc>
      </w:tr>
      <w:tr w:rsidR="00E84030" w:rsidRPr="00C61C4D" w14:paraId="050C92C1" w14:textId="77777777" w:rsidTr="00382EAC">
        <w:trPr>
          <w:trHeight w:val="130"/>
        </w:trPr>
        <w:tc>
          <w:tcPr>
            <w:tcW w:w="534" w:type="dxa"/>
            <w:vMerge/>
          </w:tcPr>
          <w:p w14:paraId="295442E5" w14:textId="77777777" w:rsidR="00E84030" w:rsidRPr="00C61C4D" w:rsidRDefault="00E84030" w:rsidP="00382EAC">
            <w:pPr>
              <w:pStyle w:val="Default"/>
              <w:rPr>
                <w:noProof/>
                <w:sz w:val="22"/>
                <w:szCs w:val="22"/>
                <w:lang w:eastAsia="en-IN"/>
              </w:rPr>
            </w:pPr>
          </w:p>
        </w:tc>
        <w:tc>
          <w:tcPr>
            <w:tcW w:w="2292" w:type="dxa"/>
            <w:vMerge/>
          </w:tcPr>
          <w:p w14:paraId="20971B97" w14:textId="77777777" w:rsidR="00E84030" w:rsidRDefault="00E84030" w:rsidP="00382EAC">
            <w:pPr>
              <w:pStyle w:val="Default"/>
              <w:rPr>
                <w:noProof/>
              </w:rPr>
            </w:pPr>
          </w:p>
        </w:tc>
        <w:tc>
          <w:tcPr>
            <w:tcW w:w="1080" w:type="dxa"/>
          </w:tcPr>
          <w:p w14:paraId="600A45DF" w14:textId="77777777" w:rsidR="00E84030" w:rsidRPr="00C61C4D" w:rsidRDefault="00E84030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 xml:space="preserve"> </w:t>
            </w:r>
            <w:r w:rsidRPr="00C61C4D">
              <w:rPr>
                <w:b/>
                <w:bCs/>
                <w:sz w:val="20"/>
                <w:szCs w:val="20"/>
              </w:rPr>
              <w:t>0 h</w:t>
            </w:r>
          </w:p>
        </w:tc>
        <w:tc>
          <w:tcPr>
            <w:tcW w:w="990" w:type="dxa"/>
          </w:tcPr>
          <w:p w14:paraId="052769EF" w14:textId="77777777" w:rsidR="00E84030" w:rsidRPr="00C61C4D" w:rsidRDefault="00E84030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b/>
                <w:bCs/>
                <w:sz w:val="20"/>
                <w:szCs w:val="20"/>
              </w:rPr>
              <w:t>24 h</w:t>
            </w:r>
          </w:p>
        </w:tc>
        <w:tc>
          <w:tcPr>
            <w:tcW w:w="990" w:type="dxa"/>
          </w:tcPr>
          <w:p w14:paraId="5417BB35" w14:textId="77777777" w:rsidR="00E84030" w:rsidRPr="00C61C4D" w:rsidRDefault="00E84030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b/>
                <w:bCs/>
                <w:sz w:val="20"/>
                <w:szCs w:val="20"/>
              </w:rPr>
              <w:t>48 h</w:t>
            </w:r>
          </w:p>
        </w:tc>
        <w:tc>
          <w:tcPr>
            <w:tcW w:w="990" w:type="dxa"/>
          </w:tcPr>
          <w:p w14:paraId="2D75C1BD" w14:textId="77777777" w:rsidR="00E84030" w:rsidRPr="00C61C4D" w:rsidRDefault="00E84030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b/>
                <w:bCs/>
                <w:sz w:val="20"/>
                <w:szCs w:val="20"/>
              </w:rPr>
              <w:t>72 h</w:t>
            </w:r>
          </w:p>
        </w:tc>
        <w:tc>
          <w:tcPr>
            <w:tcW w:w="1260" w:type="dxa"/>
          </w:tcPr>
          <w:p w14:paraId="19962F34" w14:textId="77777777" w:rsidR="00E84030" w:rsidRPr="00C61C4D" w:rsidRDefault="00E84030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b/>
                <w:bCs/>
                <w:sz w:val="20"/>
                <w:szCs w:val="20"/>
              </w:rPr>
              <w:t>96 h</w:t>
            </w:r>
          </w:p>
        </w:tc>
        <w:tc>
          <w:tcPr>
            <w:tcW w:w="1328" w:type="dxa"/>
            <w:vMerge/>
          </w:tcPr>
          <w:p w14:paraId="319D9291" w14:textId="77777777" w:rsidR="00E84030" w:rsidRPr="00C61C4D" w:rsidRDefault="00E84030" w:rsidP="00382EAC">
            <w:pPr>
              <w:pStyle w:val="Default"/>
              <w:rPr>
                <w:b/>
                <w:bCs/>
                <w:sz w:val="20"/>
                <w:szCs w:val="20"/>
              </w:rPr>
            </w:pPr>
          </w:p>
        </w:tc>
      </w:tr>
      <w:tr w:rsidR="00AE32F2" w:rsidRPr="00C61C4D" w14:paraId="3C48945C" w14:textId="77777777" w:rsidTr="00382EAC">
        <w:trPr>
          <w:trHeight w:val="177"/>
        </w:trPr>
        <w:tc>
          <w:tcPr>
            <w:tcW w:w="534" w:type="dxa"/>
          </w:tcPr>
          <w:p w14:paraId="4E66B3EE" w14:textId="77777777" w:rsidR="00AE32F2" w:rsidRPr="00C61C4D" w:rsidRDefault="00AE32F2" w:rsidP="00AE32F2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92" w:type="dxa"/>
          </w:tcPr>
          <w:p w14:paraId="551185AE" w14:textId="77777777" w:rsidR="00AE32F2" w:rsidRPr="00C61C4D" w:rsidRDefault="00AE32F2" w:rsidP="00AE32F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ST (EGC) @25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080" w:type="dxa"/>
          </w:tcPr>
          <w:p w14:paraId="1C424459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990" w:type="dxa"/>
          </w:tcPr>
          <w:p w14:paraId="3544BF88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990" w:type="dxa"/>
          </w:tcPr>
          <w:p w14:paraId="29749CE6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990" w:type="dxa"/>
          </w:tcPr>
          <w:p w14:paraId="79B3EAE2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1260" w:type="dxa"/>
          </w:tcPr>
          <w:p w14:paraId="0646DD50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328" w:type="dxa"/>
          </w:tcPr>
          <w:p w14:paraId="67A4E741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8</w:t>
            </w:r>
            <w:r w:rsidRPr="005E4103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b</w:t>
            </w:r>
          </w:p>
        </w:tc>
      </w:tr>
      <w:tr w:rsidR="00AE32F2" w:rsidRPr="00C61C4D" w14:paraId="6B2ACCF0" w14:textId="77777777" w:rsidTr="00382EAC">
        <w:trPr>
          <w:trHeight w:val="177"/>
        </w:trPr>
        <w:tc>
          <w:tcPr>
            <w:tcW w:w="534" w:type="dxa"/>
          </w:tcPr>
          <w:p w14:paraId="47706EE7" w14:textId="77777777" w:rsidR="00AE32F2" w:rsidRPr="00C61C4D" w:rsidRDefault="00AE32F2" w:rsidP="00AE32F2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2292" w:type="dxa"/>
          </w:tcPr>
          <w:p w14:paraId="3F5B79D2" w14:textId="77777777" w:rsidR="00AE32F2" w:rsidRPr="00C61C4D" w:rsidRDefault="00AE32F2" w:rsidP="00AE32F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ST (EGC) @50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080" w:type="dxa"/>
          </w:tcPr>
          <w:p w14:paraId="335D4854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990" w:type="dxa"/>
          </w:tcPr>
          <w:p w14:paraId="1CAC8C98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990" w:type="dxa"/>
          </w:tcPr>
          <w:p w14:paraId="229A6109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990" w:type="dxa"/>
          </w:tcPr>
          <w:p w14:paraId="17896A7E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1260" w:type="dxa"/>
          </w:tcPr>
          <w:p w14:paraId="0DC71D8C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1328" w:type="dxa"/>
          </w:tcPr>
          <w:p w14:paraId="2AC5390F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4</w:t>
            </w:r>
            <w:r w:rsidRPr="005E4103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cd</w:t>
            </w:r>
          </w:p>
        </w:tc>
      </w:tr>
      <w:tr w:rsidR="00AE32F2" w:rsidRPr="00C61C4D" w14:paraId="64010824" w14:textId="77777777" w:rsidTr="00382EAC">
        <w:trPr>
          <w:trHeight w:val="177"/>
        </w:trPr>
        <w:tc>
          <w:tcPr>
            <w:tcW w:w="534" w:type="dxa"/>
          </w:tcPr>
          <w:p w14:paraId="640500E1" w14:textId="77777777" w:rsidR="00AE32F2" w:rsidRPr="00C61C4D" w:rsidRDefault="00AE32F2" w:rsidP="00AE32F2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2292" w:type="dxa"/>
          </w:tcPr>
          <w:p w14:paraId="2EFFB4F2" w14:textId="77777777" w:rsidR="00AE32F2" w:rsidRPr="00C61C4D" w:rsidRDefault="00AE32F2" w:rsidP="00AE32F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FS (EGC) @25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</w:p>
        </w:tc>
        <w:tc>
          <w:tcPr>
            <w:tcW w:w="1080" w:type="dxa"/>
          </w:tcPr>
          <w:p w14:paraId="22CD6F66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990" w:type="dxa"/>
          </w:tcPr>
          <w:p w14:paraId="3E375A78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990" w:type="dxa"/>
          </w:tcPr>
          <w:p w14:paraId="6C969332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990" w:type="dxa"/>
          </w:tcPr>
          <w:p w14:paraId="6799CAB1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260" w:type="dxa"/>
          </w:tcPr>
          <w:p w14:paraId="1201C6F0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328" w:type="dxa"/>
          </w:tcPr>
          <w:p w14:paraId="6939A879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6</w:t>
            </w:r>
            <w:r w:rsidRPr="005E4103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bc</w:t>
            </w:r>
          </w:p>
        </w:tc>
      </w:tr>
      <w:tr w:rsidR="00AE32F2" w:rsidRPr="00C61C4D" w14:paraId="19B50CE7" w14:textId="77777777" w:rsidTr="00382EAC">
        <w:trPr>
          <w:trHeight w:val="177"/>
        </w:trPr>
        <w:tc>
          <w:tcPr>
            <w:tcW w:w="534" w:type="dxa"/>
          </w:tcPr>
          <w:p w14:paraId="16A23348" w14:textId="77777777" w:rsidR="00AE32F2" w:rsidRPr="00C61C4D" w:rsidRDefault="00AE32F2" w:rsidP="00AE32F2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2292" w:type="dxa"/>
          </w:tcPr>
          <w:p w14:paraId="679621B4" w14:textId="77777777" w:rsidR="00AE32F2" w:rsidRPr="00C61C4D" w:rsidRDefault="00AE32F2" w:rsidP="00AE32F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FS (EGC) @50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080" w:type="dxa"/>
          </w:tcPr>
          <w:p w14:paraId="0597DA59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990" w:type="dxa"/>
          </w:tcPr>
          <w:p w14:paraId="2DA047A6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990" w:type="dxa"/>
          </w:tcPr>
          <w:p w14:paraId="78E9716F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990" w:type="dxa"/>
          </w:tcPr>
          <w:p w14:paraId="2EB1B021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260" w:type="dxa"/>
          </w:tcPr>
          <w:p w14:paraId="71BE9EC1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328" w:type="dxa"/>
          </w:tcPr>
          <w:p w14:paraId="38DD37DE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2</w:t>
            </w:r>
            <w:r w:rsidRPr="005E4103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ef</w:t>
            </w:r>
          </w:p>
        </w:tc>
      </w:tr>
      <w:tr w:rsidR="00AE32F2" w:rsidRPr="00C61C4D" w14:paraId="458ECED8" w14:textId="77777777" w:rsidTr="00382EAC">
        <w:trPr>
          <w:trHeight w:val="177"/>
        </w:trPr>
        <w:tc>
          <w:tcPr>
            <w:tcW w:w="534" w:type="dxa"/>
          </w:tcPr>
          <w:p w14:paraId="51BCB7CF" w14:textId="77777777" w:rsidR="00AE32F2" w:rsidRPr="00C61C4D" w:rsidRDefault="00AE32F2" w:rsidP="00AE32F2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2292" w:type="dxa"/>
          </w:tcPr>
          <w:p w14:paraId="4FE45B63" w14:textId="77777777" w:rsidR="00AE32F2" w:rsidRPr="00C61C4D" w:rsidRDefault="00AE32F2" w:rsidP="00AE32F2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ST+FS (EGC) @25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</w:p>
        </w:tc>
        <w:tc>
          <w:tcPr>
            <w:tcW w:w="1080" w:type="dxa"/>
          </w:tcPr>
          <w:p w14:paraId="0692C0FB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990" w:type="dxa"/>
          </w:tcPr>
          <w:p w14:paraId="470212C2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990" w:type="dxa"/>
          </w:tcPr>
          <w:p w14:paraId="35967172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990" w:type="dxa"/>
          </w:tcPr>
          <w:p w14:paraId="678AFB80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260" w:type="dxa"/>
          </w:tcPr>
          <w:p w14:paraId="59DF5C94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1328" w:type="dxa"/>
          </w:tcPr>
          <w:p w14:paraId="68EF7600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24</w:t>
            </w:r>
            <w:r w:rsidRPr="005E4103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a</w:t>
            </w:r>
          </w:p>
        </w:tc>
      </w:tr>
      <w:tr w:rsidR="00AE32F2" w:rsidRPr="00C61C4D" w14:paraId="3FB5A368" w14:textId="77777777" w:rsidTr="00382EAC">
        <w:trPr>
          <w:trHeight w:val="177"/>
        </w:trPr>
        <w:tc>
          <w:tcPr>
            <w:tcW w:w="534" w:type="dxa"/>
          </w:tcPr>
          <w:p w14:paraId="12A1FD14" w14:textId="77777777" w:rsidR="00AE32F2" w:rsidRPr="00C61C4D" w:rsidRDefault="00AE32F2" w:rsidP="00AE32F2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2292" w:type="dxa"/>
          </w:tcPr>
          <w:p w14:paraId="6B769C1D" w14:textId="77777777" w:rsidR="00AE32F2" w:rsidRPr="00C61C4D" w:rsidRDefault="00AE32F2" w:rsidP="00AE32F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ST+FS (EGC) @50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080" w:type="dxa"/>
          </w:tcPr>
          <w:p w14:paraId="404FF90D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990" w:type="dxa"/>
          </w:tcPr>
          <w:p w14:paraId="57122C95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990" w:type="dxa"/>
          </w:tcPr>
          <w:p w14:paraId="6F452731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990" w:type="dxa"/>
          </w:tcPr>
          <w:p w14:paraId="4AFD858D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260" w:type="dxa"/>
          </w:tcPr>
          <w:p w14:paraId="7AF94AB6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328" w:type="dxa"/>
          </w:tcPr>
          <w:p w14:paraId="48B415D0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08</w:t>
            </w:r>
            <w:r w:rsidRPr="005E4103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g</w:t>
            </w:r>
          </w:p>
        </w:tc>
      </w:tr>
      <w:tr w:rsidR="00AE32F2" w:rsidRPr="00C61C4D" w14:paraId="7393A152" w14:textId="77777777" w:rsidTr="00382EAC">
        <w:trPr>
          <w:trHeight w:val="177"/>
        </w:trPr>
        <w:tc>
          <w:tcPr>
            <w:tcW w:w="534" w:type="dxa"/>
          </w:tcPr>
          <w:p w14:paraId="364A9444" w14:textId="77777777" w:rsidR="00AE32F2" w:rsidRPr="00C61C4D" w:rsidRDefault="00AE32F2" w:rsidP="00AE32F2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2292" w:type="dxa"/>
          </w:tcPr>
          <w:p w14:paraId="6626B31E" w14:textId="77777777" w:rsidR="00AE32F2" w:rsidRPr="00C61C4D" w:rsidRDefault="00AE32F2" w:rsidP="00AE32F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bsolute control (Water Spray) </w:t>
            </w:r>
          </w:p>
        </w:tc>
        <w:tc>
          <w:tcPr>
            <w:tcW w:w="1080" w:type="dxa"/>
          </w:tcPr>
          <w:p w14:paraId="75B26B80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990" w:type="dxa"/>
          </w:tcPr>
          <w:p w14:paraId="58D2F307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990" w:type="dxa"/>
          </w:tcPr>
          <w:p w14:paraId="2FC2322E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990" w:type="dxa"/>
          </w:tcPr>
          <w:p w14:paraId="480BD1FF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1260" w:type="dxa"/>
          </w:tcPr>
          <w:p w14:paraId="088401D3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328" w:type="dxa"/>
          </w:tcPr>
          <w:p w14:paraId="4B46BB7E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0</w:t>
            </w:r>
            <w:r w:rsidRPr="005E4103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fg</w:t>
            </w:r>
          </w:p>
        </w:tc>
      </w:tr>
      <w:tr w:rsidR="00AE32F2" w:rsidRPr="00C61C4D" w14:paraId="2E4EB40F" w14:textId="77777777" w:rsidTr="00382EAC">
        <w:trPr>
          <w:trHeight w:val="177"/>
        </w:trPr>
        <w:tc>
          <w:tcPr>
            <w:tcW w:w="534" w:type="dxa"/>
          </w:tcPr>
          <w:p w14:paraId="01A0AABF" w14:textId="77777777" w:rsidR="00AE32F2" w:rsidRPr="00C61C4D" w:rsidRDefault="00AE32F2" w:rsidP="00AE32F2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2292" w:type="dxa"/>
          </w:tcPr>
          <w:p w14:paraId="0BC320DB" w14:textId="77777777" w:rsidR="00AE32F2" w:rsidRPr="00C61C4D" w:rsidRDefault="00AE32F2" w:rsidP="00AE32F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Manc @200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080" w:type="dxa"/>
          </w:tcPr>
          <w:p w14:paraId="57D01F44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990" w:type="dxa"/>
          </w:tcPr>
          <w:p w14:paraId="664C5166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990" w:type="dxa"/>
          </w:tcPr>
          <w:p w14:paraId="18DBA88C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990" w:type="dxa"/>
          </w:tcPr>
          <w:p w14:paraId="3DDDCB51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260" w:type="dxa"/>
          </w:tcPr>
          <w:p w14:paraId="00CDAEB5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328" w:type="dxa"/>
          </w:tcPr>
          <w:p w14:paraId="6DB405C8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08</w:t>
            </w:r>
            <w:r w:rsidRPr="005E4103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g</w:t>
            </w:r>
          </w:p>
        </w:tc>
      </w:tr>
      <w:tr w:rsidR="00AE32F2" w:rsidRPr="00C61C4D" w14:paraId="4D549686" w14:textId="77777777" w:rsidTr="00382EAC">
        <w:trPr>
          <w:trHeight w:val="177"/>
        </w:trPr>
        <w:tc>
          <w:tcPr>
            <w:tcW w:w="534" w:type="dxa"/>
          </w:tcPr>
          <w:p w14:paraId="1C5E5FC5" w14:textId="77777777" w:rsidR="00AE32F2" w:rsidRPr="00C61C4D" w:rsidRDefault="00AE32F2" w:rsidP="00AE32F2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2292" w:type="dxa"/>
          </w:tcPr>
          <w:p w14:paraId="6B8CC482" w14:textId="77777777" w:rsidR="00AE32F2" w:rsidRPr="00C61C4D" w:rsidRDefault="00AE32F2" w:rsidP="00AE32F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NC (Pathogen only)</w:t>
            </w:r>
          </w:p>
        </w:tc>
        <w:tc>
          <w:tcPr>
            <w:tcW w:w="1080" w:type="dxa"/>
          </w:tcPr>
          <w:p w14:paraId="125B950F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990" w:type="dxa"/>
          </w:tcPr>
          <w:p w14:paraId="5E720E3B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990" w:type="dxa"/>
          </w:tcPr>
          <w:p w14:paraId="5898C699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990" w:type="dxa"/>
          </w:tcPr>
          <w:p w14:paraId="7807BB43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1260" w:type="dxa"/>
          </w:tcPr>
          <w:p w14:paraId="5BA7F7D1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328" w:type="dxa"/>
          </w:tcPr>
          <w:p w14:paraId="55DAFE24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3</w:t>
            </w:r>
            <w:r w:rsidRPr="005E4103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de</w:t>
            </w:r>
          </w:p>
        </w:tc>
      </w:tr>
      <w:tr w:rsidR="00AE32F2" w:rsidRPr="00C61C4D" w14:paraId="04064B84" w14:textId="77777777" w:rsidTr="00382EAC">
        <w:trPr>
          <w:trHeight w:val="182"/>
        </w:trPr>
        <w:tc>
          <w:tcPr>
            <w:tcW w:w="534" w:type="dxa"/>
          </w:tcPr>
          <w:p w14:paraId="411F7EA7" w14:textId="77777777" w:rsidR="00AE32F2" w:rsidRPr="00C61C4D" w:rsidRDefault="00AE32F2" w:rsidP="00AE32F2">
            <w:pPr>
              <w:pStyle w:val="Defaul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292" w:type="dxa"/>
          </w:tcPr>
          <w:p w14:paraId="704A9CB0" w14:textId="77777777" w:rsidR="00AE32F2" w:rsidRPr="00C61C4D" w:rsidRDefault="00AE32F2" w:rsidP="00AE32F2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b/>
                <w:bCs/>
                <w:sz w:val="20"/>
                <w:szCs w:val="20"/>
              </w:rPr>
              <w:t>Mean (Time intervals)</w:t>
            </w:r>
          </w:p>
        </w:tc>
        <w:tc>
          <w:tcPr>
            <w:tcW w:w="1080" w:type="dxa"/>
          </w:tcPr>
          <w:p w14:paraId="796A0BD6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1</w:t>
            </w:r>
            <w:r w:rsidRPr="005E4103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c</w:t>
            </w:r>
          </w:p>
        </w:tc>
        <w:tc>
          <w:tcPr>
            <w:tcW w:w="990" w:type="dxa"/>
          </w:tcPr>
          <w:p w14:paraId="74551357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4</w:t>
            </w:r>
            <w:r w:rsidRPr="005E4103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ab</w:t>
            </w:r>
          </w:p>
        </w:tc>
        <w:tc>
          <w:tcPr>
            <w:tcW w:w="990" w:type="dxa"/>
          </w:tcPr>
          <w:p w14:paraId="7ED3E185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5</w:t>
            </w:r>
            <w:r w:rsidRPr="005E4103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217FA155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3</w:t>
            </w:r>
            <w:r w:rsidRPr="005E4103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b</w:t>
            </w:r>
          </w:p>
        </w:tc>
        <w:tc>
          <w:tcPr>
            <w:tcW w:w="1260" w:type="dxa"/>
          </w:tcPr>
          <w:p w14:paraId="385CF0A7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4103">
              <w:rPr>
                <w:rFonts w:ascii="Times New Roman" w:hAnsi="Times New Roman" w:cs="Times New Roman"/>
                <w:color w:val="000000"/>
              </w:rPr>
              <w:t>0.014</w:t>
            </w:r>
            <w:r w:rsidRPr="005E4103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ab</w:t>
            </w:r>
          </w:p>
        </w:tc>
        <w:tc>
          <w:tcPr>
            <w:tcW w:w="1328" w:type="dxa"/>
          </w:tcPr>
          <w:p w14:paraId="6089080A" w14:textId="77777777" w:rsidR="00AE32F2" w:rsidRPr="005E4103" w:rsidRDefault="00AE32F2" w:rsidP="00AE32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0C36B73B" w14:textId="5B01175E" w:rsidR="00192D2B" w:rsidRPr="005E4103" w:rsidRDefault="00192D2B" w:rsidP="00192D2B">
      <w:pPr>
        <w:jc w:val="both"/>
        <w:rPr>
          <w:rFonts w:ascii="Times New Roman" w:hAnsi="Times New Roman" w:cs="Times New Roman"/>
        </w:rPr>
      </w:pPr>
      <w:r w:rsidRPr="005E4103">
        <w:rPr>
          <w:rFonts w:ascii="Times New Roman" w:hAnsi="Times New Roman" w:cs="Times New Roman"/>
        </w:rPr>
        <w:t xml:space="preserve">Data are the mean of three replications. Data (Mean ± Standard errors) followed by different letters in each column indicate a significant difference (Tukey HSD, </w:t>
      </w:r>
      <w:r w:rsidR="009F22A3" w:rsidRPr="009F22A3">
        <w:rPr>
          <w:rFonts w:ascii="Times New Roman" w:hAnsi="Times New Roman" w:cs="Times New Roman"/>
          <w:i/>
          <w:iCs/>
        </w:rPr>
        <w:t>p</w:t>
      </w:r>
      <w:r w:rsidRPr="005E4103">
        <w:rPr>
          <w:rFonts w:ascii="Times New Roman" w:hAnsi="Times New Roman" w:cs="Times New Roman"/>
        </w:rPr>
        <w:t>≤0.05). Maize leaves were collected five days after spraying. ST: Seed Treatment, FS: Foliar Spray, EGC</w:t>
      </w:r>
      <w:r w:rsidR="003E7887">
        <w:rPr>
          <w:rFonts w:ascii="Times New Roman" w:hAnsi="Times New Roman" w:cs="Times New Roman"/>
        </w:rPr>
        <w:t>:</w:t>
      </w:r>
      <w:r w:rsidRPr="005E4103">
        <w:rPr>
          <w:rFonts w:ascii="Times New Roman" w:hAnsi="Times New Roman" w:cs="Times New Roman"/>
        </w:rPr>
        <w:t xml:space="preserve"> Essential oil-grafted </w:t>
      </w:r>
      <w:proofErr w:type="spellStart"/>
      <w:r w:rsidRPr="005E4103">
        <w:rPr>
          <w:rFonts w:ascii="Times New Roman" w:hAnsi="Times New Roman" w:cs="Times New Roman"/>
        </w:rPr>
        <w:t>CuNPs</w:t>
      </w:r>
      <w:proofErr w:type="spellEnd"/>
      <w:r w:rsidRPr="005E4103">
        <w:rPr>
          <w:rFonts w:ascii="Times New Roman" w:hAnsi="Times New Roman" w:cs="Times New Roman"/>
        </w:rPr>
        <w:t xml:space="preserve">, EO: Essential oil (Clove oil), Manc: Mancozeb 75 % WP, NC: Negative Control </w:t>
      </w:r>
    </w:p>
    <w:p w14:paraId="2A200623" w14:textId="43D488F5" w:rsidR="00341E36" w:rsidRDefault="00382EAC" w:rsidP="00341E36">
      <w:pPr>
        <w:pStyle w:val="Default"/>
        <w:rPr>
          <w:rFonts w:eastAsiaTheme="minorEastAsia"/>
          <w:sz w:val="22"/>
          <w:szCs w:val="22"/>
        </w:rPr>
      </w:pPr>
      <w:r>
        <w:rPr>
          <w:b/>
          <w:bCs/>
          <w:sz w:val="22"/>
          <w:szCs w:val="22"/>
        </w:rPr>
        <w:t>Supplementary Table 10</w:t>
      </w:r>
      <w:r w:rsidR="00341E36" w:rsidRPr="001343BF">
        <w:rPr>
          <w:sz w:val="22"/>
          <w:szCs w:val="22"/>
        </w:rPr>
        <w:t xml:space="preserve"> Effect of E</w:t>
      </w:r>
      <w:r w:rsidR="001343BF">
        <w:rPr>
          <w:sz w:val="22"/>
          <w:szCs w:val="22"/>
        </w:rPr>
        <w:t xml:space="preserve">O-grafted </w:t>
      </w:r>
      <w:proofErr w:type="spellStart"/>
      <w:r w:rsidR="001343BF">
        <w:rPr>
          <w:sz w:val="22"/>
          <w:szCs w:val="22"/>
        </w:rPr>
        <w:t>CuNPs</w:t>
      </w:r>
      <w:proofErr w:type="spellEnd"/>
      <w:r w:rsidR="00341E36" w:rsidRPr="001343BF">
        <w:rPr>
          <w:sz w:val="22"/>
          <w:szCs w:val="22"/>
        </w:rPr>
        <w:t xml:space="preserve"> and other treatments on </w:t>
      </w:r>
      <w:r w:rsidR="00341E36" w:rsidRPr="001343BF">
        <w:rPr>
          <w:rFonts w:eastAsiaTheme="minorEastAsia"/>
          <w:sz w:val="22"/>
          <w:szCs w:val="22"/>
        </w:rPr>
        <w:t>Polyphenol oxidase (PPO)</w:t>
      </w:r>
    </w:p>
    <w:p w14:paraId="2998386E" w14:textId="77777777" w:rsidR="00AE32F2" w:rsidRDefault="00AE32F2" w:rsidP="00341E36">
      <w:pPr>
        <w:pStyle w:val="Default"/>
        <w:rPr>
          <w:rFonts w:eastAsiaTheme="minorEastAsia"/>
          <w:sz w:val="22"/>
          <w:szCs w:val="22"/>
        </w:rPr>
      </w:pPr>
    </w:p>
    <w:tbl>
      <w:tblPr>
        <w:tblW w:w="9464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4"/>
        <w:gridCol w:w="2292"/>
        <w:gridCol w:w="1080"/>
        <w:gridCol w:w="990"/>
        <w:gridCol w:w="990"/>
        <w:gridCol w:w="990"/>
        <w:gridCol w:w="1260"/>
        <w:gridCol w:w="1328"/>
      </w:tblGrid>
      <w:tr w:rsidR="00AE32F2" w:rsidRPr="00C61C4D" w14:paraId="2193CFFA" w14:textId="77777777" w:rsidTr="00382EAC">
        <w:trPr>
          <w:trHeight w:val="130"/>
        </w:trPr>
        <w:tc>
          <w:tcPr>
            <w:tcW w:w="9464" w:type="dxa"/>
            <w:gridSpan w:val="8"/>
          </w:tcPr>
          <w:p w14:paraId="4FB9AFA3" w14:textId="77777777" w:rsidR="00AE32F2" w:rsidRPr="00C61C4D" w:rsidRDefault="00AE32F2" w:rsidP="00382EAC">
            <w:pPr>
              <w:pStyle w:val="Default"/>
              <w:jc w:val="center"/>
              <w:rPr>
                <w:b/>
                <w:bCs/>
                <w:sz w:val="20"/>
                <w:szCs w:val="20"/>
              </w:rPr>
            </w:pPr>
            <w:r w:rsidRPr="001343BF">
              <w:rPr>
                <w:b/>
                <w:bCs/>
                <w:sz w:val="22"/>
                <w:szCs w:val="22"/>
              </w:rPr>
              <w:t>PPO enzyme Activity (µM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1343BF">
              <w:rPr>
                <w:b/>
                <w:bCs/>
                <w:sz w:val="22"/>
                <w:szCs w:val="22"/>
              </w:rPr>
              <w:t>min</w:t>
            </w:r>
            <w:r w:rsidRPr="00AE32F2">
              <w:rPr>
                <w:b/>
                <w:bCs/>
                <w:sz w:val="22"/>
                <w:szCs w:val="22"/>
                <w:vertAlign w:val="superscript"/>
              </w:rPr>
              <w:t>-1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  <w:r w:rsidRPr="001343BF">
              <w:rPr>
                <w:b/>
                <w:bCs/>
                <w:sz w:val="22"/>
                <w:szCs w:val="22"/>
              </w:rPr>
              <w:t>g</w:t>
            </w:r>
            <w:r w:rsidRPr="00AE32F2">
              <w:rPr>
                <w:b/>
                <w:bCs/>
                <w:sz w:val="22"/>
                <w:szCs w:val="22"/>
                <w:vertAlign w:val="superscript"/>
              </w:rPr>
              <w:t>-1</w:t>
            </w:r>
            <w:r w:rsidRPr="001343BF">
              <w:rPr>
                <w:b/>
                <w:bCs/>
                <w:sz w:val="22"/>
                <w:szCs w:val="22"/>
              </w:rPr>
              <w:t xml:space="preserve"> FW)</w:t>
            </w:r>
          </w:p>
        </w:tc>
      </w:tr>
      <w:tr w:rsidR="00AE32F2" w:rsidRPr="00C61C4D" w14:paraId="7F80E04A" w14:textId="77777777" w:rsidTr="00382EAC">
        <w:trPr>
          <w:trHeight w:val="413"/>
        </w:trPr>
        <w:tc>
          <w:tcPr>
            <w:tcW w:w="534" w:type="dxa"/>
            <w:vMerge w:val="restart"/>
          </w:tcPr>
          <w:p w14:paraId="3E9E7E31" w14:textId="77777777" w:rsidR="00AE32F2" w:rsidRPr="00C61C4D" w:rsidRDefault="00AE32F2" w:rsidP="00382EAC">
            <w:pPr>
              <w:pStyle w:val="Default"/>
              <w:rPr>
                <w:noProof/>
                <w:sz w:val="22"/>
                <w:szCs w:val="22"/>
                <w:lang w:eastAsia="en-IN"/>
              </w:rPr>
            </w:pPr>
            <w:r>
              <w:rPr>
                <w:noProof/>
                <w:sz w:val="22"/>
                <w:szCs w:val="22"/>
                <w:lang w:eastAsia="en-IN"/>
              </w:rPr>
              <w:t>S. N.</w:t>
            </w:r>
          </w:p>
        </w:tc>
        <w:tc>
          <w:tcPr>
            <w:tcW w:w="2292" w:type="dxa"/>
            <w:vMerge w:val="restart"/>
          </w:tcPr>
          <w:p w14:paraId="615BE581" w14:textId="77777777" w:rsidR="00AE32F2" w:rsidRPr="00C61C4D" w:rsidRDefault="00AE32F2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 xml:space="preserve"> </w:t>
            </w:r>
          </w:p>
          <w:p w14:paraId="1D807F8D" w14:textId="77777777" w:rsidR="00AE32F2" w:rsidRPr="00C61C4D" w:rsidRDefault="00AE32F2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Treatments</w:t>
            </w:r>
          </w:p>
        </w:tc>
        <w:tc>
          <w:tcPr>
            <w:tcW w:w="5310" w:type="dxa"/>
            <w:gridSpan w:val="5"/>
          </w:tcPr>
          <w:p w14:paraId="65A9F719" w14:textId="77777777" w:rsidR="00AE32F2" w:rsidRPr="00C61C4D" w:rsidRDefault="00AE32F2" w:rsidP="00382EAC">
            <w:pPr>
              <w:pStyle w:val="Default"/>
              <w:jc w:val="center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Time Intervals</w:t>
            </w:r>
          </w:p>
        </w:tc>
        <w:tc>
          <w:tcPr>
            <w:tcW w:w="1328" w:type="dxa"/>
            <w:vMerge w:val="restart"/>
          </w:tcPr>
          <w:p w14:paraId="447960BC" w14:textId="77777777" w:rsidR="00AE32F2" w:rsidRPr="00C61C4D" w:rsidRDefault="00AE32F2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b/>
                <w:bCs/>
                <w:sz w:val="20"/>
                <w:szCs w:val="20"/>
              </w:rPr>
              <w:t>Mea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C61C4D">
              <w:rPr>
                <w:b/>
                <w:bCs/>
                <w:sz w:val="20"/>
                <w:szCs w:val="20"/>
              </w:rPr>
              <w:t>Treatments</w:t>
            </w:r>
          </w:p>
        </w:tc>
      </w:tr>
      <w:tr w:rsidR="00AE32F2" w:rsidRPr="00C61C4D" w14:paraId="547C2EAF" w14:textId="77777777" w:rsidTr="00382EAC">
        <w:trPr>
          <w:trHeight w:val="130"/>
        </w:trPr>
        <w:tc>
          <w:tcPr>
            <w:tcW w:w="534" w:type="dxa"/>
            <w:vMerge/>
          </w:tcPr>
          <w:p w14:paraId="0E29687A" w14:textId="77777777" w:rsidR="00AE32F2" w:rsidRPr="00C61C4D" w:rsidRDefault="00AE32F2" w:rsidP="00382EAC">
            <w:pPr>
              <w:pStyle w:val="Default"/>
              <w:rPr>
                <w:noProof/>
                <w:sz w:val="22"/>
                <w:szCs w:val="22"/>
                <w:lang w:eastAsia="en-IN"/>
              </w:rPr>
            </w:pPr>
          </w:p>
        </w:tc>
        <w:tc>
          <w:tcPr>
            <w:tcW w:w="2292" w:type="dxa"/>
            <w:vMerge/>
          </w:tcPr>
          <w:p w14:paraId="6599D1E1" w14:textId="77777777" w:rsidR="00AE32F2" w:rsidRDefault="00AE32F2" w:rsidP="00382EAC">
            <w:pPr>
              <w:pStyle w:val="Default"/>
              <w:rPr>
                <w:noProof/>
              </w:rPr>
            </w:pPr>
          </w:p>
        </w:tc>
        <w:tc>
          <w:tcPr>
            <w:tcW w:w="1080" w:type="dxa"/>
          </w:tcPr>
          <w:p w14:paraId="5915A277" w14:textId="77777777" w:rsidR="00AE32F2" w:rsidRPr="00C61C4D" w:rsidRDefault="00AE32F2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 xml:space="preserve"> </w:t>
            </w:r>
            <w:r w:rsidRPr="00C61C4D">
              <w:rPr>
                <w:b/>
                <w:bCs/>
                <w:sz w:val="20"/>
                <w:szCs w:val="20"/>
              </w:rPr>
              <w:t>0 h</w:t>
            </w:r>
          </w:p>
        </w:tc>
        <w:tc>
          <w:tcPr>
            <w:tcW w:w="990" w:type="dxa"/>
          </w:tcPr>
          <w:p w14:paraId="2E06A77E" w14:textId="77777777" w:rsidR="00AE32F2" w:rsidRPr="00C61C4D" w:rsidRDefault="00AE32F2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b/>
                <w:bCs/>
                <w:sz w:val="20"/>
                <w:szCs w:val="20"/>
              </w:rPr>
              <w:t>24 h</w:t>
            </w:r>
          </w:p>
        </w:tc>
        <w:tc>
          <w:tcPr>
            <w:tcW w:w="990" w:type="dxa"/>
          </w:tcPr>
          <w:p w14:paraId="505454B4" w14:textId="77777777" w:rsidR="00AE32F2" w:rsidRPr="00C61C4D" w:rsidRDefault="00AE32F2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b/>
                <w:bCs/>
                <w:sz w:val="20"/>
                <w:szCs w:val="20"/>
              </w:rPr>
              <w:t>48 h</w:t>
            </w:r>
          </w:p>
        </w:tc>
        <w:tc>
          <w:tcPr>
            <w:tcW w:w="990" w:type="dxa"/>
          </w:tcPr>
          <w:p w14:paraId="4E42659E" w14:textId="77777777" w:rsidR="00AE32F2" w:rsidRPr="00C61C4D" w:rsidRDefault="00AE32F2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b/>
                <w:bCs/>
                <w:sz w:val="20"/>
                <w:szCs w:val="20"/>
              </w:rPr>
              <w:t>72 h</w:t>
            </w:r>
          </w:p>
        </w:tc>
        <w:tc>
          <w:tcPr>
            <w:tcW w:w="1260" w:type="dxa"/>
          </w:tcPr>
          <w:p w14:paraId="64412B46" w14:textId="77777777" w:rsidR="00AE32F2" w:rsidRPr="00C61C4D" w:rsidRDefault="00AE32F2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b/>
                <w:bCs/>
                <w:sz w:val="20"/>
                <w:szCs w:val="20"/>
              </w:rPr>
              <w:t>96 h</w:t>
            </w:r>
          </w:p>
        </w:tc>
        <w:tc>
          <w:tcPr>
            <w:tcW w:w="1328" w:type="dxa"/>
            <w:vMerge/>
          </w:tcPr>
          <w:p w14:paraId="33260435" w14:textId="77777777" w:rsidR="00AE32F2" w:rsidRPr="00C61C4D" w:rsidRDefault="00AE32F2" w:rsidP="00382EAC">
            <w:pPr>
              <w:pStyle w:val="Default"/>
              <w:rPr>
                <w:b/>
                <w:bCs/>
                <w:sz w:val="20"/>
                <w:szCs w:val="20"/>
              </w:rPr>
            </w:pPr>
          </w:p>
        </w:tc>
      </w:tr>
      <w:tr w:rsidR="00C82480" w:rsidRPr="00C61C4D" w14:paraId="67425726" w14:textId="77777777" w:rsidTr="00382EAC">
        <w:trPr>
          <w:trHeight w:val="177"/>
        </w:trPr>
        <w:tc>
          <w:tcPr>
            <w:tcW w:w="534" w:type="dxa"/>
          </w:tcPr>
          <w:p w14:paraId="3B17C9B7" w14:textId="77777777" w:rsidR="00C82480" w:rsidRPr="00C61C4D" w:rsidRDefault="00C82480" w:rsidP="00C82480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92" w:type="dxa"/>
          </w:tcPr>
          <w:p w14:paraId="1AA238AA" w14:textId="77777777" w:rsidR="00C82480" w:rsidRPr="00C61C4D" w:rsidRDefault="00C82480" w:rsidP="00C8248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ST (EGC) @25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080" w:type="dxa"/>
          </w:tcPr>
          <w:p w14:paraId="5C649AA9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990" w:type="dxa"/>
          </w:tcPr>
          <w:p w14:paraId="1A8E3B7C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30</w:t>
            </w:r>
          </w:p>
        </w:tc>
        <w:tc>
          <w:tcPr>
            <w:tcW w:w="990" w:type="dxa"/>
          </w:tcPr>
          <w:p w14:paraId="5D8CC1B6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990" w:type="dxa"/>
          </w:tcPr>
          <w:p w14:paraId="7BF04FC3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05</w:t>
            </w:r>
          </w:p>
        </w:tc>
        <w:tc>
          <w:tcPr>
            <w:tcW w:w="1260" w:type="dxa"/>
          </w:tcPr>
          <w:p w14:paraId="4D30D437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14</w:t>
            </w:r>
          </w:p>
        </w:tc>
        <w:tc>
          <w:tcPr>
            <w:tcW w:w="1328" w:type="dxa"/>
          </w:tcPr>
          <w:p w14:paraId="654A1CDE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24</w:t>
            </w:r>
            <w:r w:rsidRPr="001343BF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a</w:t>
            </w:r>
          </w:p>
        </w:tc>
      </w:tr>
      <w:tr w:rsidR="00C82480" w:rsidRPr="00C61C4D" w14:paraId="7E19685C" w14:textId="77777777" w:rsidTr="00382EAC">
        <w:trPr>
          <w:trHeight w:val="177"/>
        </w:trPr>
        <w:tc>
          <w:tcPr>
            <w:tcW w:w="534" w:type="dxa"/>
          </w:tcPr>
          <w:p w14:paraId="77163939" w14:textId="77777777" w:rsidR="00C82480" w:rsidRPr="00C61C4D" w:rsidRDefault="00C82480" w:rsidP="00C82480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2292" w:type="dxa"/>
          </w:tcPr>
          <w:p w14:paraId="2A9E398B" w14:textId="77777777" w:rsidR="00C82480" w:rsidRPr="00C61C4D" w:rsidRDefault="00C82480" w:rsidP="00C8248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ST (EGC) @50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080" w:type="dxa"/>
          </w:tcPr>
          <w:p w14:paraId="13124A76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13</w:t>
            </w:r>
          </w:p>
        </w:tc>
        <w:tc>
          <w:tcPr>
            <w:tcW w:w="990" w:type="dxa"/>
          </w:tcPr>
          <w:p w14:paraId="3FBF56DA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  <w:tc>
          <w:tcPr>
            <w:tcW w:w="990" w:type="dxa"/>
          </w:tcPr>
          <w:p w14:paraId="2A73B5B3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  <w:tc>
          <w:tcPr>
            <w:tcW w:w="990" w:type="dxa"/>
          </w:tcPr>
          <w:p w14:paraId="340E58F6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20</w:t>
            </w:r>
          </w:p>
        </w:tc>
        <w:tc>
          <w:tcPr>
            <w:tcW w:w="1260" w:type="dxa"/>
          </w:tcPr>
          <w:p w14:paraId="2577B367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09</w:t>
            </w:r>
          </w:p>
        </w:tc>
        <w:tc>
          <w:tcPr>
            <w:tcW w:w="1328" w:type="dxa"/>
          </w:tcPr>
          <w:p w14:paraId="7C2A4EAE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13</w:t>
            </w:r>
            <w:r w:rsidRPr="001343BF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a</w:t>
            </w:r>
          </w:p>
        </w:tc>
      </w:tr>
      <w:tr w:rsidR="00C82480" w:rsidRPr="00C61C4D" w14:paraId="7593217F" w14:textId="77777777" w:rsidTr="00382EAC">
        <w:trPr>
          <w:trHeight w:val="177"/>
        </w:trPr>
        <w:tc>
          <w:tcPr>
            <w:tcW w:w="534" w:type="dxa"/>
          </w:tcPr>
          <w:p w14:paraId="2FC59B11" w14:textId="77777777" w:rsidR="00C82480" w:rsidRPr="00C61C4D" w:rsidRDefault="00C82480" w:rsidP="00C82480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2292" w:type="dxa"/>
          </w:tcPr>
          <w:p w14:paraId="4ADAA894" w14:textId="77777777" w:rsidR="00C82480" w:rsidRPr="00C61C4D" w:rsidRDefault="00C82480" w:rsidP="00C8248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FS (EGC) @25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</w:p>
        </w:tc>
        <w:tc>
          <w:tcPr>
            <w:tcW w:w="1080" w:type="dxa"/>
          </w:tcPr>
          <w:p w14:paraId="41820198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990" w:type="dxa"/>
          </w:tcPr>
          <w:p w14:paraId="3383F72A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990" w:type="dxa"/>
          </w:tcPr>
          <w:p w14:paraId="68ADE304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990" w:type="dxa"/>
          </w:tcPr>
          <w:p w14:paraId="71EB0BB5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  <w:tc>
          <w:tcPr>
            <w:tcW w:w="1260" w:type="dxa"/>
          </w:tcPr>
          <w:p w14:paraId="612D173D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1328" w:type="dxa"/>
          </w:tcPr>
          <w:p w14:paraId="19E15C00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08</w:t>
            </w:r>
            <w:r w:rsidRPr="001343BF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ab</w:t>
            </w:r>
          </w:p>
        </w:tc>
      </w:tr>
      <w:tr w:rsidR="00C82480" w:rsidRPr="00C61C4D" w14:paraId="24A16102" w14:textId="77777777" w:rsidTr="00382EAC">
        <w:trPr>
          <w:trHeight w:val="177"/>
        </w:trPr>
        <w:tc>
          <w:tcPr>
            <w:tcW w:w="534" w:type="dxa"/>
          </w:tcPr>
          <w:p w14:paraId="2878F981" w14:textId="77777777" w:rsidR="00C82480" w:rsidRPr="00C61C4D" w:rsidRDefault="00C82480" w:rsidP="00C82480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2292" w:type="dxa"/>
          </w:tcPr>
          <w:p w14:paraId="440880C9" w14:textId="77777777" w:rsidR="00C82480" w:rsidRPr="00C61C4D" w:rsidRDefault="00C82480" w:rsidP="00C8248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FS (EGC) @50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080" w:type="dxa"/>
          </w:tcPr>
          <w:p w14:paraId="15417E55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183</w:t>
            </w:r>
          </w:p>
        </w:tc>
        <w:tc>
          <w:tcPr>
            <w:tcW w:w="990" w:type="dxa"/>
          </w:tcPr>
          <w:p w14:paraId="0C983828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990" w:type="dxa"/>
          </w:tcPr>
          <w:p w14:paraId="46AF0FA0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990" w:type="dxa"/>
          </w:tcPr>
          <w:p w14:paraId="44F756B3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  <w:tc>
          <w:tcPr>
            <w:tcW w:w="1260" w:type="dxa"/>
          </w:tcPr>
          <w:p w14:paraId="5FC5E83E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1328" w:type="dxa"/>
          </w:tcPr>
          <w:p w14:paraId="466B7CD9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196</w:t>
            </w:r>
            <w:r w:rsidRPr="001343BF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bc</w:t>
            </w:r>
          </w:p>
        </w:tc>
      </w:tr>
      <w:tr w:rsidR="00C82480" w:rsidRPr="00C61C4D" w14:paraId="4CE7F892" w14:textId="77777777" w:rsidTr="00382EAC">
        <w:trPr>
          <w:trHeight w:val="177"/>
        </w:trPr>
        <w:tc>
          <w:tcPr>
            <w:tcW w:w="534" w:type="dxa"/>
          </w:tcPr>
          <w:p w14:paraId="5E134AD6" w14:textId="77777777" w:rsidR="00C82480" w:rsidRPr="00C61C4D" w:rsidRDefault="00C82480" w:rsidP="00C82480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2292" w:type="dxa"/>
          </w:tcPr>
          <w:p w14:paraId="252AEE07" w14:textId="77777777" w:rsidR="00C82480" w:rsidRPr="00C61C4D" w:rsidRDefault="00C82480" w:rsidP="00C8248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ST+FS (EGC) @25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</w:p>
        </w:tc>
        <w:tc>
          <w:tcPr>
            <w:tcW w:w="1080" w:type="dxa"/>
          </w:tcPr>
          <w:p w14:paraId="7AFA46CD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00</w:t>
            </w:r>
          </w:p>
        </w:tc>
        <w:tc>
          <w:tcPr>
            <w:tcW w:w="990" w:type="dxa"/>
          </w:tcPr>
          <w:p w14:paraId="6E7B1284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25</w:t>
            </w:r>
          </w:p>
        </w:tc>
        <w:tc>
          <w:tcPr>
            <w:tcW w:w="990" w:type="dxa"/>
          </w:tcPr>
          <w:p w14:paraId="02824F76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54</w:t>
            </w:r>
          </w:p>
        </w:tc>
        <w:tc>
          <w:tcPr>
            <w:tcW w:w="990" w:type="dxa"/>
          </w:tcPr>
          <w:p w14:paraId="5C2F1EEF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26</w:t>
            </w:r>
          </w:p>
        </w:tc>
        <w:tc>
          <w:tcPr>
            <w:tcW w:w="1260" w:type="dxa"/>
          </w:tcPr>
          <w:p w14:paraId="16C29218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  <w:tc>
          <w:tcPr>
            <w:tcW w:w="1328" w:type="dxa"/>
          </w:tcPr>
          <w:p w14:paraId="416B4FFA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22</w:t>
            </w:r>
            <w:r w:rsidRPr="001343BF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a</w:t>
            </w:r>
          </w:p>
        </w:tc>
      </w:tr>
      <w:tr w:rsidR="00C82480" w:rsidRPr="00C61C4D" w14:paraId="2226D3C6" w14:textId="77777777" w:rsidTr="00382EAC">
        <w:trPr>
          <w:trHeight w:val="177"/>
        </w:trPr>
        <w:tc>
          <w:tcPr>
            <w:tcW w:w="534" w:type="dxa"/>
          </w:tcPr>
          <w:p w14:paraId="7A37CF34" w14:textId="77777777" w:rsidR="00C82480" w:rsidRPr="00C61C4D" w:rsidRDefault="00C82480" w:rsidP="00C82480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2292" w:type="dxa"/>
          </w:tcPr>
          <w:p w14:paraId="4A14F9BF" w14:textId="77777777" w:rsidR="00C82480" w:rsidRPr="00C61C4D" w:rsidRDefault="00C82480" w:rsidP="00C8248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ST+FS (EGC) @50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080" w:type="dxa"/>
          </w:tcPr>
          <w:p w14:paraId="21BDF7F8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  <w:tc>
          <w:tcPr>
            <w:tcW w:w="990" w:type="dxa"/>
          </w:tcPr>
          <w:p w14:paraId="0FDEA7EF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09</w:t>
            </w:r>
          </w:p>
        </w:tc>
        <w:tc>
          <w:tcPr>
            <w:tcW w:w="990" w:type="dxa"/>
          </w:tcPr>
          <w:p w14:paraId="6BDD3032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00</w:t>
            </w:r>
          </w:p>
        </w:tc>
        <w:tc>
          <w:tcPr>
            <w:tcW w:w="990" w:type="dxa"/>
          </w:tcPr>
          <w:p w14:paraId="1F8EED18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194</w:t>
            </w:r>
          </w:p>
        </w:tc>
        <w:tc>
          <w:tcPr>
            <w:tcW w:w="1260" w:type="dxa"/>
          </w:tcPr>
          <w:p w14:paraId="492A802B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1328" w:type="dxa"/>
          </w:tcPr>
          <w:p w14:paraId="7E83D246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07</w:t>
            </w:r>
            <w:r w:rsidRPr="001343BF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ab</w:t>
            </w:r>
          </w:p>
        </w:tc>
      </w:tr>
      <w:tr w:rsidR="00C82480" w:rsidRPr="00C61C4D" w14:paraId="17C4D834" w14:textId="77777777" w:rsidTr="00382EAC">
        <w:trPr>
          <w:trHeight w:val="177"/>
        </w:trPr>
        <w:tc>
          <w:tcPr>
            <w:tcW w:w="534" w:type="dxa"/>
          </w:tcPr>
          <w:p w14:paraId="46970EA6" w14:textId="77777777" w:rsidR="00C82480" w:rsidRPr="00C61C4D" w:rsidRDefault="00C82480" w:rsidP="00C82480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2292" w:type="dxa"/>
          </w:tcPr>
          <w:p w14:paraId="2C19C73B" w14:textId="77777777" w:rsidR="00C82480" w:rsidRPr="00C61C4D" w:rsidRDefault="00C82480" w:rsidP="00C8248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bsolute control (Water Spray) </w:t>
            </w:r>
          </w:p>
        </w:tc>
        <w:tc>
          <w:tcPr>
            <w:tcW w:w="1080" w:type="dxa"/>
          </w:tcPr>
          <w:p w14:paraId="73FCDC80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990" w:type="dxa"/>
          </w:tcPr>
          <w:p w14:paraId="46A411F0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990" w:type="dxa"/>
          </w:tcPr>
          <w:p w14:paraId="1F50EC59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990" w:type="dxa"/>
          </w:tcPr>
          <w:p w14:paraId="7E87C2BB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177</w:t>
            </w:r>
          </w:p>
        </w:tc>
        <w:tc>
          <w:tcPr>
            <w:tcW w:w="1260" w:type="dxa"/>
          </w:tcPr>
          <w:p w14:paraId="39468D2D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1328" w:type="dxa"/>
          </w:tcPr>
          <w:p w14:paraId="62A2B9F5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172</w:t>
            </w:r>
            <w:r w:rsidRPr="001343BF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c</w:t>
            </w:r>
          </w:p>
        </w:tc>
      </w:tr>
      <w:tr w:rsidR="00C82480" w:rsidRPr="00C61C4D" w14:paraId="63C3B034" w14:textId="77777777" w:rsidTr="00382EAC">
        <w:trPr>
          <w:trHeight w:val="177"/>
        </w:trPr>
        <w:tc>
          <w:tcPr>
            <w:tcW w:w="534" w:type="dxa"/>
          </w:tcPr>
          <w:p w14:paraId="75A70174" w14:textId="77777777" w:rsidR="00C82480" w:rsidRPr="00C61C4D" w:rsidRDefault="00C82480" w:rsidP="00C82480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2292" w:type="dxa"/>
          </w:tcPr>
          <w:p w14:paraId="22EFB2AF" w14:textId="77777777" w:rsidR="00C82480" w:rsidRPr="00C61C4D" w:rsidRDefault="00C82480" w:rsidP="00C8248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Manc @200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080" w:type="dxa"/>
          </w:tcPr>
          <w:p w14:paraId="60A69AA5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  <w:tc>
          <w:tcPr>
            <w:tcW w:w="990" w:type="dxa"/>
          </w:tcPr>
          <w:p w14:paraId="7287992F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  <w:tc>
          <w:tcPr>
            <w:tcW w:w="990" w:type="dxa"/>
          </w:tcPr>
          <w:p w14:paraId="570C99D5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170</w:t>
            </w:r>
          </w:p>
        </w:tc>
        <w:tc>
          <w:tcPr>
            <w:tcW w:w="990" w:type="dxa"/>
          </w:tcPr>
          <w:p w14:paraId="197660AA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183</w:t>
            </w:r>
          </w:p>
        </w:tc>
        <w:tc>
          <w:tcPr>
            <w:tcW w:w="1260" w:type="dxa"/>
          </w:tcPr>
          <w:p w14:paraId="6D671CE4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171</w:t>
            </w:r>
          </w:p>
        </w:tc>
        <w:tc>
          <w:tcPr>
            <w:tcW w:w="1328" w:type="dxa"/>
          </w:tcPr>
          <w:p w14:paraId="27CC4D71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178</w:t>
            </w:r>
            <w:r w:rsidRPr="001343BF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c</w:t>
            </w:r>
          </w:p>
        </w:tc>
      </w:tr>
      <w:tr w:rsidR="00C82480" w:rsidRPr="00C61C4D" w14:paraId="14FEE0CF" w14:textId="77777777" w:rsidTr="00382EAC">
        <w:trPr>
          <w:trHeight w:val="177"/>
        </w:trPr>
        <w:tc>
          <w:tcPr>
            <w:tcW w:w="534" w:type="dxa"/>
          </w:tcPr>
          <w:p w14:paraId="654BB805" w14:textId="77777777" w:rsidR="00C82480" w:rsidRPr="00C61C4D" w:rsidRDefault="00C82480" w:rsidP="00C82480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2292" w:type="dxa"/>
          </w:tcPr>
          <w:p w14:paraId="24DF7EB2" w14:textId="77777777" w:rsidR="00C82480" w:rsidRPr="00C61C4D" w:rsidRDefault="00C82480" w:rsidP="00C8248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NC (Pathogen only)</w:t>
            </w:r>
          </w:p>
        </w:tc>
        <w:tc>
          <w:tcPr>
            <w:tcW w:w="1080" w:type="dxa"/>
          </w:tcPr>
          <w:p w14:paraId="2D0C3534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  <w:tc>
          <w:tcPr>
            <w:tcW w:w="990" w:type="dxa"/>
          </w:tcPr>
          <w:p w14:paraId="4861CAC1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  <w:tc>
          <w:tcPr>
            <w:tcW w:w="990" w:type="dxa"/>
          </w:tcPr>
          <w:p w14:paraId="6AAC3729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990" w:type="dxa"/>
          </w:tcPr>
          <w:p w14:paraId="6BCD130F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05</w:t>
            </w:r>
          </w:p>
        </w:tc>
        <w:tc>
          <w:tcPr>
            <w:tcW w:w="1260" w:type="dxa"/>
          </w:tcPr>
          <w:p w14:paraId="35610742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1328" w:type="dxa"/>
          </w:tcPr>
          <w:p w14:paraId="66603C86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03</w:t>
            </w:r>
            <w:r w:rsidRPr="001343BF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ab</w:t>
            </w:r>
          </w:p>
        </w:tc>
      </w:tr>
      <w:tr w:rsidR="00C82480" w:rsidRPr="00C61C4D" w14:paraId="4572868D" w14:textId="77777777" w:rsidTr="00382EAC">
        <w:trPr>
          <w:trHeight w:val="182"/>
        </w:trPr>
        <w:tc>
          <w:tcPr>
            <w:tcW w:w="534" w:type="dxa"/>
          </w:tcPr>
          <w:p w14:paraId="11032FE8" w14:textId="77777777" w:rsidR="00C82480" w:rsidRPr="00C61C4D" w:rsidRDefault="00C82480" w:rsidP="00C82480">
            <w:pPr>
              <w:pStyle w:val="Defaul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292" w:type="dxa"/>
          </w:tcPr>
          <w:p w14:paraId="42518E6E" w14:textId="77777777" w:rsidR="00C82480" w:rsidRPr="00C61C4D" w:rsidRDefault="00C82480" w:rsidP="00C82480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b/>
                <w:bCs/>
                <w:sz w:val="20"/>
                <w:szCs w:val="20"/>
              </w:rPr>
              <w:t>Mean (Time intervals)</w:t>
            </w:r>
          </w:p>
        </w:tc>
        <w:tc>
          <w:tcPr>
            <w:tcW w:w="1080" w:type="dxa"/>
          </w:tcPr>
          <w:p w14:paraId="4DD1DFD0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02</w:t>
            </w:r>
            <w:r w:rsidRPr="001343BF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ab</w:t>
            </w:r>
          </w:p>
        </w:tc>
        <w:tc>
          <w:tcPr>
            <w:tcW w:w="990" w:type="dxa"/>
          </w:tcPr>
          <w:p w14:paraId="0783FDD7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08</w:t>
            </w:r>
            <w:r w:rsidRPr="001343BF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ab</w:t>
            </w:r>
          </w:p>
        </w:tc>
        <w:tc>
          <w:tcPr>
            <w:tcW w:w="990" w:type="dxa"/>
          </w:tcPr>
          <w:p w14:paraId="6DADDB53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10</w:t>
            </w:r>
            <w:r w:rsidRPr="001343BF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41C3DE29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200</w:t>
            </w:r>
            <w:r w:rsidRPr="001343BF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ab</w:t>
            </w:r>
          </w:p>
        </w:tc>
        <w:tc>
          <w:tcPr>
            <w:tcW w:w="1260" w:type="dxa"/>
          </w:tcPr>
          <w:p w14:paraId="122EB106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343BF">
              <w:rPr>
                <w:rFonts w:ascii="Times New Roman" w:hAnsi="Times New Roman" w:cs="Times New Roman"/>
                <w:color w:val="000000"/>
              </w:rPr>
              <w:t>0.193</w:t>
            </w:r>
            <w:r w:rsidRPr="001343BF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b</w:t>
            </w:r>
          </w:p>
        </w:tc>
        <w:tc>
          <w:tcPr>
            <w:tcW w:w="1328" w:type="dxa"/>
          </w:tcPr>
          <w:p w14:paraId="2449FCC3" w14:textId="77777777" w:rsidR="00C82480" w:rsidRPr="001343BF" w:rsidRDefault="00C82480" w:rsidP="00C8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113A68B3" w14:textId="621CF19C" w:rsidR="00192D2B" w:rsidRPr="00153FEC" w:rsidRDefault="00192D2B" w:rsidP="00192D2B">
      <w:pPr>
        <w:jc w:val="both"/>
        <w:rPr>
          <w:rFonts w:ascii="Times New Roman" w:hAnsi="Times New Roman" w:cs="Times New Roman"/>
        </w:rPr>
      </w:pPr>
      <w:r w:rsidRPr="00153FEC">
        <w:rPr>
          <w:rFonts w:ascii="Times New Roman" w:hAnsi="Times New Roman" w:cs="Times New Roman"/>
        </w:rPr>
        <w:t xml:space="preserve">Data are the mean of three replications. Data (Mean ± Standard errors) followed by different letters in each column indicate a significant difference (Tukey HSD, </w:t>
      </w:r>
      <w:r w:rsidR="009F22A3" w:rsidRPr="009F22A3">
        <w:rPr>
          <w:rFonts w:ascii="Times New Roman" w:hAnsi="Times New Roman" w:cs="Times New Roman"/>
          <w:i/>
          <w:iCs/>
        </w:rPr>
        <w:t>p</w:t>
      </w:r>
      <w:r w:rsidRPr="00153FEC">
        <w:rPr>
          <w:rFonts w:ascii="Times New Roman" w:hAnsi="Times New Roman" w:cs="Times New Roman"/>
        </w:rPr>
        <w:t>≤0.05). Maize leaves were collected five days after spraying. ST: Seed Treatment, FS: Foliar Spray, EGC</w:t>
      </w:r>
      <w:r w:rsidR="003E7887">
        <w:rPr>
          <w:rFonts w:ascii="Times New Roman" w:hAnsi="Times New Roman" w:cs="Times New Roman"/>
        </w:rPr>
        <w:t>:</w:t>
      </w:r>
      <w:r w:rsidRPr="00153FEC">
        <w:rPr>
          <w:rFonts w:ascii="Times New Roman" w:hAnsi="Times New Roman" w:cs="Times New Roman"/>
        </w:rPr>
        <w:t xml:space="preserve"> Essential oil-grafted </w:t>
      </w:r>
      <w:proofErr w:type="spellStart"/>
      <w:r w:rsidRPr="00153FEC">
        <w:rPr>
          <w:rFonts w:ascii="Times New Roman" w:hAnsi="Times New Roman" w:cs="Times New Roman"/>
        </w:rPr>
        <w:t>CuNPs</w:t>
      </w:r>
      <w:proofErr w:type="spellEnd"/>
      <w:r w:rsidRPr="00153FEC">
        <w:rPr>
          <w:rFonts w:ascii="Times New Roman" w:hAnsi="Times New Roman" w:cs="Times New Roman"/>
        </w:rPr>
        <w:t xml:space="preserve">, EO: Essential oil (Clove oil), Manc: Mancozeb 75 % WP, NC: Negative Control </w:t>
      </w:r>
    </w:p>
    <w:p w14:paraId="08CF63B6" w14:textId="77777777" w:rsidR="00341E36" w:rsidRDefault="00341E36" w:rsidP="00341E36">
      <w:pPr>
        <w:rPr>
          <w:lang w:val="en-US"/>
        </w:rPr>
      </w:pPr>
    </w:p>
    <w:p w14:paraId="1730F7F0" w14:textId="71218F26" w:rsidR="00341E36" w:rsidRDefault="00341E36" w:rsidP="00341E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F7D920D" w14:textId="7F58D044" w:rsidR="0098460F" w:rsidRDefault="0098460F" w:rsidP="00341E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D3AAEDA" w14:textId="77777777" w:rsidR="0098460F" w:rsidRPr="00D67690" w:rsidRDefault="0098460F" w:rsidP="00341E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CA47C37" w14:textId="7BE35078" w:rsidR="00341E36" w:rsidRDefault="00341E36" w:rsidP="00341E36">
      <w:pPr>
        <w:pStyle w:val="Default"/>
        <w:rPr>
          <w:rFonts w:eastAsiaTheme="minorEastAsia"/>
          <w:sz w:val="22"/>
          <w:szCs w:val="22"/>
        </w:rPr>
      </w:pPr>
      <w:r w:rsidRPr="00D6177E">
        <w:rPr>
          <w:b/>
          <w:bCs/>
          <w:sz w:val="22"/>
          <w:szCs w:val="22"/>
        </w:rPr>
        <w:t>Supplementary Table. 1</w:t>
      </w:r>
      <w:r w:rsidR="00382EAC">
        <w:rPr>
          <w:b/>
          <w:bCs/>
          <w:sz w:val="22"/>
          <w:szCs w:val="22"/>
        </w:rPr>
        <w:t>1</w:t>
      </w:r>
      <w:r w:rsidRPr="00D6177E">
        <w:rPr>
          <w:sz w:val="22"/>
          <w:szCs w:val="22"/>
        </w:rPr>
        <w:t xml:space="preserve"> Effect of EGC and other treatments on </w:t>
      </w:r>
      <w:r w:rsidRPr="00D6177E">
        <w:rPr>
          <w:rFonts w:eastAsiaTheme="minorEastAsia"/>
          <w:sz w:val="22"/>
          <w:szCs w:val="22"/>
        </w:rPr>
        <w:t>Total Phenolics</w:t>
      </w:r>
    </w:p>
    <w:p w14:paraId="5D3E3580" w14:textId="77777777" w:rsidR="00C82480" w:rsidRDefault="00C82480" w:rsidP="00341E36">
      <w:pPr>
        <w:pStyle w:val="Default"/>
        <w:rPr>
          <w:sz w:val="22"/>
          <w:szCs w:val="22"/>
        </w:rPr>
      </w:pPr>
    </w:p>
    <w:tbl>
      <w:tblPr>
        <w:tblW w:w="9464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4"/>
        <w:gridCol w:w="2292"/>
        <w:gridCol w:w="1080"/>
        <w:gridCol w:w="990"/>
        <w:gridCol w:w="990"/>
        <w:gridCol w:w="990"/>
        <w:gridCol w:w="1260"/>
        <w:gridCol w:w="1328"/>
      </w:tblGrid>
      <w:tr w:rsidR="00C82480" w:rsidRPr="00C61C4D" w14:paraId="68A854F3" w14:textId="77777777" w:rsidTr="00382EAC">
        <w:trPr>
          <w:trHeight w:val="130"/>
        </w:trPr>
        <w:tc>
          <w:tcPr>
            <w:tcW w:w="9464" w:type="dxa"/>
            <w:gridSpan w:val="8"/>
          </w:tcPr>
          <w:p w14:paraId="36976271" w14:textId="77777777" w:rsidR="00C82480" w:rsidRPr="00C61C4D" w:rsidRDefault="00C82480" w:rsidP="00382EAC">
            <w:pPr>
              <w:pStyle w:val="Default"/>
              <w:jc w:val="center"/>
              <w:rPr>
                <w:b/>
                <w:bCs/>
                <w:sz w:val="20"/>
                <w:szCs w:val="20"/>
              </w:rPr>
            </w:pPr>
            <w:r w:rsidRPr="00D6177E">
              <w:rPr>
                <w:b/>
                <w:bCs/>
                <w:sz w:val="22"/>
                <w:szCs w:val="22"/>
              </w:rPr>
              <w:t>Total Phenolics (µg GAE g</w:t>
            </w:r>
            <w:r w:rsidRPr="00C82480">
              <w:rPr>
                <w:b/>
                <w:bCs/>
                <w:sz w:val="22"/>
                <w:szCs w:val="22"/>
                <w:vertAlign w:val="superscript"/>
              </w:rPr>
              <w:t>-1</w:t>
            </w:r>
            <w:r w:rsidRPr="00D6177E">
              <w:rPr>
                <w:b/>
                <w:bCs/>
                <w:sz w:val="22"/>
                <w:szCs w:val="22"/>
              </w:rPr>
              <w:t xml:space="preserve"> FW)</w:t>
            </w:r>
          </w:p>
        </w:tc>
      </w:tr>
      <w:tr w:rsidR="00C82480" w:rsidRPr="00C61C4D" w14:paraId="348B2791" w14:textId="77777777" w:rsidTr="00382EAC">
        <w:trPr>
          <w:trHeight w:val="413"/>
        </w:trPr>
        <w:tc>
          <w:tcPr>
            <w:tcW w:w="534" w:type="dxa"/>
            <w:vMerge w:val="restart"/>
          </w:tcPr>
          <w:p w14:paraId="1CCFEE8F" w14:textId="77777777" w:rsidR="00C82480" w:rsidRPr="00C61C4D" w:rsidRDefault="00C82480" w:rsidP="00382EAC">
            <w:pPr>
              <w:pStyle w:val="Default"/>
              <w:rPr>
                <w:noProof/>
                <w:sz w:val="22"/>
                <w:szCs w:val="22"/>
                <w:lang w:eastAsia="en-IN"/>
              </w:rPr>
            </w:pPr>
            <w:r>
              <w:rPr>
                <w:noProof/>
                <w:sz w:val="22"/>
                <w:szCs w:val="22"/>
                <w:lang w:eastAsia="en-IN"/>
              </w:rPr>
              <w:t>S. N.</w:t>
            </w:r>
          </w:p>
        </w:tc>
        <w:tc>
          <w:tcPr>
            <w:tcW w:w="2292" w:type="dxa"/>
            <w:vMerge w:val="restart"/>
          </w:tcPr>
          <w:p w14:paraId="6FFF9639" w14:textId="77777777" w:rsidR="00C82480" w:rsidRPr="00C61C4D" w:rsidRDefault="00C82480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 xml:space="preserve"> </w:t>
            </w:r>
          </w:p>
          <w:p w14:paraId="3B330457" w14:textId="77777777" w:rsidR="00C82480" w:rsidRPr="00C61C4D" w:rsidRDefault="00C82480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Treatments</w:t>
            </w:r>
          </w:p>
        </w:tc>
        <w:tc>
          <w:tcPr>
            <w:tcW w:w="5310" w:type="dxa"/>
            <w:gridSpan w:val="5"/>
          </w:tcPr>
          <w:p w14:paraId="2F3A4C5B" w14:textId="77777777" w:rsidR="00C82480" w:rsidRPr="00C61C4D" w:rsidRDefault="00C82480" w:rsidP="00382EAC">
            <w:pPr>
              <w:pStyle w:val="Default"/>
              <w:jc w:val="center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>Time Intervals</w:t>
            </w:r>
          </w:p>
        </w:tc>
        <w:tc>
          <w:tcPr>
            <w:tcW w:w="1328" w:type="dxa"/>
            <w:vMerge w:val="restart"/>
          </w:tcPr>
          <w:p w14:paraId="6A901539" w14:textId="77777777" w:rsidR="00C82480" w:rsidRPr="00C61C4D" w:rsidRDefault="00C82480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b/>
                <w:bCs/>
                <w:sz w:val="20"/>
                <w:szCs w:val="20"/>
              </w:rPr>
              <w:t>Mea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C61C4D">
              <w:rPr>
                <w:b/>
                <w:bCs/>
                <w:sz w:val="20"/>
                <w:szCs w:val="20"/>
              </w:rPr>
              <w:t>Treatments</w:t>
            </w:r>
          </w:p>
        </w:tc>
      </w:tr>
      <w:tr w:rsidR="00C82480" w:rsidRPr="00C61C4D" w14:paraId="11BF811D" w14:textId="77777777" w:rsidTr="00382EAC">
        <w:trPr>
          <w:trHeight w:val="130"/>
        </w:trPr>
        <w:tc>
          <w:tcPr>
            <w:tcW w:w="534" w:type="dxa"/>
            <w:vMerge/>
          </w:tcPr>
          <w:p w14:paraId="5979A2D1" w14:textId="77777777" w:rsidR="00C82480" w:rsidRPr="00C61C4D" w:rsidRDefault="00C82480" w:rsidP="00382EAC">
            <w:pPr>
              <w:pStyle w:val="Default"/>
              <w:rPr>
                <w:noProof/>
                <w:sz w:val="22"/>
                <w:szCs w:val="22"/>
                <w:lang w:eastAsia="en-IN"/>
              </w:rPr>
            </w:pPr>
          </w:p>
        </w:tc>
        <w:tc>
          <w:tcPr>
            <w:tcW w:w="2292" w:type="dxa"/>
            <w:vMerge/>
          </w:tcPr>
          <w:p w14:paraId="2A680E29" w14:textId="77777777" w:rsidR="00C82480" w:rsidRDefault="00C82480" w:rsidP="00382EAC">
            <w:pPr>
              <w:pStyle w:val="Default"/>
              <w:rPr>
                <w:noProof/>
              </w:rPr>
            </w:pPr>
          </w:p>
        </w:tc>
        <w:tc>
          <w:tcPr>
            <w:tcW w:w="1080" w:type="dxa"/>
          </w:tcPr>
          <w:p w14:paraId="74F3F363" w14:textId="77777777" w:rsidR="00C82480" w:rsidRPr="00C61C4D" w:rsidRDefault="00C82480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sz w:val="20"/>
                <w:szCs w:val="20"/>
              </w:rPr>
              <w:t xml:space="preserve"> </w:t>
            </w:r>
            <w:r w:rsidRPr="00C61C4D">
              <w:rPr>
                <w:b/>
                <w:bCs/>
                <w:sz w:val="20"/>
                <w:szCs w:val="20"/>
              </w:rPr>
              <w:t>0 h</w:t>
            </w:r>
          </w:p>
        </w:tc>
        <w:tc>
          <w:tcPr>
            <w:tcW w:w="990" w:type="dxa"/>
          </w:tcPr>
          <w:p w14:paraId="4DCD1B85" w14:textId="77777777" w:rsidR="00C82480" w:rsidRPr="00C61C4D" w:rsidRDefault="00C82480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b/>
                <w:bCs/>
                <w:sz w:val="20"/>
                <w:szCs w:val="20"/>
              </w:rPr>
              <w:t>24 h</w:t>
            </w:r>
          </w:p>
        </w:tc>
        <w:tc>
          <w:tcPr>
            <w:tcW w:w="990" w:type="dxa"/>
          </w:tcPr>
          <w:p w14:paraId="50A58F36" w14:textId="77777777" w:rsidR="00C82480" w:rsidRPr="00C61C4D" w:rsidRDefault="00C82480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b/>
                <w:bCs/>
                <w:sz w:val="20"/>
                <w:szCs w:val="20"/>
              </w:rPr>
              <w:t>48 h</w:t>
            </w:r>
          </w:p>
        </w:tc>
        <w:tc>
          <w:tcPr>
            <w:tcW w:w="990" w:type="dxa"/>
          </w:tcPr>
          <w:p w14:paraId="7A73F8E9" w14:textId="77777777" w:rsidR="00C82480" w:rsidRPr="00C61C4D" w:rsidRDefault="00C82480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b/>
                <w:bCs/>
                <w:sz w:val="20"/>
                <w:szCs w:val="20"/>
              </w:rPr>
              <w:t>72 h</w:t>
            </w:r>
          </w:p>
        </w:tc>
        <w:tc>
          <w:tcPr>
            <w:tcW w:w="1260" w:type="dxa"/>
          </w:tcPr>
          <w:p w14:paraId="4E20EADF" w14:textId="77777777" w:rsidR="00C82480" w:rsidRPr="00C61C4D" w:rsidRDefault="00C82480" w:rsidP="00382EAC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b/>
                <w:bCs/>
                <w:sz w:val="20"/>
                <w:szCs w:val="20"/>
              </w:rPr>
              <w:t>96 h</w:t>
            </w:r>
          </w:p>
        </w:tc>
        <w:tc>
          <w:tcPr>
            <w:tcW w:w="1328" w:type="dxa"/>
            <w:vMerge/>
          </w:tcPr>
          <w:p w14:paraId="5FDF39F6" w14:textId="77777777" w:rsidR="00C82480" w:rsidRPr="00C61C4D" w:rsidRDefault="00C82480" w:rsidP="00382EAC">
            <w:pPr>
              <w:pStyle w:val="Default"/>
              <w:rPr>
                <w:b/>
                <w:bCs/>
                <w:sz w:val="20"/>
                <w:szCs w:val="20"/>
              </w:rPr>
            </w:pPr>
          </w:p>
        </w:tc>
      </w:tr>
      <w:tr w:rsidR="00BD29E7" w:rsidRPr="00C61C4D" w14:paraId="40F67A23" w14:textId="77777777" w:rsidTr="00382EAC">
        <w:trPr>
          <w:trHeight w:val="177"/>
        </w:trPr>
        <w:tc>
          <w:tcPr>
            <w:tcW w:w="534" w:type="dxa"/>
          </w:tcPr>
          <w:p w14:paraId="7AC8FAD7" w14:textId="77777777" w:rsidR="00BD29E7" w:rsidRPr="00C61C4D" w:rsidRDefault="00BD29E7" w:rsidP="00BD29E7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92" w:type="dxa"/>
          </w:tcPr>
          <w:p w14:paraId="0B4C0AFC" w14:textId="77777777" w:rsidR="00BD29E7" w:rsidRPr="00C61C4D" w:rsidRDefault="00BD29E7" w:rsidP="00BD29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ST (EGC) @25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080" w:type="dxa"/>
          </w:tcPr>
          <w:p w14:paraId="7F4E2934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25.035</w:t>
            </w:r>
          </w:p>
        </w:tc>
        <w:tc>
          <w:tcPr>
            <w:tcW w:w="990" w:type="dxa"/>
          </w:tcPr>
          <w:p w14:paraId="748FB0EA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24.273</w:t>
            </w:r>
          </w:p>
        </w:tc>
        <w:tc>
          <w:tcPr>
            <w:tcW w:w="990" w:type="dxa"/>
          </w:tcPr>
          <w:p w14:paraId="4782F91E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29.289</w:t>
            </w:r>
          </w:p>
        </w:tc>
        <w:tc>
          <w:tcPr>
            <w:tcW w:w="990" w:type="dxa"/>
          </w:tcPr>
          <w:p w14:paraId="069BD456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31.469</w:t>
            </w:r>
          </w:p>
        </w:tc>
        <w:tc>
          <w:tcPr>
            <w:tcW w:w="1260" w:type="dxa"/>
          </w:tcPr>
          <w:p w14:paraId="232D91F4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30.961</w:t>
            </w:r>
          </w:p>
        </w:tc>
        <w:tc>
          <w:tcPr>
            <w:tcW w:w="1328" w:type="dxa"/>
          </w:tcPr>
          <w:p w14:paraId="264505A6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28.205</w:t>
            </w:r>
            <w:r w:rsidRPr="00D6177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e</w:t>
            </w:r>
          </w:p>
        </w:tc>
      </w:tr>
      <w:tr w:rsidR="00BD29E7" w:rsidRPr="00C61C4D" w14:paraId="1091CDB3" w14:textId="77777777" w:rsidTr="00382EAC">
        <w:trPr>
          <w:trHeight w:val="177"/>
        </w:trPr>
        <w:tc>
          <w:tcPr>
            <w:tcW w:w="534" w:type="dxa"/>
          </w:tcPr>
          <w:p w14:paraId="4AB85978" w14:textId="77777777" w:rsidR="00BD29E7" w:rsidRPr="00C61C4D" w:rsidRDefault="00BD29E7" w:rsidP="00BD29E7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2292" w:type="dxa"/>
          </w:tcPr>
          <w:p w14:paraId="1D4D38BF" w14:textId="77777777" w:rsidR="00BD29E7" w:rsidRPr="00C61C4D" w:rsidRDefault="00BD29E7" w:rsidP="00BD29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ST (EGC) @50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080" w:type="dxa"/>
          </w:tcPr>
          <w:p w14:paraId="3686BD4C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29.606</w:t>
            </w:r>
          </w:p>
        </w:tc>
        <w:tc>
          <w:tcPr>
            <w:tcW w:w="990" w:type="dxa"/>
          </w:tcPr>
          <w:p w14:paraId="6A18D224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32.696</w:t>
            </w:r>
          </w:p>
        </w:tc>
        <w:tc>
          <w:tcPr>
            <w:tcW w:w="990" w:type="dxa"/>
          </w:tcPr>
          <w:p w14:paraId="55429E7F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30.834</w:t>
            </w:r>
          </w:p>
        </w:tc>
        <w:tc>
          <w:tcPr>
            <w:tcW w:w="990" w:type="dxa"/>
          </w:tcPr>
          <w:p w14:paraId="77C74BCB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33.141</w:t>
            </w:r>
          </w:p>
        </w:tc>
        <w:tc>
          <w:tcPr>
            <w:tcW w:w="1260" w:type="dxa"/>
          </w:tcPr>
          <w:p w14:paraId="33B3ACE6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31.575</w:t>
            </w:r>
          </w:p>
        </w:tc>
        <w:tc>
          <w:tcPr>
            <w:tcW w:w="1328" w:type="dxa"/>
          </w:tcPr>
          <w:p w14:paraId="0EFCBAAA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31.570</w:t>
            </w:r>
            <w:r w:rsidRPr="00D6177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c</w:t>
            </w:r>
          </w:p>
        </w:tc>
      </w:tr>
      <w:tr w:rsidR="00BD29E7" w:rsidRPr="00C61C4D" w14:paraId="2A70E748" w14:textId="77777777" w:rsidTr="00382EAC">
        <w:trPr>
          <w:trHeight w:val="177"/>
        </w:trPr>
        <w:tc>
          <w:tcPr>
            <w:tcW w:w="534" w:type="dxa"/>
          </w:tcPr>
          <w:p w14:paraId="448CF982" w14:textId="77777777" w:rsidR="00BD29E7" w:rsidRPr="00C61C4D" w:rsidRDefault="00BD29E7" w:rsidP="00BD29E7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2292" w:type="dxa"/>
          </w:tcPr>
          <w:p w14:paraId="6F4CD3E1" w14:textId="77777777" w:rsidR="00BD29E7" w:rsidRPr="00C61C4D" w:rsidRDefault="00BD29E7" w:rsidP="00BD29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FS (EGC) @25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</w:p>
        </w:tc>
        <w:tc>
          <w:tcPr>
            <w:tcW w:w="1080" w:type="dxa"/>
          </w:tcPr>
          <w:p w14:paraId="71694EE7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20.548</w:t>
            </w:r>
          </w:p>
        </w:tc>
        <w:tc>
          <w:tcPr>
            <w:tcW w:w="990" w:type="dxa"/>
          </w:tcPr>
          <w:p w14:paraId="7004F0F8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26.834</w:t>
            </w:r>
          </w:p>
        </w:tc>
        <w:tc>
          <w:tcPr>
            <w:tcW w:w="990" w:type="dxa"/>
          </w:tcPr>
          <w:p w14:paraId="089D6072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39.003</w:t>
            </w:r>
          </w:p>
        </w:tc>
        <w:tc>
          <w:tcPr>
            <w:tcW w:w="990" w:type="dxa"/>
          </w:tcPr>
          <w:p w14:paraId="18899CC1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35.680</w:t>
            </w:r>
          </w:p>
        </w:tc>
        <w:tc>
          <w:tcPr>
            <w:tcW w:w="1260" w:type="dxa"/>
          </w:tcPr>
          <w:p w14:paraId="724F5973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31.024</w:t>
            </w:r>
          </w:p>
        </w:tc>
        <w:tc>
          <w:tcPr>
            <w:tcW w:w="1328" w:type="dxa"/>
          </w:tcPr>
          <w:p w14:paraId="6927799A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30.618</w:t>
            </w:r>
            <w:r w:rsidRPr="00D6177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cd</w:t>
            </w:r>
          </w:p>
        </w:tc>
      </w:tr>
      <w:tr w:rsidR="00BD29E7" w:rsidRPr="00C61C4D" w14:paraId="726C2CB6" w14:textId="77777777" w:rsidTr="00382EAC">
        <w:trPr>
          <w:trHeight w:val="177"/>
        </w:trPr>
        <w:tc>
          <w:tcPr>
            <w:tcW w:w="534" w:type="dxa"/>
          </w:tcPr>
          <w:p w14:paraId="486582EE" w14:textId="77777777" w:rsidR="00BD29E7" w:rsidRPr="00C61C4D" w:rsidRDefault="00BD29E7" w:rsidP="00BD29E7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2292" w:type="dxa"/>
          </w:tcPr>
          <w:p w14:paraId="795CD320" w14:textId="77777777" w:rsidR="00BD29E7" w:rsidRPr="00C61C4D" w:rsidRDefault="00BD29E7" w:rsidP="00BD29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FS (EGC) @50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080" w:type="dxa"/>
          </w:tcPr>
          <w:p w14:paraId="791C7DB0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20.442</w:t>
            </w:r>
          </w:p>
        </w:tc>
        <w:tc>
          <w:tcPr>
            <w:tcW w:w="990" w:type="dxa"/>
          </w:tcPr>
          <w:p w14:paraId="550ECDEF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34.284</w:t>
            </w:r>
          </w:p>
        </w:tc>
        <w:tc>
          <w:tcPr>
            <w:tcW w:w="990" w:type="dxa"/>
          </w:tcPr>
          <w:p w14:paraId="33FF338D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35.130</w:t>
            </w:r>
          </w:p>
        </w:tc>
        <w:tc>
          <w:tcPr>
            <w:tcW w:w="990" w:type="dxa"/>
          </w:tcPr>
          <w:p w14:paraId="60696703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29.437</w:t>
            </w:r>
          </w:p>
        </w:tc>
        <w:tc>
          <w:tcPr>
            <w:tcW w:w="1260" w:type="dxa"/>
          </w:tcPr>
          <w:p w14:paraId="46A1C02C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28.294</w:t>
            </w:r>
          </w:p>
        </w:tc>
        <w:tc>
          <w:tcPr>
            <w:tcW w:w="1328" w:type="dxa"/>
          </w:tcPr>
          <w:p w14:paraId="465628E8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29.517</w:t>
            </w:r>
            <w:r w:rsidRPr="00D6177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d</w:t>
            </w:r>
          </w:p>
        </w:tc>
      </w:tr>
      <w:tr w:rsidR="00BD29E7" w:rsidRPr="00C61C4D" w14:paraId="663CE374" w14:textId="77777777" w:rsidTr="00382EAC">
        <w:trPr>
          <w:trHeight w:val="177"/>
        </w:trPr>
        <w:tc>
          <w:tcPr>
            <w:tcW w:w="534" w:type="dxa"/>
          </w:tcPr>
          <w:p w14:paraId="3AFC398E" w14:textId="77777777" w:rsidR="00BD29E7" w:rsidRPr="00C61C4D" w:rsidRDefault="00BD29E7" w:rsidP="00BD29E7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2292" w:type="dxa"/>
          </w:tcPr>
          <w:p w14:paraId="7938C4BD" w14:textId="77777777" w:rsidR="00BD29E7" w:rsidRPr="00C61C4D" w:rsidRDefault="00BD29E7" w:rsidP="00BD29E7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ST+FS (EGC) @25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</w:p>
        </w:tc>
        <w:tc>
          <w:tcPr>
            <w:tcW w:w="1080" w:type="dxa"/>
          </w:tcPr>
          <w:p w14:paraId="11E083CB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21.331</w:t>
            </w:r>
          </w:p>
        </w:tc>
        <w:tc>
          <w:tcPr>
            <w:tcW w:w="990" w:type="dxa"/>
          </w:tcPr>
          <w:p w14:paraId="6D2CC368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38.262</w:t>
            </w:r>
          </w:p>
        </w:tc>
        <w:tc>
          <w:tcPr>
            <w:tcW w:w="990" w:type="dxa"/>
          </w:tcPr>
          <w:p w14:paraId="6951639E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48.273</w:t>
            </w:r>
          </w:p>
        </w:tc>
        <w:tc>
          <w:tcPr>
            <w:tcW w:w="990" w:type="dxa"/>
          </w:tcPr>
          <w:p w14:paraId="72678188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48.781</w:t>
            </w:r>
          </w:p>
        </w:tc>
        <w:tc>
          <w:tcPr>
            <w:tcW w:w="1260" w:type="dxa"/>
          </w:tcPr>
          <w:p w14:paraId="07E13625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37.670</w:t>
            </w:r>
          </w:p>
        </w:tc>
        <w:tc>
          <w:tcPr>
            <w:tcW w:w="1328" w:type="dxa"/>
          </w:tcPr>
          <w:p w14:paraId="65E6E71B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38.863</w:t>
            </w:r>
            <w:r w:rsidRPr="00D6177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a</w:t>
            </w:r>
          </w:p>
        </w:tc>
      </w:tr>
      <w:tr w:rsidR="00BD29E7" w:rsidRPr="00C61C4D" w14:paraId="47D920EE" w14:textId="77777777" w:rsidTr="00382EAC">
        <w:trPr>
          <w:trHeight w:val="177"/>
        </w:trPr>
        <w:tc>
          <w:tcPr>
            <w:tcW w:w="534" w:type="dxa"/>
          </w:tcPr>
          <w:p w14:paraId="48EEC184" w14:textId="77777777" w:rsidR="00BD29E7" w:rsidRPr="00C61C4D" w:rsidRDefault="00BD29E7" w:rsidP="00BD29E7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2292" w:type="dxa"/>
          </w:tcPr>
          <w:p w14:paraId="0A82BFC5" w14:textId="77777777" w:rsidR="00BD29E7" w:rsidRPr="00C61C4D" w:rsidRDefault="00BD29E7" w:rsidP="00BD29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ST+FS (EGC) @50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080" w:type="dxa"/>
          </w:tcPr>
          <w:p w14:paraId="5503A1BC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22.268</w:t>
            </w:r>
          </w:p>
        </w:tc>
        <w:tc>
          <w:tcPr>
            <w:tcW w:w="990" w:type="dxa"/>
          </w:tcPr>
          <w:p w14:paraId="076099D8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48.146</w:t>
            </w:r>
          </w:p>
        </w:tc>
        <w:tc>
          <w:tcPr>
            <w:tcW w:w="990" w:type="dxa"/>
          </w:tcPr>
          <w:p w14:paraId="1FFAA034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48.130</w:t>
            </w:r>
          </w:p>
        </w:tc>
        <w:tc>
          <w:tcPr>
            <w:tcW w:w="990" w:type="dxa"/>
          </w:tcPr>
          <w:p w14:paraId="6CE0AF39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32.871</w:t>
            </w:r>
          </w:p>
        </w:tc>
        <w:tc>
          <w:tcPr>
            <w:tcW w:w="1260" w:type="dxa"/>
          </w:tcPr>
          <w:p w14:paraId="02AF10BA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26.712</w:t>
            </w:r>
          </w:p>
        </w:tc>
        <w:tc>
          <w:tcPr>
            <w:tcW w:w="1328" w:type="dxa"/>
          </w:tcPr>
          <w:p w14:paraId="11215C28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35.625</w:t>
            </w:r>
            <w:r w:rsidRPr="00D6177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b</w:t>
            </w:r>
          </w:p>
        </w:tc>
      </w:tr>
      <w:tr w:rsidR="00BD29E7" w:rsidRPr="00C61C4D" w14:paraId="20C35505" w14:textId="77777777" w:rsidTr="00382EAC">
        <w:trPr>
          <w:trHeight w:val="177"/>
        </w:trPr>
        <w:tc>
          <w:tcPr>
            <w:tcW w:w="534" w:type="dxa"/>
          </w:tcPr>
          <w:p w14:paraId="6FD1365B" w14:textId="77777777" w:rsidR="00BD29E7" w:rsidRPr="00C61C4D" w:rsidRDefault="00BD29E7" w:rsidP="00BD29E7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2292" w:type="dxa"/>
          </w:tcPr>
          <w:p w14:paraId="481F307A" w14:textId="77777777" w:rsidR="00BD29E7" w:rsidRPr="00C61C4D" w:rsidRDefault="00BD29E7" w:rsidP="00BD29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bsolute control (Water Spray) </w:t>
            </w:r>
          </w:p>
        </w:tc>
        <w:tc>
          <w:tcPr>
            <w:tcW w:w="1080" w:type="dxa"/>
          </w:tcPr>
          <w:p w14:paraId="6F93960E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17.691</w:t>
            </w:r>
          </w:p>
        </w:tc>
        <w:tc>
          <w:tcPr>
            <w:tcW w:w="990" w:type="dxa"/>
          </w:tcPr>
          <w:p w14:paraId="0BF079D8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17.458</w:t>
            </w:r>
          </w:p>
        </w:tc>
        <w:tc>
          <w:tcPr>
            <w:tcW w:w="990" w:type="dxa"/>
          </w:tcPr>
          <w:p w14:paraId="237F1688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19.130</w:t>
            </w:r>
          </w:p>
        </w:tc>
        <w:tc>
          <w:tcPr>
            <w:tcW w:w="990" w:type="dxa"/>
          </w:tcPr>
          <w:p w14:paraId="5D9028AF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19.934</w:t>
            </w:r>
          </w:p>
        </w:tc>
        <w:tc>
          <w:tcPr>
            <w:tcW w:w="1260" w:type="dxa"/>
          </w:tcPr>
          <w:p w14:paraId="7E75B423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16.633</w:t>
            </w:r>
          </w:p>
        </w:tc>
        <w:tc>
          <w:tcPr>
            <w:tcW w:w="1328" w:type="dxa"/>
          </w:tcPr>
          <w:p w14:paraId="048C9882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18.169</w:t>
            </w:r>
            <w:r w:rsidRPr="00D6177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h</w:t>
            </w:r>
          </w:p>
        </w:tc>
      </w:tr>
      <w:tr w:rsidR="00BD29E7" w:rsidRPr="00C61C4D" w14:paraId="5F4E9126" w14:textId="77777777" w:rsidTr="00382EAC">
        <w:trPr>
          <w:trHeight w:val="177"/>
        </w:trPr>
        <w:tc>
          <w:tcPr>
            <w:tcW w:w="534" w:type="dxa"/>
          </w:tcPr>
          <w:p w14:paraId="00A17796" w14:textId="77777777" w:rsidR="00BD29E7" w:rsidRPr="00C61C4D" w:rsidRDefault="00BD29E7" w:rsidP="00BD29E7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2292" w:type="dxa"/>
          </w:tcPr>
          <w:p w14:paraId="4D757601" w14:textId="77777777" w:rsidR="00BD29E7" w:rsidRPr="00C61C4D" w:rsidRDefault="00BD29E7" w:rsidP="00BD29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Manc @2000 mg L</w:t>
            </w:r>
            <w:r w:rsidRPr="00C61C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080" w:type="dxa"/>
          </w:tcPr>
          <w:p w14:paraId="2E3CED44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19.490</w:t>
            </w:r>
          </w:p>
        </w:tc>
        <w:tc>
          <w:tcPr>
            <w:tcW w:w="990" w:type="dxa"/>
          </w:tcPr>
          <w:p w14:paraId="72671407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19.024</w:t>
            </w:r>
          </w:p>
        </w:tc>
        <w:tc>
          <w:tcPr>
            <w:tcW w:w="990" w:type="dxa"/>
          </w:tcPr>
          <w:p w14:paraId="777857EF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22.961</w:t>
            </w:r>
          </w:p>
        </w:tc>
        <w:tc>
          <w:tcPr>
            <w:tcW w:w="990" w:type="dxa"/>
          </w:tcPr>
          <w:p w14:paraId="5ED274B7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19.384</w:t>
            </w:r>
          </w:p>
        </w:tc>
        <w:tc>
          <w:tcPr>
            <w:tcW w:w="1260" w:type="dxa"/>
          </w:tcPr>
          <w:p w14:paraId="4AD48B4A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22.368</w:t>
            </w:r>
          </w:p>
        </w:tc>
        <w:tc>
          <w:tcPr>
            <w:tcW w:w="1328" w:type="dxa"/>
          </w:tcPr>
          <w:p w14:paraId="56F0648E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20.646</w:t>
            </w:r>
            <w:r w:rsidRPr="00D6177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g</w:t>
            </w:r>
          </w:p>
        </w:tc>
      </w:tr>
      <w:tr w:rsidR="00BD29E7" w:rsidRPr="00C61C4D" w14:paraId="0348AA8C" w14:textId="77777777" w:rsidTr="00382EAC">
        <w:trPr>
          <w:trHeight w:val="177"/>
        </w:trPr>
        <w:tc>
          <w:tcPr>
            <w:tcW w:w="534" w:type="dxa"/>
          </w:tcPr>
          <w:p w14:paraId="6423386B" w14:textId="77777777" w:rsidR="00BD29E7" w:rsidRPr="00C61C4D" w:rsidRDefault="00BD29E7" w:rsidP="00BD29E7">
            <w:pPr>
              <w:spacing w:after="0"/>
              <w:rPr>
                <w:rFonts w:ascii="Times New Roman" w:hAnsi="Times New Roman"/>
                <w:lang w:val="en-US"/>
              </w:rPr>
            </w:pPr>
            <w:r w:rsidRPr="00C61C4D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2292" w:type="dxa"/>
          </w:tcPr>
          <w:p w14:paraId="36384401" w14:textId="77777777" w:rsidR="00BD29E7" w:rsidRPr="00C61C4D" w:rsidRDefault="00BD29E7" w:rsidP="00BD29E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61C4D">
              <w:rPr>
                <w:rFonts w:ascii="Times New Roman" w:hAnsi="Times New Roman"/>
                <w:sz w:val="20"/>
                <w:szCs w:val="20"/>
                <w:lang w:val="en-US"/>
              </w:rPr>
              <w:t>NC (Pathogen only)</w:t>
            </w:r>
          </w:p>
        </w:tc>
        <w:tc>
          <w:tcPr>
            <w:tcW w:w="1080" w:type="dxa"/>
          </w:tcPr>
          <w:p w14:paraId="279599C1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21.945</w:t>
            </w:r>
          </w:p>
        </w:tc>
        <w:tc>
          <w:tcPr>
            <w:tcW w:w="990" w:type="dxa"/>
          </w:tcPr>
          <w:p w14:paraId="31384E37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26.432</w:t>
            </w:r>
          </w:p>
        </w:tc>
        <w:tc>
          <w:tcPr>
            <w:tcW w:w="990" w:type="dxa"/>
          </w:tcPr>
          <w:p w14:paraId="581D6A4C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25.183</w:t>
            </w:r>
          </w:p>
        </w:tc>
        <w:tc>
          <w:tcPr>
            <w:tcW w:w="990" w:type="dxa"/>
          </w:tcPr>
          <w:p w14:paraId="7B83C909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26.199</w:t>
            </w:r>
          </w:p>
        </w:tc>
        <w:tc>
          <w:tcPr>
            <w:tcW w:w="1260" w:type="dxa"/>
          </w:tcPr>
          <w:p w14:paraId="09C45FE6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24.337</w:t>
            </w:r>
          </w:p>
        </w:tc>
        <w:tc>
          <w:tcPr>
            <w:tcW w:w="1328" w:type="dxa"/>
          </w:tcPr>
          <w:p w14:paraId="4D9FB752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24.819</w:t>
            </w:r>
            <w:r w:rsidRPr="00D6177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f</w:t>
            </w:r>
          </w:p>
        </w:tc>
      </w:tr>
      <w:tr w:rsidR="00BD29E7" w:rsidRPr="00C61C4D" w14:paraId="6F75A7AA" w14:textId="77777777" w:rsidTr="00382EAC">
        <w:trPr>
          <w:trHeight w:val="182"/>
        </w:trPr>
        <w:tc>
          <w:tcPr>
            <w:tcW w:w="534" w:type="dxa"/>
          </w:tcPr>
          <w:p w14:paraId="15C3639A" w14:textId="77777777" w:rsidR="00BD29E7" w:rsidRPr="00C61C4D" w:rsidRDefault="00BD29E7" w:rsidP="00BD29E7">
            <w:pPr>
              <w:pStyle w:val="Defaul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292" w:type="dxa"/>
          </w:tcPr>
          <w:p w14:paraId="03D0BAE8" w14:textId="77777777" w:rsidR="00BD29E7" w:rsidRPr="00C61C4D" w:rsidRDefault="00BD29E7" w:rsidP="00BD29E7">
            <w:pPr>
              <w:pStyle w:val="Default"/>
              <w:rPr>
                <w:sz w:val="20"/>
                <w:szCs w:val="20"/>
              </w:rPr>
            </w:pPr>
            <w:r w:rsidRPr="00C61C4D">
              <w:rPr>
                <w:b/>
                <w:bCs/>
                <w:sz w:val="20"/>
                <w:szCs w:val="20"/>
              </w:rPr>
              <w:t>Mean (Time intervals)</w:t>
            </w:r>
          </w:p>
        </w:tc>
        <w:tc>
          <w:tcPr>
            <w:tcW w:w="1080" w:type="dxa"/>
          </w:tcPr>
          <w:p w14:paraId="799F03FC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23.262</w:t>
            </w:r>
            <w:r w:rsidRPr="00D6177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d</w:t>
            </w:r>
          </w:p>
        </w:tc>
        <w:tc>
          <w:tcPr>
            <w:tcW w:w="990" w:type="dxa"/>
          </w:tcPr>
          <w:p w14:paraId="6468D31B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28.823</w:t>
            </w:r>
            <w:r w:rsidRPr="00D6177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c</w:t>
            </w:r>
          </w:p>
        </w:tc>
        <w:tc>
          <w:tcPr>
            <w:tcW w:w="990" w:type="dxa"/>
          </w:tcPr>
          <w:p w14:paraId="247796B1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32.548</w:t>
            </w:r>
            <w:r w:rsidRPr="00D6177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1ADCBCA6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30.655</w:t>
            </w:r>
            <w:r w:rsidRPr="00D6177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b</w:t>
            </w:r>
          </w:p>
        </w:tc>
        <w:tc>
          <w:tcPr>
            <w:tcW w:w="1260" w:type="dxa"/>
          </w:tcPr>
          <w:p w14:paraId="213DF690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177E">
              <w:rPr>
                <w:rFonts w:ascii="Times New Roman" w:hAnsi="Times New Roman" w:cs="Times New Roman"/>
                <w:color w:val="000000"/>
              </w:rPr>
              <w:t>28.064</w:t>
            </w:r>
            <w:r w:rsidRPr="00D6177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c</w:t>
            </w:r>
          </w:p>
        </w:tc>
        <w:tc>
          <w:tcPr>
            <w:tcW w:w="1328" w:type="dxa"/>
          </w:tcPr>
          <w:p w14:paraId="6128A603" w14:textId="77777777" w:rsidR="00BD29E7" w:rsidRPr="00D6177E" w:rsidRDefault="00BD29E7" w:rsidP="00BD29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24E13928" w14:textId="1037DF7C" w:rsidR="00192D2B" w:rsidRDefault="00192D2B" w:rsidP="00192D2B">
      <w:pPr>
        <w:jc w:val="both"/>
        <w:rPr>
          <w:rFonts w:ascii="Times New Roman" w:hAnsi="Times New Roman" w:cs="Times New Roman"/>
        </w:rPr>
      </w:pPr>
      <w:r w:rsidRPr="00D6177E">
        <w:rPr>
          <w:rFonts w:ascii="Times New Roman" w:hAnsi="Times New Roman" w:cs="Times New Roman"/>
        </w:rPr>
        <w:t xml:space="preserve">Data are the mean of three replications. Data (Mean ± Standard errors) followed by different letters in each column indicate a significant difference (Tukey HSD, </w:t>
      </w:r>
      <w:r w:rsidR="009F22A3" w:rsidRPr="009F22A3">
        <w:rPr>
          <w:rFonts w:ascii="Times New Roman" w:hAnsi="Times New Roman" w:cs="Times New Roman"/>
          <w:i/>
          <w:iCs/>
        </w:rPr>
        <w:t>p</w:t>
      </w:r>
      <w:r w:rsidRPr="00D6177E">
        <w:rPr>
          <w:rFonts w:ascii="Times New Roman" w:hAnsi="Times New Roman" w:cs="Times New Roman"/>
        </w:rPr>
        <w:t>≤0.05). Maize leaves were collected five days after spraying. ST: Seed Treatment, FS: Foliar Spray, EGC</w:t>
      </w:r>
      <w:r w:rsidR="00883785">
        <w:rPr>
          <w:rFonts w:ascii="Times New Roman" w:hAnsi="Times New Roman" w:cs="Times New Roman"/>
        </w:rPr>
        <w:t>:</w:t>
      </w:r>
      <w:r w:rsidRPr="00D6177E">
        <w:rPr>
          <w:rFonts w:ascii="Times New Roman" w:hAnsi="Times New Roman" w:cs="Times New Roman"/>
        </w:rPr>
        <w:t xml:space="preserve"> Essential oil-grafted </w:t>
      </w:r>
      <w:proofErr w:type="spellStart"/>
      <w:r w:rsidRPr="00D6177E">
        <w:rPr>
          <w:rFonts w:ascii="Times New Roman" w:hAnsi="Times New Roman" w:cs="Times New Roman"/>
        </w:rPr>
        <w:t>CuNPs</w:t>
      </w:r>
      <w:proofErr w:type="spellEnd"/>
      <w:r w:rsidRPr="00D6177E">
        <w:rPr>
          <w:rFonts w:ascii="Times New Roman" w:hAnsi="Times New Roman" w:cs="Times New Roman"/>
        </w:rPr>
        <w:t xml:space="preserve">, EO: Essential oil (Clove oil), Manc: Mancozeb 75 % WP, NC: Negative Control </w:t>
      </w:r>
    </w:p>
    <w:p w14:paraId="6F5A74B7" w14:textId="77777777" w:rsidR="00D6177E" w:rsidRDefault="00D6177E" w:rsidP="00192D2B">
      <w:pPr>
        <w:jc w:val="both"/>
        <w:rPr>
          <w:rFonts w:ascii="Times New Roman" w:hAnsi="Times New Roman" w:cs="Times New Roman"/>
        </w:rPr>
      </w:pPr>
    </w:p>
    <w:p w14:paraId="7C3C91BA" w14:textId="77777777" w:rsidR="00D6177E" w:rsidRDefault="00D6177E" w:rsidP="00192D2B">
      <w:pPr>
        <w:jc w:val="both"/>
        <w:rPr>
          <w:rFonts w:ascii="Times New Roman" w:hAnsi="Times New Roman" w:cs="Times New Roman"/>
        </w:rPr>
      </w:pPr>
    </w:p>
    <w:p w14:paraId="3AAF9983" w14:textId="77777777" w:rsidR="00D6177E" w:rsidRDefault="00D6177E" w:rsidP="00192D2B">
      <w:pPr>
        <w:jc w:val="both"/>
        <w:rPr>
          <w:rFonts w:ascii="Times New Roman" w:hAnsi="Times New Roman" w:cs="Times New Roman"/>
        </w:rPr>
      </w:pPr>
    </w:p>
    <w:p w14:paraId="7DA103B0" w14:textId="77777777" w:rsidR="00D6177E" w:rsidRDefault="00D6177E" w:rsidP="00192D2B">
      <w:pPr>
        <w:jc w:val="both"/>
        <w:rPr>
          <w:rFonts w:ascii="Times New Roman" w:hAnsi="Times New Roman" w:cs="Times New Roman"/>
        </w:rPr>
      </w:pPr>
    </w:p>
    <w:p w14:paraId="2517739F" w14:textId="77777777" w:rsidR="00D6177E" w:rsidRDefault="00D6177E" w:rsidP="00192D2B">
      <w:pPr>
        <w:jc w:val="both"/>
        <w:rPr>
          <w:rFonts w:ascii="Times New Roman" w:hAnsi="Times New Roman" w:cs="Times New Roman"/>
        </w:rPr>
      </w:pPr>
    </w:p>
    <w:p w14:paraId="0FBB57D5" w14:textId="77777777" w:rsidR="00D6177E" w:rsidRDefault="00D6177E" w:rsidP="00192D2B">
      <w:pPr>
        <w:jc w:val="both"/>
        <w:rPr>
          <w:rFonts w:ascii="Times New Roman" w:hAnsi="Times New Roman" w:cs="Times New Roman"/>
        </w:rPr>
      </w:pPr>
    </w:p>
    <w:p w14:paraId="21253B48" w14:textId="77777777" w:rsidR="00D6177E" w:rsidRDefault="00D6177E" w:rsidP="00192D2B">
      <w:pPr>
        <w:jc w:val="both"/>
        <w:rPr>
          <w:rFonts w:ascii="Times New Roman" w:hAnsi="Times New Roman" w:cs="Times New Roman"/>
        </w:rPr>
      </w:pPr>
    </w:p>
    <w:p w14:paraId="2C5FF5C6" w14:textId="77777777" w:rsidR="00D6177E" w:rsidRDefault="00D6177E" w:rsidP="00192D2B">
      <w:pPr>
        <w:jc w:val="both"/>
        <w:rPr>
          <w:rFonts w:ascii="Times New Roman" w:hAnsi="Times New Roman" w:cs="Times New Roman"/>
        </w:rPr>
      </w:pPr>
    </w:p>
    <w:p w14:paraId="786484BE" w14:textId="77777777" w:rsidR="00D6177E" w:rsidRDefault="00D6177E" w:rsidP="00192D2B">
      <w:pPr>
        <w:jc w:val="both"/>
        <w:rPr>
          <w:rFonts w:ascii="Times New Roman" w:hAnsi="Times New Roman" w:cs="Times New Roman"/>
        </w:rPr>
      </w:pPr>
    </w:p>
    <w:p w14:paraId="434568BB" w14:textId="77777777" w:rsidR="00D6177E" w:rsidRDefault="00D6177E" w:rsidP="00192D2B">
      <w:pPr>
        <w:jc w:val="both"/>
        <w:rPr>
          <w:rFonts w:ascii="Times New Roman" w:hAnsi="Times New Roman" w:cs="Times New Roman"/>
        </w:rPr>
      </w:pPr>
    </w:p>
    <w:p w14:paraId="58CFA393" w14:textId="77777777" w:rsidR="00D6177E" w:rsidRDefault="00D6177E" w:rsidP="00192D2B">
      <w:pPr>
        <w:jc w:val="both"/>
        <w:rPr>
          <w:rFonts w:ascii="Times New Roman" w:hAnsi="Times New Roman" w:cs="Times New Roman"/>
        </w:rPr>
      </w:pPr>
    </w:p>
    <w:p w14:paraId="30C32FD8" w14:textId="77777777" w:rsidR="00D6177E" w:rsidRDefault="00D6177E" w:rsidP="00192D2B">
      <w:pPr>
        <w:jc w:val="both"/>
        <w:rPr>
          <w:rFonts w:ascii="Times New Roman" w:hAnsi="Times New Roman" w:cs="Times New Roman"/>
        </w:rPr>
      </w:pPr>
    </w:p>
    <w:p w14:paraId="4B0F4B75" w14:textId="77777777" w:rsidR="00D6177E" w:rsidRDefault="00D6177E" w:rsidP="00192D2B">
      <w:pPr>
        <w:jc w:val="both"/>
        <w:rPr>
          <w:rFonts w:ascii="Times New Roman" w:hAnsi="Times New Roman" w:cs="Times New Roman"/>
        </w:rPr>
      </w:pPr>
    </w:p>
    <w:p w14:paraId="24CEA71D" w14:textId="1F529546" w:rsidR="00D6177E" w:rsidRDefault="00D6177E" w:rsidP="00192D2B">
      <w:pPr>
        <w:jc w:val="both"/>
        <w:rPr>
          <w:rFonts w:ascii="Times New Roman" w:hAnsi="Times New Roman" w:cs="Times New Roman"/>
        </w:rPr>
      </w:pPr>
    </w:p>
    <w:p w14:paraId="3E355B1F" w14:textId="77777777" w:rsidR="0098460F" w:rsidRDefault="0098460F" w:rsidP="00192D2B">
      <w:pPr>
        <w:jc w:val="both"/>
        <w:rPr>
          <w:rFonts w:ascii="Times New Roman" w:hAnsi="Times New Roman" w:cs="Times New Roman"/>
        </w:rPr>
      </w:pPr>
    </w:p>
    <w:p w14:paraId="26EDD4AF" w14:textId="77777777" w:rsidR="00D6177E" w:rsidRDefault="00D6177E" w:rsidP="00192D2B">
      <w:pPr>
        <w:jc w:val="both"/>
        <w:rPr>
          <w:rFonts w:ascii="Times New Roman" w:hAnsi="Times New Roman" w:cs="Times New Roman"/>
        </w:rPr>
      </w:pPr>
    </w:p>
    <w:p w14:paraId="0D050C8D" w14:textId="77777777" w:rsidR="00D6177E" w:rsidRPr="00D6177E" w:rsidRDefault="00D6177E" w:rsidP="00192D2B">
      <w:pPr>
        <w:jc w:val="both"/>
        <w:rPr>
          <w:rFonts w:ascii="Times New Roman" w:hAnsi="Times New Roman" w:cs="Times New Roman"/>
        </w:rPr>
      </w:pPr>
    </w:p>
    <w:p w14:paraId="655136F4" w14:textId="02EEC8E4" w:rsidR="00341E36" w:rsidRDefault="00341E36" w:rsidP="00341E36">
      <w:pPr>
        <w:rPr>
          <w:lang w:val="en-US"/>
        </w:rPr>
      </w:pPr>
    </w:p>
    <w:p w14:paraId="49EEB259" w14:textId="2C7124F4" w:rsidR="000901E9" w:rsidRPr="000901E9" w:rsidRDefault="00382EAC" w:rsidP="000901E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12</w:t>
      </w:r>
      <w:r w:rsidR="000901E9" w:rsidRPr="000901E9">
        <w:rPr>
          <w:rFonts w:ascii="Times New Roman" w:hAnsi="Times New Roman" w:cs="Times New Roman"/>
          <w:lang w:val="en-US"/>
        </w:rPr>
        <w:t xml:space="preserve"> </w:t>
      </w:r>
      <w:r w:rsidR="000901E9" w:rsidRPr="000901E9">
        <w:rPr>
          <w:rFonts w:ascii="Times New Roman" w:hAnsi="Times New Roman" w:cs="Times New Roman"/>
          <w:bCs/>
        </w:rPr>
        <w:t>Concentration-dependent effect of different treatments on maize pl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2273"/>
        <w:gridCol w:w="1985"/>
        <w:gridCol w:w="2121"/>
        <w:gridCol w:w="2075"/>
      </w:tblGrid>
      <w:tr w:rsidR="00C021D0" w14:paraId="2FB60FAE" w14:textId="77777777" w:rsidTr="00D074F4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44699208" w14:textId="55837AA0" w:rsidR="00C021D0" w:rsidRPr="00192D2B" w:rsidRDefault="00C021D0" w:rsidP="00192D2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.N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653CCCFB" w14:textId="5E7EE023" w:rsidR="00C021D0" w:rsidRPr="00192D2B" w:rsidRDefault="00C021D0" w:rsidP="00192D2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2D2B">
              <w:rPr>
                <w:rFonts w:ascii="Times New Roman" w:hAnsi="Times New Roman" w:cs="Times New Roman"/>
                <w:b/>
                <w:bCs/>
                <w:lang w:val="en-US"/>
              </w:rPr>
              <w:t>Treatme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890B26A" w14:textId="77777777" w:rsidR="00C021D0" w:rsidRPr="00192D2B" w:rsidRDefault="00C021D0" w:rsidP="00192D2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2D2B">
              <w:rPr>
                <w:rFonts w:ascii="Times New Roman" w:hAnsi="Times New Roman" w:cs="Times New Roman"/>
                <w:b/>
                <w:bCs/>
                <w:lang w:val="en-US"/>
              </w:rPr>
              <w:t>Root length (m)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121988AB" w14:textId="77777777" w:rsidR="00C021D0" w:rsidRPr="00192D2B" w:rsidRDefault="00C021D0" w:rsidP="00192D2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2D2B">
              <w:rPr>
                <w:rFonts w:ascii="Times New Roman" w:hAnsi="Times New Roman" w:cs="Times New Roman"/>
                <w:b/>
                <w:bCs/>
                <w:lang w:val="en-US"/>
              </w:rPr>
              <w:t>Root length Density (cm cm</w:t>
            </w:r>
            <w:r w:rsidRPr="00192D2B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Pr="00192D2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789CBAC5" w14:textId="77777777" w:rsidR="00C021D0" w:rsidRPr="00192D2B" w:rsidRDefault="00C021D0" w:rsidP="00192D2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2D2B">
              <w:rPr>
                <w:rFonts w:ascii="Times New Roman" w:hAnsi="Times New Roman" w:cs="Times New Roman"/>
                <w:b/>
                <w:bCs/>
                <w:lang w:val="en-US"/>
              </w:rPr>
              <w:t>Root Volume (cm</w:t>
            </w:r>
            <w:r w:rsidRPr="00192D2B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3</w:t>
            </w:r>
            <w:r w:rsidRPr="00192D2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C021D0" w14:paraId="475413A3" w14:textId="77777777" w:rsidTr="00D074F4">
        <w:trPr>
          <w:trHeight w:val="278"/>
        </w:trPr>
        <w:tc>
          <w:tcPr>
            <w:tcW w:w="562" w:type="dxa"/>
            <w:tcBorders>
              <w:top w:val="single" w:sz="4" w:space="0" w:color="auto"/>
            </w:tcBorders>
          </w:tcPr>
          <w:p w14:paraId="181BAD32" w14:textId="30043567" w:rsidR="00C021D0" w:rsidRPr="00192D2B" w:rsidRDefault="00C021D0" w:rsidP="00192D2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14:paraId="76844047" w14:textId="2114054A" w:rsidR="00C021D0" w:rsidRPr="00192D2B" w:rsidRDefault="00C021D0" w:rsidP="00192D2B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AA2DB3A" w14:textId="77777777" w:rsidR="00C021D0" w:rsidRPr="00192D2B" w:rsidRDefault="00C021D0" w:rsidP="00192D2B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35.598±1.696 b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64C12E96" w14:textId="77777777" w:rsidR="00C021D0" w:rsidRPr="00192D2B" w:rsidRDefault="00C021D0" w:rsidP="00192D2B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0.276±0.013 ab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62252D9F" w14:textId="77777777" w:rsidR="00C021D0" w:rsidRPr="00192D2B" w:rsidRDefault="00C021D0" w:rsidP="00192D2B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6.832±0.610 b</w:t>
            </w:r>
          </w:p>
        </w:tc>
      </w:tr>
      <w:tr w:rsidR="00C021D0" w14:paraId="55730D2F" w14:textId="77777777" w:rsidTr="00D074F4">
        <w:tc>
          <w:tcPr>
            <w:tcW w:w="562" w:type="dxa"/>
          </w:tcPr>
          <w:p w14:paraId="604EE616" w14:textId="2C816BC3" w:rsidR="00C021D0" w:rsidRPr="00192D2B" w:rsidRDefault="00C021D0" w:rsidP="00192D2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273" w:type="dxa"/>
          </w:tcPr>
          <w:p w14:paraId="7F823D1C" w14:textId="757E38E8" w:rsidR="00C021D0" w:rsidRPr="00192D2B" w:rsidRDefault="00C021D0" w:rsidP="00192D2B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EGC @250</w:t>
            </w:r>
            <w:r w:rsidR="00D074F4">
              <w:rPr>
                <w:rFonts w:ascii="Times New Roman" w:hAnsi="Times New Roman" w:cs="Times New Roman"/>
                <w:lang w:val="en-US"/>
              </w:rPr>
              <w:t xml:space="preserve"> mg L</w:t>
            </w:r>
            <w:r w:rsidR="00D074F4" w:rsidRPr="00D074F4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985" w:type="dxa"/>
          </w:tcPr>
          <w:p w14:paraId="426F66C3" w14:textId="77777777" w:rsidR="00C021D0" w:rsidRPr="00192D2B" w:rsidRDefault="00C021D0" w:rsidP="00192D2B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60.203±0.279 a</w:t>
            </w:r>
          </w:p>
        </w:tc>
        <w:tc>
          <w:tcPr>
            <w:tcW w:w="2121" w:type="dxa"/>
          </w:tcPr>
          <w:p w14:paraId="46C62FF7" w14:textId="77777777" w:rsidR="00C021D0" w:rsidRPr="00192D2B" w:rsidRDefault="00C021D0" w:rsidP="00192D2B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0.467±0.002 a</w:t>
            </w:r>
          </w:p>
        </w:tc>
        <w:tc>
          <w:tcPr>
            <w:tcW w:w="2075" w:type="dxa"/>
          </w:tcPr>
          <w:p w14:paraId="3C2AEA80" w14:textId="77777777" w:rsidR="00C021D0" w:rsidRPr="00192D2B" w:rsidRDefault="00C021D0" w:rsidP="00192D2B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12.251±0.155 a</w:t>
            </w:r>
          </w:p>
        </w:tc>
      </w:tr>
      <w:tr w:rsidR="00C021D0" w14:paraId="51C45A11" w14:textId="77777777" w:rsidTr="00D074F4">
        <w:tc>
          <w:tcPr>
            <w:tcW w:w="562" w:type="dxa"/>
          </w:tcPr>
          <w:p w14:paraId="4D6B4280" w14:textId="7C0FEC48" w:rsidR="00C021D0" w:rsidRPr="00192D2B" w:rsidRDefault="00C021D0" w:rsidP="00192D2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273" w:type="dxa"/>
          </w:tcPr>
          <w:p w14:paraId="39CDB85D" w14:textId="25AC7CF6" w:rsidR="00C021D0" w:rsidRPr="00192D2B" w:rsidRDefault="00C021D0" w:rsidP="00192D2B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EGC @500</w:t>
            </w:r>
            <w:r w:rsidR="00D074F4">
              <w:rPr>
                <w:rFonts w:ascii="Times New Roman" w:hAnsi="Times New Roman" w:cs="Times New Roman"/>
                <w:lang w:val="en-US"/>
              </w:rPr>
              <w:t xml:space="preserve"> mg L</w:t>
            </w:r>
            <w:r w:rsidR="00D074F4" w:rsidRPr="00D074F4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985" w:type="dxa"/>
          </w:tcPr>
          <w:p w14:paraId="24269E08" w14:textId="77777777" w:rsidR="00C021D0" w:rsidRPr="00192D2B" w:rsidRDefault="00C021D0" w:rsidP="00192D2B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63.896±2.742 a</w:t>
            </w:r>
          </w:p>
        </w:tc>
        <w:tc>
          <w:tcPr>
            <w:tcW w:w="2121" w:type="dxa"/>
          </w:tcPr>
          <w:p w14:paraId="78894F00" w14:textId="77777777" w:rsidR="00C021D0" w:rsidRPr="00192D2B" w:rsidRDefault="00C021D0" w:rsidP="00192D2B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0.495±0.021 a</w:t>
            </w:r>
          </w:p>
        </w:tc>
        <w:tc>
          <w:tcPr>
            <w:tcW w:w="2075" w:type="dxa"/>
          </w:tcPr>
          <w:p w14:paraId="46A8B8BF" w14:textId="77777777" w:rsidR="00C021D0" w:rsidRPr="00192D2B" w:rsidRDefault="00C021D0" w:rsidP="00192D2B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13.167±0.299 a</w:t>
            </w:r>
          </w:p>
        </w:tc>
      </w:tr>
      <w:tr w:rsidR="00C021D0" w14:paraId="789700B3" w14:textId="77777777" w:rsidTr="00D074F4">
        <w:tc>
          <w:tcPr>
            <w:tcW w:w="562" w:type="dxa"/>
          </w:tcPr>
          <w:p w14:paraId="6C22E931" w14:textId="09E87B33" w:rsidR="00C021D0" w:rsidRPr="00192D2B" w:rsidRDefault="00C021D0" w:rsidP="00192D2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273" w:type="dxa"/>
          </w:tcPr>
          <w:p w14:paraId="74C0207B" w14:textId="49CC8204" w:rsidR="00C021D0" w:rsidRPr="00192D2B" w:rsidRDefault="00C021D0" w:rsidP="00192D2B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EGC @1000</w:t>
            </w:r>
            <w:r w:rsidR="00D074F4">
              <w:rPr>
                <w:rFonts w:ascii="Times New Roman" w:hAnsi="Times New Roman" w:cs="Times New Roman"/>
                <w:lang w:val="en-US"/>
              </w:rPr>
              <w:t xml:space="preserve"> mg L</w:t>
            </w:r>
            <w:r w:rsidR="00D074F4" w:rsidRPr="00D074F4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985" w:type="dxa"/>
          </w:tcPr>
          <w:p w14:paraId="09AAF484" w14:textId="77777777" w:rsidR="00C021D0" w:rsidRPr="00192D2B" w:rsidRDefault="00C021D0" w:rsidP="00192D2B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30.173±0.050 b</w:t>
            </w:r>
          </w:p>
        </w:tc>
        <w:tc>
          <w:tcPr>
            <w:tcW w:w="2121" w:type="dxa"/>
          </w:tcPr>
          <w:p w14:paraId="7E7319BB" w14:textId="77777777" w:rsidR="00C021D0" w:rsidRPr="00192D2B" w:rsidRDefault="00C021D0" w:rsidP="00192D2B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0.234±0.001 ab</w:t>
            </w:r>
          </w:p>
        </w:tc>
        <w:tc>
          <w:tcPr>
            <w:tcW w:w="2075" w:type="dxa"/>
          </w:tcPr>
          <w:p w14:paraId="20AF1A77" w14:textId="77777777" w:rsidR="00C021D0" w:rsidRPr="00192D2B" w:rsidRDefault="00C021D0" w:rsidP="00192D2B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4.316±0.279 c</w:t>
            </w:r>
          </w:p>
        </w:tc>
      </w:tr>
      <w:tr w:rsidR="00C021D0" w14:paraId="63D2837D" w14:textId="77777777" w:rsidTr="00D074F4">
        <w:tc>
          <w:tcPr>
            <w:tcW w:w="562" w:type="dxa"/>
          </w:tcPr>
          <w:p w14:paraId="783D0025" w14:textId="36CAFC84" w:rsidR="00C021D0" w:rsidRPr="00192D2B" w:rsidRDefault="00C021D0" w:rsidP="00192D2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273" w:type="dxa"/>
          </w:tcPr>
          <w:p w14:paraId="5402B914" w14:textId="5B4254C7" w:rsidR="00C021D0" w:rsidRPr="00192D2B" w:rsidRDefault="00C021D0" w:rsidP="00192D2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92D2B">
              <w:rPr>
                <w:rFonts w:ascii="Times New Roman" w:hAnsi="Times New Roman" w:cs="Times New Roman"/>
                <w:lang w:val="en-US"/>
              </w:rPr>
              <w:t>CuNPs</w:t>
            </w:r>
            <w:proofErr w:type="spellEnd"/>
            <w:r w:rsidRPr="00192D2B">
              <w:rPr>
                <w:rFonts w:ascii="Times New Roman" w:hAnsi="Times New Roman" w:cs="Times New Roman"/>
                <w:lang w:val="en-US"/>
              </w:rPr>
              <w:t xml:space="preserve"> @1000</w:t>
            </w:r>
            <w:r w:rsidR="00D074F4">
              <w:rPr>
                <w:rFonts w:ascii="Times New Roman" w:hAnsi="Times New Roman" w:cs="Times New Roman"/>
                <w:lang w:val="en-US"/>
              </w:rPr>
              <w:t xml:space="preserve"> mg L</w:t>
            </w:r>
            <w:r w:rsidR="00D074F4" w:rsidRPr="00D074F4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985" w:type="dxa"/>
          </w:tcPr>
          <w:p w14:paraId="07831D65" w14:textId="77777777" w:rsidR="00C021D0" w:rsidRPr="00192D2B" w:rsidRDefault="00C021D0" w:rsidP="00192D2B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33.158±0.098 b</w:t>
            </w:r>
          </w:p>
        </w:tc>
        <w:tc>
          <w:tcPr>
            <w:tcW w:w="2121" w:type="dxa"/>
          </w:tcPr>
          <w:p w14:paraId="4C0B5919" w14:textId="77777777" w:rsidR="00C021D0" w:rsidRPr="00192D2B" w:rsidRDefault="00C021D0" w:rsidP="00192D2B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0.257±0.000 ab</w:t>
            </w:r>
          </w:p>
        </w:tc>
        <w:tc>
          <w:tcPr>
            <w:tcW w:w="2075" w:type="dxa"/>
          </w:tcPr>
          <w:p w14:paraId="6A65F0C4" w14:textId="77777777" w:rsidR="00C021D0" w:rsidRPr="00192D2B" w:rsidRDefault="00C021D0" w:rsidP="00192D2B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7.771±0.046 b</w:t>
            </w:r>
          </w:p>
        </w:tc>
      </w:tr>
      <w:tr w:rsidR="00C021D0" w14:paraId="51C78A29" w14:textId="77777777" w:rsidTr="00D074F4">
        <w:tc>
          <w:tcPr>
            <w:tcW w:w="562" w:type="dxa"/>
            <w:tcBorders>
              <w:bottom w:val="single" w:sz="4" w:space="0" w:color="auto"/>
            </w:tcBorders>
          </w:tcPr>
          <w:p w14:paraId="22212E00" w14:textId="24461525" w:rsidR="00C021D0" w:rsidRPr="00192D2B" w:rsidRDefault="00C021D0" w:rsidP="00192D2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1E0B4F05" w14:textId="1AB69414" w:rsidR="00C021D0" w:rsidRPr="00192D2B" w:rsidRDefault="00C021D0" w:rsidP="00192D2B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EO @1000</w:t>
            </w:r>
            <w:r w:rsidR="00D074F4">
              <w:rPr>
                <w:rFonts w:ascii="Times New Roman" w:hAnsi="Times New Roman" w:cs="Times New Roman"/>
                <w:lang w:val="en-US"/>
              </w:rPr>
              <w:t xml:space="preserve"> mg L</w:t>
            </w:r>
            <w:r w:rsidR="00D074F4" w:rsidRPr="00D074F4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2E328EA" w14:textId="77777777" w:rsidR="00C021D0" w:rsidRPr="00192D2B" w:rsidRDefault="00C021D0" w:rsidP="00192D2B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8.226±0.115 c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4FA57864" w14:textId="77777777" w:rsidR="00C021D0" w:rsidRPr="00192D2B" w:rsidRDefault="00C021D0" w:rsidP="00192D2B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0.064±0.001 b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1A0876F0" w14:textId="77777777" w:rsidR="00C021D0" w:rsidRPr="00192D2B" w:rsidRDefault="00C021D0" w:rsidP="00192D2B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1.736±0.022 d</w:t>
            </w:r>
          </w:p>
        </w:tc>
      </w:tr>
      <w:tr w:rsidR="00C021D0" w14:paraId="02C1626D" w14:textId="77777777" w:rsidTr="00D074F4">
        <w:trPr>
          <w:trHeight w:val="44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6E87DC88" w14:textId="2E61C173" w:rsidR="00C021D0" w:rsidRPr="00192D2B" w:rsidRDefault="00C021D0" w:rsidP="00C021D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.N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31CE36D7" w14:textId="6DEE6AE6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b/>
                <w:bCs/>
                <w:lang w:val="en-US"/>
              </w:rPr>
              <w:t>Treatme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F1AB4D0" w14:textId="71F1563A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b/>
                <w:bCs/>
                <w:lang w:val="en-US"/>
              </w:rPr>
              <w:t>Average Diameter (mm)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5285E77B" w14:textId="77777777" w:rsidR="00C021D0" w:rsidRPr="00192D2B" w:rsidRDefault="00C021D0" w:rsidP="00C021D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2D2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oot Biomass </w:t>
            </w:r>
          </w:p>
          <w:p w14:paraId="52E5E9B9" w14:textId="760E2FA0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b/>
                <w:bCs/>
                <w:lang w:val="en-US"/>
              </w:rPr>
              <w:t>(g plant</w:t>
            </w:r>
            <w:r w:rsidRPr="00192D2B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Pr="00192D2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4277A352" w14:textId="1945F414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b/>
                <w:bCs/>
                <w:lang w:val="en-US"/>
              </w:rPr>
              <w:t>Shoot Biomass (g plant</w:t>
            </w:r>
            <w:r w:rsidRPr="00192D2B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Pr="00192D2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C021D0" w14:paraId="362FAE27" w14:textId="77777777" w:rsidTr="00D074F4">
        <w:tc>
          <w:tcPr>
            <w:tcW w:w="562" w:type="dxa"/>
            <w:tcBorders>
              <w:top w:val="single" w:sz="4" w:space="0" w:color="auto"/>
            </w:tcBorders>
          </w:tcPr>
          <w:p w14:paraId="24776EC8" w14:textId="77471D55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14:paraId="0B5542C3" w14:textId="6D244BA8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0EEF048" w14:textId="50AC626A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0.497±0.015 a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4984D1E6" w14:textId="00485DB2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1.008±0.036 ab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077532EF" w14:textId="733F1954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14.770±0.257 b</w:t>
            </w:r>
          </w:p>
        </w:tc>
      </w:tr>
      <w:tr w:rsidR="00C021D0" w14:paraId="0946B7CA" w14:textId="77777777" w:rsidTr="00D074F4">
        <w:tc>
          <w:tcPr>
            <w:tcW w:w="562" w:type="dxa"/>
          </w:tcPr>
          <w:p w14:paraId="34A1C423" w14:textId="7E3D4DCC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273" w:type="dxa"/>
          </w:tcPr>
          <w:p w14:paraId="000A587B" w14:textId="752C2597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EGC @250</w:t>
            </w:r>
            <w:r w:rsidR="00D074F4">
              <w:rPr>
                <w:rFonts w:ascii="Times New Roman" w:hAnsi="Times New Roman" w:cs="Times New Roman"/>
                <w:lang w:val="en-US"/>
              </w:rPr>
              <w:t xml:space="preserve"> mg L</w:t>
            </w:r>
            <w:r w:rsidR="00D074F4" w:rsidRPr="00D074F4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985" w:type="dxa"/>
          </w:tcPr>
          <w:p w14:paraId="27F11D75" w14:textId="759E35AB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0.512±0.014 a</w:t>
            </w:r>
          </w:p>
        </w:tc>
        <w:tc>
          <w:tcPr>
            <w:tcW w:w="2121" w:type="dxa"/>
          </w:tcPr>
          <w:p w14:paraId="6803E2E0" w14:textId="517DD58F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1.534±0.130 a</w:t>
            </w:r>
          </w:p>
        </w:tc>
        <w:tc>
          <w:tcPr>
            <w:tcW w:w="2075" w:type="dxa"/>
          </w:tcPr>
          <w:p w14:paraId="78239CE3" w14:textId="6376B347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19.103±0.762 a</w:t>
            </w:r>
          </w:p>
        </w:tc>
      </w:tr>
      <w:tr w:rsidR="00C021D0" w14:paraId="5BD6FBFA" w14:textId="77777777" w:rsidTr="00D074F4">
        <w:tc>
          <w:tcPr>
            <w:tcW w:w="562" w:type="dxa"/>
          </w:tcPr>
          <w:p w14:paraId="1C88BA6F" w14:textId="10DE7822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273" w:type="dxa"/>
          </w:tcPr>
          <w:p w14:paraId="24866E19" w14:textId="6F7C8240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EGC @500</w:t>
            </w:r>
            <w:r w:rsidR="00D074F4">
              <w:rPr>
                <w:rFonts w:ascii="Times New Roman" w:hAnsi="Times New Roman" w:cs="Times New Roman"/>
                <w:lang w:val="en-US"/>
              </w:rPr>
              <w:t xml:space="preserve"> mg L</w:t>
            </w:r>
            <w:r w:rsidR="00D074F4" w:rsidRPr="00D074F4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985" w:type="dxa"/>
          </w:tcPr>
          <w:p w14:paraId="543A6D94" w14:textId="37D41E2B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0.524±0.043 a</w:t>
            </w:r>
          </w:p>
        </w:tc>
        <w:tc>
          <w:tcPr>
            <w:tcW w:w="2121" w:type="dxa"/>
          </w:tcPr>
          <w:p w14:paraId="608A9EF4" w14:textId="5F9633EE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1.611±0.063 a</w:t>
            </w:r>
          </w:p>
        </w:tc>
        <w:tc>
          <w:tcPr>
            <w:tcW w:w="2075" w:type="dxa"/>
          </w:tcPr>
          <w:p w14:paraId="4100EED3" w14:textId="20532946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20.293±0.550 a</w:t>
            </w:r>
          </w:p>
        </w:tc>
      </w:tr>
      <w:tr w:rsidR="00C021D0" w14:paraId="06215DC7" w14:textId="77777777" w:rsidTr="00D074F4">
        <w:tc>
          <w:tcPr>
            <w:tcW w:w="562" w:type="dxa"/>
          </w:tcPr>
          <w:p w14:paraId="6FC12243" w14:textId="41B36EEB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273" w:type="dxa"/>
          </w:tcPr>
          <w:p w14:paraId="3A0652D0" w14:textId="3D3D1A8C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EGC @1000</w:t>
            </w:r>
            <w:r w:rsidR="00D074F4">
              <w:rPr>
                <w:rFonts w:ascii="Times New Roman" w:hAnsi="Times New Roman" w:cs="Times New Roman"/>
                <w:lang w:val="en-US"/>
              </w:rPr>
              <w:t xml:space="preserve"> mg L</w:t>
            </w:r>
            <w:r w:rsidR="00D074F4" w:rsidRPr="00D074F4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985" w:type="dxa"/>
          </w:tcPr>
          <w:p w14:paraId="1FA3CE5B" w14:textId="43D8B999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0.489±0.046 a</w:t>
            </w:r>
          </w:p>
        </w:tc>
        <w:tc>
          <w:tcPr>
            <w:tcW w:w="2121" w:type="dxa"/>
          </w:tcPr>
          <w:p w14:paraId="6A3035E6" w14:textId="6C54ED35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 xml:space="preserve">0.456±0.026 </w:t>
            </w:r>
            <w:proofErr w:type="spellStart"/>
            <w:r w:rsidRPr="00192D2B">
              <w:rPr>
                <w:rFonts w:ascii="Times New Roman" w:hAnsi="Times New Roman" w:cs="Times New Roman"/>
                <w:lang w:val="en-US"/>
              </w:rPr>
              <w:t>bc</w:t>
            </w:r>
            <w:proofErr w:type="spellEnd"/>
          </w:p>
        </w:tc>
        <w:tc>
          <w:tcPr>
            <w:tcW w:w="2075" w:type="dxa"/>
          </w:tcPr>
          <w:p w14:paraId="5690A546" w14:textId="111D072A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12.180±0.193 c</w:t>
            </w:r>
          </w:p>
        </w:tc>
      </w:tr>
      <w:tr w:rsidR="00C021D0" w14:paraId="5BAA818C" w14:textId="77777777" w:rsidTr="00D074F4">
        <w:tc>
          <w:tcPr>
            <w:tcW w:w="562" w:type="dxa"/>
          </w:tcPr>
          <w:p w14:paraId="0CBAA849" w14:textId="1BB2FA8D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273" w:type="dxa"/>
          </w:tcPr>
          <w:p w14:paraId="49C98B2E" w14:textId="152E9A85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92D2B">
              <w:rPr>
                <w:rFonts w:ascii="Times New Roman" w:hAnsi="Times New Roman" w:cs="Times New Roman"/>
                <w:lang w:val="en-US"/>
              </w:rPr>
              <w:t>CuNPs</w:t>
            </w:r>
            <w:proofErr w:type="spellEnd"/>
            <w:r w:rsidRPr="00192D2B">
              <w:rPr>
                <w:rFonts w:ascii="Times New Roman" w:hAnsi="Times New Roman" w:cs="Times New Roman"/>
                <w:lang w:val="en-US"/>
              </w:rPr>
              <w:t xml:space="preserve"> @1000</w:t>
            </w:r>
            <w:r w:rsidR="00D074F4">
              <w:rPr>
                <w:rFonts w:ascii="Times New Roman" w:hAnsi="Times New Roman" w:cs="Times New Roman"/>
                <w:lang w:val="en-US"/>
              </w:rPr>
              <w:t xml:space="preserve"> mg L</w:t>
            </w:r>
            <w:r w:rsidR="00D074F4" w:rsidRPr="00D074F4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985" w:type="dxa"/>
          </w:tcPr>
          <w:p w14:paraId="53ED530E" w14:textId="588DD06B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0.496±0.039 a</w:t>
            </w:r>
          </w:p>
        </w:tc>
        <w:tc>
          <w:tcPr>
            <w:tcW w:w="2121" w:type="dxa"/>
          </w:tcPr>
          <w:p w14:paraId="529816C7" w14:textId="538178DA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 xml:space="preserve">0.847±0.092 </w:t>
            </w:r>
            <w:proofErr w:type="spellStart"/>
            <w:r w:rsidRPr="00192D2B">
              <w:rPr>
                <w:rFonts w:ascii="Times New Roman" w:hAnsi="Times New Roman" w:cs="Times New Roman"/>
                <w:lang w:val="en-US"/>
              </w:rPr>
              <w:t>bc</w:t>
            </w:r>
            <w:proofErr w:type="spellEnd"/>
          </w:p>
        </w:tc>
        <w:tc>
          <w:tcPr>
            <w:tcW w:w="2075" w:type="dxa"/>
          </w:tcPr>
          <w:p w14:paraId="2FAEB034" w14:textId="29063730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 xml:space="preserve">13.700±1.148 </w:t>
            </w:r>
            <w:proofErr w:type="spellStart"/>
            <w:r w:rsidRPr="00192D2B">
              <w:rPr>
                <w:rFonts w:ascii="Times New Roman" w:hAnsi="Times New Roman" w:cs="Times New Roman"/>
                <w:lang w:val="en-US"/>
              </w:rPr>
              <w:t>bc</w:t>
            </w:r>
            <w:proofErr w:type="spellEnd"/>
          </w:p>
        </w:tc>
      </w:tr>
      <w:tr w:rsidR="00C021D0" w14:paraId="3025B109" w14:textId="77777777" w:rsidTr="00D074F4">
        <w:tc>
          <w:tcPr>
            <w:tcW w:w="562" w:type="dxa"/>
            <w:tcBorders>
              <w:bottom w:val="single" w:sz="4" w:space="0" w:color="auto"/>
            </w:tcBorders>
          </w:tcPr>
          <w:p w14:paraId="1BEFAC06" w14:textId="3C42AA25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134D3B17" w14:textId="60A20C6D" w:rsidR="00C021D0" w:rsidRPr="00D074F4" w:rsidRDefault="00C021D0" w:rsidP="00C021D0">
            <w:r w:rsidRPr="00192D2B">
              <w:rPr>
                <w:rFonts w:ascii="Times New Roman" w:hAnsi="Times New Roman" w:cs="Times New Roman"/>
                <w:lang w:val="en-US"/>
              </w:rPr>
              <w:t>EO @1000</w:t>
            </w:r>
            <w:r w:rsidR="00D074F4">
              <w:t xml:space="preserve"> </w:t>
            </w:r>
            <w:r w:rsidR="00D074F4">
              <w:rPr>
                <w:rFonts w:ascii="Times New Roman" w:hAnsi="Times New Roman" w:cs="Times New Roman"/>
                <w:lang w:val="en-US"/>
              </w:rPr>
              <w:t>mg L</w:t>
            </w:r>
            <w:r w:rsidR="00D074F4" w:rsidRPr="00D074F4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4E096C8" w14:textId="3BC659C8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0.391±0.015 a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07053DB1" w14:textId="436F2BB1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0.203±0.015 c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6F1C6A44" w14:textId="1AEBFD92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7.110±0.263</w:t>
            </w:r>
            <w:r>
              <w:rPr>
                <w:rFonts w:ascii="Times New Roman" w:hAnsi="Times New Roman" w:cs="Times New Roman"/>
                <w:lang w:val="en-US"/>
              </w:rPr>
              <w:t xml:space="preserve"> d</w:t>
            </w:r>
            <w:r w:rsidRPr="00192D2B">
              <w:rPr>
                <w:rFonts w:ascii="Times New Roman" w:hAnsi="Times New Roman" w:cs="Times New Roman"/>
                <w:lang w:val="en-US"/>
              </w:rPr>
              <w:t xml:space="preserve">                  </w:t>
            </w:r>
          </w:p>
        </w:tc>
      </w:tr>
      <w:tr w:rsidR="00C021D0" w14:paraId="48FB43AB" w14:textId="77777777" w:rsidTr="00D074F4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2AD3CA3D" w14:textId="5C85C27D" w:rsidR="00C021D0" w:rsidRPr="00192D2B" w:rsidRDefault="00C021D0" w:rsidP="00C021D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.N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1C9A1BDE" w14:textId="54A72218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b/>
                <w:bCs/>
                <w:lang w:val="en-US"/>
              </w:rPr>
              <w:t>Treatme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F2BC2DA" w14:textId="1444B9AD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b/>
                <w:bCs/>
                <w:lang w:val="en-US"/>
              </w:rPr>
              <w:t>Root Shoot Ratio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2CDF0FAB" w14:textId="2B93D028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b/>
                <w:bCs/>
                <w:lang w:val="en-US"/>
              </w:rPr>
              <w:t>Germination Percentage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0468F13C" w14:textId="60A54BBF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b/>
                <w:bCs/>
                <w:lang w:val="en-US"/>
              </w:rPr>
              <w:t>Vigor Index</w:t>
            </w:r>
          </w:p>
        </w:tc>
      </w:tr>
      <w:tr w:rsidR="00C021D0" w14:paraId="649D3202" w14:textId="77777777" w:rsidTr="00D074F4">
        <w:tc>
          <w:tcPr>
            <w:tcW w:w="562" w:type="dxa"/>
            <w:tcBorders>
              <w:top w:val="single" w:sz="4" w:space="0" w:color="auto"/>
            </w:tcBorders>
          </w:tcPr>
          <w:p w14:paraId="634FE98A" w14:textId="128326B4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14:paraId="374A1C73" w14:textId="1A023FA2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1322F43" w14:textId="0290A03C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0.497±0.015 a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6D4BDBC1" w14:textId="015FD001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95.238±4.762 b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123A60B8" w14:textId="53BB5E4D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 xml:space="preserve">8799.206±25.392 c </w:t>
            </w:r>
          </w:p>
        </w:tc>
      </w:tr>
      <w:tr w:rsidR="00C021D0" w14:paraId="0C2A4349" w14:textId="77777777" w:rsidTr="00D074F4">
        <w:tc>
          <w:tcPr>
            <w:tcW w:w="562" w:type="dxa"/>
          </w:tcPr>
          <w:p w14:paraId="4271C401" w14:textId="4C709371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273" w:type="dxa"/>
          </w:tcPr>
          <w:p w14:paraId="554FD637" w14:textId="4110CA9E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EGC @250</w:t>
            </w:r>
            <w:r w:rsidR="00D074F4">
              <w:rPr>
                <w:rFonts w:ascii="Times New Roman" w:hAnsi="Times New Roman" w:cs="Times New Roman"/>
                <w:lang w:val="en-US"/>
              </w:rPr>
              <w:t xml:space="preserve"> mg L</w:t>
            </w:r>
            <w:r w:rsidR="00D074F4" w:rsidRPr="00D074F4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985" w:type="dxa"/>
          </w:tcPr>
          <w:p w14:paraId="72D9E58D" w14:textId="489DED59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0.512±0.014 a</w:t>
            </w:r>
          </w:p>
        </w:tc>
        <w:tc>
          <w:tcPr>
            <w:tcW w:w="2121" w:type="dxa"/>
          </w:tcPr>
          <w:p w14:paraId="2C484FCE" w14:textId="6DA74533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100.000±0.000 a</w:t>
            </w:r>
          </w:p>
        </w:tc>
        <w:tc>
          <w:tcPr>
            <w:tcW w:w="2075" w:type="dxa"/>
          </w:tcPr>
          <w:p w14:paraId="6D2A55CB" w14:textId="45169583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 xml:space="preserve">9692.223±13.537 b </w:t>
            </w:r>
          </w:p>
        </w:tc>
      </w:tr>
      <w:tr w:rsidR="00C021D0" w14:paraId="7B1EF198" w14:textId="77777777" w:rsidTr="00D074F4">
        <w:tc>
          <w:tcPr>
            <w:tcW w:w="562" w:type="dxa"/>
          </w:tcPr>
          <w:p w14:paraId="437DED6C" w14:textId="15D53DE7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273" w:type="dxa"/>
          </w:tcPr>
          <w:p w14:paraId="42EB9DC7" w14:textId="133A2BE8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EGC @500</w:t>
            </w:r>
            <w:r w:rsidR="00D074F4">
              <w:rPr>
                <w:rFonts w:ascii="Times New Roman" w:hAnsi="Times New Roman" w:cs="Times New Roman"/>
                <w:lang w:val="en-US"/>
              </w:rPr>
              <w:t xml:space="preserve"> mg L</w:t>
            </w:r>
            <w:r w:rsidR="00D074F4" w:rsidRPr="00D074F4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985" w:type="dxa"/>
          </w:tcPr>
          <w:p w14:paraId="6410ADDD" w14:textId="5C164E95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0.524±0.043 a</w:t>
            </w:r>
          </w:p>
        </w:tc>
        <w:tc>
          <w:tcPr>
            <w:tcW w:w="2121" w:type="dxa"/>
          </w:tcPr>
          <w:p w14:paraId="6EEAD791" w14:textId="5ED192F4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90.476±4.762 c</w:t>
            </w:r>
          </w:p>
        </w:tc>
        <w:tc>
          <w:tcPr>
            <w:tcW w:w="2075" w:type="dxa"/>
          </w:tcPr>
          <w:p w14:paraId="425CBF2D" w14:textId="28FF78E7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9817.618±46.068 a</w:t>
            </w:r>
          </w:p>
        </w:tc>
      </w:tr>
      <w:tr w:rsidR="00C021D0" w14:paraId="33C15843" w14:textId="77777777" w:rsidTr="00D074F4">
        <w:tc>
          <w:tcPr>
            <w:tcW w:w="562" w:type="dxa"/>
          </w:tcPr>
          <w:p w14:paraId="0D4E3EA1" w14:textId="30B49751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273" w:type="dxa"/>
          </w:tcPr>
          <w:p w14:paraId="45DF56B7" w14:textId="27741707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EGC @1000</w:t>
            </w:r>
            <w:r w:rsidR="00D074F4">
              <w:rPr>
                <w:rFonts w:ascii="Times New Roman" w:hAnsi="Times New Roman" w:cs="Times New Roman"/>
                <w:lang w:val="en-US"/>
              </w:rPr>
              <w:t xml:space="preserve"> mg L</w:t>
            </w:r>
            <w:r w:rsidR="00D074F4" w:rsidRPr="00D074F4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985" w:type="dxa"/>
          </w:tcPr>
          <w:p w14:paraId="240E7B1B" w14:textId="586537FF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0.489±0.046 a</w:t>
            </w:r>
          </w:p>
        </w:tc>
        <w:tc>
          <w:tcPr>
            <w:tcW w:w="2121" w:type="dxa"/>
          </w:tcPr>
          <w:p w14:paraId="5A957F5E" w14:textId="3E2215F7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66.667±4.762 e</w:t>
            </w:r>
          </w:p>
        </w:tc>
        <w:tc>
          <w:tcPr>
            <w:tcW w:w="2075" w:type="dxa"/>
          </w:tcPr>
          <w:p w14:paraId="34441AB5" w14:textId="3CB186E3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4787.143±32.700 e</w:t>
            </w:r>
          </w:p>
        </w:tc>
      </w:tr>
      <w:tr w:rsidR="00C021D0" w14:paraId="5816E29B" w14:textId="77777777" w:rsidTr="00D074F4">
        <w:tc>
          <w:tcPr>
            <w:tcW w:w="562" w:type="dxa"/>
          </w:tcPr>
          <w:p w14:paraId="675E274C" w14:textId="1B1DD472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273" w:type="dxa"/>
          </w:tcPr>
          <w:p w14:paraId="14B0C2F1" w14:textId="55FD2ED3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92D2B">
              <w:rPr>
                <w:rFonts w:ascii="Times New Roman" w:hAnsi="Times New Roman" w:cs="Times New Roman"/>
                <w:lang w:val="en-US"/>
              </w:rPr>
              <w:t>CuNPs</w:t>
            </w:r>
            <w:proofErr w:type="spellEnd"/>
            <w:r w:rsidRPr="00192D2B">
              <w:rPr>
                <w:rFonts w:ascii="Times New Roman" w:hAnsi="Times New Roman" w:cs="Times New Roman"/>
                <w:lang w:val="en-US"/>
              </w:rPr>
              <w:t xml:space="preserve"> @1000</w:t>
            </w:r>
            <w:r w:rsidR="00D074F4">
              <w:rPr>
                <w:rFonts w:ascii="Times New Roman" w:hAnsi="Times New Roman" w:cs="Times New Roman"/>
                <w:lang w:val="en-US"/>
              </w:rPr>
              <w:t xml:space="preserve"> mg L</w:t>
            </w:r>
            <w:r w:rsidR="00D074F4" w:rsidRPr="00D074F4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985" w:type="dxa"/>
          </w:tcPr>
          <w:p w14:paraId="5C33421C" w14:textId="2118A15F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0.496±0.039 a</w:t>
            </w:r>
          </w:p>
        </w:tc>
        <w:tc>
          <w:tcPr>
            <w:tcW w:w="2121" w:type="dxa"/>
          </w:tcPr>
          <w:p w14:paraId="357C0C9B" w14:textId="48F38AF6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80.952±4.762 d</w:t>
            </w:r>
          </w:p>
        </w:tc>
        <w:tc>
          <w:tcPr>
            <w:tcW w:w="2075" w:type="dxa"/>
          </w:tcPr>
          <w:p w14:paraId="72FC6761" w14:textId="4226CF5A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6623.809±34.818 d</w:t>
            </w:r>
          </w:p>
        </w:tc>
      </w:tr>
      <w:tr w:rsidR="00C021D0" w14:paraId="4B315433" w14:textId="77777777" w:rsidTr="0069200A">
        <w:tc>
          <w:tcPr>
            <w:tcW w:w="562" w:type="dxa"/>
            <w:tcBorders>
              <w:bottom w:val="single" w:sz="4" w:space="0" w:color="auto"/>
            </w:tcBorders>
          </w:tcPr>
          <w:p w14:paraId="530D7A4A" w14:textId="626BE0F8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55350666" w14:textId="5914F88F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EO @1000</w:t>
            </w:r>
            <w:r w:rsidR="00D074F4">
              <w:rPr>
                <w:rFonts w:ascii="Times New Roman" w:hAnsi="Times New Roman" w:cs="Times New Roman"/>
                <w:lang w:val="en-US"/>
              </w:rPr>
              <w:t xml:space="preserve"> mg L</w:t>
            </w:r>
            <w:r w:rsidR="00D074F4" w:rsidRPr="00D074F4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E435B62" w14:textId="670F63ED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0.391±0.015 a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2915A0C2" w14:textId="54797A06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47.619±4.762 f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3DC50A85" w14:textId="534B2CD8" w:rsidR="00C021D0" w:rsidRPr="00192D2B" w:rsidRDefault="00C021D0" w:rsidP="00C021D0">
            <w:pPr>
              <w:rPr>
                <w:rFonts w:ascii="Times New Roman" w:hAnsi="Times New Roman" w:cs="Times New Roman"/>
                <w:lang w:val="en-US"/>
              </w:rPr>
            </w:pPr>
            <w:r w:rsidRPr="00192D2B">
              <w:rPr>
                <w:rFonts w:ascii="Times New Roman" w:hAnsi="Times New Roman" w:cs="Times New Roman"/>
                <w:lang w:val="en-US"/>
              </w:rPr>
              <w:t>2366.984±34.818 f</w:t>
            </w:r>
          </w:p>
        </w:tc>
      </w:tr>
    </w:tbl>
    <w:p w14:paraId="591BFB6E" w14:textId="42D7308E" w:rsidR="00192D2B" w:rsidRPr="00F15CFE" w:rsidRDefault="00192D2B" w:rsidP="00192D2B">
      <w:pPr>
        <w:jc w:val="both"/>
        <w:rPr>
          <w:rFonts w:ascii="Times New Roman" w:hAnsi="Times New Roman" w:cs="Times New Roman"/>
          <w:b/>
          <w:bCs/>
        </w:rPr>
      </w:pPr>
      <w:r w:rsidRPr="00192D2B">
        <w:rPr>
          <w:rFonts w:ascii="Times New Roman" w:hAnsi="Times New Roman" w:cs="Times New Roman"/>
        </w:rPr>
        <w:t xml:space="preserve">Data are the mean of three replications. Data (Mean ± Standard errors) followed by different letters in each column indicate a significant difference (Tukey HSD, </w:t>
      </w:r>
      <w:r w:rsidR="009F22A3" w:rsidRPr="009F22A3">
        <w:rPr>
          <w:rFonts w:ascii="Times New Roman" w:hAnsi="Times New Roman" w:cs="Times New Roman"/>
          <w:i/>
          <w:iCs/>
        </w:rPr>
        <w:t>p</w:t>
      </w:r>
      <w:r w:rsidRPr="00192D2B">
        <w:rPr>
          <w:rFonts w:ascii="Times New Roman" w:hAnsi="Times New Roman" w:cs="Times New Roman"/>
        </w:rPr>
        <w:t xml:space="preserve">≤0.05). ST: Seed Treatment, FS: Foliar Spray, EGC= </w:t>
      </w:r>
      <w:r w:rsidR="00D6177E">
        <w:rPr>
          <w:rFonts w:ascii="Times New Roman" w:hAnsi="Times New Roman" w:cs="Times New Roman"/>
        </w:rPr>
        <w:t>EO</w:t>
      </w:r>
      <w:r w:rsidRPr="00192D2B">
        <w:rPr>
          <w:rFonts w:ascii="Times New Roman" w:hAnsi="Times New Roman" w:cs="Times New Roman"/>
        </w:rPr>
        <w:t xml:space="preserve">-grafted </w:t>
      </w:r>
      <w:proofErr w:type="spellStart"/>
      <w:r w:rsidRPr="00192D2B">
        <w:rPr>
          <w:rFonts w:ascii="Times New Roman" w:hAnsi="Times New Roman" w:cs="Times New Roman"/>
        </w:rPr>
        <w:t>CuNPs</w:t>
      </w:r>
      <w:proofErr w:type="spellEnd"/>
      <w:r w:rsidRPr="00192D2B">
        <w:rPr>
          <w:rFonts w:ascii="Times New Roman" w:hAnsi="Times New Roman" w:cs="Times New Roman"/>
        </w:rPr>
        <w:t xml:space="preserve">, </w:t>
      </w:r>
      <w:proofErr w:type="spellStart"/>
      <w:r w:rsidRPr="00192D2B">
        <w:rPr>
          <w:rFonts w:ascii="Times New Roman" w:hAnsi="Times New Roman" w:cs="Times New Roman"/>
        </w:rPr>
        <w:t>CuNPs</w:t>
      </w:r>
      <w:proofErr w:type="spellEnd"/>
      <w:r w:rsidRPr="00192D2B">
        <w:rPr>
          <w:rFonts w:ascii="Times New Roman" w:hAnsi="Times New Roman" w:cs="Times New Roman"/>
        </w:rPr>
        <w:t>: Copper nanoparticles, EO: Essential oil (Clove oil</w:t>
      </w:r>
      <w:r w:rsidRPr="00F15CFE">
        <w:rPr>
          <w:rFonts w:ascii="Times New Roman" w:hAnsi="Times New Roman" w:cs="Times New Roman"/>
          <w:b/>
          <w:bCs/>
        </w:rPr>
        <w:t>)</w:t>
      </w:r>
    </w:p>
    <w:p w14:paraId="2189A253" w14:textId="77777777" w:rsidR="00547B37" w:rsidRPr="003D3D1B" w:rsidRDefault="00547B37" w:rsidP="00547B37">
      <w:pPr>
        <w:rPr>
          <w:lang w:val="en-US"/>
        </w:rPr>
      </w:pPr>
    </w:p>
    <w:p w14:paraId="38250B31" w14:textId="77777777" w:rsidR="00547B37" w:rsidRDefault="00547B37" w:rsidP="00547B37">
      <w:pPr>
        <w:rPr>
          <w:lang w:val="en-US"/>
        </w:rPr>
      </w:pPr>
    </w:p>
    <w:p w14:paraId="002B23C2" w14:textId="77777777" w:rsidR="00547B37" w:rsidRDefault="00547B37" w:rsidP="00547B37">
      <w:pPr>
        <w:rPr>
          <w:lang w:val="en-US"/>
        </w:rPr>
      </w:pPr>
    </w:p>
    <w:p w14:paraId="12076B7F" w14:textId="77777777" w:rsidR="00547B37" w:rsidRDefault="00547B37" w:rsidP="00547B37">
      <w:pPr>
        <w:rPr>
          <w:lang w:val="en-US"/>
        </w:rPr>
      </w:pPr>
    </w:p>
    <w:p w14:paraId="41B3AC72" w14:textId="77777777" w:rsidR="00547B37" w:rsidRDefault="00547B37" w:rsidP="00547B37">
      <w:pPr>
        <w:rPr>
          <w:lang w:val="en-US"/>
        </w:rPr>
      </w:pPr>
    </w:p>
    <w:p w14:paraId="24EB7A4C" w14:textId="77777777" w:rsidR="00547B37" w:rsidRDefault="00547B37" w:rsidP="00547B37">
      <w:pPr>
        <w:rPr>
          <w:lang w:val="en-US"/>
        </w:rPr>
      </w:pPr>
    </w:p>
    <w:p w14:paraId="78BF7C57" w14:textId="77777777" w:rsidR="00315613" w:rsidRDefault="00315613" w:rsidP="00547B37">
      <w:pPr>
        <w:rPr>
          <w:lang w:val="en-US"/>
        </w:rPr>
      </w:pPr>
    </w:p>
    <w:p w14:paraId="6512016D" w14:textId="77777777" w:rsidR="00EE7A98" w:rsidRDefault="00EE7A98" w:rsidP="00547B37">
      <w:pPr>
        <w:rPr>
          <w:lang w:val="en-US"/>
        </w:rPr>
        <w:sectPr w:rsidR="00EE7A98" w:rsidSect="007E3D6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ECD9B1E" w14:textId="77777777" w:rsidR="00EE7A98" w:rsidRDefault="00EE7A98" w:rsidP="00547B37">
      <w:pPr>
        <w:rPr>
          <w:lang w:val="en-US"/>
        </w:rPr>
      </w:pPr>
    </w:p>
    <w:p w14:paraId="30C4DD03" w14:textId="6D441983" w:rsidR="005519CD" w:rsidRDefault="00EE7A98" w:rsidP="00547B37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341E3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Figure </w:t>
      </w:r>
      <w:r w:rsidR="006854BA">
        <w:rPr>
          <w:rFonts w:ascii="Times New Roman" w:hAnsi="Times New Roman" w:cs="Times New Roman"/>
          <w:b/>
          <w:bCs/>
          <w:color w:val="000000"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5E11DB" w:rsidRPr="00EE7A98">
        <w:rPr>
          <w:rFonts w:ascii="Times New Roman" w:hAnsi="Times New Roman"/>
          <w:color w:val="000000"/>
          <w:sz w:val="24"/>
          <w:szCs w:val="24"/>
        </w:rPr>
        <w:t>Scanned</w:t>
      </w:r>
      <w:r w:rsidR="005E11DB">
        <w:rPr>
          <w:rFonts w:ascii="Times New Roman" w:hAnsi="Times New Roman"/>
          <w:color w:val="000000"/>
          <w:sz w:val="24"/>
          <w:szCs w:val="24"/>
        </w:rPr>
        <w:t xml:space="preserve"> roots of maize</w:t>
      </w:r>
      <w:r w:rsidR="005E11DB" w:rsidRPr="00341E3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5E11DB">
        <w:rPr>
          <w:rFonts w:ascii="Times New Roman" w:hAnsi="Times New Roman"/>
          <w:color w:val="000000"/>
          <w:sz w:val="24"/>
          <w:szCs w:val="24"/>
        </w:rPr>
        <w:t xml:space="preserve">using </w:t>
      </w:r>
      <w:bookmarkStart w:id="4" w:name="_Hlk130240142"/>
      <w:proofErr w:type="spellStart"/>
      <w:r w:rsidR="005E11DB" w:rsidRPr="00980EF2">
        <w:rPr>
          <w:rFonts w:ascii="Times New Roman" w:hAnsi="Times New Roman"/>
          <w:sz w:val="24"/>
          <w:szCs w:val="24"/>
        </w:rPr>
        <w:t>WinRHIZO</w:t>
      </w:r>
      <w:proofErr w:type="spellEnd"/>
      <w:r w:rsidR="005E11DB">
        <w:rPr>
          <w:rFonts w:ascii="Times New Roman" w:hAnsi="Times New Roman"/>
          <w:sz w:val="24"/>
          <w:szCs w:val="24"/>
        </w:rPr>
        <w:t xml:space="preserve"> </w:t>
      </w:r>
      <w:bookmarkEnd w:id="4"/>
      <w:r w:rsidR="005E11DB" w:rsidRPr="00980EF2">
        <w:rPr>
          <w:rFonts w:ascii="Times New Roman" w:hAnsi="Times New Roman"/>
          <w:sz w:val="24"/>
          <w:szCs w:val="24"/>
        </w:rPr>
        <w:t>professional software</w:t>
      </w:r>
      <w:r w:rsidR="005E11DB">
        <w:rPr>
          <w:rFonts w:ascii="Times New Roman" w:hAnsi="Times New Roman"/>
          <w:sz w:val="24"/>
          <w:szCs w:val="24"/>
        </w:rPr>
        <w:t xml:space="preserve"> </w:t>
      </w:r>
      <w:r w:rsidR="005E11DB" w:rsidRPr="00980EF2">
        <w:rPr>
          <w:rFonts w:ascii="Times New Roman" w:hAnsi="Times New Roman"/>
          <w:sz w:val="24"/>
          <w:szCs w:val="24"/>
        </w:rPr>
        <w:t xml:space="preserve">(LA2400, Regent </w:t>
      </w:r>
      <w:r w:rsidR="005E11DB">
        <w:rPr>
          <w:rFonts w:ascii="Times New Roman" w:hAnsi="Times New Roman"/>
          <w:sz w:val="24"/>
          <w:szCs w:val="24"/>
        </w:rPr>
        <w:t>instrument, Quebec, Canada)</w:t>
      </w:r>
      <w:r w:rsidR="005E11DB" w:rsidRPr="00C61C4D">
        <w:rPr>
          <w:rFonts w:ascii="Times New Roman" w:eastAsia="Times New Roman" w:hAnsi="Times New Roman"/>
          <w:sz w:val="24"/>
          <w:szCs w:val="24"/>
        </w:rPr>
        <w:t xml:space="preserve"> </w:t>
      </w:r>
      <w:r w:rsidR="005E11DB">
        <w:rPr>
          <w:rFonts w:ascii="Times New Roman" w:hAnsi="Times New Roman"/>
          <w:sz w:val="24"/>
          <w:szCs w:val="24"/>
        </w:rPr>
        <w:t>showing</w:t>
      </w:r>
      <w:r w:rsidR="005E11DB">
        <w:rPr>
          <w:rFonts w:ascii="Times New Roman" w:hAnsi="Times New Roman"/>
          <w:color w:val="000000"/>
          <w:sz w:val="24"/>
          <w:szCs w:val="24"/>
        </w:rPr>
        <w:t xml:space="preserve"> the e</w:t>
      </w:r>
      <w:r w:rsidR="005E11DB" w:rsidRPr="00341E36">
        <w:rPr>
          <w:rFonts w:ascii="Times New Roman" w:hAnsi="Times New Roman"/>
          <w:color w:val="000000"/>
          <w:sz w:val="24"/>
          <w:szCs w:val="24"/>
        </w:rPr>
        <w:t xml:space="preserve">ffect of </w:t>
      </w:r>
      <w:r w:rsidR="005E11DB">
        <w:rPr>
          <w:rFonts w:ascii="Times New Roman" w:hAnsi="Times New Roman"/>
          <w:color w:val="000000"/>
          <w:sz w:val="24"/>
          <w:szCs w:val="24"/>
        </w:rPr>
        <w:t>different treatments</w:t>
      </w:r>
    </w:p>
    <w:p w14:paraId="0B5F9389" w14:textId="77777777" w:rsidR="00503A7C" w:rsidRDefault="00503A7C" w:rsidP="00547B37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6CABA145" w14:textId="77777777" w:rsidR="00547B37" w:rsidRDefault="001738E6" w:rsidP="00547B3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E3B39BE" wp14:editId="212317D3">
            <wp:extent cx="8996600" cy="2699657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1927" cy="271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56BE3E" w14:textId="77777777" w:rsidR="00315613" w:rsidRDefault="00315613" w:rsidP="00547B37">
      <w:pPr>
        <w:rPr>
          <w:lang w:val="en-US"/>
        </w:rPr>
      </w:pPr>
    </w:p>
    <w:p w14:paraId="0DCD12D7" w14:textId="77777777" w:rsidR="00315613" w:rsidRDefault="00315613" w:rsidP="00547B37">
      <w:pPr>
        <w:rPr>
          <w:lang w:val="en-US"/>
        </w:rPr>
      </w:pPr>
    </w:p>
    <w:p w14:paraId="0F586C12" w14:textId="77777777" w:rsidR="00315613" w:rsidRDefault="00315613" w:rsidP="00547B37">
      <w:pPr>
        <w:rPr>
          <w:lang w:val="en-US"/>
        </w:rPr>
      </w:pPr>
    </w:p>
    <w:p w14:paraId="4E369739" w14:textId="77777777" w:rsidR="00315613" w:rsidRDefault="00315613" w:rsidP="00547B37">
      <w:pPr>
        <w:rPr>
          <w:lang w:val="en-US"/>
        </w:rPr>
      </w:pPr>
    </w:p>
    <w:p w14:paraId="1F5457C0" w14:textId="77777777" w:rsidR="00315613" w:rsidRDefault="00315613" w:rsidP="00547B37">
      <w:pPr>
        <w:rPr>
          <w:lang w:val="en-US"/>
        </w:rPr>
      </w:pPr>
    </w:p>
    <w:p w14:paraId="01B725C3" w14:textId="77777777" w:rsidR="001738E6" w:rsidRDefault="001738E6" w:rsidP="00547B37">
      <w:pPr>
        <w:rPr>
          <w:lang w:val="en-US"/>
        </w:rPr>
        <w:sectPr w:rsidR="001738E6" w:rsidSect="0031561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A30687A" w14:textId="77777777" w:rsidR="00315613" w:rsidRDefault="00315613" w:rsidP="00547B37">
      <w:pPr>
        <w:rPr>
          <w:lang w:val="en-US"/>
        </w:rPr>
      </w:pPr>
    </w:p>
    <w:p w14:paraId="5E250AD4" w14:textId="5234F58E" w:rsidR="00991106" w:rsidRDefault="00991106" w:rsidP="00991106">
      <w:pPr>
        <w:pStyle w:val="Default"/>
      </w:pPr>
      <w:r>
        <w:rPr>
          <w:b/>
          <w:bCs/>
        </w:rPr>
        <w:t xml:space="preserve">Supplementary </w:t>
      </w:r>
      <w:r w:rsidRPr="00377CBE">
        <w:rPr>
          <w:b/>
          <w:bCs/>
        </w:rPr>
        <w:t xml:space="preserve">Table. </w:t>
      </w:r>
      <w:r>
        <w:rPr>
          <w:b/>
          <w:bCs/>
        </w:rPr>
        <w:t>1</w:t>
      </w:r>
      <w:r w:rsidR="00382EAC">
        <w:rPr>
          <w:b/>
          <w:bCs/>
        </w:rPr>
        <w:t>3</w:t>
      </w:r>
      <w:r>
        <w:t xml:space="preserve"> </w:t>
      </w:r>
      <w:r w:rsidR="005E11DB">
        <w:t xml:space="preserve">Effect of EO-grafted </w:t>
      </w:r>
      <w:proofErr w:type="spellStart"/>
      <w:r w:rsidR="005E11DB">
        <w:t>CuNPs</w:t>
      </w:r>
      <w:proofErr w:type="spellEnd"/>
      <w:r w:rsidR="005E11DB">
        <w:t xml:space="preserve"> and other treatments on </w:t>
      </w:r>
      <w:r w:rsidR="005E11DB" w:rsidRPr="00C61C4D">
        <w:rPr>
          <w:rFonts w:eastAsia="Times New Roman"/>
        </w:rPr>
        <w:t>photosynthetic pigments of maize</w:t>
      </w:r>
      <w:r w:rsidR="00B7602B">
        <w:rPr>
          <w:rFonts w:eastAsia="Times New Roman"/>
        </w:rPr>
        <w:t xml:space="preserve"> leav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848"/>
        <w:gridCol w:w="1701"/>
        <w:gridCol w:w="1559"/>
        <w:gridCol w:w="1559"/>
        <w:gridCol w:w="1645"/>
      </w:tblGrid>
      <w:tr w:rsidR="00547B37" w:rsidRPr="00BA319C" w14:paraId="1F6E0D49" w14:textId="77777777" w:rsidTr="00192D2B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4E1D572F" w14:textId="77777777" w:rsidR="00547B37" w:rsidRPr="008A681D" w:rsidRDefault="00547B37" w:rsidP="00B007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8A681D">
              <w:rPr>
                <w:rFonts w:ascii="Times New Roman" w:hAnsi="Times New Roman" w:cs="Times New Roman"/>
                <w:b/>
                <w:sz w:val="20"/>
                <w:szCs w:val="20"/>
              </w:rPr>
              <w:t>.No</w:t>
            </w:r>
            <w:proofErr w:type="spellEnd"/>
            <w:r w:rsidRPr="008A681D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56A67CB1" w14:textId="77777777" w:rsidR="00547B37" w:rsidRPr="008A681D" w:rsidRDefault="00547B37" w:rsidP="00B007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681D">
              <w:rPr>
                <w:rFonts w:ascii="Times New Roman" w:hAnsi="Times New Roman" w:cs="Times New Roman"/>
                <w:b/>
                <w:sz w:val="20"/>
                <w:szCs w:val="20"/>
              </w:rPr>
              <w:t>Treatm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0A6B3E" w14:textId="77777777" w:rsidR="00547B37" w:rsidRPr="008A681D" w:rsidRDefault="00547B37" w:rsidP="00B007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68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lorophyll </w:t>
            </w:r>
            <w:r w:rsidRPr="00445E4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a</w:t>
            </w:r>
          </w:p>
          <w:p w14:paraId="46C0F44D" w14:textId="77777777" w:rsidR="00547B37" w:rsidRPr="008A681D" w:rsidRDefault="00547B37" w:rsidP="00B007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6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g g</w:t>
            </w:r>
            <w:r w:rsidRPr="008A681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</w:t>
            </w:r>
            <w:r w:rsidRPr="008A6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h weight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3691273" w14:textId="77777777" w:rsidR="00547B37" w:rsidRPr="008A681D" w:rsidRDefault="00547B37" w:rsidP="00B007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68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lorophyll </w:t>
            </w:r>
            <w:r w:rsidRPr="00445E4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b</w:t>
            </w:r>
          </w:p>
          <w:p w14:paraId="20F5B5DF" w14:textId="77777777" w:rsidR="00547B37" w:rsidRPr="008A681D" w:rsidRDefault="00547B37" w:rsidP="00B007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6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g g</w:t>
            </w:r>
            <w:r w:rsidRPr="008A681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</w:t>
            </w:r>
            <w:r w:rsidRPr="008A6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h weight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D4EFBAA" w14:textId="77777777" w:rsidR="00547B37" w:rsidRPr="008A681D" w:rsidRDefault="00547B37" w:rsidP="00B007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681D">
              <w:rPr>
                <w:rFonts w:ascii="Times New Roman" w:hAnsi="Times New Roman" w:cs="Times New Roman"/>
                <w:b/>
                <w:sz w:val="20"/>
                <w:szCs w:val="20"/>
              </w:rPr>
              <w:t>Total Chlorophyll</w:t>
            </w:r>
          </w:p>
          <w:p w14:paraId="2A195F75" w14:textId="77777777" w:rsidR="00547B37" w:rsidRPr="008A681D" w:rsidRDefault="00547B37" w:rsidP="00B007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6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g g</w:t>
            </w:r>
            <w:r w:rsidRPr="008A681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</w:t>
            </w:r>
            <w:r w:rsidRPr="008A6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h weight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2A6FD5E9" w14:textId="77777777" w:rsidR="00547B37" w:rsidRPr="008A681D" w:rsidRDefault="00547B37" w:rsidP="00B007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681D">
              <w:rPr>
                <w:rFonts w:ascii="Times New Roman" w:hAnsi="Times New Roman" w:cs="Times New Roman"/>
                <w:b/>
                <w:sz w:val="20"/>
                <w:szCs w:val="20"/>
              </w:rPr>
              <w:t>Total carotenoids (</w:t>
            </w:r>
            <w:r w:rsidRPr="008A6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µg g</w:t>
            </w:r>
            <w:r w:rsidRPr="008A681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-1 </w:t>
            </w:r>
            <w:r w:rsidRPr="008A68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sh weight)</w:t>
            </w:r>
          </w:p>
        </w:tc>
      </w:tr>
      <w:tr w:rsidR="00547B37" w:rsidRPr="00BA319C" w14:paraId="50C35691" w14:textId="77777777" w:rsidTr="00192D2B">
        <w:tc>
          <w:tcPr>
            <w:tcW w:w="704" w:type="dxa"/>
            <w:tcBorders>
              <w:top w:val="single" w:sz="4" w:space="0" w:color="auto"/>
            </w:tcBorders>
          </w:tcPr>
          <w:p w14:paraId="5C00617D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15A8EC8D" w14:textId="77777777" w:rsidR="00547B37" w:rsidRPr="00A308CA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 (EGC) @250  mg L</w:t>
            </w:r>
            <w:r w:rsidRPr="00DA4AC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C87A588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2.264±0.007</w:t>
            </w:r>
            <w:r w:rsidRPr="00222AE4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AE610BF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0.515±0.034</w:t>
            </w:r>
            <w:r w:rsidRPr="00222AE4">
              <w:rPr>
                <w:b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71D4E05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2.790±0.040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45" w:type="dxa"/>
            <w:tcBorders>
              <w:top w:val="single" w:sz="4" w:space="0" w:color="auto"/>
            </w:tcBorders>
          </w:tcPr>
          <w:p w14:paraId="3A46FF77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  <w:r w:rsidRPr="009E5409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547B37" w:rsidRPr="00BA319C" w14:paraId="4996D5A3" w14:textId="77777777" w:rsidTr="00192D2B">
        <w:tc>
          <w:tcPr>
            <w:tcW w:w="704" w:type="dxa"/>
          </w:tcPr>
          <w:p w14:paraId="70DCC673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8" w:type="dxa"/>
          </w:tcPr>
          <w:p w14:paraId="60B61872" w14:textId="77777777" w:rsidR="00547B37" w:rsidRPr="00A308CA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 (EGC) @500  mg L</w:t>
            </w:r>
            <w:r w:rsidRPr="00DA4AC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</w:tcPr>
          <w:p w14:paraId="44D4B231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2.056±0.019</w:t>
            </w:r>
            <w:r w:rsidRPr="00222AE4">
              <w:rPr>
                <w:b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9" w:type="dxa"/>
          </w:tcPr>
          <w:p w14:paraId="2EC4E768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0.262±0.006</w:t>
            </w:r>
            <w:r w:rsidRPr="00222AE4">
              <w:rPr>
                <w:b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559" w:type="dxa"/>
          </w:tcPr>
          <w:p w14:paraId="52EE3FF2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2.326±0.017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45" w:type="dxa"/>
          </w:tcPr>
          <w:p w14:paraId="1918057A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  <w:r w:rsidRPr="009E5409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547B37" w:rsidRPr="00BA319C" w14:paraId="06020CF6" w14:textId="77777777" w:rsidTr="00192D2B">
        <w:tc>
          <w:tcPr>
            <w:tcW w:w="704" w:type="dxa"/>
          </w:tcPr>
          <w:p w14:paraId="3A8EB085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8" w:type="dxa"/>
          </w:tcPr>
          <w:p w14:paraId="0F16C426" w14:textId="77777777" w:rsidR="00547B37" w:rsidRPr="00A308CA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 (EGC) @1000  mg L</w:t>
            </w:r>
            <w:r w:rsidRPr="00DA4AC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</w:tcPr>
          <w:p w14:paraId="776F9382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1.047±0.005</w:t>
            </w:r>
            <w:r w:rsidRPr="00222AE4">
              <w:rPr>
                <w:b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559" w:type="dxa"/>
          </w:tcPr>
          <w:p w14:paraId="0E7ADACA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0.258±0.005</w:t>
            </w:r>
            <w:r w:rsidRPr="00222AE4">
              <w:rPr>
                <w:b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559" w:type="dxa"/>
          </w:tcPr>
          <w:p w14:paraId="1A2834E7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1.310±0.003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45" w:type="dxa"/>
          </w:tcPr>
          <w:p w14:paraId="13823A44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  <w:r w:rsidRPr="009E5409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547B37" w:rsidRPr="00BA319C" w14:paraId="78F553B1" w14:textId="77777777" w:rsidTr="00192D2B">
        <w:tc>
          <w:tcPr>
            <w:tcW w:w="704" w:type="dxa"/>
          </w:tcPr>
          <w:p w14:paraId="17B7ED12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8" w:type="dxa"/>
          </w:tcPr>
          <w:p w14:paraId="060E8BC2" w14:textId="77777777" w:rsidR="00547B37" w:rsidRPr="00A308CA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NP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@1000  mg L</w:t>
            </w:r>
            <w:r w:rsidRPr="00DA4AC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</w:tcPr>
          <w:p w14:paraId="77143823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1.105±0.003</w:t>
            </w:r>
            <w:r w:rsidRPr="00222AE4">
              <w:rPr>
                <w:b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1559" w:type="dxa"/>
          </w:tcPr>
          <w:p w14:paraId="5DBA8C6D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0.498±0.007</w:t>
            </w:r>
            <w:r w:rsidRPr="00222AE4">
              <w:rPr>
                <w:b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559" w:type="dxa"/>
          </w:tcPr>
          <w:p w14:paraId="58AA1939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1.611±0.006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645" w:type="dxa"/>
          </w:tcPr>
          <w:p w14:paraId="10968191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  <w:r w:rsidRPr="009E5409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547B37" w:rsidRPr="00BA319C" w14:paraId="730B87CF" w14:textId="77777777" w:rsidTr="00192D2B">
        <w:tc>
          <w:tcPr>
            <w:tcW w:w="704" w:type="dxa"/>
          </w:tcPr>
          <w:p w14:paraId="76989A18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8" w:type="dxa"/>
          </w:tcPr>
          <w:p w14:paraId="575C8108" w14:textId="77777777" w:rsidR="00547B37" w:rsidRDefault="00547B37" w:rsidP="00192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8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 (EO) @100 </w:t>
            </w:r>
          </w:p>
          <w:p w14:paraId="12CEE28E" w14:textId="77777777" w:rsidR="00547B37" w:rsidRPr="00570A47" w:rsidRDefault="00547B37" w:rsidP="00192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g L</w:t>
            </w:r>
            <w:r w:rsidRPr="00DA4AC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</w:tcPr>
          <w:p w14:paraId="25D6227A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1.070±0.012</w:t>
            </w:r>
            <w:r w:rsidRPr="00222AE4">
              <w:rPr>
                <w:b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559" w:type="dxa"/>
          </w:tcPr>
          <w:p w14:paraId="22F56156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0.593±0.005</w:t>
            </w:r>
            <w:r w:rsidRPr="00222AE4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3AA3F0DE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1.671±0.015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645" w:type="dxa"/>
          </w:tcPr>
          <w:p w14:paraId="3E5C3935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  <w:r w:rsidRPr="009E5409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547B37" w:rsidRPr="00BA319C" w14:paraId="361DED5D" w14:textId="77777777" w:rsidTr="00192D2B">
        <w:tc>
          <w:tcPr>
            <w:tcW w:w="704" w:type="dxa"/>
          </w:tcPr>
          <w:p w14:paraId="1C65FD13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8" w:type="dxa"/>
          </w:tcPr>
          <w:p w14:paraId="0FAA7289" w14:textId="77777777" w:rsidR="00547B37" w:rsidRPr="00A308CA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8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S (EGC) @25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g L</w:t>
            </w:r>
            <w:r w:rsidRPr="00DA4AC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</w:tcPr>
          <w:p w14:paraId="18F8A0D4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1.475±0.003</w:t>
            </w:r>
            <w:r w:rsidRPr="00222AE4">
              <w:rPr>
                <w:b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559" w:type="dxa"/>
          </w:tcPr>
          <w:p w14:paraId="153E9B31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0.349±0.014</w:t>
            </w:r>
            <w:r w:rsidRPr="00222AE4">
              <w:rPr>
                <w:b/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1559" w:type="dxa"/>
          </w:tcPr>
          <w:p w14:paraId="1DD466CB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1.832±0.013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645" w:type="dxa"/>
          </w:tcPr>
          <w:p w14:paraId="787831DD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  <w:r w:rsidRPr="009E5409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547B37" w:rsidRPr="00BA319C" w14:paraId="1E17F4BD" w14:textId="77777777" w:rsidTr="00192D2B">
        <w:tc>
          <w:tcPr>
            <w:tcW w:w="704" w:type="dxa"/>
          </w:tcPr>
          <w:p w14:paraId="3527C8DA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8" w:type="dxa"/>
          </w:tcPr>
          <w:p w14:paraId="52511249" w14:textId="77777777" w:rsidR="00547B37" w:rsidRPr="00A308CA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8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S (EGC) @50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g L</w:t>
            </w:r>
            <w:r w:rsidRPr="00DA4AC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</w:tcPr>
          <w:p w14:paraId="0B37521D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1.311±0.002</w:t>
            </w:r>
            <w:r w:rsidRPr="00222AE4">
              <w:rPr>
                <w:b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1559" w:type="dxa"/>
          </w:tcPr>
          <w:p w14:paraId="6455E2F9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0.302±0.004</w:t>
            </w:r>
            <w:r w:rsidRPr="00222AE4">
              <w:rPr>
                <w:b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559" w:type="dxa"/>
          </w:tcPr>
          <w:p w14:paraId="4DF14C63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1.620±0.003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645" w:type="dxa"/>
          </w:tcPr>
          <w:p w14:paraId="3D0C5B51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  <w:r w:rsidRPr="009E5409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547B37" w:rsidRPr="00BA319C" w14:paraId="27571B6D" w14:textId="77777777" w:rsidTr="00192D2B">
        <w:trPr>
          <w:trHeight w:val="562"/>
        </w:trPr>
        <w:tc>
          <w:tcPr>
            <w:tcW w:w="704" w:type="dxa"/>
          </w:tcPr>
          <w:p w14:paraId="1814C6FC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8" w:type="dxa"/>
          </w:tcPr>
          <w:p w14:paraId="70228098" w14:textId="77777777" w:rsidR="00547B37" w:rsidRPr="00A308CA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S (EGC) @1000  mg L</w:t>
            </w:r>
            <w:r w:rsidRPr="00DA4AC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</w:tcPr>
          <w:p w14:paraId="76AC3942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1.107±0.008</w:t>
            </w:r>
            <w:r w:rsidRPr="00222AE4">
              <w:rPr>
                <w:b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1559" w:type="dxa"/>
          </w:tcPr>
          <w:p w14:paraId="481D8480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0.334±0.008</w:t>
            </w:r>
            <w:r w:rsidRPr="00222AE4">
              <w:rPr>
                <w:b/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1559" w:type="dxa"/>
          </w:tcPr>
          <w:p w14:paraId="2F70EF27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8±0.012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1645" w:type="dxa"/>
          </w:tcPr>
          <w:p w14:paraId="1A937E0B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  <w:r w:rsidRPr="009E5409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547B37" w:rsidRPr="00BA319C" w14:paraId="3EFD9F7C" w14:textId="77777777" w:rsidTr="00192D2B">
        <w:tc>
          <w:tcPr>
            <w:tcW w:w="704" w:type="dxa"/>
          </w:tcPr>
          <w:p w14:paraId="53C3FD9D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8" w:type="dxa"/>
          </w:tcPr>
          <w:p w14:paraId="20E541C9" w14:textId="77777777" w:rsidR="00547B37" w:rsidRPr="00A308CA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8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S (</w:t>
            </w:r>
            <w:proofErr w:type="spellStart"/>
            <w:r w:rsidRPr="00A308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NPs</w:t>
            </w:r>
            <w:proofErr w:type="spellEnd"/>
            <w:r w:rsidRPr="00A308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@10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g L</w:t>
            </w:r>
            <w:r w:rsidRPr="00DA4AC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</w:tcPr>
          <w:p w14:paraId="16197604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0.968±0.004</w:t>
            </w:r>
            <w:r w:rsidRPr="00222AE4">
              <w:rPr>
                <w:b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559" w:type="dxa"/>
          </w:tcPr>
          <w:p w14:paraId="69D1418E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0.369±0.005</w:t>
            </w:r>
            <w:r w:rsidRPr="00222AE4">
              <w:rPr>
                <w:b/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1559" w:type="dxa"/>
          </w:tcPr>
          <w:p w14:paraId="1BCCD714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4±0.008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45" w:type="dxa"/>
          </w:tcPr>
          <w:p w14:paraId="1C63E2B9" w14:textId="77777777" w:rsidR="00547B37" w:rsidRPr="009E5409" w:rsidRDefault="00547B37" w:rsidP="00192D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3</w:t>
            </w:r>
            <w:r w:rsidRPr="009E5409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9E54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547B37" w:rsidRPr="00BA319C" w14:paraId="305D2096" w14:textId="77777777" w:rsidTr="00192D2B">
        <w:tc>
          <w:tcPr>
            <w:tcW w:w="704" w:type="dxa"/>
          </w:tcPr>
          <w:p w14:paraId="22DC2E71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8" w:type="dxa"/>
          </w:tcPr>
          <w:p w14:paraId="73EE6915" w14:textId="77777777" w:rsidR="00547B37" w:rsidRPr="00A308CA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8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S (EO) @100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g L</w:t>
            </w:r>
            <w:r w:rsidRPr="00DA4AC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</w:tcPr>
          <w:p w14:paraId="1C424823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1.550±0.005</w:t>
            </w:r>
            <w:r w:rsidRPr="00222AE4">
              <w:rPr>
                <w:b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559" w:type="dxa"/>
          </w:tcPr>
          <w:p w14:paraId="35D623C8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0.195±0.007</w:t>
            </w:r>
            <w:r w:rsidRPr="00222AE4">
              <w:rPr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</w:tcPr>
          <w:p w14:paraId="73278AEB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1±0.008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45" w:type="dxa"/>
          </w:tcPr>
          <w:p w14:paraId="4F093C5A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  <w:r w:rsidRPr="009E5409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547B37" w:rsidRPr="00BA319C" w14:paraId="2BC59104" w14:textId="77777777" w:rsidTr="00192D2B">
        <w:tc>
          <w:tcPr>
            <w:tcW w:w="704" w:type="dxa"/>
          </w:tcPr>
          <w:p w14:paraId="7FB7F6CD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48" w:type="dxa"/>
          </w:tcPr>
          <w:p w14:paraId="4F840E48" w14:textId="77777777" w:rsidR="00547B37" w:rsidRPr="00A308CA" w:rsidRDefault="00547B37" w:rsidP="00192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8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+FS (EGC) @25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g L</w:t>
            </w:r>
            <w:r w:rsidRPr="00DA4AC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A308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1824CB15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2.086±0.007</w:t>
            </w:r>
            <w:r w:rsidRPr="00222AE4">
              <w:rPr>
                <w:b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9" w:type="dxa"/>
          </w:tcPr>
          <w:p w14:paraId="568F9FD2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0.539±0.011</w:t>
            </w:r>
            <w:r w:rsidRPr="00222AE4">
              <w:rPr>
                <w:b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9" w:type="dxa"/>
          </w:tcPr>
          <w:p w14:paraId="5EF32829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36±0.008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645" w:type="dxa"/>
          </w:tcPr>
          <w:p w14:paraId="315883D0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  <w:r w:rsidRPr="009E5409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547B37" w:rsidRPr="00BA319C" w14:paraId="0D9B1E9F" w14:textId="77777777" w:rsidTr="00192D2B">
        <w:tc>
          <w:tcPr>
            <w:tcW w:w="704" w:type="dxa"/>
          </w:tcPr>
          <w:p w14:paraId="555900BF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48" w:type="dxa"/>
          </w:tcPr>
          <w:p w14:paraId="527E855D" w14:textId="77777777" w:rsidR="00547B37" w:rsidRPr="00A308CA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+FS (EGC) @500 mg 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</w:t>
            </w:r>
            <w:r w:rsidRPr="00A308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</w:tcPr>
          <w:p w14:paraId="5ACF22CA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2.232±0.011</w:t>
            </w:r>
            <w:r w:rsidRPr="00222AE4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57768FB3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0.090±0.015</w:t>
            </w:r>
            <w:r w:rsidRPr="00222AE4">
              <w:rPr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</w:tcPr>
          <w:p w14:paraId="7A73AA94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0±0.008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45" w:type="dxa"/>
          </w:tcPr>
          <w:p w14:paraId="4263E6D4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  <w:r w:rsidRPr="009E5409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547B37" w:rsidRPr="00BA319C" w14:paraId="2BF8B963" w14:textId="77777777" w:rsidTr="00192D2B">
        <w:tc>
          <w:tcPr>
            <w:tcW w:w="704" w:type="dxa"/>
          </w:tcPr>
          <w:p w14:paraId="12F277CE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48" w:type="dxa"/>
          </w:tcPr>
          <w:p w14:paraId="7AEADC98" w14:textId="77777777" w:rsidR="00547B37" w:rsidRPr="00A308CA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8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+FS (EGC) @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B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0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 L</w:t>
            </w:r>
            <w:r w:rsidRPr="00DA4AC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</w:tcPr>
          <w:p w14:paraId="1F1DAD5B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0.951±0.003</w:t>
            </w:r>
            <w:r w:rsidRPr="00771266">
              <w:rPr>
                <w:b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559" w:type="dxa"/>
          </w:tcPr>
          <w:p w14:paraId="50903288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0.270±0.012</w:t>
            </w:r>
            <w:r w:rsidRPr="00222AE4">
              <w:rPr>
                <w:b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559" w:type="dxa"/>
          </w:tcPr>
          <w:p w14:paraId="46EF6745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6 ±0.009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45" w:type="dxa"/>
          </w:tcPr>
          <w:p w14:paraId="69599011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  <w:r w:rsidRPr="009E5409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547B37" w:rsidRPr="00BA319C" w14:paraId="1A856C04" w14:textId="77777777" w:rsidTr="00192D2B">
        <w:tc>
          <w:tcPr>
            <w:tcW w:w="704" w:type="dxa"/>
          </w:tcPr>
          <w:p w14:paraId="7FECE34D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48" w:type="dxa"/>
          </w:tcPr>
          <w:p w14:paraId="3DD90718" w14:textId="77777777" w:rsidR="00547B37" w:rsidRPr="00A308CA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+F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NP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@1000  mg L</w:t>
            </w:r>
            <w:r w:rsidRPr="00DA4AC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</w:tcPr>
          <w:p w14:paraId="49F202F4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1.049±0.011</w:t>
            </w:r>
            <w:r w:rsidRPr="00222AE4">
              <w:rPr>
                <w:b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559" w:type="dxa"/>
          </w:tcPr>
          <w:p w14:paraId="64681F4F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0.245±0.015</w:t>
            </w:r>
            <w:r w:rsidRPr="00222AE4">
              <w:rPr>
                <w:b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559" w:type="dxa"/>
          </w:tcPr>
          <w:p w14:paraId="0985FD48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0±0.006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45" w:type="dxa"/>
          </w:tcPr>
          <w:p w14:paraId="745275FD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  <w:r w:rsidRPr="009E5409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547B37" w:rsidRPr="00BA319C" w14:paraId="6643A4F6" w14:textId="77777777" w:rsidTr="00192D2B">
        <w:tc>
          <w:tcPr>
            <w:tcW w:w="704" w:type="dxa"/>
          </w:tcPr>
          <w:p w14:paraId="0B8D87BC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48" w:type="dxa"/>
          </w:tcPr>
          <w:p w14:paraId="4F9CE634" w14:textId="77777777" w:rsidR="00547B37" w:rsidRPr="00A308CA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+FS (EO) @1000 mg L</w:t>
            </w:r>
            <w:r w:rsidRPr="00DA4AC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</w:tcPr>
          <w:p w14:paraId="5138277D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1.083±0.009</w:t>
            </w:r>
            <w:r w:rsidRPr="00222AE4">
              <w:rPr>
                <w:b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1559" w:type="dxa"/>
          </w:tcPr>
          <w:p w14:paraId="724FD500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0.523±0.006</w:t>
            </w:r>
            <w:r w:rsidRPr="00222AE4">
              <w:rPr>
                <w:b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559" w:type="dxa"/>
          </w:tcPr>
          <w:p w14:paraId="7BAB6518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4±0.009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645" w:type="dxa"/>
          </w:tcPr>
          <w:p w14:paraId="795252E9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  <w:r w:rsidRPr="009E5409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547B37" w:rsidRPr="00BA319C" w14:paraId="2532D6DE" w14:textId="77777777" w:rsidTr="00192D2B">
        <w:tc>
          <w:tcPr>
            <w:tcW w:w="704" w:type="dxa"/>
          </w:tcPr>
          <w:p w14:paraId="4C1C55FF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48" w:type="dxa"/>
          </w:tcPr>
          <w:p w14:paraId="761BEF4D" w14:textId="77777777" w:rsidR="00547B37" w:rsidRPr="00A308CA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8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solute control (Water Spray) </w:t>
            </w:r>
          </w:p>
        </w:tc>
        <w:tc>
          <w:tcPr>
            <w:tcW w:w="1701" w:type="dxa"/>
          </w:tcPr>
          <w:p w14:paraId="28B84ABF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1.930±0.004</w:t>
            </w:r>
            <w:r w:rsidRPr="00222AE4">
              <w:rPr>
                <w:b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559" w:type="dxa"/>
          </w:tcPr>
          <w:p w14:paraId="411838E9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0.485±0.014</w:t>
            </w:r>
            <w:r w:rsidRPr="00222AE4">
              <w:rPr>
                <w:b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559" w:type="dxa"/>
          </w:tcPr>
          <w:p w14:paraId="594C0CF9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26±0.013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645" w:type="dxa"/>
          </w:tcPr>
          <w:p w14:paraId="559A8D7D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  <w:r w:rsidRPr="009E5409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547B37" w:rsidRPr="00BA319C" w14:paraId="16FFB56D" w14:textId="77777777" w:rsidTr="00192D2B">
        <w:tc>
          <w:tcPr>
            <w:tcW w:w="704" w:type="dxa"/>
          </w:tcPr>
          <w:p w14:paraId="2A69D00D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48" w:type="dxa"/>
          </w:tcPr>
          <w:p w14:paraId="385F4E8D" w14:textId="77777777" w:rsidR="00547B37" w:rsidRDefault="00547B37" w:rsidP="00192D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8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c @2000</w:t>
            </w:r>
          </w:p>
          <w:p w14:paraId="3B554A2B" w14:textId="77777777" w:rsidR="00547B37" w:rsidRPr="00A308CA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g L</w:t>
            </w:r>
            <w:r w:rsidRPr="00DA4AC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</w:tcPr>
          <w:p w14:paraId="520B3062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1.923±0.014</w:t>
            </w:r>
            <w:r w:rsidRPr="00222AE4">
              <w:rPr>
                <w:b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559" w:type="dxa"/>
          </w:tcPr>
          <w:p w14:paraId="124BF480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0.508±0.010</w:t>
            </w:r>
            <w:r w:rsidRPr="00222AE4">
              <w:rPr>
                <w:b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559" w:type="dxa"/>
          </w:tcPr>
          <w:p w14:paraId="06EF7E43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41±0.010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645" w:type="dxa"/>
          </w:tcPr>
          <w:p w14:paraId="2CCB86D0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  <w:r w:rsidRPr="009E5409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547B37" w:rsidRPr="00BA319C" w14:paraId="426DEAC7" w14:textId="77777777" w:rsidTr="00192D2B">
        <w:tc>
          <w:tcPr>
            <w:tcW w:w="704" w:type="dxa"/>
            <w:tcBorders>
              <w:bottom w:val="single" w:sz="4" w:space="0" w:color="auto"/>
            </w:tcBorders>
          </w:tcPr>
          <w:p w14:paraId="6ADFE499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2A519ECB" w14:textId="77777777" w:rsidR="00547B37" w:rsidRPr="00A308CA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8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 (Pathogen only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845AA17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1.780±0.003</w:t>
            </w:r>
            <w:r w:rsidRPr="00222AE4">
              <w:rPr>
                <w:b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39AEDC0" w14:textId="77777777" w:rsidR="00547B37" w:rsidRPr="009E5409" w:rsidRDefault="00547B37" w:rsidP="00192D2B">
            <w:pPr>
              <w:pStyle w:val="Default"/>
              <w:rPr>
                <w:sz w:val="20"/>
                <w:szCs w:val="20"/>
              </w:rPr>
            </w:pPr>
            <w:r w:rsidRPr="009E5409">
              <w:rPr>
                <w:sz w:val="20"/>
                <w:szCs w:val="20"/>
              </w:rPr>
              <w:t>0.263±0.010</w:t>
            </w:r>
            <w:r w:rsidRPr="00222AE4">
              <w:rPr>
                <w:b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99FBDD6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2.051</w:t>
            </w:r>
            <w:r w:rsidRPr="009E5409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14:paraId="70428179" w14:textId="77777777" w:rsidR="00547B37" w:rsidRPr="009E5409" w:rsidRDefault="00547B37" w:rsidP="00192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  <w:r w:rsidRPr="009E5409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9E540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Pr="00222A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</w:tbl>
    <w:p w14:paraId="0DD4BCD2" w14:textId="35A3E00A" w:rsidR="00192D2B" w:rsidRPr="00192D2B" w:rsidRDefault="00192D2B" w:rsidP="00192D2B">
      <w:pPr>
        <w:jc w:val="both"/>
        <w:rPr>
          <w:rFonts w:ascii="Times New Roman" w:hAnsi="Times New Roman" w:cs="Times New Roman"/>
        </w:rPr>
      </w:pPr>
      <w:r w:rsidRPr="00192D2B">
        <w:rPr>
          <w:rFonts w:ascii="Times New Roman" w:hAnsi="Times New Roman" w:cs="Times New Roman"/>
        </w:rPr>
        <w:t>*Data are the mean of three replications. Data (Mean ± Standard errors) followed by different letters in each column indicate a significant difference (Tukey HSD,</w:t>
      </w:r>
      <w:r w:rsidR="009F22A3">
        <w:rPr>
          <w:rFonts w:ascii="Times New Roman" w:hAnsi="Times New Roman" w:cs="Times New Roman"/>
        </w:rPr>
        <w:t xml:space="preserve"> </w:t>
      </w:r>
      <w:r w:rsidR="009F22A3" w:rsidRPr="009F22A3">
        <w:rPr>
          <w:rFonts w:ascii="Times New Roman" w:hAnsi="Times New Roman" w:cs="Times New Roman"/>
          <w:i/>
          <w:iCs/>
        </w:rPr>
        <w:t>p</w:t>
      </w:r>
      <w:r w:rsidRPr="00192D2B">
        <w:rPr>
          <w:rFonts w:ascii="Times New Roman" w:hAnsi="Times New Roman" w:cs="Times New Roman"/>
        </w:rPr>
        <w:t>P≤0.05). ST: Seed Treatment, FS: Foliar Spray, EGC</w:t>
      </w:r>
      <w:r w:rsidR="00D202DB">
        <w:rPr>
          <w:rFonts w:ascii="Times New Roman" w:hAnsi="Times New Roman" w:cs="Times New Roman"/>
        </w:rPr>
        <w:t>: EO</w:t>
      </w:r>
      <w:r w:rsidRPr="00192D2B">
        <w:rPr>
          <w:rFonts w:ascii="Times New Roman" w:hAnsi="Times New Roman" w:cs="Times New Roman"/>
        </w:rPr>
        <w:t xml:space="preserve">-grafted </w:t>
      </w:r>
      <w:proofErr w:type="spellStart"/>
      <w:r w:rsidRPr="00192D2B">
        <w:rPr>
          <w:rFonts w:ascii="Times New Roman" w:hAnsi="Times New Roman" w:cs="Times New Roman"/>
        </w:rPr>
        <w:t>CuNPs</w:t>
      </w:r>
      <w:proofErr w:type="spellEnd"/>
      <w:r w:rsidRPr="00192D2B">
        <w:rPr>
          <w:rFonts w:ascii="Times New Roman" w:hAnsi="Times New Roman" w:cs="Times New Roman"/>
        </w:rPr>
        <w:t xml:space="preserve">, </w:t>
      </w:r>
      <w:proofErr w:type="spellStart"/>
      <w:r w:rsidRPr="00192D2B">
        <w:rPr>
          <w:rFonts w:ascii="Times New Roman" w:hAnsi="Times New Roman" w:cs="Times New Roman"/>
        </w:rPr>
        <w:t>CuNPs</w:t>
      </w:r>
      <w:proofErr w:type="spellEnd"/>
      <w:r w:rsidRPr="00192D2B">
        <w:rPr>
          <w:rFonts w:ascii="Times New Roman" w:hAnsi="Times New Roman" w:cs="Times New Roman"/>
        </w:rPr>
        <w:t>: Copper nanoparticles, EO: Essential oil (Clove oil)</w:t>
      </w:r>
    </w:p>
    <w:p w14:paraId="191F5920" w14:textId="234CD4E6" w:rsidR="00EF433D" w:rsidRDefault="00EF433D" w:rsidP="00B773E3">
      <w:pPr>
        <w:spacing w:after="0"/>
        <w:jc w:val="both"/>
      </w:pPr>
      <w:bookmarkStart w:id="5" w:name="_GoBack"/>
      <w:bookmarkEnd w:id="5"/>
    </w:p>
    <w:sectPr w:rsidR="00EF433D" w:rsidSect="00EF43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E200C6" w14:textId="77777777" w:rsidR="00B83B10" w:rsidRDefault="00B83B10" w:rsidP="00E623DF">
      <w:pPr>
        <w:spacing w:after="0" w:line="240" w:lineRule="auto"/>
      </w:pPr>
      <w:r>
        <w:separator/>
      </w:r>
    </w:p>
  </w:endnote>
  <w:endnote w:type="continuationSeparator" w:id="0">
    <w:p w14:paraId="350E6E3F" w14:textId="77777777" w:rsidR="00B83B10" w:rsidRDefault="00B83B10" w:rsidP="00E623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7398D9" w14:textId="77777777" w:rsidR="00B83B10" w:rsidRDefault="00B83B10" w:rsidP="00E623DF">
      <w:pPr>
        <w:spacing w:after="0" w:line="240" w:lineRule="auto"/>
      </w:pPr>
      <w:r>
        <w:separator/>
      </w:r>
    </w:p>
  </w:footnote>
  <w:footnote w:type="continuationSeparator" w:id="0">
    <w:p w14:paraId="38008822" w14:textId="77777777" w:rsidR="00B83B10" w:rsidRDefault="00B83B10" w:rsidP="00E623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B20"/>
    <w:rsid w:val="00047335"/>
    <w:rsid w:val="00062662"/>
    <w:rsid w:val="00071865"/>
    <w:rsid w:val="00074EAC"/>
    <w:rsid w:val="000901E9"/>
    <w:rsid w:val="00092142"/>
    <w:rsid w:val="0009237A"/>
    <w:rsid w:val="000A78F3"/>
    <w:rsid w:val="001009D3"/>
    <w:rsid w:val="0012568C"/>
    <w:rsid w:val="001343BF"/>
    <w:rsid w:val="00153FEC"/>
    <w:rsid w:val="001738E6"/>
    <w:rsid w:val="0017614F"/>
    <w:rsid w:val="00192D2B"/>
    <w:rsid w:val="001A2E84"/>
    <w:rsid w:val="001A47C1"/>
    <w:rsid w:val="001B2A73"/>
    <w:rsid w:val="00200D36"/>
    <w:rsid w:val="00220C9D"/>
    <w:rsid w:val="00221E9F"/>
    <w:rsid w:val="00222AE4"/>
    <w:rsid w:val="00222C0F"/>
    <w:rsid w:val="00223D0E"/>
    <w:rsid w:val="00237A34"/>
    <w:rsid w:val="0024717E"/>
    <w:rsid w:val="002604EF"/>
    <w:rsid w:val="00281922"/>
    <w:rsid w:val="002A587B"/>
    <w:rsid w:val="002B2C04"/>
    <w:rsid w:val="002E3162"/>
    <w:rsid w:val="002E79B8"/>
    <w:rsid w:val="00305801"/>
    <w:rsid w:val="0031256C"/>
    <w:rsid w:val="003135B9"/>
    <w:rsid w:val="00315613"/>
    <w:rsid w:val="00327109"/>
    <w:rsid w:val="00341E36"/>
    <w:rsid w:val="00344406"/>
    <w:rsid w:val="00360DBD"/>
    <w:rsid w:val="00377CBE"/>
    <w:rsid w:val="00382EAC"/>
    <w:rsid w:val="00385305"/>
    <w:rsid w:val="00396317"/>
    <w:rsid w:val="003C63A7"/>
    <w:rsid w:val="003E7887"/>
    <w:rsid w:val="0041342A"/>
    <w:rsid w:val="0042198E"/>
    <w:rsid w:val="00445E4D"/>
    <w:rsid w:val="00472EA5"/>
    <w:rsid w:val="00491DE5"/>
    <w:rsid w:val="004A4047"/>
    <w:rsid w:val="004A6885"/>
    <w:rsid w:val="004C3D57"/>
    <w:rsid w:val="004D1E68"/>
    <w:rsid w:val="004D47B1"/>
    <w:rsid w:val="004D5F41"/>
    <w:rsid w:val="004E484D"/>
    <w:rsid w:val="00503A7C"/>
    <w:rsid w:val="00512D94"/>
    <w:rsid w:val="00531E29"/>
    <w:rsid w:val="00547B37"/>
    <w:rsid w:val="00547C34"/>
    <w:rsid w:val="005519CD"/>
    <w:rsid w:val="00570A47"/>
    <w:rsid w:val="00581AA0"/>
    <w:rsid w:val="00582657"/>
    <w:rsid w:val="00582FF3"/>
    <w:rsid w:val="00593371"/>
    <w:rsid w:val="005A3DE8"/>
    <w:rsid w:val="005E11DB"/>
    <w:rsid w:val="005E3C2B"/>
    <w:rsid w:val="005E4103"/>
    <w:rsid w:val="00611E42"/>
    <w:rsid w:val="006222EF"/>
    <w:rsid w:val="00673F97"/>
    <w:rsid w:val="006854BA"/>
    <w:rsid w:val="0069200A"/>
    <w:rsid w:val="006C0899"/>
    <w:rsid w:val="006D54B1"/>
    <w:rsid w:val="006E0491"/>
    <w:rsid w:val="006E3452"/>
    <w:rsid w:val="00707CE7"/>
    <w:rsid w:val="00716614"/>
    <w:rsid w:val="007238FC"/>
    <w:rsid w:val="00751CF9"/>
    <w:rsid w:val="00764E5B"/>
    <w:rsid w:val="00771266"/>
    <w:rsid w:val="0077744C"/>
    <w:rsid w:val="00787497"/>
    <w:rsid w:val="00787F67"/>
    <w:rsid w:val="0079101C"/>
    <w:rsid w:val="00791DE8"/>
    <w:rsid w:val="007E3B8D"/>
    <w:rsid w:val="007E3D67"/>
    <w:rsid w:val="007E663B"/>
    <w:rsid w:val="007F454E"/>
    <w:rsid w:val="00805366"/>
    <w:rsid w:val="00806947"/>
    <w:rsid w:val="00835997"/>
    <w:rsid w:val="00866C89"/>
    <w:rsid w:val="00877CCE"/>
    <w:rsid w:val="00881243"/>
    <w:rsid w:val="00883785"/>
    <w:rsid w:val="0089552B"/>
    <w:rsid w:val="008A5059"/>
    <w:rsid w:val="008B5A11"/>
    <w:rsid w:val="008C47CE"/>
    <w:rsid w:val="009030D0"/>
    <w:rsid w:val="00920C1F"/>
    <w:rsid w:val="00927782"/>
    <w:rsid w:val="009702E7"/>
    <w:rsid w:val="00984149"/>
    <w:rsid w:val="0098460F"/>
    <w:rsid w:val="00991106"/>
    <w:rsid w:val="00995156"/>
    <w:rsid w:val="009C5664"/>
    <w:rsid w:val="009D4307"/>
    <w:rsid w:val="009F22A3"/>
    <w:rsid w:val="00A2230B"/>
    <w:rsid w:val="00A308CA"/>
    <w:rsid w:val="00A639D8"/>
    <w:rsid w:val="00AB07F5"/>
    <w:rsid w:val="00AC4C99"/>
    <w:rsid w:val="00AD4B73"/>
    <w:rsid w:val="00AE32F2"/>
    <w:rsid w:val="00B0078E"/>
    <w:rsid w:val="00B0098F"/>
    <w:rsid w:val="00B1110B"/>
    <w:rsid w:val="00B21A96"/>
    <w:rsid w:val="00B22B53"/>
    <w:rsid w:val="00B25835"/>
    <w:rsid w:val="00B44505"/>
    <w:rsid w:val="00B61CCE"/>
    <w:rsid w:val="00B73EEB"/>
    <w:rsid w:val="00B7602B"/>
    <w:rsid w:val="00B773E3"/>
    <w:rsid w:val="00B83B10"/>
    <w:rsid w:val="00BA4FB7"/>
    <w:rsid w:val="00BC1D52"/>
    <w:rsid w:val="00BD29E7"/>
    <w:rsid w:val="00BD5586"/>
    <w:rsid w:val="00BE5159"/>
    <w:rsid w:val="00BE7360"/>
    <w:rsid w:val="00C00D33"/>
    <w:rsid w:val="00C021D0"/>
    <w:rsid w:val="00C10145"/>
    <w:rsid w:val="00C10671"/>
    <w:rsid w:val="00C10B20"/>
    <w:rsid w:val="00C219D5"/>
    <w:rsid w:val="00C308E9"/>
    <w:rsid w:val="00C364CA"/>
    <w:rsid w:val="00C3699E"/>
    <w:rsid w:val="00C46D06"/>
    <w:rsid w:val="00C635B4"/>
    <w:rsid w:val="00C714E9"/>
    <w:rsid w:val="00C82480"/>
    <w:rsid w:val="00C90CDC"/>
    <w:rsid w:val="00CC4D35"/>
    <w:rsid w:val="00CD0A26"/>
    <w:rsid w:val="00D074F4"/>
    <w:rsid w:val="00D11952"/>
    <w:rsid w:val="00D202DB"/>
    <w:rsid w:val="00D21D9C"/>
    <w:rsid w:val="00D6177E"/>
    <w:rsid w:val="00D91BE5"/>
    <w:rsid w:val="00DA4AC6"/>
    <w:rsid w:val="00DC135C"/>
    <w:rsid w:val="00DC7B88"/>
    <w:rsid w:val="00E12514"/>
    <w:rsid w:val="00E25848"/>
    <w:rsid w:val="00E30FC5"/>
    <w:rsid w:val="00E56A3A"/>
    <w:rsid w:val="00E623B1"/>
    <w:rsid w:val="00E623DF"/>
    <w:rsid w:val="00E84030"/>
    <w:rsid w:val="00E84C9B"/>
    <w:rsid w:val="00E96EC2"/>
    <w:rsid w:val="00EA1D3D"/>
    <w:rsid w:val="00EA6BB4"/>
    <w:rsid w:val="00EB21C7"/>
    <w:rsid w:val="00EB754A"/>
    <w:rsid w:val="00EC5D03"/>
    <w:rsid w:val="00ED0049"/>
    <w:rsid w:val="00EE206D"/>
    <w:rsid w:val="00EE7A98"/>
    <w:rsid w:val="00EF246C"/>
    <w:rsid w:val="00EF3C2F"/>
    <w:rsid w:val="00EF433D"/>
    <w:rsid w:val="00EF7573"/>
    <w:rsid w:val="00F06512"/>
    <w:rsid w:val="00F135DD"/>
    <w:rsid w:val="00F15CFE"/>
    <w:rsid w:val="00F173AE"/>
    <w:rsid w:val="00F5173B"/>
    <w:rsid w:val="00F538BD"/>
    <w:rsid w:val="00F76E89"/>
    <w:rsid w:val="00FA4FAA"/>
    <w:rsid w:val="00FB079C"/>
    <w:rsid w:val="00FC332C"/>
    <w:rsid w:val="00FE6B34"/>
    <w:rsid w:val="00FF2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AB990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51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173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23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3DF"/>
  </w:style>
  <w:style w:type="paragraph" w:styleId="Footer">
    <w:name w:val="footer"/>
    <w:basedOn w:val="Normal"/>
    <w:link w:val="FooterChar"/>
    <w:uiPriority w:val="99"/>
    <w:unhideWhenUsed/>
    <w:rsid w:val="00E623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3DF"/>
  </w:style>
  <w:style w:type="paragraph" w:styleId="NormalWeb">
    <w:name w:val="Normal (Web)"/>
    <w:basedOn w:val="Normal"/>
    <w:uiPriority w:val="99"/>
    <w:semiHidden/>
    <w:unhideWhenUsed/>
    <w:rsid w:val="003444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6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65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51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173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23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3DF"/>
  </w:style>
  <w:style w:type="paragraph" w:styleId="Footer">
    <w:name w:val="footer"/>
    <w:basedOn w:val="Normal"/>
    <w:link w:val="FooterChar"/>
    <w:uiPriority w:val="99"/>
    <w:unhideWhenUsed/>
    <w:rsid w:val="00E623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3DF"/>
  </w:style>
  <w:style w:type="paragraph" w:styleId="NormalWeb">
    <w:name w:val="Normal (Web)"/>
    <w:basedOn w:val="Normal"/>
    <w:uiPriority w:val="99"/>
    <w:semiHidden/>
    <w:unhideWhenUsed/>
    <w:rsid w:val="003444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6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65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15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4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0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E:\1%20PhD%20thesis%20work\3%20objective%203\ENZYME%20ASSAYS_17%20jan_final\1%20final\B-1,3%20Glucanase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Style" Target="style2.xml"/><Relationship Id="rId2" Type="http://schemas.microsoft.com/office/2011/relationships/chartColorStyle" Target="colors2.xml"/><Relationship Id="rId1" Type="http://schemas.openxmlformats.org/officeDocument/2006/relationships/oleObject" Target="file:///E:\1%20PhD%20thesis%20work\3%20objective%203\ENZYME%20ASSAYS_17%20jan_final\1%20final\PAL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microsoft.com/office/2011/relationships/chartStyle" Target="style3.xml"/><Relationship Id="rId2" Type="http://schemas.microsoft.com/office/2011/relationships/chartColorStyle" Target="colors3.xml"/><Relationship Id="rId1" Type="http://schemas.openxmlformats.org/officeDocument/2006/relationships/oleObject" Target="file:///E:\1%20PhD%20thesis%20work\references\refer\Calculation_TP%20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N" sz="1000" b="1">
                <a:latin typeface="Arial" panose="020B0604020202020204" pitchFamily="34" charset="0"/>
                <a:cs typeface="Arial" panose="020B0604020202020204" pitchFamily="34" charset="0"/>
              </a:rPr>
              <a:t>Standard</a:t>
            </a:r>
            <a:r>
              <a:rPr lang="en-IN" sz="1000" b="1" baseline="0">
                <a:latin typeface="Arial" panose="020B0604020202020204" pitchFamily="34" charset="0"/>
                <a:cs typeface="Arial" panose="020B0604020202020204" pitchFamily="34" charset="0"/>
              </a:rPr>
              <a:t> curve of D-glucose</a:t>
            </a:r>
            <a:endParaRPr lang="en-IN" sz="1000" b="1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6.2968339895013117E-2"/>
                  <c:y val="-4.5492577316724299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 b="1" baseline="0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y = 0.0004x</a:t>
                    </a:r>
                    <a:br>
                      <a:rPr lang="en-US" sz="800" b="1" baseline="0">
                        <a:latin typeface="Arial" panose="020B0604020202020204" pitchFamily="34" charset="0"/>
                        <a:cs typeface="Arial" panose="020B0604020202020204" pitchFamily="34" charset="0"/>
                      </a:rPr>
                    </a:br>
                    <a:r>
                      <a:rPr lang="en-US" sz="800" b="1" baseline="0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R² = 1</a:t>
                    </a:r>
                    <a:endParaRPr lang="en-US" sz="800" b="1">
                      <a:latin typeface="Arial" panose="020B0604020202020204" pitchFamily="34" charset="0"/>
                      <a:cs typeface="Arial" panose="020B0604020202020204" pitchFamily="34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Sheet2!$P$3:$P$9</c:f>
              <c:numCache>
                <c:formatCode>General</c:formatCode>
                <c:ptCount val="7"/>
                <c:pt idx="0">
                  <c:v>250</c:v>
                </c:pt>
                <c:pt idx="1">
                  <c:v>500</c:v>
                </c:pt>
                <c:pt idx="2">
                  <c:v>750</c:v>
                </c:pt>
                <c:pt idx="3">
                  <c:v>1000</c:v>
                </c:pt>
                <c:pt idx="4">
                  <c:v>1250</c:v>
                </c:pt>
                <c:pt idx="5">
                  <c:v>1500</c:v>
                </c:pt>
                <c:pt idx="6">
                  <c:v>1750</c:v>
                </c:pt>
              </c:numCache>
            </c:numRef>
          </c:xVal>
          <c:yVal>
            <c:numRef>
              <c:f>Sheet2!$Q$3:$Q$9</c:f>
              <c:numCache>
                <c:formatCode>General</c:formatCode>
                <c:ptCount val="7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8D2-4CA3-8A79-235E1B18C6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8207104"/>
        <c:axId val="258520576"/>
      </c:scatterChart>
      <c:valAx>
        <c:axId val="2582071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800" b="1">
                    <a:latin typeface="Arial" panose="020B0604020202020204" pitchFamily="34" charset="0"/>
                    <a:cs typeface="Arial" panose="020B0604020202020204" pitchFamily="34" charset="0"/>
                  </a:rPr>
                  <a:t>Concentration</a:t>
                </a:r>
                <a:r>
                  <a:rPr lang="en-IN" sz="800" b="1" baseline="0">
                    <a:latin typeface="Arial" panose="020B0604020202020204" pitchFamily="34" charset="0"/>
                    <a:cs typeface="Arial" panose="020B0604020202020204" pitchFamily="34" charset="0"/>
                  </a:rPr>
                  <a:t> (mg ml</a:t>
                </a:r>
                <a:r>
                  <a:rPr lang="en-IN" sz="800" b="1" baseline="30000">
                    <a:latin typeface="Arial" panose="020B0604020202020204" pitchFamily="34" charset="0"/>
                    <a:cs typeface="Arial" panose="020B0604020202020204" pitchFamily="34" charset="0"/>
                  </a:rPr>
                  <a:t>-1</a:t>
                </a:r>
                <a:r>
                  <a:rPr lang="en-IN" sz="800" b="1" baseline="0">
                    <a:latin typeface="Arial" panose="020B0604020202020204" pitchFamily="34" charset="0"/>
                    <a:cs typeface="Arial" panose="020B0604020202020204" pitchFamily="34" charset="0"/>
                  </a:rPr>
                  <a:t>)</a:t>
                </a:r>
                <a:endParaRPr lang="en-IN" sz="800" b="1" baseline="300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58520576"/>
        <c:crosses val="autoZero"/>
        <c:crossBetween val="midCat"/>
      </c:valAx>
      <c:valAx>
        <c:axId val="2585205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800" b="1">
                    <a:latin typeface="Arial" panose="020B0604020202020204" pitchFamily="34" charset="0"/>
                    <a:cs typeface="Arial" panose="020B0604020202020204" pitchFamily="34" charset="0"/>
                  </a:rPr>
                  <a:t>Absorbance</a:t>
                </a:r>
                <a:r>
                  <a:rPr lang="en-IN" sz="800" b="1" baseline="0">
                    <a:latin typeface="Arial" panose="020B0604020202020204" pitchFamily="34" charset="0"/>
                    <a:cs typeface="Arial" panose="020B0604020202020204" pitchFamily="34" charset="0"/>
                  </a:rPr>
                  <a:t> at 500 nm</a:t>
                </a:r>
                <a:endParaRPr lang="en-IN" sz="800" b="1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582071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N" sz="1000" b="1">
                <a:latin typeface="Arial" panose="020B0604020202020204" pitchFamily="34" charset="0"/>
                <a:cs typeface="Arial" panose="020B0604020202020204" pitchFamily="34" charset="0"/>
              </a:rPr>
              <a:t>Standard</a:t>
            </a:r>
            <a:r>
              <a:rPr lang="en-IN" sz="1000" b="1" baseline="0">
                <a:latin typeface="Arial" panose="020B0604020202020204" pitchFamily="34" charset="0"/>
                <a:cs typeface="Arial" panose="020B0604020202020204" pitchFamily="34" charset="0"/>
              </a:rPr>
              <a:t> curve of trans-cinnamic acid (CA)</a:t>
            </a:r>
            <a:endParaRPr lang="en-IN" sz="1000" b="1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>
        <c:manualLayout>
          <c:xMode val="edge"/>
          <c:yMode val="edge"/>
          <c:x val="0.25888888888888889"/>
          <c:y val="2.9585798816568046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6.5099270931816397E-4"/>
                  <c:y val="-4.8146611221557611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 b="1" baseline="0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y = 0.0008x + 0.0069</a:t>
                    </a:r>
                    <a:br>
                      <a:rPr lang="en-US" sz="800" b="1" baseline="0">
                        <a:latin typeface="Arial" panose="020B0604020202020204" pitchFamily="34" charset="0"/>
                        <a:cs typeface="Arial" panose="020B0604020202020204" pitchFamily="34" charset="0"/>
                      </a:rPr>
                    </a:br>
                    <a:r>
                      <a:rPr lang="en-US" sz="800" b="1" baseline="0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R² = 0.9993</a:t>
                    </a:r>
                    <a:endParaRPr lang="en-US" sz="800" b="1">
                      <a:latin typeface="Arial" panose="020B0604020202020204" pitchFamily="34" charset="0"/>
                      <a:cs typeface="Arial" panose="020B0604020202020204" pitchFamily="34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Sheet2!$Q$4:$Q$13</c:f>
              <c:numCache>
                <c:formatCode>General</c:formatCode>
                <c:ptCount val="10"/>
                <c:pt idx="0">
                  <c:v>100</c:v>
                </c:pt>
                <c:pt idx="1">
                  <c:v>200</c:v>
                </c:pt>
                <c:pt idx="2">
                  <c:v>300</c:v>
                </c:pt>
                <c:pt idx="3">
                  <c:v>400</c:v>
                </c:pt>
                <c:pt idx="4">
                  <c:v>500</c:v>
                </c:pt>
                <c:pt idx="5">
                  <c:v>600</c:v>
                </c:pt>
                <c:pt idx="6">
                  <c:v>700</c:v>
                </c:pt>
                <c:pt idx="7">
                  <c:v>800</c:v>
                </c:pt>
                <c:pt idx="8">
                  <c:v>900</c:v>
                </c:pt>
                <c:pt idx="9">
                  <c:v>1000</c:v>
                </c:pt>
              </c:numCache>
            </c:numRef>
          </c:xVal>
          <c:yVal>
            <c:numRef>
              <c:f>Sheet2!$R$4:$R$13</c:f>
              <c:numCache>
                <c:formatCode>General</c:formatCode>
                <c:ptCount val="10"/>
                <c:pt idx="0">
                  <c:v>8.8999999999999996E-2</c:v>
                </c:pt>
                <c:pt idx="1">
                  <c:v>0.16600000000000001</c:v>
                </c:pt>
                <c:pt idx="2">
                  <c:v>0.23699999999999999</c:v>
                </c:pt>
                <c:pt idx="3">
                  <c:v>0.314</c:v>
                </c:pt>
                <c:pt idx="4">
                  <c:v>0.38900000000000001</c:v>
                </c:pt>
                <c:pt idx="5">
                  <c:v>0.46600000000000003</c:v>
                </c:pt>
                <c:pt idx="6">
                  <c:v>0.55700000000000005</c:v>
                </c:pt>
                <c:pt idx="7">
                  <c:v>0.61499999999999999</c:v>
                </c:pt>
                <c:pt idx="8">
                  <c:v>0.70899999999999996</c:v>
                </c:pt>
                <c:pt idx="9">
                  <c:v>0.787000000000000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A28-4248-A107-8CFFAAA5C3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1041152"/>
        <c:axId val="261076096"/>
      </c:scatterChart>
      <c:valAx>
        <c:axId val="26104115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800" b="1">
                    <a:latin typeface="Arial" panose="020B0604020202020204" pitchFamily="34" charset="0"/>
                    <a:cs typeface="Arial" panose="020B0604020202020204" pitchFamily="34" charset="0"/>
                  </a:rPr>
                  <a:t>Concentration</a:t>
                </a:r>
                <a:r>
                  <a:rPr lang="en-IN" sz="800" b="1" baseline="0">
                    <a:latin typeface="Arial" panose="020B0604020202020204" pitchFamily="34" charset="0"/>
                    <a:cs typeface="Arial" panose="020B0604020202020204" pitchFamily="34" charset="0"/>
                  </a:rPr>
                  <a:t> (µg ml</a:t>
                </a:r>
                <a:r>
                  <a:rPr lang="en-IN" sz="800" b="1" baseline="30000">
                    <a:latin typeface="Arial" panose="020B0604020202020204" pitchFamily="34" charset="0"/>
                    <a:cs typeface="Arial" panose="020B0604020202020204" pitchFamily="34" charset="0"/>
                  </a:rPr>
                  <a:t>-1</a:t>
                </a:r>
                <a:r>
                  <a:rPr lang="en-IN" sz="800" b="1" baseline="0">
                    <a:latin typeface="Arial" panose="020B0604020202020204" pitchFamily="34" charset="0"/>
                    <a:cs typeface="Arial" panose="020B0604020202020204" pitchFamily="34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0.38527796158527933"/>
              <c:y val="0.9021166951705458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61076096"/>
        <c:crosses val="autoZero"/>
        <c:crossBetween val="midCat"/>
      </c:valAx>
      <c:valAx>
        <c:axId val="2610760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800" b="1">
                    <a:latin typeface="Arial" panose="020B0604020202020204" pitchFamily="34" charset="0"/>
                    <a:cs typeface="Arial" panose="020B0604020202020204" pitchFamily="34" charset="0"/>
                  </a:rPr>
                  <a:t>Absorbance</a:t>
                </a:r>
                <a:r>
                  <a:rPr lang="en-IN" sz="800" b="1" baseline="0">
                    <a:latin typeface="Arial" panose="020B0604020202020204" pitchFamily="34" charset="0"/>
                    <a:cs typeface="Arial" panose="020B0604020202020204" pitchFamily="34" charset="0"/>
                  </a:rPr>
                  <a:t> at 290 nm</a:t>
                </a:r>
                <a:endParaRPr lang="en-IN" sz="800" b="1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2.2222222222222223E-2"/>
              <c:y val="0.2167528615136125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610411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N" sz="1000" b="1">
                <a:latin typeface="Arial" panose="020B0604020202020204" pitchFamily="34" charset="0"/>
                <a:cs typeface="Arial" panose="020B0604020202020204" pitchFamily="34" charset="0"/>
              </a:rPr>
              <a:t>Standard curve of gallic acid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6.9742132680687186E-4"/>
                  <c:y val="-3.9372162272439205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 b="1" baseline="0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y = 0.0063x + 0.1147</a:t>
                    </a:r>
                    <a:br>
                      <a:rPr lang="en-US" sz="800" b="1" baseline="0">
                        <a:latin typeface="Arial" panose="020B0604020202020204" pitchFamily="34" charset="0"/>
                        <a:cs typeface="Arial" panose="020B0604020202020204" pitchFamily="34" charset="0"/>
                      </a:rPr>
                    </a:br>
                    <a:r>
                      <a:rPr lang="en-US" sz="800" b="1" baseline="0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R² = 0.9983</a:t>
                    </a:r>
                    <a:endParaRPr lang="en-US" sz="800" b="1">
                      <a:latin typeface="Arial" panose="020B0604020202020204" pitchFamily="34" charset="0"/>
                      <a:cs typeface="Arial" panose="020B0604020202020204" pitchFamily="34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'[1]Plate 1 - Sheet1'!$S$25:$S$29</c:f>
              <c:numCache>
                <c:formatCode>General</c:formatCode>
                <c:ptCount val="5"/>
                <c:pt idx="0">
                  <c:v>1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</c:numCache>
            </c:numRef>
          </c:xVal>
          <c:yVal>
            <c:numRef>
              <c:f>'[1]Plate 1 - Sheet1'!$T$25:$T$29</c:f>
              <c:numCache>
                <c:formatCode>General</c:formatCode>
                <c:ptCount val="5"/>
                <c:pt idx="0">
                  <c:v>0.14433333333333334</c:v>
                </c:pt>
                <c:pt idx="1">
                  <c:v>0.75233333333333341</c:v>
                </c:pt>
                <c:pt idx="2">
                  <c:v>1.4240000000000002</c:v>
                </c:pt>
                <c:pt idx="3">
                  <c:v>2.0509999999999997</c:v>
                </c:pt>
                <c:pt idx="4">
                  <c:v>2.601333333333333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DB4-4F43-871C-2D69552012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1106688"/>
        <c:axId val="261108864"/>
      </c:scatterChart>
      <c:valAx>
        <c:axId val="2611066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800" b="1" i="0" u="none" strike="noStrike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Concentration (µg ml</a:t>
                </a:r>
                <a:r>
                  <a:rPr lang="en-IN" sz="800" b="1" i="0" u="none" strike="noStrike" baseline="3000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-1</a:t>
                </a:r>
                <a:r>
                  <a:rPr lang="en-IN" sz="800" b="1" i="0" u="none" strike="noStrike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)</a:t>
                </a:r>
                <a:endParaRPr lang="en-IN" sz="8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36117873132810641"/>
              <c:y val="0.8844320204186163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61108864"/>
        <c:crosses val="autoZero"/>
        <c:crossBetween val="midCat"/>
      </c:valAx>
      <c:valAx>
        <c:axId val="2611088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800" b="1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Absorbance at 760 nm</a:t>
                </a:r>
                <a:endParaRPr lang="en-IN" sz="800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2.5198437696862794E-2"/>
              <c:y val="0.2833003151342575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611066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DC9AED-8DDF-40F7-BF49-F583344370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3838</Words>
  <Characters>21877</Characters>
  <Application>Microsoft Office Word</Application>
  <DocSecurity>4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25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MahalingamK</cp:lastModifiedBy>
  <cp:revision>2</cp:revision>
  <dcterms:created xsi:type="dcterms:W3CDTF">2023-07-01T12:36:00Z</dcterms:created>
  <dcterms:modified xsi:type="dcterms:W3CDTF">2023-07-01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9dcb8a-9fc3-4f40-a8e4-7cd45a87dd16</vt:lpwstr>
  </property>
</Properties>
</file>